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F1D53" w14:textId="5F98553A" w:rsidR="009B24C8" w:rsidRDefault="00183900" w:rsidP="008856E4">
      <w:pPr>
        <w:jc w:val="center"/>
        <w:rPr>
          <w:rFonts w:asciiTheme="minorHAnsi" w:hAnsiTheme="minorHAnsi" w:cstheme="minorHAnsi"/>
          <w:b/>
          <w:bCs/>
          <w:color w:val="000000" w:themeColor="text1"/>
        </w:rPr>
      </w:pPr>
      <w:r w:rsidRPr="00183900">
        <w:rPr>
          <w:rFonts w:asciiTheme="minorHAnsi" w:hAnsiTheme="minorHAnsi" w:cstheme="minorHAnsi"/>
          <w:b/>
          <w:bCs/>
          <w:color w:val="000000" w:themeColor="text1"/>
        </w:rPr>
        <w:t>Supplemental file</w:t>
      </w:r>
    </w:p>
    <w:p w14:paraId="38E67BC8" w14:textId="77777777" w:rsidR="009B24C8" w:rsidRDefault="009B24C8" w:rsidP="00B244D4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61AEB63B" w14:textId="562829F3" w:rsidR="00183900" w:rsidRDefault="00EE5584" w:rsidP="00B244D4">
      <w:pPr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Mousavi</w:t>
      </w:r>
      <w:r w:rsidRPr="00183900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183900" w:rsidRPr="00183900">
        <w:rPr>
          <w:rFonts w:asciiTheme="minorHAnsi" w:hAnsiTheme="minorHAnsi" w:cstheme="minorHAnsi"/>
          <w:b/>
          <w:bCs/>
          <w:color w:val="000000" w:themeColor="text1"/>
        </w:rPr>
        <w:t>SE</w:t>
      </w:r>
      <w:r w:rsidR="009B24C8">
        <w:rPr>
          <w:rFonts w:asciiTheme="minorHAnsi" w:hAnsiTheme="minorHAnsi" w:cstheme="minorHAnsi"/>
          <w:b/>
          <w:bCs/>
          <w:color w:val="000000" w:themeColor="text1"/>
        </w:rPr>
        <w:t xml:space="preserve">, </w:t>
      </w:r>
      <w:r w:rsidR="00203742" w:rsidRPr="00183900">
        <w:rPr>
          <w:rFonts w:asciiTheme="minorHAnsi" w:hAnsiTheme="minorHAnsi" w:cstheme="minorHAnsi"/>
          <w:b/>
          <w:bCs/>
          <w:color w:val="000000" w:themeColor="text1"/>
        </w:rPr>
        <w:t>Batty GD</w:t>
      </w:r>
      <w:r w:rsidR="00203742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="00203742" w:rsidRPr="00183900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D5313D" w:rsidRPr="00D5313D">
        <w:rPr>
          <w:rFonts w:asciiTheme="minorHAnsi" w:hAnsiTheme="minorHAnsi" w:cstheme="minorHAnsi"/>
          <w:b/>
          <w:bCs/>
          <w:color w:val="000000" w:themeColor="text1"/>
        </w:rPr>
        <w:t>Disparities in cardiovascular disease in black and white Americans:  Clinical and non-clinical approaches to risk mitigation in a multi-cohort study</w:t>
      </w:r>
    </w:p>
    <w:p w14:paraId="1546AC90" w14:textId="77777777" w:rsidR="00CD1DCF" w:rsidRDefault="00CD1DCF" w:rsidP="004F15D5">
      <w:pPr>
        <w:jc w:val="center"/>
        <w:rPr>
          <w:rFonts w:asciiTheme="minorHAnsi" w:hAnsiTheme="minorHAnsi" w:cstheme="minorHAnsi"/>
          <w:b/>
          <w:bCs/>
          <w:color w:val="000000" w:themeColor="text1"/>
        </w:rPr>
      </w:pPr>
    </w:p>
    <w:p w14:paraId="5E8CB356" w14:textId="77777777" w:rsidR="007D132E" w:rsidRDefault="0029162B" w:rsidP="007D132E">
      <w:pPr>
        <w:rPr>
          <w:rFonts w:asciiTheme="minorHAnsi" w:hAnsiTheme="minorHAnsi" w:cstheme="minorHAnsi"/>
          <w:color w:val="000000" w:themeColor="text1"/>
        </w:rPr>
      </w:pPr>
      <w:r w:rsidRPr="007D132E">
        <w:rPr>
          <w:rFonts w:asciiTheme="minorHAnsi" w:hAnsiTheme="minorHAnsi" w:cstheme="minorHAnsi"/>
          <w:color w:val="000000" w:themeColor="text1"/>
        </w:rPr>
        <w:t>Supplemental Table 1: Clinical and lifestyle risk factors according to race/ethnicity: National Health and Nutrition Examination Survey (1999-2018)</w:t>
      </w:r>
    </w:p>
    <w:p w14:paraId="0CFC25C6" w14:textId="77777777" w:rsidR="007D132E" w:rsidRDefault="007D132E" w:rsidP="007D132E">
      <w:pPr>
        <w:rPr>
          <w:rFonts w:asciiTheme="minorHAnsi" w:hAnsiTheme="minorHAnsi" w:cstheme="minorHAnsi"/>
          <w:color w:val="000000" w:themeColor="text1"/>
        </w:rPr>
      </w:pPr>
    </w:p>
    <w:p w14:paraId="3CB70D23" w14:textId="77777777" w:rsidR="007D132E" w:rsidRPr="007D132E" w:rsidRDefault="007D132E" w:rsidP="007D132E">
      <w:pPr>
        <w:rPr>
          <w:rFonts w:asciiTheme="minorHAnsi" w:hAnsiTheme="minorHAnsi" w:cstheme="minorHAnsi"/>
          <w:color w:val="000000" w:themeColor="text1"/>
        </w:rPr>
      </w:pPr>
      <w:r w:rsidRPr="007D132E">
        <w:rPr>
          <w:rFonts w:asciiTheme="minorHAnsi" w:hAnsiTheme="minorHAnsi" w:cstheme="minorHAnsi"/>
          <w:color w:val="000000" w:themeColor="text1"/>
        </w:rPr>
        <w:t>Supplemental Table 2: Non-clinical cardiovascular disease risk factors according to race/ethnicity:</w:t>
      </w:r>
    </w:p>
    <w:p w14:paraId="6E8A51A3" w14:textId="557FC544" w:rsidR="007D132E" w:rsidRDefault="007D132E" w:rsidP="007D132E">
      <w:pPr>
        <w:rPr>
          <w:rFonts w:asciiTheme="minorHAnsi" w:hAnsiTheme="minorHAnsi" w:cstheme="minorHAnsi"/>
          <w:color w:val="000000" w:themeColor="text1"/>
        </w:rPr>
      </w:pPr>
      <w:r w:rsidRPr="007D132E">
        <w:rPr>
          <w:rFonts w:asciiTheme="minorHAnsi" w:hAnsiTheme="minorHAnsi" w:cstheme="minorHAnsi"/>
          <w:color w:val="000000" w:themeColor="text1"/>
        </w:rPr>
        <w:t>National Health and Nutrition Examination Survey (1999-2018)</w:t>
      </w:r>
    </w:p>
    <w:p w14:paraId="3ADBD550" w14:textId="77777777" w:rsidR="007D132E" w:rsidRDefault="007D132E" w:rsidP="007D132E">
      <w:pPr>
        <w:rPr>
          <w:rFonts w:asciiTheme="minorHAnsi" w:hAnsiTheme="minorHAnsi" w:cstheme="minorHAnsi"/>
          <w:color w:val="000000" w:themeColor="text1"/>
        </w:rPr>
      </w:pPr>
    </w:p>
    <w:p w14:paraId="0CD24016" w14:textId="77777777" w:rsidR="007D132E" w:rsidRPr="007D132E" w:rsidRDefault="007D132E" w:rsidP="007D132E">
      <w:pPr>
        <w:rPr>
          <w:rFonts w:asciiTheme="minorHAnsi" w:hAnsiTheme="minorHAnsi" w:cstheme="minorHAnsi"/>
          <w:color w:val="000000" w:themeColor="text1"/>
        </w:rPr>
      </w:pPr>
      <w:r w:rsidRPr="007D132E">
        <w:rPr>
          <w:rFonts w:asciiTheme="minorHAnsi" w:hAnsiTheme="minorHAnsi" w:cstheme="minorHAnsi"/>
          <w:color w:val="000000" w:themeColor="text1"/>
        </w:rPr>
        <w:t xml:space="preserve">Supplemental Table 3: Association of race/ethnicity with major causes of mortality: </w:t>
      </w:r>
    </w:p>
    <w:p w14:paraId="0D0CC5C9" w14:textId="78F14F0D" w:rsidR="007D132E" w:rsidRDefault="007D132E" w:rsidP="007D132E">
      <w:pPr>
        <w:rPr>
          <w:rFonts w:asciiTheme="minorHAnsi" w:hAnsiTheme="minorHAnsi" w:cstheme="minorHAnsi"/>
          <w:color w:val="000000" w:themeColor="text1"/>
        </w:rPr>
      </w:pPr>
      <w:r w:rsidRPr="007D132E">
        <w:rPr>
          <w:rFonts w:asciiTheme="minorHAnsi" w:hAnsiTheme="minorHAnsi" w:cstheme="minorHAnsi"/>
          <w:color w:val="000000" w:themeColor="text1"/>
        </w:rPr>
        <w:t>National Health and Nutrition Examination Survey (1999-2018)</w:t>
      </w:r>
    </w:p>
    <w:p w14:paraId="0EB2432A" w14:textId="77777777" w:rsidR="007D132E" w:rsidRDefault="007D132E" w:rsidP="007D132E">
      <w:pPr>
        <w:rPr>
          <w:rFonts w:asciiTheme="minorHAnsi" w:hAnsiTheme="minorHAnsi" w:cstheme="minorHAnsi"/>
          <w:color w:val="000000" w:themeColor="text1"/>
        </w:rPr>
      </w:pPr>
    </w:p>
    <w:p w14:paraId="748ED40A" w14:textId="6C85BD04" w:rsidR="007D132E" w:rsidRDefault="007D132E" w:rsidP="007D132E">
      <w:pPr>
        <w:rPr>
          <w:rFonts w:asciiTheme="minorHAnsi" w:hAnsiTheme="minorHAnsi" w:cstheme="minorHAnsi"/>
          <w:color w:val="000000" w:themeColor="text1"/>
        </w:rPr>
      </w:pPr>
      <w:r w:rsidRPr="007D132E">
        <w:rPr>
          <w:rFonts w:asciiTheme="minorHAnsi" w:hAnsiTheme="minorHAnsi" w:cstheme="minorHAnsi"/>
          <w:color w:val="000000" w:themeColor="text1"/>
        </w:rPr>
        <w:t xml:space="preserve">Supplemental Table 4: Association of race/ethnicity with cardiovascular disease mortality in individuals with favourable medical and lifestyle risk factors: National Health and Nutrition Examination Survey (1999-2018)  </w:t>
      </w:r>
    </w:p>
    <w:p w14:paraId="677B4496" w14:textId="77777777" w:rsidR="007D132E" w:rsidRDefault="007D132E" w:rsidP="007D132E">
      <w:pPr>
        <w:rPr>
          <w:rFonts w:asciiTheme="minorHAnsi" w:hAnsiTheme="minorHAnsi" w:cstheme="minorHAnsi"/>
          <w:color w:val="000000" w:themeColor="text1"/>
        </w:rPr>
      </w:pPr>
    </w:p>
    <w:p w14:paraId="0FC0A584" w14:textId="40B1FCF0" w:rsidR="007D132E" w:rsidRDefault="007D132E" w:rsidP="007D132E">
      <w:pPr>
        <w:rPr>
          <w:rFonts w:asciiTheme="minorHAnsi" w:hAnsiTheme="minorHAnsi" w:cstheme="minorHAnsi"/>
          <w:color w:val="000000" w:themeColor="text1"/>
        </w:rPr>
      </w:pPr>
      <w:r w:rsidRPr="007D132E">
        <w:rPr>
          <w:rFonts w:asciiTheme="minorHAnsi" w:hAnsiTheme="minorHAnsi" w:cstheme="minorHAnsi"/>
          <w:color w:val="000000" w:themeColor="text1"/>
        </w:rPr>
        <w:t>Supplemental Table 5: Association of race/ethnicity with all-cause mortality in individuals with favourable clinical and lifestyle risk factors: National Health and Nutrition Examination Survey (1999-2018)</w:t>
      </w:r>
    </w:p>
    <w:p w14:paraId="32D0B1A3" w14:textId="77777777" w:rsidR="007D132E" w:rsidRDefault="007D132E" w:rsidP="007D132E">
      <w:pPr>
        <w:rPr>
          <w:rFonts w:asciiTheme="minorHAnsi" w:hAnsiTheme="minorHAnsi" w:cstheme="minorHAnsi"/>
          <w:color w:val="000000" w:themeColor="text1"/>
        </w:rPr>
      </w:pPr>
    </w:p>
    <w:p w14:paraId="2F565AC5" w14:textId="4650E528" w:rsidR="007D132E" w:rsidRDefault="007D132E" w:rsidP="007D132E">
      <w:pPr>
        <w:rPr>
          <w:rFonts w:asciiTheme="minorHAnsi" w:hAnsiTheme="minorHAnsi" w:cstheme="minorHAnsi"/>
          <w:color w:val="000000" w:themeColor="text1"/>
        </w:rPr>
      </w:pPr>
      <w:r w:rsidRPr="007D132E">
        <w:rPr>
          <w:rFonts w:asciiTheme="minorHAnsi" w:hAnsiTheme="minorHAnsi" w:cstheme="minorHAnsi"/>
          <w:color w:val="000000" w:themeColor="text1"/>
        </w:rPr>
        <w:t>Supplemental Table 6: Association of race/ethnicity with cardiovascular disease mortality in individuals with favourable non-medical risk factors: National Health and Nutrition Examination Survey (1999-2018)</w:t>
      </w:r>
    </w:p>
    <w:p w14:paraId="0721B4F8" w14:textId="77777777" w:rsidR="007D132E" w:rsidRDefault="007D132E" w:rsidP="007D132E">
      <w:pPr>
        <w:rPr>
          <w:rFonts w:asciiTheme="minorHAnsi" w:hAnsiTheme="minorHAnsi" w:cstheme="minorHAnsi"/>
          <w:color w:val="000000" w:themeColor="text1"/>
        </w:rPr>
      </w:pPr>
    </w:p>
    <w:p w14:paraId="4B70FFA3" w14:textId="5D2E05D6" w:rsidR="007D132E" w:rsidRDefault="007D132E" w:rsidP="007D132E">
      <w:pPr>
        <w:rPr>
          <w:rFonts w:asciiTheme="minorHAnsi" w:hAnsiTheme="minorHAnsi" w:cstheme="minorHAnsi"/>
          <w:color w:val="000000" w:themeColor="text1"/>
        </w:rPr>
      </w:pPr>
      <w:r w:rsidRPr="007D132E">
        <w:rPr>
          <w:rFonts w:asciiTheme="minorHAnsi" w:hAnsiTheme="minorHAnsi" w:cstheme="minorHAnsi"/>
          <w:color w:val="000000" w:themeColor="text1"/>
        </w:rPr>
        <w:t>Supplemental Table 7: Association of race/ethnicity with all-cause mortality in individuals with favourable non-medical risk factors: National Health and Nutrition Examination Survey (1999-2018)</w:t>
      </w:r>
    </w:p>
    <w:p w14:paraId="19E26162" w14:textId="56C8C069" w:rsidR="009B24C8" w:rsidRPr="007D132E" w:rsidRDefault="009B24C8" w:rsidP="007D132E">
      <w:pPr>
        <w:spacing w:after="160" w:line="259" w:lineRule="auto"/>
        <w:rPr>
          <w:rFonts w:asciiTheme="minorHAnsi" w:hAnsiTheme="minorHAnsi" w:cstheme="minorHAnsi"/>
          <w:color w:val="000000" w:themeColor="text1"/>
        </w:rPr>
      </w:pPr>
      <w:r w:rsidRPr="007D132E">
        <w:rPr>
          <w:rFonts w:asciiTheme="minorHAnsi" w:hAnsiTheme="minorHAnsi" w:cstheme="minorHAnsi"/>
          <w:color w:val="000000" w:themeColor="text1"/>
        </w:rPr>
        <w:br w:type="page"/>
      </w:r>
    </w:p>
    <w:p w14:paraId="4E596AE7" w14:textId="77777777" w:rsidR="00095686" w:rsidRPr="007D132E" w:rsidRDefault="00095686" w:rsidP="00183900">
      <w:pPr>
        <w:jc w:val="center"/>
        <w:rPr>
          <w:rFonts w:asciiTheme="minorHAnsi" w:hAnsiTheme="minorHAnsi" w:cstheme="minorHAnsi"/>
          <w:color w:val="000000" w:themeColor="text1"/>
        </w:rPr>
        <w:sectPr w:rsidR="00095686" w:rsidRPr="007D132E" w:rsidSect="00095686">
          <w:footerReference w:type="default" r:id="rId8"/>
          <w:type w:val="nextColumn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4D39059D" w14:textId="0EB33456" w:rsidR="00927B29" w:rsidRDefault="00090EF4" w:rsidP="0054698F">
      <w:pPr>
        <w:tabs>
          <w:tab w:val="left" w:pos="4111"/>
        </w:tabs>
        <w:jc w:val="center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lastRenderedPageBreak/>
        <w:t xml:space="preserve">Supplemental Table </w:t>
      </w:r>
      <w:r w:rsidR="003D0D05">
        <w:rPr>
          <w:rFonts w:asciiTheme="minorHAnsi" w:hAnsiTheme="minorHAnsi" w:cstheme="minorHAnsi"/>
          <w:b/>
          <w:bCs/>
          <w:color w:val="000000" w:themeColor="text1"/>
        </w:rPr>
        <w:t>1</w:t>
      </w:r>
      <w:r w:rsidRPr="00780081">
        <w:rPr>
          <w:rFonts w:asciiTheme="minorHAnsi" w:hAnsiTheme="minorHAnsi" w:cstheme="minorHAnsi"/>
          <w:b/>
          <w:bCs/>
          <w:color w:val="000000" w:themeColor="text1"/>
        </w:rPr>
        <w:t>:</w:t>
      </w:r>
      <w:r w:rsidR="00B21648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54698F">
        <w:rPr>
          <w:rFonts w:asciiTheme="minorHAnsi" w:hAnsiTheme="minorHAnsi" w:cstheme="minorHAnsi"/>
          <w:b/>
          <w:bCs/>
          <w:color w:val="000000" w:themeColor="text1"/>
        </w:rPr>
        <w:t>Clinical</w:t>
      </w:r>
      <w:r w:rsidR="005C4CF1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54698F">
        <w:rPr>
          <w:rFonts w:asciiTheme="minorHAnsi" w:hAnsiTheme="minorHAnsi" w:cstheme="minorHAnsi"/>
          <w:b/>
          <w:bCs/>
          <w:color w:val="000000" w:themeColor="text1"/>
        </w:rPr>
        <w:t xml:space="preserve">and lifestyle </w:t>
      </w:r>
      <w:r w:rsidR="005C4CF1">
        <w:rPr>
          <w:rFonts w:asciiTheme="minorHAnsi" w:hAnsiTheme="minorHAnsi" w:cstheme="minorHAnsi"/>
          <w:b/>
          <w:bCs/>
          <w:color w:val="000000" w:themeColor="text1"/>
        </w:rPr>
        <w:t>risk factors</w:t>
      </w:r>
      <w:r w:rsidR="00B5703C">
        <w:rPr>
          <w:rFonts w:asciiTheme="minorHAnsi" w:hAnsiTheme="minorHAnsi" w:cstheme="minorHAnsi"/>
          <w:b/>
          <w:bCs/>
          <w:color w:val="000000" w:themeColor="text1"/>
        </w:rPr>
        <w:t xml:space="preserve"> according to race/ethnicity</w:t>
      </w:r>
      <w:r w:rsidRPr="00780081">
        <w:rPr>
          <w:rFonts w:asciiTheme="minorHAnsi" w:hAnsiTheme="minorHAnsi" w:cstheme="minorHAnsi"/>
          <w:b/>
          <w:bCs/>
          <w:color w:val="000000" w:themeColor="text1"/>
        </w:rPr>
        <w:t xml:space="preserve">: </w:t>
      </w:r>
    </w:p>
    <w:p w14:paraId="453D3D4F" w14:textId="11CEFFD3" w:rsidR="00090EF4" w:rsidRPr="00780081" w:rsidRDefault="00090EF4" w:rsidP="00B21648">
      <w:pPr>
        <w:jc w:val="center"/>
        <w:rPr>
          <w:rFonts w:asciiTheme="minorHAnsi" w:hAnsiTheme="minorHAnsi" w:cstheme="minorHAnsi"/>
          <w:b/>
          <w:bCs/>
          <w:color w:val="000000" w:themeColor="text1"/>
        </w:rPr>
      </w:pPr>
      <w:r w:rsidRPr="00780081">
        <w:rPr>
          <w:rFonts w:asciiTheme="minorHAnsi" w:hAnsiTheme="minorHAnsi" w:cstheme="minorHAnsi"/>
          <w:b/>
          <w:bCs/>
          <w:color w:val="000000" w:themeColor="text1"/>
        </w:rPr>
        <w:t>National Health and Nutrition Examination Survey (1999-2018)</w:t>
      </w:r>
    </w:p>
    <w:p w14:paraId="2AC639D5" w14:textId="77777777" w:rsidR="00090EF4" w:rsidRDefault="00090EF4" w:rsidP="00403A3F">
      <w:pPr>
        <w:rPr>
          <w:rFonts w:asciiTheme="minorHAnsi" w:hAnsiTheme="minorHAnsi" w:cstheme="minorHAnsi"/>
          <w:b/>
          <w:bCs/>
          <w:color w:val="000000" w:themeColor="text1"/>
        </w:rPr>
      </w:pPr>
    </w:p>
    <w:tbl>
      <w:tblPr>
        <w:tblStyle w:val="TableGrid"/>
        <w:tblW w:w="13462" w:type="dxa"/>
        <w:jc w:val="center"/>
        <w:tblLook w:val="04A0" w:firstRow="1" w:lastRow="0" w:firstColumn="1" w:lastColumn="0" w:noHBand="0" w:noVBand="1"/>
      </w:tblPr>
      <w:tblGrid>
        <w:gridCol w:w="3201"/>
        <w:gridCol w:w="2181"/>
        <w:gridCol w:w="1984"/>
        <w:gridCol w:w="1985"/>
        <w:gridCol w:w="2126"/>
        <w:gridCol w:w="1985"/>
      </w:tblGrid>
      <w:tr w:rsidR="00DF0F9C" w14:paraId="09C3FD69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7BCAAC66" w14:textId="77777777" w:rsidR="00ED358E" w:rsidRDefault="00ED358E">
            <w:pPr>
              <w:rPr>
                <w:sz w:val="20"/>
                <w:szCs w:val="20"/>
              </w:rPr>
            </w:pPr>
          </w:p>
        </w:tc>
        <w:tc>
          <w:tcPr>
            <w:tcW w:w="2181" w:type="dxa"/>
            <w:noWrap/>
            <w:hideMark/>
          </w:tcPr>
          <w:p w14:paraId="2944AC62" w14:textId="77777777" w:rsidR="00ED358E" w:rsidRDefault="00ED358E" w:rsidP="00EF04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1984" w:type="dxa"/>
            <w:noWrap/>
            <w:hideMark/>
          </w:tcPr>
          <w:p w14:paraId="4A95F1A9" w14:textId="6B7E8D12" w:rsidR="00ED358E" w:rsidRDefault="00ED358E" w:rsidP="00EF04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Non-Hispanic </w:t>
            </w:r>
            <w:r w:rsidR="00553EE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985" w:type="dxa"/>
            <w:noWrap/>
            <w:hideMark/>
          </w:tcPr>
          <w:p w14:paraId="7564B3DD" w14:textId="77777777" w:rsidR="00ED358E" w:rsidRDefault="00ED358E" w:rsidP="00EF04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exican </w:t>
            </w:r>
            <w:r w:rsidRPr="00492E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merican</w:t>
            </w:r>
          </w:p>
        </w:tc>
        <w:tc>
          <w:tcPr>
            <w:tcW w:w="2126" w:type="dxa"/>
            <w:noWrap/>
            <w:hideMark/>
          </w:tcPr>
          <w:p w14:paraId="33550C76" w14:textId="77777777" w:rsidR="00ED358E" w:rsidRDefault="00ED358E" w:rsidP="00EF04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ther Hispanic</w:t>
            </w:r>
          </w:p>
        </w:tc>
        <w:tc>
          <w:tcPr>
            <w:tcW w:w="1985" w:type="dxa"/>
            <w:noWrap/>
            <w:hideMark/>
          </w:tcPr>
          <w:p w14:paraId="60CBE95A" w14:textId="77777777" w:rsidR="00ED358E" w:rsidRDefault="00ED358E" w:rsidP="00EF04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ther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255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ce</w:t>
            </w:r>
          </w:p>
        </w:tc>
      </w:tr>
      <w:tr w:rsidR="00DF0F9C" w14:paraId="0B83B61A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593AFE87" w14:textId="55A84F47" w:rsidR="00ED358E" w:rsidRDefault="00ED358E" w:rsidP="00403A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dividual factors</w:t>
            </w:r>
            <w:r w:rsidR="00927B2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181" w:type="dxa"/>
            <w:noWrap/>
            <w:hideMark/>
          </w:tcPr>
          <w:p w14:paraId="47437675" w14:textId="77777777" w:rsidR="00ED358E" w:rsidRDefault="00ED358E" w:rsidP="00EF04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02243230" w14:textId="77777777" w:rsidR="00ED358E" w:rsidRDefault="00ED358E" w:rsidP="00EF04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41A5FA15" w14:textId="77777777" w:rsidR="00ED358E" w:rsidRDefault="00ED358E" w:rsidP="00EF04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1777DCA3" w14:textId="77777777" w:rsidR="00ED358E" w:rsidRDefault="00ED358E" w:rsidP="00EF04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6C581DFF" w14:textId="77777777" w:rsidR="00ED358E" w:rsidRDefault="00ED358E" w:rsidP="00EF0483">
            <w:pPr>
              <w:jc w:val="center"/>
              <w:rPr>
                <w:sz w:val="20"/>
                <w:szCs w:val="20"/>
              </w:rPr>
            </w:pPr>
          </w:p>
        </w:tc>
      </w:tr>
      <w:tr w:rsidR="00DF0F9C" w14:paraId="1D23ED4A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56EDBDAA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hysically active </w:t>
            </w:r>
          </w:p>
        </w:tc>
        <w:tc>
          <w:tcPr>
            <w:tcW w:w="2181" w:type="dxa"/>
            <w:noWrap/>
            <w:hideMark/>
          </w:tcPr>
          <w:p w14:paraId="799201C4" w14:textId="77777777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715AA254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3D126089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050E3087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0C686CD5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</w:tr>
      <w:tr w:rsidR="00DF0F9C" w14:paraId="6FFAE174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0652F56C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81" w:type="dxa"/>
            <w:noWrap/>
            <w:hideMark/>
          </w:tcPr>
          <w:p w14:paraId="379DD2ED" w14:textId="29347DE2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217 (81.6)</w:t>
            </w:r>
          </w:p>
        </w:tc>
        <w:tc>
          <w:tcPr>
            <w:tcW w:w="1984" w:type="dxa"/>
            <w:noWrap/>
            <w:hideMark/>
          </w:tcPr>
          <w:p w14:paraId="3CB1ABC2" w14:textId="49DC7A6C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65 (72.7)</w:t>
            </w:r>
          </w:p>
        </w:tc>
        <w:tc>
          <w:tcPr>
            <w:tcW w:w="1985" w:type="dxa"/>
            <w:noWrap/>
            <w:hideMark/>
          </w:tcPr>
          <w:p w14:paraId="07170D44" w14:textId="05B57D7D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40 (72.5)</w:t>
            </w:r>
          </w:p>
        </w:tc>
        <w:tc>
          <w:tcPr>
            <w:tcW w:w="2126" w:type="dxa"/>
            <w:noWrap/>
            <w:hideMark/>
          </w:tcPr>
          <w:p w14:paraId="1A64B0BD" w14:textId="5B8E628C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96 (73.5)</w:t>
            </w:r>
          </w:p>
        </w:tc>
        <w:tc>
          <w:tcPr>
            <w:tcW w:w="1985" w:type="dxa"/>
            <w:noWrap/>
            <w:hideMark/>
          </w:tcPr>
          <w:p w14:paraId="23DCFDA1" w14:textId="3FADFB06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86 (77.0)</w:t>
            </w:r>
          </w:p>
        </w:tc>
      </w:tr>
      <w:tr w:rsidR="00DF0F9C" w14:paraId="078A1F21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06A8026D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81" w:type="dxa"/>
            <w:noWrap/>
            <w:hideMark/>
          </w:tcPr>
          <w:p w14:paraId="7671B6A2" w14:textId="4BB71152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54 (18.4)</w:t>
            </w:r>
          </w:p>
        </w:tc>
        <w:tc>
          <w:tcPr>
            <w:tcW w:w="1984" w:type="dxa"/>
            <w:noWrap/>
            <w:hideMark/>
          </w:tcPr>
          <w:p w14:paraId="0378570C" w14:textId="28F3EC41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10 (27.3)</w:t>
            </w:r>
          </w:p>
        </w:tc>
        <w:tc>
          <w:tcPr>
            <w:tcW w:w="1985" w:type="dxa"/>
            <w:noWrap/>
            <w:hideMark/>
          </w:tcPr>
          <w:p w14:paraId="3AB013F1" w14:textId="4C261501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67 (27.5)</w:t>
            </w:r>
          </w:p>
        </w:tc>
        <w:tc>
          <w:tcPr>
            <w:tcW w:w="2126" w:type="dxa"/>
            <w:noWrap/>
            <w:hideMark/>
          </w:tcPr>
          <w:p w14:paraId="0FF9E151" w14:textId="27B1C315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6 (26.5)</w:t>
            </w:r>
          </w:p>
        </w:tc>
        <w:tc>
          <w:tcPr>
            <w:tcW w:w="1985" w:type="dxa"/>
            <w:noWrap/>
            <w:hideMark/>
          </w:tcPr>
          <w:p w14:paraId="00458EF6" w14:textId="7B7A6ACC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8 (23.0)</w:t>
            </w:r>
          </w:p>
        </w:tc>
      </w:tr>
      <w:tr w:rsidR="00DF0F9C" w14:paraId="6C1C86F4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58D8EB76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ver smoked</w:t>
            </w:r>
          </w:p>
        </w:tc>
        <w:tc>
          <w:tcPr>
            <w:tcW w:w="2181" w:type="dxa"/>
            <w:noWrap/>
            <w:hideMark/>
          </w:tcPr>
          <w:p w14:paraId="14CDF81C" w14:textId="77777777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3CB40418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610DCFDA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69EBD4CE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174FD148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</w:tr>
      <w:tr w:rsidR="00DF0F9C" w14:paraId="177A26CD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1D7229A4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81" w:type="dxa"/>
            <w:noWrap/>
            <w:hideMark/>
          </w:tcPr>
          <w:p w14:paraId="3FB43ABD" w14:textId="4FE06EC9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22 (49.5)</w:t>
            </w:r>
          </w:p>
        </w:tc>
        <w:tc>
          <w:tcPr>
            <w:tcW w:w="1984" w:type="dxa"/>
            <w:noWrap/>
            <w:hideMark/>
          </w:tcPr>
          <w:p w14:paraId="003E4D6A" w14:textId="4FE09BCC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28 (57.3)</w:t>
            </w:r>
          </w:p>
        </w:tc>
        <w:tc>
          <w:tcPr>
            <w:tcW w:w="1985" w:type="dxa"/>
            <w:noWrap/>
            <w:hideMark/>
          </w:tcPr>
          <w:p w14:paraId="712C8C6F" w14:textId="049C980B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65 (61.5)</w:t>
            </w:r>
          </w:p>
        </w:tc>
        <w:tc>
          <w:tcPr>
            <w:tcW w:w="2126" w:type="dxa"/>
            <w:noWrap/>
            <w:hideMark/>
          </w:tcPr>
          <w:p w14:paraId="55146F9E" w14:textId="633B635D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66 (60.5)</w:t>
            </w:r>
          </w:p>
        </w:tc>
        <w:tc>
          <w:tcPr>
            <w:tcW w:w="1985" w:type="dxa"/>
            <w:noWrap/>
            <w:hideMark/>
          </w:tcPr>
          <w:p w14:paraId="0C0ADAD7" w14:textId="4A2C9436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80 (62.8)</w:t>
            </w:r>
          </w:p>
        </w:tc>
      </w:tr>
      <w:tr w:rsidR="00DF0F9C" w14:paraId="2E1DAB2C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442F3EE5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81" w:type="dxa"/>
            <w:noWrap/>
            <w:hideMark/>
          </w:tcPr>
          <w:p w14:paraId="638CA869" w14:textId="39D09C40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32 (50.5)</w:t>
            </w:r>
          </w:p>
        </w:tc>
        <w:tc>
          <w:tcPr>
            <w:tcW w:w="1984" w:type="dxa"/>
            <w:noWrap/>
            <w:hideMark/>
          </w:tcPr>
          <w:p w14:paraId="2625C074" w14:textId="7345F318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31 (42.7)</w:t>
            </w:r>
          </w:p>
        </w:tc>
        <w:tc>
          <w:tcPr>
            <w:tcW w:w="1985" w:type="dxa"/>
            <w:noWrap/>
            <w:hideMark/>
          </w:tcPr>
          <w:p w14:paraId="1154E2BB" w14:textId="5B131106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34 (38.5)</w:t>
            </w:r>
          </w:p>
        </w:tc>
        <w:tc>
          <w:tcPr>
            <w:tcW w:w="2126" w:type="dxa"/>
            <w:noWrap/>
            <w:hideMark/>
          </w:tcPr>
          <w:p w14:paraId="008AE971" w14:textId="36C79183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2 (39.5)</w:t>
            </w:r>
          </w:p>
        </w:tc>
        <w:tc>
          <w:tcPr>
            <w:tcW w:w="1985" w:type="dxa"/>
            <w:noWrap/>
            <w:hideMark/>
          </w:tcPr>
          <w:p w14:paraId="6C2A4ECB" w14:textId="47B196B6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9 (37.2)</w:t>
            </w:r>
          </w:p>
        </w:tc>
      </w:tr>
      <w:tr w:rsidR="00DF0F9C" w14:paraId="5E0936B4" w14:textId="77777777" w:rsidTr="00DF0F9C">
        <w:trPr>
          <w:trHeight w:val="170"/>
          <w:jc w:val="center"/>
        </w:trPr>
        <w:tc>
          <w:tcPr>
            <w:tcW w:w="5382" w:type="dxa"/>
            <w:gridSpan w:val="2"/>
            <w:noWrap/>
            <w:hideMark/>
          </w:tcPr>
          <w:p w14:paraId="433C8BBA" w14:textId="77777777" w:rsidR="00ED358E" w:rsidRDefault="00ED358E" w:rsidP="00EF04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drinker of alcohol</w:t>
            </w:r>
          </w:p>
        </w:tc>
        <w:tc>
          <w:tcPr>
            <w:tcW w:w="1984" w:type="dxa"/>
            <w:noWrap/>
            <w:hideMark/>
          </w:tcPr>
          <w:p w14:paraId="04C9491F" w14:textId="77777777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noWrap/>
            <w:hideMark/>
          </w:tcPr>
          <w:p w14:paraId="3906E8FA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592499EF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6C323ADE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</w:tr>
      <w:tr w:rsidR="00DF0F9C" w14:paraId="003CCB48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2284925A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81" w:type="dxa"/>
            <w:noWrap/>
            <w:hideMark/>
          </w:tcPr>
          <w:p w14:paraId="52EF3CF1" w14:textId="33012B99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85 (57.1)</w:t>
            </w:r>
          </w:p>
        </w:tc>
        <w:tc>
          <w:tcPr>
            <w:tcW w:w="1984" w:type="dxa"/>
            <w:noWrap/>
            <w:hideMark/>
          </w:tcPr>
          <w:p w14:paraId="3F01D6DF" w14:textId="05BBF152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89 (67.3)</w:t>
            </w:r>
          </w:p>
        </w:tc>
        <w:tc>
          <w:tcPr>
            <w:tcW w:w="1985" w:type="dxa"/>
            <w:noWrap/>
            <w:hideMark/>
          </w:tcPr>
          <w:p w14:paraId="449D0360" w14:textId="6EF61336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69 (63.1)</w:t>
            </w:r>
          </w:p>
        </w:tc>
        <w:tc>
          <w:tcPr>
            <w:tcW w:w="2126" w:type="dxa"/>
            <w:noWrap/>
            <w:hideMark/>
          </w:tcPr>
          <w:p w14:paraId="569755F6" w14:textId="360F2D47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75 (66.4)</w:t>
            </w:r>
          </w:p>
        </w:tc>
        <w:tc>
          <w:tcPr>
            <w:tcW w:w="1985" w:type="dxa"/>
            <w:noWrap/>
            <w:hideMark/>
          </w:tcPr>
          <w:p w14:paraId="06C9A147" w14:textId="50EBE7EB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41 (72.8)</w:t>
            </w:r>
          </w:p>
        </w:tc>
      </w:tr>
      <w:tr w:rsidR="00DF0F9C" w14:paraId="20A9D271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374F3C42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81" w:type="dxa"/>
            <w:noWrap/>
            <w:hideMark/>
          </w:tcPr>
          <w:p w14:paraId="75C7852B" w14:textId="38CE5F1C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01 (42.9)</w:t>
            </w:r>
          </w:p>
        </w:tc>
        <w:tc>
          <w:tcPr>
            <w:tcW w:w="1984" w:type="dxa"/>
            <w:noWrap/>
            <w:hideMark/>
          </w:tcPr>
          <w:p w14:paraId="024CBF02" w14:textId="1AE301E7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92 (32.7)</w:t>
            </w:r>
          </w:p>
        </w:tc>
        <w:tc>
          <w:tcPr>
            <w:tcW w:w="1985" w:type="dxa"/>
            <w:noWrap/>
            <w:hideMark/>
          </w:tcPr>
          <w:p w14:paraId="554850EB" w14:textId="219E97E4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51 (36.9)</w:t>
            </w:r>
          </w:p>
        </w:tc>
        <w:tc>
          <w:tcPr>
            <w:tcW w:w="2126" w:type="dxa"/>
            <w:noWrap/>
            <w:hideMark/>
          </w:tcPr>
          <w:p w14:paraId="5255331F" w14:textId="028DDDDC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4 (33.6)</w:t>
            </w:r>
          </w:p>
        </w:tc>
        <w:tc>
          <w:tcPr>
            <w:tcW w:w="1985" w:type="dxa"/>
            <w:noWrap/>
            <w:hideMark/>
          </w:tcPr>
          <w:p w14:paraId="2996FE63" w14:textId="427D1A76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1 (27.2)</w:t>
            </w:r>
          </w:p>
        </w:tc>
      </w:tr>
      <w:tr w:rsidR="00DF0F9C" w14:paraId="691B7F7D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2DFAEE8D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iabetes mellitus </w:t>
            </w:r>
          </w:p>
        </w:tc>
        <w:tc>
          <w:tcPr>
            <w:tcW w:w="2181" w:type="dxa"/>
            <w:noWrap/>
            <w:hideMark/>
          </w:tcPr>
          <w:p w14:paraId="0E9E653A" w14:textId="77777777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6D9E18EA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652EC7B6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4EB070F3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61EA0054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</w:tr>
      <w:tr w:rsidR="00DF0F9C" w14:paraId="6BBAEC69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5EF6CA9B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81" w:type="dxa"/>
            <w:noWrap/>
            <w:hideMark/>
          </w:tcPr>
          <w:p w14:paraId="3CC7813D" w14:textId="14C801B8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86 (11.4)</w:t>
            </w:r>
          </w:p>
        </w:tc>
        <w:tc>
          <w:tcPr>
            <w:tcW w:w="1984" w:type="dxa"/>
            <w:noWrap/>
            <w:hideMark/>
          </w:tcPr>
          <w:p w14:paraId="4CB5CE56" w14:textId="5E8219B0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69 (18.1)</w:t>
            </w:r>
          </w:p>
        </w:tc>
        <w:tc>
          <w:tcPr>
            <w:tcW w:w="1985" w:type="dxa"/>
            <w:noWrap/>
            <w:hideMark/>
          </w:tcPr>
          <w:p w14:paraId="75B99686" w14:textId="4E485ACE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7 (15.5)</w:t>
            </w:r>
          </w:p>
        </w:tc>
        <w:tc>
          <w:tcPr>
            <w:tcW w:w="2126" w:type="dxa"/>
            <w:noWrap/>
            <w:hideMark/>
          </w:tcPr>
          <w:p w14:paraId="6BD09859" w14:textId="26DC2F39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1 (14.4)</w:t>
            </w:r>
          </w:p>
        </w:tc>
        <w:tc>
          <w:tcPr>
            <w:tcW w:w="1985" w:type="dxa"/>
            <w:noWrap/>
            <w:hideMark/>
          </w:tcPr>
          <w:p w14:paraId="3C719055" w14:textId="476B9019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8 (15.7)</w:t>
            </w:r>
          </w:p>
        </w:tc>
      </w:tr>
      <w:tr w:rsidR="00DF0F9C" w14:paraId="00C01007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7D0C68AF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81" w:type="dxa"/>
            <w:noWrap/>
            <w:hideMark/>
          </w:tcPr>
          <w:p w14:paraId="6018FB08" w14:textId="3B378A23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389 (88.6)</w:t>
            </w:r>
          </w:p>
        </w:tc>
        <w:tc>
          <w:tcPr>
            <w:tcW w:w="1984" w:type="dxa"/>
            <w:noWrap/>
            <w:hideMark/>
          </w:tcPr>
          <w:p w14:paraId="39634CAE" w14:textId="0E8A62BD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06 (81.9)</w:t>
            </w:r>
          </w:p>
        </w:tc>
        <w:tc>
          <w:tcPr>
            <w:tcW w:w="1985" w:type="dxa"/>
            <w:noWrap/>
            <w:hideMark/>
          </w:tcPr>
          <w:p w14:paraId="318182D5" w14:textId="6F0EE56A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62 (84.5)</w:t>
            </w:r>
          </w:p>
        </w:tc>
        <w:tc>
          <w:tcPr>
            <w:tcW w:w="2126" w:type="dxa"/>
            <w:noWrap/>
            <w:hideMark/>
          </w:tcPr>
          <w:p w14:paraId="5084F421" w14:textId="529D12BA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02 (85.6)</w:t>
            </w:r>
          </w:p>
        </w:tc>
        <w:tc>
          <w:tcPr>
            <w:tcW w:w="1985" w:type="dxa"/>
            <w:noWrap/>
            <w:hideMark/>
          </w:tcPr>
          <w:p w14:paraId="17966C29" w14:textId="54D9332C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19 (84.3)</w:t>
            </w:r>
          </w:p>
        </w:tc>
      </w:tr>
      <w:tr w:rsidR="00DF0F9C" w14:paraId="0B0EB41E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633399AF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 body weight</w:t>
            </w:r>
          </w:p>
        </w:tc>
        <w:tc>
          <w:tcPr>
            <w:tcW w:w="2181" w:type="dxa"/>
            <w:noWrap/>
            <w:hideMark/>
          </w:tcPr>
          <w:p w14:paraId="4D9BB0CE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68DAB928" w14:textId="77777777" w:rsidR="00ED358E" w:rsidRDefault="00ED358E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29FE2A12" w14:textId="77777777" w:rsidR="00ED358E" w:rsidRDefault="00ED358E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16A0B5A8" w14:textId="77777777" w:rsidR="00ED358E" w:rsidRDefault="00ED358E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2E659B97" w14:textId="77777777" w:rsidR="00ED358E" w:rsidRDefault="00ED358E">
            <w:pPr>
              <w:rPr>
                <w:sz w:val="20"/>
                <w:szCs w:val="20"/>
              </w:rPr>
            </w:pPr>
          </w:p>
        </w:tc>
      </w:tr>
      <w:tr w:rsidR="00DF0F9C" w14:paraId="2A08870C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4E20A895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81" w:type="dxa"/>
            <w:noWrap/>
            <w:hideMark/>
          </w:tcPr>
          <w:p w14:paraId="55F0331F" w14:textId="135CBF1A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53 (29.1)</w:t>
            </w:r>
          </w:p>
        </w:tc>
        <w:tc>
          <w:tcPr>
            <w:tcW w:w="1984" w:type="dxa"/>
            <w:noWrap/>
            <w:hideMark/>
          </w:tcPr>
          <w:p w14:paraId="7AE601AD" w14:textId="2CF88F9B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98 (21.5)</w:t>
            </w:r>
          </w:p>
        </w:tc>
        <w:tc>
          <w:tcPr>
            <w:tcW w:w="1985" w:type="dxa"/>
            <w:noWrap/>
            <w:hideMark/>
          </w:tcPr>
          <w:p w14:paraId="64DB4CBF" w14:textId="4F52ABAB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1 (18.7)</w:t>
            </w:r>
          </w:p>
        </w:tc>
        <w:tc>
          <w:tcPr>
            <w:tcW w:w="2126" w:type="dxa"/>
            <w:noWrap/>
            <w:hideMark/>
          </w:tcPr>
          <w:p w14:paraId="4C1C21D0" w14:textId="4F439888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4 (22.8)</w:t>
            </w:r>
          </w:p>
        </w:tc>
        <w:tc>
          <w:tcPr>
            <w:tcW w:w="1985" w:type="dxa"/>
            <w:noWrap/>
            <w:hideMark/>
          </w:tcPr>
          <w:p w14:paraId="6E4A0E03" w14:textId="74C22397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56 (42.0)</w:t>
            </w:r>
          </w:p>
        </w:tc>
      </w:tr>
      <w:tr w:rsidR="00DF0F9C" w14:paraId="46C2F1F7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243197E0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81" w:type="dxa"/>
            <w:noWrap/>
            <w:hideMark/>
          </w:tcPr>
          <w:p w14:paraId="1D9C2EEA" w14:textId="78C425B7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34 (70.9)</w:t>
            </w:r>
          </w:p>
        </w:tc>
        <w:tc>
          <w:tcPr>
            <w:tcW w:w="1984" w:type="dxa"/>
            <w:noWrap/>
            <w:hideMark/>
          </w:tcPr>
          <w:p w14:paraId="0BC085E0" w14:textId="56F84A51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38 (78.5)</w:t>
            </w:r>
          </w:p>
        </w:tc>
        <w:tc>
          <w:tcPr>
            <w:tcW w:w="1985" w:type="dxa"/>
            <w:noWrap/>
            <w:hideMark/>
          </w:tcPr>
          <w:p w14:paraId="73DCA50F" w14:textId="31E93261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45 (81.3)</w:t>
            </w:r>
          </w:p>
        </w:tc>
        <w:tc>
          <w:tcPr>
            <w:tcW w:w="2126" w:type="dxa"/>
            <w:noWrap/>
            <w:hideMark/>
          </w:tcPr>
          <w:p w14:paraId="72B5239C" w14:textId="696EC8A2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82 (77.2)</w:t>
            </w:r>
          </w:p>
        </w:tc>
        <w:tc>
          <w:tcPr>
            <w:tcW w:w="1985" w:type="dxa"/>
            <w:noWrap/>
            <w:hideMark/>
          </w:tcPr>
          <w:p w14:paraId="2A241EEB" w14:textId="49194581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0 (58.0)</w:t>
            </w:r>
          </w:p>
        </w:tc>
      </w:tr>
      <w:tr w:rsidR="00DF0F9C" w14:paraId="7B35401B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3FC96D58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rmotensive </w:t>
            </w:r>
          </w:p>
        </w:tc>
        <w:tc>
          <w:tcPr>
            <w:tcW w:w="2181" w:type="dxa"/>
            <w:noWrap/>
            <w:hideMark/>
          </w:tcPr>
          <w:p w14:paraId="2D748FED" w14:textId="77777777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6BC25175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18BBF7F5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7E242E9E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4D1D6194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</w:tr>
      <w:tr w:rsidR="00DF0F9C" w14:paraId="6E4E273C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44E947BD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81" w:type="dxa"/>
            <w:noWrap/>
            <w:hideMark/>
          </w:tcPr>
          <w:p w14:paraId="44720822" w14:textId="48FA33FB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57 (64.2)</w:t>
            </w:r>
          </w:p>
        </w:tc>
        <w:tc>
          <w:tcPr>
            <w:tcW w:w="1984" w:type="dxa"/>
            <w:noWrap/>
            <w:hideMark/>
          </w:tcPr>
          <w:p w14:paraId="65AEDE76" w14:textId="14860D9F" w:rsidR="00ED358E" w:rsidRPr="0064544D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544D">
              <w:rPr>
                <w:rFonts w:ascii="Calibri" w:hAnsi="Calibri" w:cs="Calibri"/>
                <w:color w:val="000000"/>
                <w:sz w:val="22"/>
                <w:szCs w:val="22"/>
              </w:rPr>
              <w:t>4538 (54.2)</w:t>
            </w:r>
          </w:p>
        </w:tc>
        <w:tc>
          <w:tcPr>
            <w:tcW w:w="1985" w:type="dxa"/>
            <w:noWrap/>
            <w:hideMark/>
          </w:tcPr>
          <w:p w14:paraId="0099341B" w14:textId="7648872B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31 (76.6)</w:t>
            </w:r>
          </w:p>
        </w:tc>
        <w:tc>
          <w:tcPr>
            <w:tcW w:w="2126" w:type="dxa"/>
            <w:noWrap/>
            <w:hideMark/>
          </w:tcPr>
          <w:p w14:paraId="10709E1E" w14:textId="18FEB17B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6 (72.6)</w:t>
            </w:r>
          </w:p>
        </w:tc>
        <w:tc>
          <w:tcPr>
            <w:tcW w:w="1985" w:type="dxa"/>
            <w:noWrap/>
            <w:hideMark/>
          </w:tcPr>
          <w:p w14:paraId="4B6EA21E" w14:textId="2568E19D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70 (69.2)</w:t>
            </w:r>
          </w:p>
        </w:tc>
      </w:tr>
      <w:tr w:rsidR="00DF0F9C" w14:paraId="6F8D1D45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47441239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81" w:type="dxa"/>
            <w:noWrap/>
            <w:hideMark/>
          </w:tcPr>
          <w:p w14:paraId="197BDE11" w14:textId="4D13F9D5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02 (35.8)</w:t>
            </w:r>
          </w:p>
        </w:tc>
        <w:tc>
          <w:tcPr>
            <w:tcW w:w="1984" w:type="dxa"/>
            <w:noWrap/>
            <w:hideMark/>
          </w:tcPr>
          <w:p w14:paraId="4002DEFC" w14:textId="104BBDE3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83 (45.8)</w:t>
            </w:r>
          </w:p>
        </w:tc>
        <w:tc>
          <w:tcPr>
            <w:tcW w:w="1985" w:type="dxa"/>
            <w:noWrap/>
            <w:hideMark/>
          </w:tcPr>
          <w:p w14:paraId="493134D9" w14:textId="35CD302E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89 (23.4)</w:t>
            </w:r>
          </w:p>
        </w:tc>
        <w:tc>
          <w:tcPr>
            <w:tcW w:w="2126" w:type="dxa"/>
            <w:noWrap/>
            <w:hideMark/>
          </w:tcPr>
          <w:p w14:paraId="7FC557B9" w14:textId="02D461D6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5 (27.4)</w:t>
            </w:r>
          </w:p>
        </w:tc>
        <w:tc>
          <w:tcPr>
            <w:tcW w:w="1985" w:type="dxa"/>
            <w:noWrap/>
            <w:hideMark/>
          </w:tcPr>
          <w:p w14:paraId="50C34DD1" w14:textId="56C705A7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0 (30.8)</w:t>
            </w:r>
          </w:p>
        </w:tc>
      </w:tr>
      <w:tr w:rsidR="00DF0F9C" w14:paraId="7436AFCF" w14:textId="77777777" w:rsidTr="00DF0F9C">
        <w:trPr>
          <w:trHeight w:val="170"/>
          <w:jc w:val="center"/>
        </w:trPr>
        <w:tc>
          <w:tcPr>
            <w:tcW w:w="5382" w:type="dxa"/>
            <w:gridSpan w:val="2"/>
            <w:noWrap/>
            <w:hideMark/>
          </w:tcPr>
          <w:p w14:paraId="13A8D1D0" w14:textId="77777777" w:rsidR="00ED358E" w:rsidRDefault="00ED358E" w:rsidP="00EF04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 total cholesterol</w:t>
            </w:r>
          </w:p>
        </w:tc>
        <w:tc>
          <w:tcPr>
            <w:tcW w:w="1984" w:type="dxa"/>
            <w:noWrap/>
            <w:hideMark/>
          </w:tcPr>
          <w:p w14:paraId="4E85C1B3" w14:textId="77777777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noWrap/>
            <w:hideMark/>
          </w:tcPr>
          <w:p w14:paraId="7C64BF26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40060DD0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434CCBE4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</w:tr>
      <w:tr w:rsidR="00DF0F9C" w14:paraId="1D1FF8F6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71038B10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81" w:type="dxa"/>
            <w:noWrap/>
            <w:hideMark/>
          </w:tcPr>
          <w:p w14:paraId="2FFAD030" w14:textId="67EBE3F0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75 (40.1)</w:t>
            </w:r>
          </w:p>
        </w:tc>
        <w:tc>
          <w:tcPr>
            <w:tcW w:w="1984" w:type="dxa"/>
            <w:noWrap/>
            <w:hideMark/>
          </w:tcPr>
          <w:p w14:paraId="44118027" w14:textId="0E89EA2A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67 (50.3)</w:t>
            </w:r>
          </w:p>
        </w:tc>
        <w:tc>
          <w:tcPr>
            <w:tcW w:w="1985" w:type="dxa"/>
            <w:noWrap/>
            <w:hideMark/>
          </w:tcPr>
          <w:p w14:paraId="6E6E3347" w14:textId="427C7EB3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55 (48.2)</w:t>
            </w:r>
          </w:p>
        </w:tc>
        <w:tc>
          <w:tcPr>
            <w:tcW w:w="2126" w:type="dxa"/>
            <w:noWrap/>
            <w:hideMark/>
          </w:tcPr>
          <w:p w14:paraId="14B22634" w14:textId="778E3B09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3 (47.7)</w:t>
            </w:r>
          </w:p>
        </w:tc>
        <w:tc>
          <w:tcPr>
            <w:tcW w:w="1985" w:type="dxa"/>
            <w:noWrap/>
            <w:hideMark/>
          </w:tcPr>
          <w:p w14:paraId="117052AA" w14:textId="27125C6C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88 (44.9)</w:t>
            </w:r>
          </w:p>
        </w:tc>
      </w:tr>
      <w:tr w:rsidR="00DF0F9C" w14:paraId="13439991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6E9EA77E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81" w:type="dxa"/>
            <w:noWrap/>
            <w:hideMark/>
          </w:tcPr>
          <w:p w14:paraId="578C7A78" w14:textId="27E1D3E2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51 (59.9)</w:t>
            </w:r>
          </w:p>
        </w:tc>
        <w:tc>
          <w:tcPr>
            <w:tcW w:w="1984" w:type="dxa"/>
            <w:noWrap/>
            <w:hideMark/>
          </w:tcPr>
          <w:p w14:paraId="43432470" w14:textId="11B2666C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19 (49.7)</w:t>
            </w:r>
          </w:p>
        </w:tc>
        <w:tc>
          <w:tcPr>
            <w:tcW w:w="1985" w:type="dxa"/>
            <w:noWrap/>
            <w:hideMark/>
          </w:tcPr>
          <w:p w14:paraId="01D9A42C" w14:textId="7F51D68A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85 (51.8)</w:t>
            </w:r>
          </w:p>
        </w:tc>
        <w:tc>
          <w:tcPr>
            <w:tcW w:w="2126" w:type="dxa"/>
            <w:noWrap/>
            <w:hideMark/>
          </w:tcPr>
          <w:p w14:paraId="157BEA67" w14:textId="761CA40F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75 (52.3)</w:t>
            </w:r>
          </w:p>
        </w:tc>
        <w:tc>
          <w:tcPr>
            <w:tcW w:w="1985" w:type="dxa"/>
            <w:noWrap/>
            <w:hideMark/>
          </w:tcPr>
          <w:p w14:paraId="4DDC30A9" w14:textId="307C87D7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6 (55.1)</w:t>
            </w:r>
          </w:p>
        </w:tc>
      </w:tr>
      <w:tr w:rsidR="00DF0F9C" w:rsidRPr="004E3ABA" w14:paraId="6E615B89" w14:textId="77777777" w:rsidTr="00DF0F9C">
        <w:trPr>
          <w:trHeight w:val="170"/>
          <w:jc w:val="center"/>
        </w:trPr>
        <w:tc>
          <w:tcPr>
            <w:tcW w:w="5382" w:type="dxa"/>
            <w:gridSpan w:val="2"/>
            <w:noWrap/>
            <w:hideMark/>
          </w:tcPr>
          <w:p w14:paraId="2366FECF" w14:textId="250671C7" w:rsidR="00ED358E" w:rsidRPr="004E3ABA" w:rsidRDefault="00ED358E" w:rsidP="00EF04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E3ABA">
              <w:rPr>
                <w:rFonts w:ascii="Calibri" w:hAnsi="Calibri" w:cs="Calibri"/>
                <w:color w:val="000000"/>
                <w:sz w:val="22"/>
                <w:szCs w:val="22"/>
              </w:rPr>
              <w:t>Normal high-density lipoprotein</w:t>
            </w:r>
          </w:p>
        </w:tc>
        <w:tc>
          <w:tcPr>
            <w:tcW w:w="1984" w:type="dxa"/>
            <w:noWrap/>
            <w:hideMark/>
          </w:tcPr>
          <w:p w14:paraId="414A0857" w14:textId="77777777" w:rsidR="00ED358E" w:rsidRPr="004E3ABA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noWrap/>
            <w:hideMark/>
          </w:tcPr>
          <w:p w14:paraId="502ED3D6" w14:textId="77777777" w:rsidR="00ED358E" w:rsidRPr="004E3ABA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2F81979A" w14:textId="77777777" w:rsidR="00ED358E" w:rsidRPr="004E3ABA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19A1C723" w14:textId="77777777" w:rsidR="00ED358E" w:rsidRPr="004E3ABA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</w:tr>
      <w:tr w:rsidR="00DF0F9C" w14:paraId="637F2630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28017E19" w14:textId="77777777" w:rsidR="00ED358E" w:rsidRPr="004E3ABA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E3ABA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81" w:type="dxa"/>
            <w:noWrap/>
            <w:hideMark/>
          </w:tcPr>
          <w:p w14:paraId="5C4F4B23" w14:textId="23898C3A" w:rsidR="00ED358E" w:rsidRPr="004E3ABA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E3ABA">
              <w:rPr>
                <w:rFonts w:ascii="Calibri" w:hAnsi="Calibri" w:cs="Calibri"/>
                <w:color w:val="000000"/>
                <w:sz w:val="22"/>
                <w:szCs w:val="22"/>
              </w:rPr>
              <w:t>11277 (57.7)</w:t>
            </w:r>
          </w:p>
        </w:tc>
        <w:tc>
          <w:tcPr>
            <w:tcW w:w="1984" w:type="dxa"/>
            <w:noWrap/>
            <w:hideMark/>
          </w:tcPr>
          <w:p w14:paraId="6902778C" w14:textId="471463E9" w:rsidR="00ED358E" w:rsidRPr="004E3ABA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E3ABA">
              <w:rPr>
                <w:rFonts w:ascii="Calibri" w:hAnsi="Calibri" w:cs="Calibri"/>
                <w:color w:val="000000"/>
                <w:sz w:val="22"/>
                <w:szCs w:val="22"/>
              </w:rPr>
              <w:t>5568 (63.0)</w:t>
            </w:r>
          </w:p>
        </w:tc>
        <w:tc>
          <w:tcPr>
            <w:tcW w:w="1985" w:type="dxa"/>
            <w:noWrap/>
            <w:hideMark/>
          </w:tcPr>
          <w:p w14:paraId="1EB11D0A" w14:textId="6C3A5BC4" w:rsidR="00ED358E" w:rsidRPr="004E3ABA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E3ABA">
              <w:rPr>
                <w:rFonts w:ascii="Calibri" w:hAnsi="Calibri" w:cs="Calibri"/>
                <w:color w:val="000000"/>
                <w:sz w:val="22"/>
                <w:szCs w:val="22"/>
              </w:rPr>
              <w:t>4162 (56.3)</w:t>
            </w:r>
          </w:p>
        </w:tc>
        <w:tc>
          <w:tcPr>
            <w:tcW w:w="2126" w:type="dxa"/>
            <w:noWrap/>
            <w:hideMark/>
          </w:tcPr>
          <w:p w14:paraId="0BB3C0AF" w14:textId="2FFC30E8" w:rsidR="00ED358E" w:rsidRPr="004E3ABA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E3ABA">
              <w:rPr>
                <w:rFonts w:ascii="Calibri" w:hAnsi="Calibri" w:cs="Calibri"/>
                <w:color w:val="000000"/>
                <w:sz w:val="22"/>
                <w:szCs w:val="22"/>
              </w:rPr>
              <w:t>1902 (55.3)</w:t>
            </w:r>
          </w:p>
        </w:tc>
        <w:tc>
          <w:tcPr>
            <w:tcW w:w="1985" w:type="dxa"/>
            <w:noWrap/>
            <w:hideMark/>
          </w:tcPr>
          <w:p w14:paraId="09F3A7F5" w14:textId="0C0B46D6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E3ABA">
              <w:rPr>
                <w:rFonts w:ascii="Calibri" w:hAnsi="Calibri" w:cs="Calibri"/>
                <w:color w:val="000000"/>
                <w:sz w:val="22"/>
                <w:szCs w:val="22"/>
              </w:rPr>
              <w:t>2350 (56.5)</w:t>
            </w:r>
          </w:p>
        </w:tc>
      </w:tr>
      <w:tr w:rsidR="00DF0F9C" w14:paraId="0E25875A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1FE8E485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81" w:type="dxa"/>
            <w:noWrap/>
            <w:hideMark/>
          </w:tcPr>
          <w:p w14:paraId="44937711" w14:textId="1B5D8EBF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48 (42.3)</w:t>
            </w:r>
          </w:p>
        </w:tc>
        <w:tc>
          <w:tcPr>
            <w:tcW w:w="1984" w:type="dxa"/>
            <w:noWrap/>
            <w:hideMark/>
          </w:tcPr>
          <w:p w14:paraId="684B9C38" w14:textId="47F31CE9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18 (37.0)</w:t>
            </w:r>
          </w:p>
        </w:tc>
        <w:tc>
          <w:tcPr>
            <w:tcW w:w="1985" w:type="dxa"/>
            <w:noWrap/>
            <w:hideMark/>
          </w:tcPr>
          <w:p w14:paraId="37B4F067" w14:textId="2345534E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78 (43.7)</w:t>
            </w:r>
          </w:p>
        </w:tc>
        <w:tc>
          <w:tcPr>
            <w:tcW w:w="2126" w:type="dxa"/>
            <w:noWrap/>
            <w:hideMark/>
          </w:tcPr>
          <w:p w14:paraId="33777403" w14:textId="329BE4DA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26 (44.7)</w:t>
            </w:r>
          </w:p>
        </w:tc>
        <w:tc>
          <w:tcPr>
            <w:tcW w:w="1985" w:type="dxa"/>
            <w:noWrap/>
            <w:hideMark/>
          </w:tcPr>
          <w:p w14:paraId="08AA73B4" w14:textId="23565660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94 (43.5)</w:t>
            </w:r>
          </w:p>
        </w:tc>
      </w:tr>
      <w:tr w:rsidR="00DF0F9C" w14:paraId="568DCD54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6B8DFCF6" w14:textId="71BC423A" w:rsidR="00410BC8" w:rsidRDefault="00DB0DF2" w:rsidP="004054F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B0DF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Framingham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risk </w:t>
            </w:r>
            <w:r w:rsidRPr="00DB0DF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core</w:t>
            </w:r>
            <w:r w:rsidR="00927B2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181" w:type="dxa"/>
            <w:noWrap/>
            <w:hideMark/>
          </w:tcPr>
          <w:p w14:paraId="412E48E7" w14:textId="77777777" w:rsidR="00410BC8" w:rsidRDefault="00410BC8" w:rsidP="004054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27AF902C" w14:textId="77777777" w:rsidR="00410BC8" w:rsidRDefault="00410BC8" w:rsidP="004054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153AC20D" w14:textId="77777777" w:rsidR="00410BC8" w:rsidRDefault="00410BC8" w:rsidP="004054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0A332CF1" w14:textId="77777777" w:rsidR="00410BC8" w:rsidRDefault="00410BC8" w:rsidP="004054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684FC036" w14:textId="77777777" w:rsidR="00410BC8" w:rsidRDefault="00410BC8" w:rsidP="004054FE">
            <w:pPr>
              <w:jc w:val="center"/>
              <w:rPr>
                <w:sz w:val="20"/>
                <w:szCs w:val="20"/>
              </w:rPr>
            </w:pPr>
          </w:p>
        </w:tc>
      </w:tr>
      <w:tr w:rsidR="00DF0F9C" w14:paraId="1F43D984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4AAFD0A0" w14:textId="2E71F968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 10</w:t>
            </w:r>
            <w:r w:rsidR="00E9156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lowest </w:t>
            </w:r>
            <w:r w:rsidR="003768E0">
              <w:rPr>
                <w:rFonts w:ascii="Calibri" w:hAnsi="Calibri" w:cs="Calibri"/>
                <w:color w:val="000000"/>
                <w:sz w:val="22"/>
                <w:szCs w:val="22"/>
              </w:rPr>
              <w:t>probability</w:t>
            </w:r>
            <w:r w:rsidR="00E91565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81" w:type="dxa"/>
            <w:noWrap/>
            <w:hideMark/>
          </w:tcPr>
          <w:p w14:paraId="55E3567A" w14:textId="584B5935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10 (15.0)</w:t>
            </w:r>
          </w:p>
        </w:tc>
        <w:tc>
          <w:tcPr>
            <w:tcW w:w="1984" w:type="dxa"/>
            <w:noWrap/>
            <w:hideMark/>
          </w:tcPr>
          <w:p w14:paraId="0D7963AF" w14:textId="1CB255B5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85 (16.6)</w:t>
            </w:r>
          </w:p>
        </w:tc>
        <w:tc>
          <w:tcPr>
            <w:tcW w:w="1985" w:type="dxa"/>
            <w:noWrap/>
            <w:hideMark/>
          </w:tcPr>
          <w:p w14:paraId="04F1F07E" w14:textId="55B00ABB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9 (11.8)</w:t>
            </w:r>
          </w:p>
        </w:tc>
        <w:tc>
          <w:tcPr>
            <w:tcW w:w="2126" w:type="dxa"/>
            <w:noWrap/>
            <w:hideMark/>
          </w:tcPr>
          <w:p w14:paraId="50A3C2ED" w14:textId="4A762C83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7 (14.6)</w:t>
            </w:r>
          </w:p>
        </w:tc>
        <w:tc>
          <w:tcPr>
            <w:tcW w:w="1985" w:type="dxa"/>
            <w:noWrap/>
            <w:hideMark/>
          </w:tcPr>
          <w:p w14:paraId="3579DDEF" w14:textId="08183531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1 (14.3)</w:t>
            </w:r>
          </w:p>
        </w:tc>
      </w:tr>
      <w:tr w:rsidR="00DF0F9C" w14:paraId="1D55E231" w14:textId="77777777" w:rsidTr="00DF0F9C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08FC5F91" w14:textId="0C5C23BD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10 to 20</w:t>
            </w:r>
          </w:p>
        </w:tc>
        <w:tc>
          <w:tcPr>
            <w:tcW w:w="2181" w:type="dxa"/>
            <w:noWrap/>
            <w:hideMark/>
          </w:tcPr>
          <w:p w14:paraId="54EB0382" w14:textId="41DD13B5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15 (21.1)</w:t>
            </w:r>
          </w:p>
        </w:tc>
        <w:tc>
          <w:tcPr>
            <w:tcW w:w="1984" w:type="dxa"/>
            <w:noWrap/>
            <w:hideMark/>
          </w:tcPr>
          <w:p w14:paraId="56F27727" w14:textId="67C11643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8 (19.8)</w:t>
            </w:r>
          </w:p>
        </w:tc>
        <w:tc>
          <w:tcPr>
            <w:tcW w:w="1985" w:type="dxa"/>
            <w:noWrap/>
            <w:hideMark/>
          </w:tcPr>
          <w:p w14:paraId="2ED206B5" w14:textId="4EA13B3F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4 (16.3)</w:t>
            </w:r>
          </w:p>
        </w:tc>
        <w:tc>
          <w:tcPr>
            <w:tcW w:w="2126" w:type="dxa"/>
            <w:noWrap/>
            <w:hideMark/>
          </w:tcPr>
          <w:p w14:paraId="4A582B0A" w14:textId="2CA922B7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4 (17.3)</w:t>
            </w:r>
          </w:p>
        </w:tc>
        <w:tc>
          <w:tcPr>
            <w:tcW w:w="1985" w:type="dxa"/>
            <w:noWrap/>
            <w:hideMark/>
          </w:tcPr>
          <w:p w14:paraId="3377FDF1" w14:textId="2E6C12A8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8 (18.0)</w:t>
            </w:r>
          </w:p>
        </w:tc>
      </w:tr>
    </w:tbl>
    <w:p w14:paraId="3FE7FBDF" w14:textId="77777777" w:rsidR="00DB0DF2" w:rsidRDefault="00DB0DF2" w:rsidP="00CB7AB4">
      <w:pPr>
        <w:jc w:val="center"/>
        <w:rPr>
          <w:rFonts w:asciiTheme="minorHAnsi" w:hAnsiTheme="minorHAnsi" w:cstheme="minorHAnsi"/>
          <w:b/>
          <w:bCs/>
          <w:color w:val="000000" w:themeColor="text1"/>
        </w:rPr>
      </w:pPr>
    </w:p>
    <w:p w14:paraId="278F80A2" w14:textId="171BA076" w:rsidR="00B67364" w:rsidRDefault="00DB0DF2" w:rsidP="00F50104">
      <w:pPr>
        <w:jc w:val="center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br w:type="page"/>
      </w:r>
      <w:r w:rsidR="00CB7AB4">
        <w:rPr>
          <w:rFonts w:asciiTheme="minorHAnsi" w:hAnsiTheme="minorHAnsi" w:cstheme="minorHAnsi"/>
          <w:b/>
          <w:bCs/>
          <w:color w:val="000000" w:themeColor="text1"/>
        </w:rPr>
        <w:lastRenderedPageBreak/>
        <w:t>Supplemental Table 2</w:t>
      </w:r>
      <w:r w:rsidR="00CB7AB4" w:rsidRPr="00780081">
        <w:rPr>
          <w:rFonts w:asciiTheme="minorHAnsi" w:hAnsiTheme="minorHAnsi" w:cstheme="minorHAnsi"/>
          <w:b/>
          <w:bCs/>
          <w:color w:val="000000" w:themeColor="text1"/>
        </w:rPr>
        <w:t>:</w:t>
      </w:r>
      <w:r w:rsidR="00CB7AB4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410BC8">
        <w:rPr>
          <w:rFonts w:asciiTheme="minorHAnsi" w:hAnsiTheme="minorHAnsi" w:cstheme="minorHAnsi"/>
          <w:b/>
          <w:bCs/>
          <w:color w:val="000000" w:themeColor="text1"/>
        </w:rPr>
        <w:t>Non-clinical cardiovascular disease risk factors according to race/ethnicity</w:t>
      </w:r>
      <w:r w:rsidR="00410BC8" w:rsidRPr="00780081">
        <w:rPr>
          <w:rFonts w:asciiTheme="minorHAnsi" w:hAnsiTheme="minorHAnsi" w:cstheme="minorHAnsi"/>
          <w:b/>
          <w:bCs/>
          <w:color w:val="000000" w:themeColor="text1"/>
        </w:rPr>
        <w:t>:</w:t>
      </w:r>
    </w:p>
    <w:p w14:paraId="220E4F5D" w14:textId="0508396B" w:rsidR="00CB7AB4" w:rsidRPr="00780081" w:rsidRDefault="00CB7AB4" w:rsidP="00F50104">
      <w:pPr>
        <w:jc w:val="center"/>
        <w:rPr>
          <w:rFonts w:asciiTheme="minorHAnsi" w:hAnsiTheme="minorHAnsi" w:cstheme="minorHAnsi"/>
          <w:b/>
          <w:bCs/>
          <w:color w:val="000000" w:themeColor="text1"/>
        </w:rPr>
      </w:pPr>
      <w:r w:rsidRPr="00780081">
        <w:rPr>
          <w:rFonts w:asciiTheme="minorHAnsi" w:hAnsiTheme="minorHAnsi" w:cstheme="minorHAnsi"/>
          <w:b/>
          <w:bCs/>
          <w:color w:val="000000" w:themeColor="text1"/>
        </w:rPr>
        <w:t>National Health and Nutrition Examination Survey (1999-2018)</w:t>
      </w:r>
    </w:p>
    <w:p w14:paraId="732AA359" w14:textId="77777777" w:rsidR="00CB7AB4" w:rsidRDefault="00CB7AB4"/>
    <w:tbl>
      <w:tblPr>
        <w:tblStyle w:val="TableGrid"/>
        <w:tblW w:w="13178" w:type="dxa"/>
        <w:jc w:val="center"/>
        <w:tblLook w:val="04A0" w:firstRow="1" w:lastRow="0" w:firstColumn="1" w:lastColumn="0" w:noHBand="0" w:noVBand="1"/>
      </w:tblPr>
      <w:tblGrid>
        <w:gridCol w:w="3201"/>
        <w:gridCol w:w="2181"/>
        <w:gridCol w:w="1984"/>
        <w:gridCol w:w="2127"/>
        <w:gridCol w:w="1842"/>
        <w:gridCol w:w="1843"/>
      </w:tblGrid>
      <w:tr w:rsidR="00990B0E" w14:paraId="502C0158" w14:textId="77777777" w:rsidTr="00990B0E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2D688DA8" w14:textId="66D7009D" w:rsidR="00CB7AB4" w:rsidRDefault="00CB7AB4" w:rsidP="00CB7AB4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noWrap/>
            <w:hideMark/>
          </w:tcPr>
          <w:p w14:paraId="1F0F2187" w14:textId="7B1BA2ED" w:rsidR="00CB7AB4" w:rsidRDefault="00CB7AB4" w:rsidP="00403A3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1984" w:type="dxa"/>
            <w:noWrap/>
            <w:hideMark/>
          </w:tcPr>
          <w:p w14:paraId="2285F410" w14:textId="6E465382" w:rsidR="00CB7AB4" w:rsidRDefault="00CB7AB4" w:rsidP="00403A3F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2127" w:type="dxa"/>
            <w:noWrap/>
            <w:hideMark/>
          </w:tcPr>
          <w:p w14:paraId="07F0D040" w14:textId="1AFE9458" w:rsidR="00CB7AB4" w:rsidRDefault="00CB7AB4" w:rsidP="00403A3F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xican American</w:t>
            </w:r>
          </w:p>
        </w:tc>
        <w:tc>
          <w:tcPr>
            <w:tcW w:w="1842" w:type="dxa"/>
            <w:noWrap/>
            <w:hideMark/>
          </w:tcPr>
          <w:p w14:paraId="3C71D0D6" w14:textId="338DC006" w:rsidR="00CB7AB4" w:rsidRDefault="00CB7AB4" w:rsidP="00403A3F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ther Hispanic</w:t>
            </w:r>
          </w:p>
        </w:tc>
        <w:tc>
          <w:tcPr>
            <w:tcW w:w="1843" w:type="dxa"/>
            <w:noWrap/>
            <w:hideMark/>
          </w:tcPr>
          <w:p w14:paraId="7565744F" w14:textId="600C67AA" w:rsidR="00CB7AB4" w:rsidRDefault="00CB7AB4" w:rsidP="00403A3F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ther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race</w:t>
            </w:r>
          </w:p>
        </w:tc>
      </w:tr>
      <w:tr w:rsidR="00990B0E" w14:paraId="7B307600" w14:textId="77777777" w:rsidTr="00990B0E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433C768B" w14:textId="0CF5A771" w:rsidR="00ED358E" w:rsidRDefault="00ED358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dividual factors</w:t>
            </w:r>
            <w:r w:rsidR="00927B2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181" w:type="dxa"/>
            <w:noWrap/>
            <w:hideMark/>
          </w:tcPr>
          <w:p w14:paraId="019C89B7" w14:textId="77777777" w:rsidR="00ED358E" w:rsidRDefault="00ED358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6D5BF570" w14:textId="77777777" w:rsidR="00ED358E" w:rsidRDefault="00ED358E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7BE3C039" w14:textId="77777777" w:rsidR="00ED358E" w:rsidRDefault="00ED358E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6B523DB8" w14:textId="77777777" w:rsidR="00ED358E" w:rsidRDefault="00ED358E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4D16B527" w14:textId="77777777" w:rsidR="00ED358E" w:rsidRDefault="00ED358E">
            <w:pPr>
              <w:rPr>
                <w:sz w:val="20"/>
                <w:szCs w:val="20"/>
              </w:rPr>
            </w:pPr>
          </w:p>
        </w:tc>
      </w:tr>
      <w:tr w:rsidR="00990B0E" w14:paraId="244AC97E" w14:textId="77777777" w:rsidTr="00990B0E">
        <w:trPr>
          <w:trHeight w:val="170"/>
          <w:jc w:val="center"/>
        </w:trPr>
        <w:tc>
          <w:tcPr>
            <w:tcW w:w="5382" w:type="dxa"/>
            <w:gridSpan w:val="2"/>
            <w:noWrap/>
            <w:hideMark/>
          </w:tcPr>
          <w:p w14:paraId="0D2BE03B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re than high school education</w:t>
            </w:r>
          </w:p>
        </w:tc>
        <w:tc>
          <w:tcPr>
            <w:tcW w:w="1984" w:type="dxa"/>
            <w:noWrap/>
            <w:hideMark/>
          </w:tcPr>
          <w:p w14:paraId="6745DF12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noWrap/>
            <w:hideMark/>
          </w:tcPr>
          <w:p w14:paraId="7E8B92BF" w14:textId="77777777" w:rsidR="00ED358E" w:rsidRDefault="00ED358E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4B89A817" w14:textId="77777777" w:rsidR="00ED358E" w:rsidRDefault="00ED358E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7B025A2F" w14:textId="77777777" w:rsidR="00ED358E" w:rsidRDefault="00ED358E">
            <w:pPr>
              <w:rPr>
                <w:sz w:val="20"/>
                <w:szCs w:val="20"/>
              </w:rPr>
            </w:pPr>
          </w:p>
        </w:tc>
      </w:tr>
      <w:tr w:rsidR="00990B0E" w14:paraId="31F5C615" w14:textId="77777777" w:rsidTr="00990B0E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6420A962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81" w:type="dxa"/>
            <w:noWrap/>
            <w:hideMark/>
          </w:tcPr>
          <w:p w14:paraId="540F00CC" w14:textId="35E9EF23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61 (63.8)</w:t>
            </w:r>
          </w:p>
        </w:tc>
        <w:tc>
          <w:tcPr>
            <w:tcW w:w="1984" w:type="dxa"/>
            <w:noWrap/>
            <w:hideMark/>
          </w:tcPr>
          <w:p w14:paraId="5E9E7709" w14:textId="19CFA002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31 (49.7)</w:t>
            </w:r>
          </w:p>
        </w:tc>
        <w:tc>
          <w:tcPr>
            <w:tcW w:w="2127" w:type="dxa"/>
            <w:noWrap/>
            <w:hideMark/>
          </w:tcPr>
          <w:p w14:paraId="004987D0" w14:textId="4B213AC9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65 (28.6)</w:t>
            </w:r>
          </w:p>
        </w:tc>
        <w:tc>
          <w:tcPr>
            <w:tcW w:w="1842" w:type="dxa"/>
            <w:noWrap/>
            <w:hideMark/>
          </w:tcPr>
          <w:p w14:paraId="1FEBED7D" w14:textId="1F601367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8 (45.0)</w:t>
            </w:r>
          </w:p>
        </w:tc>
        <w:tc>
          <w:tcPr>
            <w:tcW w:w="1843" w:type="dxa"/>
            <w:noWrap/>
            <w:hideMark/>
          </w:tcPr>
          <w:p w14:paraId="39028D5C" w14:textId="547F4DAA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61 (66.6)</w:t>
            </w:r>
          </w:p>
        </w:tc>
      </w:tr>
      <w:tr w:rsidR="00990B0E" w14:paraId="6473FAA9" w14:textId="77777777" w:rsidTr="00990B0E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3CBCEE4B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81" w:type="dxa"/>
            <w:noWrap/>
            <w:hideMark/>
          </w:tcPr>
          <w:p w14:paraId="370E84D8" w14:textId="06C06A35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83 (36.2)</w:t>
            </w:r>
          </w:p>
        </w:tc>
        <w:tc>
          <w:tcPr>
            <w:tcW w:w="1984" w:type="dxa"/>
            <w:noWrap/>
            <w:hideMark/>
          </w:tcPr>
          <w:p w14:paraId="430B24E4" w14:textId="4DD1F13D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16 (50.3)</w:t>
            </w:r>
          </w:p>
        </w:tc>
        <w:tc>
          <w:tcPr>
            <w:tcW w:w="2127" w:type="dxa"/>
            <w:noWrap/>
            <w:hideMark/>
          </w:tcPr>
          <w:p w14:paraId="1D93112D" w14:textId="14453096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26 (71.4)</w:t>
            </w:r>
          </w:p>
        </w:tc>
        <w:tc>
          <w:tcPr>
            <w:tcW w:w="1842" w:type="dxa"/>
            <w:noWrap/>
            <w:hideMark/>
          </w:tcPr>
          <w:p w14:paraId="2E06B6BA" w14:textId="6F432D7C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95 (55.0)</w:t>
            </w:r>
          </w:p>
        </w:tc>
        <w:tc>
          <w:tcPr>
            <w:tcW w:w="1843" w:type="dxa"/>
            <w:noWrap/>
            <w:hideMark/>
          </w:tcPr>
          <w:p w14:paraId="529CCD12" w14:textId="6BF5B08B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6 (33.4)</w:t>
            </w:r>
          </w:p>
        </w:tc>
      </w:tr>
      <w:tr w:rsidR="00990B0E" w14:paraId="30DBF55C" w14:textId="77777777" w:rsidTr="00990B0E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50641E67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ried/co-habiting</w:t>
            </w:r>
          </w:p>
        </w:tc>
        <w:tc>
          <w:tcPr>
            <w:tcW w:w="2181" w:type="dxa"/>
            <w:noWrap/>
            <w:hideMark/>
          </w:tcPr>
          <w:p w14:paraId="2BEF3CAC" w14:textId="77777777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13F75181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11FE6C20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6886CC2F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165408A2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</w:tr>
      <w:tr w:rsidR="00990B0E" w14:paraId="4A477BFE" w14:textId="77777777" w:rsidTr="00990B0E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0160A158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81" w:type="dxa"/>
            <w:noWrap/>
            <w:hideMark/>
          </w:tcPr>
          <w:p w14:paraId="731A550D" w14:textId="49AFEB0E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88 (69.7)</w:t>
            </w:r>
          </w:p>
        </w:tc>
        <w:tc>
          <w:tcPr>
            <w:tcW w:w="1984" w:type="dxa"/>
            <w:noWrap/>
            <w:hideMark/>
          </w:tcPr>
          <w:p w14:paraId="543DDABE" w14:textId="76082B15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53 (46.3)</w:t>
            </w:r>
          </w:p>
        </w:tc>
        <w:tc>
          <w:tcPr>
            <w:tcW w:w="2127" w:type="dxa"/>
            <w:noWrap/>
            <w:hideMark/>
          </w:tcPr>
          <w:p w14:paraId="63FD9C8A" w14:textId="5A8FD5A4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79 (71.6)</w:t>
            </w:r>
          </w:p>
        </w:tc>
        <w:tc>
          <w:tcPr>
            <w:tcW w:w="1842" w:type="dxa"/>
            <w:noWrap/>
            <w:hideMark/>
          </w:tcPr>
          <w:p w14:paraId="136B3B18" w14:textId="339B84CE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1 (63.2)</w:t>
            </w:r>
          </w:p>
        </w:tc>
        <w:tc>
          <w:tcPr>
            <w:tcW w:w="1843" w:type="dxa"/>
            <w:noWrap/>
            <w:hideMark/>
          </w:tcPr>
          <w:p w14:paraId="13C6BCD9" w14:textId="5668C8C8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05 (71.3)</w:t>
            </w:r>
          </w:p>
        </w:tc>
      </w:tr>
      <w:tr w:rsidR="00990B0E" w14:paraId="46566E6C" w14:textId="77777777" w:rsidTr="00990B0E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336C8ABA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81" w:type="dxa"/>
            <w:noWrap/>
            <w:hideMark/>
          </w:tcPr>
          <w:p w14:paraId="6612D809" w14:textId="24429ED3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30 (30.3)</w:t>
            </w:r>
          </w:p>
        </w:tc>
        <w:tc>
          <w:tcPr>
            <w:tcW w:w="1984" w:type="dxa"/>
            <w:noWrap/>
            <w:hideMark/>
          </w:tcPr>
          <w:p w14:paraId="7BF6C2A2" w14:textId="381790FD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15 (53.7)</w:t>
            </w:r>
          </w:p>
        </w:tc>
        <w:tc>
          <w:tcPr>
            <w:tcW w:w="2127" w:type="dxa"/>
            <w:noWrap/>
            <w:hideMark/>
          </w:tcPr>
          <w:p w14:paraId="4495BA3C" w14:textId="05F3258D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5 (28.4)</w:t>
            </w:r>
          </w:p>
        </w:tc>
        <w:tc>
          <w:tcPr>
            <w:tcW w:w="1842" w:type="dxa"/>
            <w:noWrap/>
            <w:hideMark/>
          </w:tcPr>
          <w:p w14:paraId="3F167387" w14:textId="4D72F703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4 (36.8)</w:t>
            </w:r>
          </w:p>
        </w:tc>
        <w:tc>
          <w:tcPr>
            <w:tcW w:w="1843" w:type="dxa"/>
            <w:noWrap/>
            <w:hideMark/>
          </w:tcPr>
          <w:p w14:paraId="5B5AD2D0" w14:textId="06EBCF9A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7 (28.7)</w:t>
            </w:r>
          </w:p>
        </w:tc>
      </w:tr>
      <w:tr w:rsidR="00990B0E" w14:paraId="5DFFF764" w14:textId="77777777" w:rsidTr="00990B0E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7CD6FE8C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2181" w:type="dxa"/>
            <w:noWrap/>
            <w:hideMark/>
          </w:tcPr>
          <w:p w14:paraId="5EF02E7A" w14:textId="77777777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3F33F4A2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473CBD6C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003BB885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E228975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</w:tr>
      <w:tr w:rsidR="00990B0E" w14:paraId="3BCBBF2F" w14:textId="77777777" w:rsidTr="00990B0E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3FC28DC7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81" w:type="dxa"/>
            <w:noWrap/>
            <w:hideMark/>
          </w:tcPr>
          <w:p w14:paraId="25C5DE2A" w14:textId="5C7AD269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41 (62.6)</w:t>
            </w:r>
          </w:p>
        </w:tc>
        <w:tc>
          <w:tcPr>
            <w:tcW w:w="1984" w:type="dxa"/>
            <w:noWrap/>
            <w:hideMark/>
          </w:tcPr>
          <w:p w14:paraId="32E8C70D" w14:textId="0B3D36A0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95 (60.6)</w:t>
            </w:r>
          </w:p>
        </w:tc>
        <w:tc>
          <w:tcPr>
            <w:tcW w:w="2127" w:type="dxa"/>
            <w:noWrap/>
            <w:hideMark/>
          </w:tcPr>
          <w:p w14:paraId="272916BD" w14:textId="23723D24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59 (68.0)</w:t>
            </w:r>
          </w:p>
        </w:tc>
        <w:tc>
          <w:tcPr>
            <w:tcW w:w="1842" w:type="dxa"/>
            <w:noWrap/>
            <w:hideMark/>
          </w:tcPr>
          <w:p w14:paraId="6E5A2268" w14:textId="77EADC59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83 (64.7)</w:t>
            </w:r>
          </w:p>
        </w:tc>
        <w:tc>
          <w:tcPr>
            <w:tcW w:w="1843" w:type="dxa"/>
            <w:noWrap/>
            <w:hideMark/>
          </w:tcPr>
          <w:p w14:paraId="12E6D024" w14:textId="12FC1EFD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05 (65.0)</w:t>
            </w:r>
          </w:p>
        </w:tc>
      </w:tr>
      <w:tr w:rsidR="00990B0E" w14:paraId="2C26D1D5" w14:textId="77777777" w:rsidTr="00990B0E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12723A34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81" w:type="dxa"/>
            <w:noWrap/>
            <w:hideMark/>
          </w:tcPr>
          <w:p w14:paraId="432FA559" w14:textId="1CF2E528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22 (37.4)</w:t>
            </w:r>
          </w:p>
        </w:tc>
        <w:tc>
          <w:tcPr>
            <w:tcW w:w="1984" w:type="dxa"/>
            <w:noWrap/>
            <w:hideMark/>
          </w:tcPr>
          <w:p w14:paraId="15E7139D" w14:textId="7EF99A22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75 (39.4)</w:t>
            </w:r>
          </w:p>
        </w:tc>
        <w:tc>
          <w:tcPr>
            <w:tcW w:w="2127" w:type="dxa"/>
            <w:noWrap/>
            <w:hideMark/>
          </w:tcPr>
          <w:p w14:paraId="5CE81E10" w14:textId="34CAADC6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44 (32.0)</w:t>
            </w:r>
          </w:p>
        </w:tc>
        <w:tc>
          <w:tcPr>
            <w:tcW w:w="1842" w:type="dxa"/>
            <w:noWrap/>
            <w:hideMark/>
          </w:tcPr>
          <w:p w14:paraId="4FD63636" w14:textId="3F8CD968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99 (35.3)</w:t>
            </w:r>
          </w:p>
        </w:tc>
        <w:tc>
          <w:tcPr>
            <w:tcW w:w="1843" w:type="dxa"/>
            <w:noWrap/>
            <w:hideMark/>
          </w:tcPr>
          <w:p w14:paraId="67EA8CC2" w14:textId="48A71FC5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02 (35.0)</w:t>
            </w:r>
          </w:p>
        </w:tc>
      </w:tr>
      <w:tr w:rsidR="00990B0E" w14:paraId="2BBEBBC6" w14:textId="77777777" w:rsidTr="00990B0E">
        <w:trPr>
          <w:trHeight w:val="170"/>
          <w:jc w:val="center"/>
        </w:trPr>
        <w:tc>
          <w:tcPr>
            <w:tcW w:w="5382" w:type="dxa"/>
            <w:gridSpan w:val="2"/>
            <w:noWrap/>
            <w:hideMark/>
          </w:tcPr>
          <w:p w14:paraId="684CACAC" w14:textId="4493F50E" w:rsidR="00ED358E" w:rsidRDefault="00ED358E" w:rsidP="00EF04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overty</w:t>
            </w:r>
            <w:r w:rsidR="00BE33E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:</w:t>
            </w:r>
            <w:proofErr w:type="gramEnd"/>
            <w:r w:rsidR="00BE33E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come ratio ≥ 2</w:t>
            </w:r>
          </w:p>
        </w:tc>
        <w:tc>
          <w:tcPr>
            <w:tcW w:w="1984" w:type="dxa"/>
            <w:noWrap/>
            <w:hideMark/>
          </w:tcPr>
          <w:p w14:paraId="60892996" w14:textId="77777777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noWrap/>
            <w:hideMark/>
          </w:tcPr>
          <w:p w14:paraId="090D36F0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5B0147B0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B28151C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</w:tr>
      <w:tr w:rsidR="00990B0E" w14:paraId="791B1798" w14:textId="77777777" w:rsidTr="00990B0E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4F366449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81" w:type="dxa"/>
            <w:noWrap/>
            <w:hideMark/>
          </w:tcPr>
          <w:p w14:paraId="74B217B0" w14:textId="3A8D5D4F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35 (74.5)</w:t>
            </w:r>
          </w:p>
        </w:tc>
        <w:tc>
          <w:tcPr>
            <w:tcW w:w="1984" w:type="dxa"/>
            <w:noWrap/>
            <w:hideMark/>
          </w:tcPr>
          <w:p w14:paraId="6F43AC9A" w14:textId="79B6CF1F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60 (50.6)</w:t>
            </w:r>
          </w:p>
        </w:tc>
        <w:tc>
          <w:tcPr>
            <w:tcW w:w="2127" w:type="dxa"/>
            <w:noWrap/>
            <w:hideMark/>
          </w:tcPr>
          <w:p w14:paraId="12417EEB" w14:textId="6ADFAE45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44 (38.5)</w:t>
            </w:r>
          </w:p>
        </w:tc>
        <w:tc>
          <w:tcPr>
            <w:tcW w:w="1842" w:type="dxa"/>
            <w:noWrap/>
            <w:hideMark/>
          </w:tcPr>
          <w:p w14:paraId="75AEB14B" w14:textId="61C01153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0 (46.3)</w:t>
            </w:r>
          </w:p>
        </w:tc>
        <w:tc>
          <w:tcPr>
            <w:tcW w:w="1843" w:type="dxa"/>
            <w:noWrap/>
            <w:hideMark/>
          </w:tcPr>
          <w:p w14:paraId="49D485BA" w14:textId="3BD97BB1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97 (64.0)</w:t>
            </w:r>
          </w:p>
        </w:tc>
      </w:tr>
      <w:tr w:rsidR="00990B0E" w14:paraId="41A5517C" w14:textId="77777777" w:rsidTr="00990B0E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1F65190F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81" w:type="dxa"/>
            <w:noWrap/>
            <w:hideMark/>
          </w:tcPr>
          <w:p w14:paraId="047F0B13" w14:textId="0E03F83A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56 (25.5)</w:t>
            </w:r>
          </w:p>
        </w:tc>
        <w:tc>
          <w:tcPr>
            <w:tcW w:w="1984" w:type="dxa"/>
            <w:noWrap/>
            <w:hideMark/>
          </w:tcPr>
          <w:p w14:paraId="18D89B57" w14:textId="768AB61E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32 (49.4)</w:t>
            </w:r>
          </w:p>
        </w:tc>
        <w:tc>
          <w:tcPr>
            <w:tcW w:w="2127" w:type="dxa"/>
            <w:noWrap/>
            <w:hideMark/>
          </w:tcPr>
          <w:p w14:paraId="48CC1E5D" w14:textId="769DAC4F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40 (61.5)</w:t>
            </w:r>
          </w:p>
        </w:tc>
        <w:tc>
          <w:tcPr>
            <w:tcW w:w="1842" w:type="dxa"/>
            <w:noWrap/>
            <w:hideMark/>
          </w:tcPr>
          <w:p w14:paraId="59B5B3BE" w14:textId="4555C127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 (53.7)</w:t>
            </w:r>
          </w:p>
        </w:tc>
        <w:tc>
          <w:tcPr>
            <w:tcW w:w="1843" w:type="dxa"/>
            <w:noWrap/>
            <w:hideMark/>
          </w:tcPr>
          <w:p w14:paraId="2ABD77AF" w14:textId="3E7533AC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3 (36.0)</w:t>
            </w:r>
          </w:p>
        </w:tc>
      </w:tr>
      <w:tr w:rsidR="00990B0E" w14:paraId="743503F2" w14:textId="77777777" w:rsidTr="00990B0E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7E33E4E0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cess to healthcare</w:t>
            </w:r>
          </w:p>
        </w:tc>
        <w:tc>
          <w:tcPr>
            <w:tcW w:w="2181" w:type="dxa"/>
            <w:noWrap/>
            <w:hideMark/>
          </w:tcPr>
          <w:p w14:paraId="27E0559F" w14:textId="77777777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64416BFB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3CD8775E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57681C4D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01296EE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</w:tr>
      <w:tr w:rsidR="00990B0E" w14:paraId="2CD7FD08" w14:textId="77777777" w:rsidTr="00990B0E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30E552CD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81" w:type="dxa"/>
            <w:noWrap/>
            <w:hideMark/>
          </w:tcPr>
          <w:p w14:paraId="68A64DEC" w14:textId="49B7F6F6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09 (88.9)</w:t>
            </w:r>
          </w:p>
        </w:tc>
        <w:tc>
          <w:tcPr>
            <w:tcW w:w="1984" w:type="dxa"/>
            <w:noWrap/>
            <w:hideMark/>
          </w:tcPr>
          <w:p w14:paraId="4F085390" w14:textId="4D8158A7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37 (87.4)</w:t>
            </w:r>
          </w:p>
        </w:tc>
        <w:tc>
          <w:tcPr>
            <w:tcW w:w="2127" w:type="dxa"/>
            <w:noWrap/>
            <w:hideMark/>
          </w:tcPr>
          <w:p w14:paraId="0D7AACAF" w14:textId="4D020091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78 (70.0)</w:t>
            </w:r>
          </w:p>
        </w:tc>
        <w:tc>
          <w:tcPr>
            <w:tcW w:w="1842" w:type="dxa"/>
            <w:noWrap/>
            <w:hideMark/>
          </w:tcPr>
          <w:p w14:paraId="363F623B" w14:textId="1DF43E99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94 (77.4)</w:t>
            </w:r>
          </w:p>
        </w:tc>
        <w:tc>
          <w:tcPr>
            <w:tcW w:w="1843" w:type="dxa"/>
            <w:noWrap/>
            <w:hideMark/>
          </w:tcPr>
          <w:p w14:paraId="38A8552A" w14:textId="3DC076C3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23 (82.0)</w:t>
            </w:r>
          </w:p>
        </w:tc>
      </w:tr>
      <w:tr w:rsidR="00990B0E" w14:paraId="47EDF8F7" w14:textId="77777777" w:rsidTr="00990B0E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7512EE66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81" w:type="dxa"/>
            <w:noWrap/>
            <w:hideMark/>
          </w:tcPr>
          <w:p w14:paraId="7250BEBB" w14:textId="01547803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65 (11.1)</w:t>
            </w:r>
          </w:p>
        </w:tc>
        <w:tc>
          <w:tcPr>
            <w:tcW w:w="1984" w:type="dxa"/>
            <w:noWrap/>
            <w:hideMark/>
          </w:tcPr>
          <w:p w14:paraId="1EB1F98E" w14:textId="38CFA5C8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8 (12.6)</w:t>
            </w:r>
          </w:p>
        </w:tc>
        <w:tc>
          <w:tcPr>
            <w:tcW w:w="2127" w:type="dxa"/>
            <w:noWrap/>
            <w:hideMark/>
          </w:tcPr>
          <w:p w14:paraId="2CBF8C89" w14:textId="54F8DB49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31 (30.0)</w:t>
            </w:r>
          </w:p>
        </w:tc>
        <w:tc>
          <w:tcPr>
            <w:tcW w:w="1842" w:type="dxa"/>
            <w:noWrap/>
            <w:hideMark/>
          </w:tcPr>
          <w:p w14:paraId="4B7F3657" w14:textId="17F155C4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9 (22.6)</w:t>
            </w:r>
          </w:p>
        </w:tc>
        <w:tc>
          <w:tcPr>
            <w:tcW w:w="1843" w:type="dxa"/>
            <w:noWrap/>
            <w:hideMark/>
          </w:tcPr>
          <w:p w14:paraId="6A5487E3" w14:textId="5227EC3D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7 (18.0)</w:t>
            </w:r>
          </w:p>
        </w:tc>
      </w:tr>
      <w:tr w:rsidR="00990B0E" w14:paraId="183F8FBC" w14:textId="77777777" w:rsidTr="00990B0E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0F74EBFB" w14:textId="35E06DAE" w:rsidR="00ED358E" w:rsidRDefault="00ED358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gregated factors</w:t>
            </w:r>
            <w:r w:rsidR="00927B2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181" w:type="dxa"/>
            <w:noWrap/>
            <w:hideMark/>
          </w:tcPr>
          <w:p w14:paraId="138DC445" w14:textId="77777777" w:rsidR="00ED358E" w:rsidRDefault="00ED358E" w:rsidP="00403A3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40AF3481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1C7DFD80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2872D9AA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9151125" w14:textId="77777777" w:rsidR="00ED358E" w:rsidRDefault="00ED358E" w:rsidP="00403A3F">
            <w:pPr>
              <w:jc w:val="center"/>
              <w:rPr>
                <w:sz w:val="20"/>
                <w:szCs w:val="20"/>
              </w:rPr>
            </w:pPr>
          </w:p>
        </w:tc>
      </w:tr>
      <w:tr w:rsidR="00990B0E" w14:paraId="177CD7D2" w14:textId="77777777" w:rsidTr="00990B0E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5979EA39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y one factor</w:t>
            </w:r>
          </w:p>
        </w:tc>
        <w:tc>
          <w:tcPr>
            <w:tcW w:w="2181" w:type="dxa"/>
            <w:noWrap/>
            <w:hideMark/>
          </w:tcPr>
          <w:p w14:paraId="351B7F20" w14:textId="4156C6AF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67 (5.9)</w:t>
            </w:r>
          </w:p>
        </w:tc>
        <w:tc>
          <w:tcPr>
            <w:tcW w:w="1984" w:type="dxa"/>
            <w:noWrap/>
            <w:hideMark/>
          </w:tcPr>
          <w:p w14:paraId="7AE8B01C" w14:textId="1FB9E752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9 (14.6)</w:t>
            </w:r>
          </w:p>
        </w:tc>
        <w:tc>
          <w:tcPr>
            <w:tcW w:w="2127" w:type="dxa"/>
            <w:noWrap/>
            <w:hideMark/>
          </w:tcPr>
          <w:p w14:paraId="4BB918EF" w14:textId="596452E5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4 (12.8)</w:t>
            </w:r>
          </w:p>
        </w:tc>
        <w:tc>
          <w:tcPr>
            <w:tcW w:w="1842" w:type="dxa"/>
            <w:noWrap/>
            <w:hideMark/>
          </w:tcPr>
          <w:p w14:paraId="16FE5EEB" w14:textId="56A28023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6 (12.4)</w:t>
            </w:r>
          </w:p>
        </w:tc>
        <w:tc>
          <w:tcPr>
            <w:tcW w:w="1843" w:type="dxa"/>
            <w:noWrap/>
            <w:hideMark/>
          </w:tcPr>
          <w:p w14:paraId="378C2BE6" w14:textId="2E07533F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 (6.1)</w:t>
            </w:r>
          </w:p>
        </w:tc>
      </w:tr>
      <w:tr w:rsidR="00990B0E" w14:paraId="08C981EB" w14:textId="77777777" w:rsidTr="00990B0E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2B704EC9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y two factors</w:t>
            </w:r>
          </w:p>
        </w:tc>
        <w:tc>
          <w:tcPr>
            <w:tcW w:w="2181" w:type="dxa"/>
            <w:noWrap/>
            <w:hideMark/>
          </w:tcPr>
          <w:p w14:paraId="0E8B310A" w14:textId="414A2F96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58 (12.9)</w:t>
            </w:r>
          </w:p>
        </w:tc>
        <w:tc>
          <w:tcPr>
            <w:tcW w:w="1984" w:type="dxa"/>
            <w:noWrap/>
            <w:hideMark/>
          </w:tcPr>
          <w:p w14:paraId="0CE51312" w14:textId="427FE0A9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11 (22.3)</w:t>
            </w:r>
          </w:p>
        </w:tc>
        <w:tc>
          <w:tcPr>
            <w:tcW w:w="2127" w:type="dxa"/>
            <w:noWrap/>
            <w:hideMark/>
          </w:tcPr>
          <w:p w14:paraId="4B194320" w14:textId="0D842075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2 (30.0)</w:t>
            </w:r>
          </w:p>
        </w:tc>
        <w:tc>
          <w:tcPr>
            <w:tcW w:w="1842" w:type="dxa"/>
            <w:noWrap/>
            <w:hideMark/>
          </w:tcPr>
          <w:p w14:paraId="2330F533" w14:textId="6B422A01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2 (24.4)</w:t>
            </w:r>
          </w:p>
        </w:tc>
        <w:tc>
          <w:tcPr>
            <w:tcW w:w="1843" w:type="dxa"/>
            <w:noWrap/>
            <w:hideMark/>
          </w:tcPr>
          <w:p w14:paraId="283B5F73" w14:textId="303826DB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8 (15.6)</w:t>
            </w:r>
          </w:p>
        </w:tc>
      </w:tr>
      <w:tr w:rsidR="00990B0E" w14:paraId="42D433AD" w14:textId="77777777" w:rsidTr="00990B0E">
        <w:trPr>
          <w:trHeight w:val="170"/>
          <w:jc w:val="center"/>
        </w:trPr>
        <w:tc>
          <w:tcPr>
            <w:tcW w:w="3201" w:type="dxa"/>
            <w:noWrap/>
            <w:hideMark/>
          </w:tcPr>
          <w:p w14:paraId="3589BE42" w14:textId="77777777" w:rsidR="00ED358E" w:rsidRDefault="00ED35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y three or more factors</w:t>
            </w:r>
          </w:p>
        </w:tc>
        <w:tc>
          <w:tcPr>
            <w:tcW w:w="2181" w:type="dxa"/>
            <w:noWrap/>
            <w:hideMark/>
          </w:tcPr>
          <w:p w14:paraId="0054B210" w14:textId="3F708ECD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91 (81.2)</w:t>
            </w:r>
          </w:p>
        </w:tc>
        <w:tc>
          <w:tcPr>
            <w:tcW w:w="1984" w:type="dxa"/>
            <w:noWrap/>
            <w:hideMark/>
          </w:tcPr>
          <w:p w14:paraId="4C3FB93F" w14:textId="4133D41F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87 (63.1)</w:t>
            </w:r>
          </w:p>
        </w:tc>
        <w:tc>
          <w:tcPr>
            <w:tcW w:w="2127" w:type="dxa"/>
            <w:noWrap/>
            <w:hideMark/>
          </w:tcPr>
          <w:p w14:paraId="43B290E3" w14:textId="7AC4564D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75 (57.2)</w:t>
            </w:r>
          </w:p>
        </w:tc>
        <w:tc>
          <w:tcPr>
            <w:tcW w:w="1842" w:type="dxa"/>
            <w:noWrap/>
            <w:hideMark/>
          </w:tcPr>
          <w:p w14:paraId="346D2504" w14:textId="42C82E67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4 (63.2)</w:t>
            </w:r>
          </w:p>
        </w:tc>
        <w:tc>
          <w:tcPr>
            <w:tcW w:w="1843" w:type="dxa"/>
            <w:noWrap/>
            <w:hideMark/>
          </w:tcPr>
          <w:p w14:paraId="5A31C80B" w14:textId="3DC63C8A" w:rsidR="00ED358E" w:rsidRDefault="00ED358E" w:rsidP="00403A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06 (78.3)</w:t>
            </w:r>
          </w:p>
        </w:tc>
      </w:tr>
    </w:tbl>
    <w:p w14:paraId="7A157023" w14:textId="77777777" w:rsidR="00090EF4" w:rsidRDefault="00090EF4" w:rsidP="00403A3F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63CFC510" w14:textId="77777777" w:rsidR="00090EF4" w:rsidRDefault="00090EF4" w:rsidP="00183900">
      <w:pPr>
        <w:jc w:val="center"/>
        <w:rPr>
          <w:rFonts w:asciiTheme="minorHAnsi" w:hAnsiTheme="minorHAnsi" w:cstheme="minorHAnsi"/>
          <w:b/>
          <w:bCs/>
          <w:color w:val="000000" w:themeColor="text1"/>
        </w:rPr>
      </w:pPr>
    </w:p>
    <w:p w14:paraId="75B8F096" w14:textId="77777777" w:rsidR="00BA4C88" w:rsidRDefault="00BA4C88" w:rsidP="00183900">
      <w:pPr>
        <w:jc w:val="center"/>
        <w:rPr>
          <w:rFonts w:asciiTheme="minorHAnsi" w:hAnsiTheme="minorHAnsi" w:cstheme="minorHAnsi"/>
          <w:b/>
          <w:bCs/>
          <w:color w:val="000000" w:themeColor="text1"/>
        </w:rPr>
        <w:sectPr w:rsidR="00BA4C88" w:rsidSect="00927B29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6C2567E2" w14:textId="324073BB" w:rsidR="000D18E8" w:rsidRDefault="00995C39" w:rsidP="00183900">
      <w:pPr>
        <w:jc w:val="center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lastRenderedPageBreak/>
        <w:t xml:space="preserve">Supplemental Table </w:t>
      </w:r>
      <w:r w:rsidR="00563EF4">
        <w:rPr>
          <w:rFonts w:asciiTheme="minorHAnsi" w:hAnsiTheme="minorHAnsi" w:cstheme="minorHAnsi"/>
          <w:b/>
          <w:bCs/>
          <w:color w:val="000000" w:themeColor="text1"/>
        </w:rPr>
        <w:t>3</w:t>
      </w:r>
      <w:r w:rsidR="00160586" w:rsidRPr="00780081">
        <w:rPr>
          <w:rFonts w:asciiTheme="minorHAnsi" w:hAnsiTheme="minorHAnsi" w:cstheme="minorHAnsi"/>
          <w:b/>
          <w:bCs/>
          <w:color w:val="000000" w:themeColor="text1"/>
        </w:rPr>
        <w:t xml:space="preserve">: </w:t>
      </w:r>
      <w:bookmarkStart w:id="0" w:name="_Hlk210829300"/>
      <w:r w:rsidR="00160586" w:rsidRPr="00780081">
        <w:rPr>
          <w:rFonts w:asciiTheme="minorHAnsi" w:hAnsiTheme="minorHAnsi" w:cstheme="minorHAnsi"/>
          <w:b/>
          <w:bCs/>
          <w:color w:val="000000" w:themeColor="text1"/>
        </w:rPr>
        <w:t xml:space="preserve">Association of race/ethnicity with major causes of mortality: </w:t>
      </w:r>
    </w:p>
    <w:p w14:paraId="6262F9ED" w14:textId="601A4DBE" w:rsidR="00160586" w:rsidRPr="00780081" w:rsidRDefault="00160586" w:rsidP="00183900">
      <w:pPr>
        <w:jc w:val="center"/>
        <w:rPr>
          <w:rFonts w:asciiTheme="minorHAnsi" w:hAnsiTheme="minorHAnsi" w:cstheme="minorHAnsi"/>
          <w:b/>
          <w:bCs/>
          <w:color w:val="000000" w:themeColor="text1"/>
        </w:rPr>
      </w:pPr>
      <w:r w:rsidRPr="00780081">
        <w:rPr>
          <w:rFonts w:asciiTheme="minorHAnsi" w:hAnsiTheme="minorHAnsi" w:cstheme="minorHAnsi"/>
          <w:b/>
          <w:bCs/>
          <w:color w:val="000000" w:themeColor="text1"/>
        </w:rPr>
        <w:t>National Health and Nutrition Examination Survey (1999-2018)</w:t>
      </w:r>
      <w:bookmarkEnd w:id="0"/>
    </w:p>
    <w:p w14:paraId="0A1ADC28" w14:textId="77777777" w:rsidR="00160586" w:rsidRPr="00780081" w:rsidRDefault="00160586" w:rsidP="00160586">
      <w:pPr>
        <w:rPr>
          <w:rFonts w:asciiTheme="minorHAnsi" w:hAnsiTheme="minorHAnsi" w:cstheme="minorHAnsi"/>
          <w:b/>
          <w:bCs/>
          <w:color w:val="000000" w:themeColor="text1"/>
        </w:rPr>
      </w:pPr>
    </w:p>
    <w:tbl>
      <w:tblPr>
        <w:tblStyle w:val="TableGrid"/>
        <w:tblW w:w="5076" w:type="pct"/>
        <w:tblLook w:val="04A0" w:firstRow="1" w:lastRow="0" w:firstColumn="1" w:lastColumn="0" w:noHBand="0" w:noVBand="1"/>
      </w:tblPr>
      <w:tblGrid>
        <w:gridCol w:w="2667"/>
        <w:gridCol w:w="1880"/>
        <w:gridCol w:w="2226"/>
        <w:gridCol w:w="1901"/>
        <w:gridCol w:w="2199"/>
        <w:gridCol w:w="1676"/>
        <w:gridCol w:w="2232"/>
      </w:tblGrid>
      <w:tr w:rsidR="00160586" w:rsidRPr="00780081" w14:paraId="04F65693" w14:textId="77777777" w:rsidTr="0016751A">
        <w:trPr>
          <w:trHeight w:val="20"/>
        </w:trPr>
        <w:tc>
          <w:tcPr>
            <w:tcW w:w="902" w:type="pct"/>
          </w:tcPr>
          <w:p w14:paraId="437CA2F4" w14:textId="77777777" w:rsidR="00160586" w:rsidRPr="00780081" w:rsidRDefault="00160586" w:rsidP="00F35C43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636" w:type="pct"/>
          </w:tcPr>
          <w:p w14:paraId="1F843BDD" w14:textId="0CC2952C" w:rsidR="00160586" w:rsidRPr="00780081" w:rsidRDefault="00183900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ull cohort</w:t>
            </w:r>
          </w:p>
        </w:tc>
        <w:tc>
          <w:tcPr>
            <w:tcW w:w="753" w:type="pct"/>
          </w:tcPr>
          <w:p w14:paraId="2EF9633B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643" w:type="pct"/>
          </w:tcPr>
          <w:p w14:paraId="30608F06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en</w:t>
            </w:r>
          </w:p>
        </w:tc>
        <w:tc>
          <w:tcPr>
            <w:tcW w:w="744" w:type="pct"/>
          </w:tcPr>
          <w:p w14:paraId="035BA2B0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567" w:type="pct"/>
          </w:tcPr>
          <w:p w14:paraId="6D7CF4AE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Women</w:t>
            </w:r>
          </w:p>
        </w:tc>
        <w:tc>
          <w:tcPr>
            <w:tcW w:w="755" w:type="pct"/>
          </w:tcPr>
          <w:p w14:paraId="6DC3A0A2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</w:tr>
      <w:tr w:rsidR="00160586" w:rsidRPr="00780081" w14:paraId="5F8D252D" w14:textId="77777777" w:rsidTr="0016751A">
        <w:trPr>
          <w:trHeight w:val="20"/>
        </w:trPr>
        <w:tc>
          <w:tcPr>
            <w:tcW w:w="902" w:type="pct"/>
          </w:tcPr>
          <w:p w14:paraId="7963F248" w14:textId="77777777" w:rsidR="00160586" w:rsidRPr="00780081" w:rsidRDefault="00160586" w:rsidP="00F35C43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636" w:type="pct"/>
          </w:tcPr>
          <w:p w14:paraId="0A52ACCB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eaths / Total</w:t>
            </w:r>
          </w:p>
        </w:tc>
        <w:tc>
          <w:tcPr>
            <w:tcW w:w="753" w:type="pct"/>
          </w:tcPr>
          <w:p w14:paraId="63F651BE" w14:textId="736FA7A0" w:rsidR="00413BEC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azard ratio</w:t>
            </w:r>
          </w:p>
          <w:p w14:paraId="5ACE0DE4" w14:textId="558B8190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[95% CI]</w:t>
            </w:r>
          </w:p>
        </w:tc>
        <w:tc>
          <w:tcPr>
            <w:tcW w:w="643" w:type="pct"/>
          </w:tcPr>
          <w:p w14:paraId="2DF7D0B3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eaths / Total</w:t>
            </w:r>
          </w:p>
        </w:tc>
        <w:tc>
          <w:tcPr>
            <w:tcW w:w="744" w:type="pct"/>
          </w:tcPr>
          <w:p w14:paraId="170E39F2" w14:textId="1D7E9778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azard ratio</w:t>
            </w:r>
          </w:p>
          <w:p w14:paraId="17D1C75E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[95% CI]</w:t>
            </w:r>
          </w:p>
        </w:tc>
        <w:tc>
          <w:tcPr>
            <w:tcW w:w="567" w:type="pct"/>
          </w:tcPr>
          <w:p w14:paraId="65DA1B71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eaths / Total</w:t>
            </w:r>
          </w:p>
        </w:tc>
        <w:tc>
          <w:tcPr>
            <w:tcW w:w="755" w:type="pct"/>
          </w:tcPr>
          <w:p w14:paraId="7B5BA406" w14:textId="1C85911E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azard ratio</w:t>
            </w:r>
          </w:p>
          <w:p w14:paraId="05B0828E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[95% CI]</w:t>
            </w:r>
          </w:p>
        </w:tc>
      </w:tr>
      <w:tr w:rsidR="00160586" w:rsidRPr="00780081" w14:paraId="60405658" w14:textId="77777777" w:rsidTr="0016751A">
        <w:trPr>
          <w:trHeight w:val="20"/>
        </w:trPr>
        <w:tc>
          <w:tcPr>
            <w:tcW w:w="902" w:type="pct"/>
          </w:tcPr>
          <w:p w14:paraId="44D813E7" w14:textId="77777777" w:rsidR="00160586" w:rsidRPr="00780081" w:rsidRDefault="00160586" w:rsidP="00F35C43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ll-causes</w:t>
            </w:r>
          </w:p>
        </w:tc>
        <w:tc>
          <w:tcPr>
            <w:tcW w:w="636" w:type="pct"/>
          </w:tcPr>
          <w:p w14:paraId="3080559E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53" w:type="pct"/>
          </w:tcPr>
          <w:p w14:paraId="466159ED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43" w:type="pct"/>
          </w:tcPr>
          <w:p w14:paraId="1FC3B689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44" w:type="pct"/>
          </w:tcPr>
          <w:p w14:paraId="323E6CA7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67" w:type="pct"/>
          </w:tcPr>
          <w:p w14:paraId="1FDB1611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55" w:type="pct"/>
          </w:tcPr>
          <w:p w14:paraId="32EA4406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60586" w:rsidRPr="00780081" w14:paraId="19845B81" w14:textId="77777777" w:rsidTr="0016751A">
        <w:trPr>
          <w:trHeight w:val="20"/>
        </w:trPr>
        <w:tc>
          <w:tcPr>
            <w:tcW w:w="902" w:type="pct"/>
          </w:tcPr>
          <w:p w14:paraId="1F3D68B4" w14:textId="77777777" w:rsidR="00160586" w:rsidRPr="00780081" w:rsidRDefault="00160586" w:rsidP="00F35C4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636" w:type="pct"/>
          </w:tcPr>
          <w:p w14:paraId="11E6891A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  <w:lang w:bidi="fa-IR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5479 / 22476</w:t>
            </w:r>
          </w:p>
        </w:tc>
        <w:tc>
          <w:tcPr>
            <w:tcW w:w="753" w:type="pct"/>
          </w:tcPr>
          <w:p w14:paraId="54265767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643" w:type="pct"/>
          </w:tcPr>
          <w:p w14:paraId="5DF3E3A8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984 / 11020</w:t>
            </w:r>
          </w:p>
        </w:tc>
        <w:tc>
          <w:tcPr>
            <w:tcW w:w="744" w:type="pct"/>
          </w:tcPr>
          <w:p w14:paraId="70718AAE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567" w:type="pct"/>
          </w:tcPr>
          <w:p w14:paraId="4EE22F91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495 / 11456</w:t>
            </w:r>
          </w:p>
        </w:tc>
        <w:tc>
          <w:tcPr>
            <w:tcW w:w="755" w:type="pct"/>
          </w:tcPr>
          <w:p w14:paraId="5647BF57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160586" w:rsidRPr="00780081" w14:paraId="1F4B3F0E" w14:textId="77777777" w:rsidTr="0016751A">
        <w:trPr>
          <w:trHeight w:val="20"/>
        </w:trPr>
        <w:tc>
          <w:tcPr>
            <w:tcW w:w="902" w:type="pct"/>
          </w:tcPr>
          <w:p w14:paraId="05B710C0" w14:textId="77777777" w:rsidR="00160586" w:rsidRPr="00780081" w:rsidRDefault="00160586" w:rsidP="00F35C4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636" w:type="pct"/>
          </w:tcPr>
          <w:p w14:paraId="5B0A41A8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779 / 10375</w:t>
            </w:r>
          </w:p>
        </w:tc>
        <w:tc>
          <w:tcPr>
            <w:tcW w:w="753" w:type="pct"/>
          </w:tcPr>
          <w:p w14:paraId="3385B4CE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34 [1.19;1.50]</w:t>
            </w:r>
          </w:p>
        </w:tc>
        <w:tc>
          <w:tcPr>
            <w:tcW w:w="643" w:type="pct"/>
          </w:tcPr>
          <w:p w14:paraId="2B761675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973 / 4970</w:t>
            </w:r>
          </w:p>
        </w:tc>
        <w:tc>
          <w:tcPr>
            <w:tcW w:w="744" w:type="pct"/>
          </w:tcPr>
          <w:p w14:paraId="6C485540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36 [1.14;1.62]</w:t>
            </w:r>
          </w:p>
        </w:tc>
        <w:tc>
          <w:tcPr>
            <w:tcW w:w="567" w:type="pct"/>
          </w:tcPr>
          <w:p w14:paraId="2DFB74C8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806 / 5405</w:t>
            </w:r>
          </w:p>
        </w:tc>
        <w:tc>
          <w:tcPr>
            <w:tcW w:w="755" w:type="pct"/>
          </w:tcPr>
          <w:p w14:paraId="22BBF24D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31 [1.15;1.50]</w:t>
            </w:r>
          </w:p>
        </w:tc>
      </w:tr>
      <w:tr w:rsidR="00160586" w:rsidRPr="00780081" w14:paraId="259A9A41" w14:textId="77777777" w:rsidTr="0016751A">
        <w:trPr>
          <w:trHeight w:val="20"/>
        </w:trPr>
        <w:tc>
          <w:tcPr>
            <w:tcW w:w="902" w:type="pct"/>
          </w:tcPr>
          <w:p w14:paraId="24BEAFB7" w14:textId="77777777" w:rsidR="00160586" w:rsidRPr="00780081" w:rsidRDefault="00160586" w:rsidP="00F35C4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Mexican </w:t>
            </w:r>
            <w:r w:rsidRPr="00203742">
              <w:rPr>
                <w:rFonts w:asciiTheme="minorHAnsi" w:hAnsiTheme="minorHAnsi" w:cstheme="minorHAnsi"/>
                <w:color w:val="000000" w:themeColor="text1"/>
              </w:rPr>
              <w:t>American</w:t>
            </w:r>
          </w:p>
        </w:tc>
        <w:tc>
          <w:tcPr>
            <w:tcW w:w="636" w:type="pct"/>
          </w:tcPr>
          <w:p w14:paraId="4267B8BA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151 / 8509</w:t>
            </w:r>
          </w:p>
        </w:tc>
        <w:tc>
          <w:tcPr>
            <w:tcW w:w="753" w:type="pct"/>
          </w:tcPr>
          <w:p w14:paraId="202688B8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8 [0.64;1.21]</w:t>
            </w:r>
          </w:p>
        </w:tc>
        <w:tc>
          <w:tcPr>
            <w:tcW w:w="643" w:type="pct"/>
          </w:tcPr>
          <w:p w14:paraId="0157C9D3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615 / 4129</w:t>
            </w:r>
          </w:p>
        </w:tc>
        <w:tc>
          <w:tcPr>
            <w:tcW w:w="744" w:type="pct"/>
          </w:tcPr>
          <w:p w14:paraId="1FE64200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3 [0.59;1.17]</w:t>
            </w:r>
          </w:p>
        </w:tc>
        <w:tc>
          <w:tcPr>
            <w:tcW w:w="567" w:type="pct"/>
          </w:tcPr>
          <w:p w14:paraId="5F7EC321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536 / 4380</w:t>
            </w:r>
          </w:p>
        </w:tc>
        <w:tc>
          <w:tcPr>
            <w:tcW w:w="755" w:type="pct"/>
          </w:tcPr>
          <w:p w14:paraId="1D10B91F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4 [0.62;1.42]</w:t>
            </w:r>
          </w:p>
        </w:tc>
      </w:tr>
      <w:tr w:rsidR="00160586" w:rsidRPr="00780081" w14:paraId="0A24489A" w14:textId="77777777" w:rsidTr="0016751A">
        <w:trPr>
          <w:trHeight w:val="20"/>
        </w:trPr>
        <w:tc>
          <w:tcPr>
            <w:tcW w:w="902" w:type="pct"/>
          </w:tcPr>
          <w:p w14:paraId="371C67BC" w14:textId="77777777" w:rsidR="00160586" w:rsidRPr="00780081" w:rsidRDefault="00160586" w:rsidP="00F35C4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636" w:type="pct"/>
          </w:tcPr>
          <w:p w14:paraId="57C47302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86 / 4083</w:t>
            </w:r>
          </w:p>
        </w:tc>
        <w:tc>
          <w:tcPr>
            <w:tcW w:w="753" w:type="pct"/>
          </w:tcPr>
          <w:p w14:paraId="267CFA28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4 [0.67;1.07]</w:t>
            </w:r>
          </w:p>
        </w:tc>
        <w:tc>
          <w:tcPr>
            <w:tcW w:w="643" w:type="pct"/>
          </w:tcPr>
          <w:p w14:paraId="23958F9F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04 / 1817</w:t>
            </w:r>
          </w:p>
        </w:tc>
        <w:tc>
          <w:tcPr>
            <w:tcW w:w="744" w:type="pct"/>
          </w:tcPr>
          <w:p w14:paraId="3BB39E5A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4 [0.62;1.15]</w:t>
            </w:r>
          </w:p>
        </w:tc>
        <w:tc>
          <w:tcPr>
            <w:tcW w:w="567" w:type="pct"/>
          </w:tcPr>
          <w:p w14:paraId="74CEC97E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82 / 2266</w:t>
            </w:r>
          </w:p>
        </w:tc>
        <w:tc>
          <w:tcPr>
            <w:tcW w:w="755" w:type="pct"/>
          </w:tcPr>
          <w:p w14:paraId="3C14EF12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4 [0.59;1.18]</w:t>
            </w:r>
          </w:p>
        </w:tc>
      </w:tr>
      <w:tr w:rsidR="00160586" w:rsidRPr="00780081" w14:paraId="78CF95C1" w14:textId="77777777" w:rsidTr="0016751A">
        <w:trPr>
          <w:trHeight w:val="20"/>
        </w:trPr>
        <w:tc>
          <w:tcPr>
            <w:tcW w:w="902" w:type="pct"/>
          </w:tcPr>
          <w:p w14:paraId="2D02053A" w14:textId="77777777" w:rsidR="00160586" w:rsidRPr="00780081" w:rsidRDefault="00160586" w:rsidP="00F35C43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636" w:type="pct"/>
          </w:tcPr>
          <w:p w14:paraId="418F4E46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23 / 4622</w:t>
            </w:r>
          </w:p>
        </w:tc>
        <w:tc>
          <w:tcPr>
            <w:tcW w:w="753" w:type="pct"/>
          </w:tcPr>
          <w:p w14:paraId="31BAA2DB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9 [0.74;1.07]</w:t>
            </w:r>
          </w:p>
        </w:tc>
        <w:tc>
          <w:tcPr>
            <w:tcW w:w="643" w:type="pct"/>
          </w:tcPr>
          <w:p w14:paraId="600673B7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72 / 2195</w:t>
            </w:r>
          </w:p>
        </w:tc>
        <w:tc>
          <w:tcPr>
            <w:tcW w:w="744" w:type="pct"/>
          </w:tcPr>
          <w:p w14:paraId="72920A3F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7 [0.68;1.13]</w:t>
            </w:r>
          </w:p>
        </w:tc>
        <w:tc>
          <w:tcPr>
            <w:tcW w:w="567" w:type="pct"/>
          </w:tcPr>
          <w:p w14:paraId="679FF9C3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51 / 2427</w:t>
            </w:r>
          </w:p>
        </w:tc>
        <w:tc>
          <w:tcPr>
            <w:tcW w:w="755" w:type="pct"/>
          </w:tcPr>
          <w:p w14:paraId="7F3D96D0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1 [0.72;1.14]</w:t>
            </w:r>
          </w:p>
        </w:tc>
      </w:tr>
      <w:tr w:rsidR="00160586" w:rsidRPr="00780081" w14:paraId="0078AB91" w14:textId="77777777" w:rsidTr="0016751A">
        <w:trPr>
          <w:trHeight w:val="20"/>
        </w:trPr>
        <w:tc>
          <w:tcPr>
            <w:tcW w:w="902" w:type="pct"/>
          </w:tcPr>
          <w:p w14:paraId="4EB11868" w14:textId="323D0A67" w:rsidR="00160586" w:rsidRPr="00780081" w:rsidRDefault="006D0CF5" w:rsidP="00F35C43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VD</w:t>
            </w:r>
          </w:p>
        </w:tc>
        <w:tc>
          <w:tcPr>
            <w:tcW w:w="636" w:type="pct"/>
          </w:tcPr>
          <w:p w14:paraId="7B021B07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53" w:type="pct"/>
          </w:tcPr>
          <w:p w14:paraId="1AD3E62A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43" w:type="pct"/>
          </w:tcPr>
          <w:p w14:paraId="4E318E3B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44" w:type="pct"/>
          </w:tcPr>
          <w:p w14:paraId="5E2A5761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67" w:type="pct"/>
          </w:tcPr>
          <w:p w14:paraId="19671E4D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55" w:type="pct"/>
          </w:tcPr>
          <w:p w14:paraId="24021F54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60586" w:rsidRPr="00780081" w14:paraId="362543EC" w14:textId="77777777" w:rsidTr="0016751A">
        <w:trPr>
          <w:trHeight w:val="20"/>
        </w:trPr>
        <w:tc>
          <w:tcPr>
            <w:tcW w:w="902" w:type="pct"/>
          </w:tcPr>
          <w:p w14:paraId="305A892E" w14:textId="77777777" w:rsidR="00160586" w:rsidRPr="00780081" w:rsidRDefault="00160586" w:rsidP="00F35C4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636" w:type="pct"/>
          </w:tcPr>
          <w:p w14:paraId="1C4D89B3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785 / 22476</w:t>
            </w:r>
          </w:p>
        </w:tc>
        <w:tc>
          <w:tcPr>
            <w:tcW w:w="753" w:type="pct"/>
          </w:tcPr>
          <w:p w14:paraId="65A84ACA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643" w:type="pct"/>
          </w:tcPr>
          <w:p w14:paraId="044A16C5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44" w:type="pct"/>
          </w:tcPr>
          <w:p w14:paraId="2958243D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567" w:type="pct"/>
          </w:tcPr>
          <w:p w14:paraId="3572F321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799 / 11456</w:t>
            </w:r>
          </w:p>
        </w:tc>
        <w:tc>
          <w:tcPr>
            <w:tcW w:w="755" w:type="pct"/>
          </w:tcPr>
          <w:p w14:paraId="15E610F5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160586" w:rsidRPr="00780081" w14:paraId="1C4B4E2E" w14:textId="77777777" w:rsidTr="0016751A">
        <w:trPr>
          <w:trHeight w:val="20"/>
        </w:trPr>
        <w:tc>
          <w:tcPr>
            <w:tcW w:w="902" w:type="pct"/>
          </w:tcPr>
          <w:p w14:paraId="4EAB820F" w14:textId="77777777" w:rsidR="00160586" w:rsidRPr="00780081" w:rsidRDefault="00160586" w:rsidP="00F35C4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636" w:type="pct"/>
          </w:tcPr>
          <w:p w14:paraId="24A964AC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578 / 10375</w:t>
            </w:r>
          </w:p>
        </w:tc>
        <w:tc>
          <w:tcPr>
            <w:tcW w:w="753" w:type="pct"/>
          </w:tcPr>
          <w:p w14:paraId="1187F18E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51 [1.30;1.77]</w:t>
            </w:r>
          </w:p>
        </w:tc>
        <w:tc>
          <w:tcPr>
            <w:tcW w:w="643" w:type="pct"/>
          </w:tcPr>
          <w:p w14:paraId="274A8A9C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986 / 11020</w:t>
            </w:r>
          </w:p>
        </w:tc>
        <w:tc>
          <w:tcPr>
            <w:tcW w:w="744" w:type="pct"/>
          </w:tcPr>
          <w:p w14:paraId="71B45B16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45 [1.10;1.90]</w:t>
            </w:r>
          </w:p>
        </w:tc>
        <w:tc>
          <w:tcPr>
            <w:tcW w:w="567" w:type="pct"/>
          </w:tcPr>
          <w:p w14:paraId="2F1741B8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70 / 5405</w:t>
            </w:r>
          </w:p>
        </w:tc>
        <w:tc>
          <w:tcPr>
            <w:tcW w:w="755" w:type="pct"/>
          </w:tcPr>
          <w:p w14:paraId="2A410AE2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57 [1.30;1.91]</w:t>
            </w:r>
          </w:p>
        </w:tc>
      </w:tr>
      <w:tr w:rsidR="00160586" w:rsidRPr="00780081" w14:paraId="5021BECE" w14:textId="77777777" w:rsidTr="0016751A">
        <w:trPr>
          <w:trHeight w:val="20"/>
        </w:trPr>
        <w:tc>
          <w:tcPr>
            <w:tcW w:w="902" w:type="pct"/>
          </w:tcPr>
          <w:p w14:paraId="1002F888" w14:textId="77777777" w:rsidR="00160586" w:rsidRPr="00780081" w:rsidRDefault="00160586" w:rsidP="00F35C4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636" w:type="pct"/>
          </w:tcPr>
          <w:p w14:paraId="5D052743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36 / 8509</w:t>
            </w:r>
          </w:p>
        </w:tc>
        <w:tc>
          <w:tcPr>
            <w:tcW w:w="753" w:type="pct"/>
          </w:tcPr>
          <w:p w14:paraId="29C01579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6 [0.48;1.54]</w:t>
            </w:r>
          </w:p>
        </w:tc>
        <w:tc>
          <w:tcPr>
            <w:tcW w:w="643" w:type="pct"/>
          </w:tcPr>
          <w:p w14:paraId="49049E85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08 / 4970</w:t>
            </w:r>
          </w:p>
        </w:tc>
        <w:tc>
          <w:tcPr>
            <w:tcW w:w="744" w:type="pct"/>
          </w:tcPr>
          <w:p w14:paraId="51422CCE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3 [0.36;1.47]</w:t>
            </w:r>
          </w:p>
        </w:tc>
        <w:tc>
          <w:tcPr>
            <w:tcW w:w="567" w:type="pct"/>
          </w:tcPr>
          <w:p w14:paraId="72BDC887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56 / 4380</w:t>
            </w:r>
          </w:p>
        </w:tc>
        <w:tc>
          <w:tcPr>
            <w:tcW w:w="755" w:type="pct"/>
          </w:tcPr>
          <w:p w14:paraId="75C2E03F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04 [0.47;2.29]</w:t>
            </w:r>
          </w:p>
        </w:tc>
      </w:tr>
      <w:tr w:rsidR="00160586" w:rsidRPr="00780081" w14:paraId="683E5224" w14:textId="77777777" w:rsidTr="0016751A">
        <w:trPr>
          <w:trHeight w:val="20"/>
        </w:trPr>
        <w:tc>
          <w:tcPr>
            <w:tcW w:w="902" w:type="pct"/>
          </w:tcPr>
          <w:p w14:paraId="39A1D0A9" w14:textId="77777777" w:rsidR="00160586" w:rsidRPr="00780081" w:rsidRDefault="00160586" w:rsidP="00F35C4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636" w:type="pct"/>
          </w:tcPr>
          <w:p w14:paraId="0FCEA57C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20 / 4083</w:t>
            </w:r>
          </w:p>
        </w:tc>
        <w:tc>
          <w:tcPr>
            <w:tcW w:w="753" w:type="pct"/>
          </w:tcPr>
          <w:p w14:paraId="05AF4178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0 [0.61;1.34]</w:t>
            </w:r>
          </w:p>
        </w:tc>
        <w:tc>
          <w:tcPr>
            <w:tcW w:w="643" w:type="pct"/>
          </w:tcPr>
          <w:p w14:paraId="2F6F4DA5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80 / 4129</w:t>
            </w:r>
          </w:p>
        </w:tc>
        <w:tc>
          <w:tcPr>
            <w:tcW w:w="744" w:type="pct"/>
          </w:tcPr>
          <w:p w14:paraId="5C027D7E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8 [0.48;1.28]</w:t>
            </w:r>
          </w:p>
        </w:tc>
        <w:tc>
          <w:tcPr>
            <w:tcW w:w="567" w:type="pct"/>
          </w:tcPr>
          <w:p w14:paraId="669540B5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60 / 2266</w:t>
            </w:r>
          </w:p>
        </w:tc>
        <w:tc>
          <w:tcPr>
            <w:tcW w:w="755" w:type="pct"/>
          </w:tcPr>
          <w:p w14:paraId="06E05C37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02 [0.60;1.75]</w:t>
            </w:r>
          </w:p>
        </w:tc>
      </w:tr>
      <w:tr w:rsidR="00160586" w:rsidRPr="00780081" w14:paraId="65FFB788" w14:textId="77777777" w:rsidTr="0016751A">
        <w:trPr>
          <w:trHeight w:val="20"/>
        </w:trPr>
        <w:tc>
          <w:tcPr>
            <w:tcW w:w="902" w:type="pct"/>
          </w:tcPr>
          <w:p w14:paraId="39E216B4" w14:textId="77777777" w:rsidR="00160586" w:rsidRPr="00780081" w:rsidRDefault="00160586" w:rsidP="00F35C43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636" w:type="pct"/>
          </w:tcPr>
          <w:p w14:paraId="318DD940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89 / 4622</w:t>
            </w:r>
          </w:p>
        </w:tc>
        <w:tc>
          <w:tcPr>
            <w:tcW w:w="753" w:type="pct"/>
          </w:tcPr>
          <w:p w14:paraId="29D42845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4 [0.57;1.22]</w:t>
            </w:r>
          </w:p>
        </w:tc>
        <w:tc>
          <w:tcPr>
            <w:tcW w:w="643" w:type="pct"/>
          </w:tcPr>
          <w:p w14:paraId="4B19A580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60 / 1817</w:t>
            </w:r>
          </w:p>
        </w:tc>
        <w:tc>
          <w:tcPr>
            <w:tcW w:w="744" w:type="pct"/>
          </w:tcPr>
          <w:p w14:paraId="31EEEF73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69 [0.33;1.46]</w:t>
            </w:r>
          </w:p>
        </w:tc>
        <w:tc>
          <w:tcPr>
            <w:tcW w:w="567" w:type="pct"/>
          </w:tcPr>
          <w:p w14:paraId="3664E159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43 / 2427</w:t>
            </w:r>
          </w:p>
        </w:tc>
        <w:tc>
          <w:tcPr>
            <w:tcW w:w="755" w:type="pct"/>
          </w:tcPr>
          <w:p w14:paraId="5725F39D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00 [0.63;1.60]</w:t>
            </w:r>
          </w:p>
        </w:tc>
      </w:tr>
      <w:tr w:rsidR="00160586" w:rsidRPr="00780081" w14:paraId="2A2FF40C" w14:textId="77777777" w:rsidTr="0016751A">
        <w:trPr>
          <w:trHeight w:val="20"/>
        </w:trPr>
        <w:tc>
          <w:tcPr>
            <w:tcW w:w="902" w:type="pct"/>
          </w:tcPr>
          <w:p w14:paraId="1E30D305" w14:textId="77777777" w:rsidR="00160586" w:rsidRPr="00780081" w:rsidRDefault="00160586" w:rsidP="00F35C43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Cancer </w:t>
            </w:r>
          </w:p>
        </w:tc>
        <w:tc>
          <w:tcPr>
            <w:tcW w:w="636" w:type="pct"/>
          </w:tcPr>
          <w:p w14:paraId="521C2EE6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53" w:type="pct"/>
          </w:tcPr>
          <w:p w14:paraId="1E3FFD5B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43" w:type="pct"/>
          </w:tcPr>
          <w:p w14:paraId="17E750B2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44" w:type="pct"/>
          </w:tcPr>
          <w:p w14:paraId="200F7ED4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67" w:type="pct"/>
          </w:tcPr>
          <w:p w14:paraId="0D814D68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55" w:type="pct"/>
          </w:tcPr>
          <w:p w14:paraId="34833FB6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60586" w:rsidRPr="00780081" w14:paraId="3AB1B6BD" w14:textId="77777777" w:rsidTr="0016751A">
        <w:trPr>
          <w:trHeight w:val="20"/>
        </w:trPr>
        <w:tc>
          <w:tcPr>
            <w:tcW w:w="902" w:type="pct"/>
          </w:tcPr>
          <w:p w14:paraId="0CB23C6A" w14:textId="77777777" w:rsidR="00160586" w:rsidRPr="00780081" w:rsidRDefault="00160586" w:rsidP="00F35C4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636" w:type="pct"/>
          </w:tcPr>
          <w:p w14:paraId="2CC46FFF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163 / 22476</w:t>
            </w:r>
          </w:p>
        </w:tc>
        <w:tc>
          <w:tcPr>
            <w:tcW w:w="753" w:type="pct"/>
          </w:tcPr>
          <w:p w14:paraId="07095A0A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643" w:type="pct"/>
          </w:tcPr>
          <w:p w14:paraId="0CCFE14A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692 / 11020</w:t>
            </w:r>
          </w:p>
        </w:tc>
        <w:tc>
          <w:tcPr>
            <w:tcW w:w="744" w:type="pct"/>
          </w:tcPr>
          <w:p w14:paraId="1E029B71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567" w:type="pct"/>
          </w:tcPr>
          <w:p w14:paraId="6512036F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471 / 11456</w:t>
            </w:r>
          </w:p>
        </w:tc>
        <w:tc>
          <w:tcPr>
            <w:tcW w:w="755" w:type="pct"/>
          </w:tcPr>
          <w:p w14:paraId="7F1A9ACD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160586" w:rsidRPr="00780081" w14:paraId="5B5A98AD" w14:textId="77777777" w:rsidTr="0016751A">
        <w:trPr>
          <w:trHeight w:val="20"/>
        </w:trPr>
        <w:tc>
          <w:tcPr>
            <w:tcW w:w="902" w:type="pct"/>
          </w:tcPr>
          <w:p w14:paraId="4EBC4BB3" w14:textId="77777777" w:rsidR="00160586" w:rsidRPr="00780081" w:rsidRDefault="00160586" w:rsidP="00F35C4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636" w:type="pct"/>
          </w:tcPr>
          <w:p w14:paraId="28B0E01B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426 / 10375</w:t>
            </w:r>
          </w:p>
        </w:tc>
        <w:tc>
          <w:tcPr>
            <w:tcW w:w="753" w:type="pct"/>
          </w:tcPr>
          <w:p w14:paraId="249229A0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28 [1.00;1.64]</w:t>
            </w:r>
          </w:p>
        </w:tc>
        <w:tc>
          <w:tcPr>
            <w:tcW w:w="643" w:type="pct"/>
          </w:tcPr>
          <w:p w14:paraId="1653B359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72 / 4970</w:t>
            </w:r>
          </w:p>
        </w:tc>
        <w:tc>
          <w:tcPr>
            <w:tcW w:w="744" w:type="pct"/>
          </w:tcPr>
          <w:p w14:paraId="2414171B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38 [1.00;1.90]</w:t>
            </w:r>
          </w:p>
        </w:tc>
        <w:tc>
          <w:tcPr>
            <w:tcW w:w="567" w:type="pct"/>
          </w:tcPr>
          <w:p w14:paraId="31C71C02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54 / 5405</w:t>
            </w:r>
          </w:p>
        </w:tc>
        <w:tc>
          <w:tcPr>
            <w:tcW w:w="755" w:type="pct"/>
          </w:tcPr>
          <w:p w14:paraId="3E8A5138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17 [0.81;1.70]</w:t>
            </w:r>
          </w:p>
        </w:tc>
      </w:tr>
      <w:tr w:rsidR="00160586" w:rsidRPr="00780081" w14:paraId="153B1CAA" w14:textId="77777777" w:rsidTr="0016751A">
        <w:trPr>
          <w:trHeight w:val="20"/>
        </w:trPr>
        <w:tc>
          <w:tcPr>
            <w:tcW w:w="902" w:type="pct"/>
          </w:tcPr>
          <w:p w14:paraId="3D9FFBB1" w14:textId="77777777" w:rsidR="00160586" w:rsidRPr="00780081" w:rsidRDefault="00160586" w:rsidP="00F35C4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636" w:type="pct"/>
          </w:tcPr>
          <w:p w14:paraId="3D877CC8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53 / 8509</w:t>
            </w:r>
          </w:p>
        </w:tc>
        <w:tc>
          <w:tcPr>
            <w:tcW w:w="753" w:type="pct"/>
          </w:tcPr>
          <w:p w14:paraId="11CAE970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4 [0.37;1.51]</w:t>
            </w:r>
          </w:p>
        </w:tc>
        <w:tc>
          <w:tcPr>
            <w:tcW w:w="643" w:type="pct"/>
          </w:tcPr>
          <w:p w14:paraId="306A2CEE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33 / 4129</w:t>
            </w:r>
          </w:p>
        </w:tc>
        <w:tc>
          <w:tcPr>
            <w:tcW w:w="744" w:type="pct"/>
          </w:tcPr>
          <w:p w14:paraId="744A659F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67 [0.26;1.75]</w:t>
            </w:r>
          </w:p>
        </w:tc>
        <w:tc>
          <w:tcPr>
            <w:tcW w:w="567" w:type="pct"/>
          </w:tcPr>
          <w:p w14:paraId="652989AF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20 / 4380</w:t>
            </w:r>
          </w:p>
        </w:tc>
        <w:tc>
          <w:tcPr>
            <w:tcW w:w="755" w:type="pct"/>
          </w:tcPr>
          <w:p w14:paraId="0593E169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5 [0.33;2.18]</w:t>
            </w:r>
          </w:p>
        </w:tc>
      </w:tr>
      <w:tr w:rsidR="00160586" w:rsidRPr="00780081" w14:paraId="3B8229A1" w14:textId="77777777" w:rsidTr="0016751A">
        <w:trPr>
          <w:trHeight w:val="20"/>
        </w:trPr>
        <w:tc>
          <w:tcPr>
            <w:tcW w:w="902" w:type="pct"/>
          </w:tcPr>
          <w:p w14:paraId="17C75CFC" w14:textId="77777777" w:rsidR="00160586" w:rsidRPr="00780081" w:rsidRDefault="00160586" w:rsidP="00F35C4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636" w:type="pct"/>
          </w:tcPr>
          <w:p w14:paraId="5646DE00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92 / 4083</w:t>
            </w:r>
          </w:p>
        </w:tc>
        <w:tc>
          <w:tcPr>
            <w:tcW w:w="753" w:type="pct"/>
          </w:tcPr>
          <w:p w14:paraId="77BF9783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7 [0.45;1.31]</w:t>
            </w:r>
          </w:p>
        </w:tc>
        <w:tc>
          <w:tcPr>
            <w:tcW w:w="643" w:type="pct"/>
          </w:tcPr>
          <w:p w14:paraId="0C2483EA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54 / 1817</w:t>
            </w:r>
          </w:p>
        </w:tc>
        <w:tc>
          <w:tcPr>
            <w:tcW w:w="744" w:type="pct"/>
          </w:tcPr>
          <w:p w14:paraId="6FE55D47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7 [0.36;1.66]</w:t>
            </w:r>
          </w:p>
        </w:tc>
        <w:tc>
          <w:tcPr>
            <w:tcW w:w="567" w:type="pct"/>
          </w:tcPr>
          <w:p w14:paraId="4D38729D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8 / 2266</w:t>
            </w:r>
          </w:p>
        </w:tc>
        <w:tc>
          <w:tcPr>
            <w:tcW w:w="755" w:type="pct"/>
          </w:tcPr>
          <w:p w14:paraId="0991DAC3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7 [0.34;1.74]</w:t>
            </w:r>
          </w:p>
        </w:tc>
      </w:tr>
      <w:tr w:rsidR="00160586" w:rsidRPr="00780081" w14:paraId="5FDB3122" w14:textId="77777777" w:rsidTr="0016751A">
        <w:trPr>
          <w:trHeight w:val="20"/>
        </w:trPr>
        <w:tc>
          <w:tcPr>
            <w:tcW w:w="902" w:type="pct"/>
          </w:tcPr>
          <w:p w14:paraId="0B83E793" w14:textId="77777777" w:rsidR="00160586" w:rsidRPr="00780081" w:rsidRDefault="00160586" w:rsidP="00F35C43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636" w:type="pct"/>
          </w:tcPr>
          <w:p w14:paraId="5E579CF6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69 / 4622</w:t>
            </w:r>
          </w:p>
        </w:tc>
        <w:tc>
          <w:tcPr>
            <w:tcW w:w="753" w:type="pct"/>
          </w:tcPr>
          <w:p w14:paraId="622D69CC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2 [0.48;1.07]</w:t>
            </w:r>
          </w:p>
        </w:tc>
        <w:tc>
          <w:tcPr>
            <w:tcW w:w="643" w:type="pct"/>
          </w:tcPr>
          <w:p w14:paraId="0340AE8D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42 / 2195</w:t>
            </w:r>
          </w:p>
        </w:tc>
        <w:tc>
          <w:tcPr>
            <w:tcW w:w="744" w:type="pct"/>
          </w:tcPr>
          <w:p w14:paraId="6374F8DD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5 [0.41;1.36]</w:t>
            </w:r>
          </w:p>
        </w:tc>
        <w:tc>
          <w:tcPr>
            <w:tcW w:w="567" w:type="pct"/>
          </w:tcPr>
          <w:p w14:paraId="197C257C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7 / 2427</w:t>
            </w:r>
          </w:p>
        </w:tc>
        <w:tc>
          <w:tcPr>
            <w:tcW w:w="755" w:type="pct"/>
          </w:tcPr>
          <w:p w14:paraId="4AB6BF71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69 [0.38;1.22]</w:t>
            </w:r>
          </w:p>
        </w:tc>
      </w:tr>
      <w:tr w:rsidR="00160586" w:rsidRPr="00780081" w14:paraId="73FAEE92" w14:textId="77777777" w:rsidTr="0016751A">
        <w:trPr>
          <w:trHeight w:val="20"/>
        </w:trPr>
        <w:tc>
          <w:tcPr>
            <w:tcW w:w="902" w:type="pct"/>
          </w:tcPr>
          <w:p w14:paraId="76F8D272" w14:textId="77777777" w:rsidR="00160586" w:rsidRPr="00780081" w:rsidRDefault="00160586" w:rsidP="00F35C43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Other causes </w:t>
            </w:r>
          </w:p>
        </w:tc>
        <w:tc>
          <w:tcPr>
            <w:tcW w:w="636" w:type="pct"/>
          </w:tcPr>
          <w:p w14:paraId="42AE4B3C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53" w:type="pct"/>
          </w:tcPr>
          <w:p w14:paraId="33892553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43" w:type="pct"/>
          </w:tcPr>
          <w:p w14:paraId="2F69A38A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44" w:type="pct"/>
          </w:tcPr>
          <w:p w14:paraId="02B3BC6E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67" w:type="pct"/>
          </w:tcPr>
          <w:p w14:paraId="44506C87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55" w:type="pct"/>
          </w:tcPr>
          <w:p w14:paraId="5C604319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60586" w:rsidRPr="00780081" w14:paraId="2834E278" w14:textId="77777777" w:rsidTr="0016751A">
        <w:trPr>
          <w:trHeight w:val="20"/>
        </w:trPr>
        <w:tc>
          <w:tcPr>
            <w:tcW w:w="902" w:type="pct"/>
          </w:tcPr>
          <w:p w14:paraId="7C9F44BB" w14:textId="77777777" w:rsidR="00160586" w:rsidRPr="00780081" w:rsidRDefault="00160586" w:rsidP="00F35C4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636" w:type="pct"/>
          </w:tcPr>
          <w:p w14:paraId="051CB725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531 / 22476</w:t>
            </w:r>
          </w:p>
        </w:tc>
        <w:tc>
          <w:tcPr>
            <w:tcW w:w="753" w:type="pct"/>
          </w:tcPr>
          <w:p w14:paraId="39AAA7A3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643" w:type="pct"/>
          </w:tcPr>
          <w:p w14:paraId="62EDDD99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306 / 11020</w:t>
            </w:r>
          </w:p>
        </w:tc>
        <w:tc>
          <w:tcPr>
            <w:tcW w:w="744" w:type="pct"/>
          </w:tcPr>
          <w:p w14:paraId="5A5B1810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567" w:type="pct"/>
          </w:tcPr>
          <w:p w14:paraId="73B703B6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225 / 11456</w:t>
            </w:r>
          </w:p>
        </w:tc>
        <w:tc>
          <w:tcPr>
            <w:tcW w:w="755" w:type="pct"/>
          </w:tcPr>
          <w:p w14:paraId="4F165E85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160586" w:rsidRPr="00780081" w14:paraId="2B92431F" w14:textId="77777777" w:rsidTr="0016751A">
        <w:trPr>
          <w:trHeight w:val="20"/>
        </w:trPr>
        <w:tc>
          <w:tcPr>
            <w:tcW w:w="902" w:type="pct"/>
          </w:tcPr>
          <w:p w14:paraId="0FE0DA62" w14:textId="77777777" w:rsidR="00160586" w:rsidRPr="00780081" w:rsidRDefault="00160586" w:rsidP="00F35C4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636" w:type="pct"/>
          </w:tcPr>
          <w:p w14:paraId="40268B56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775 / 10375</w:t>
            </w:r>
          </w:p>
        </w:tc>
        <w:tc>
          <w:tcPr>
            <w:tcW w:w="753" w:type="pct"/>
          </w:tcPr>
          <w:p w14:paraId="21BC42C1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26 [1.04;1.52]</w:t>
            </w:r>
          </w:p>
        </w:tc>
        <w:tc>
          <w:tcPr>
            <w:tcW w:w="643" w:type="pct"/>
          </w:tcPr>
          <w:p w14:paraId="4E5997CA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93 / 4970</w:t>
            </w:r>
          </w:p>
        </w:tc>
        <w:tc>
          <w:tcPr>
            <w:tcW w:w="744" w:type="pct"/>
          </w:tcPr>
          <w:p w14:paraId="5E210AA1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30 [1.00;1.68]</w:t>
            </w:r>
          </w:p>
        </w:tc>
        <w:tc>
          <w:tcPr>
            <w:tcW w:w="567" w:type="pct"/>
          </w:tcPr>
          <w:p w14:paraId="34A1B20F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82 / 5405</w:t>
            </w:r>
          </w:p>
        </w:tc>
        <w:tc>
          <w:tcPr>
            <w:tcW w:w="755" w:type="pct"/>
          </w:tcPr>
          <w:p w14:paraId="3A38AEAF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22 [0.97;1.55]</w:t>
            </w:r>
          </w:p>
        </w:tc>
      </w:tr>
      <w:tr w:rsidR="00160586" w:rsidRPr="00780081" w14:paraId="205AF913" w14:textId="77777777" w:rsidTr="0016751A">
        <w:trPr>
          <w:trHeight w:val="20"/>
        </w:trPr>
        <w:tc>
          <w:tcPr>
            <w:tcW w:w="902" w:type="pct"/>
          </w:tcPr>
          <w:p w14:paraId="2525C40C" w14:textId="77777777" w:rsidR="00160586" w:rsidRPr="00780081" w:rsidRDefault="00160586" w:rsidP="00F35C4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636" w:type="pct"/>
          </w:tcPr>
          <w:p w14:paraId="34DEB449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562 / 8509</w:t>
            </w:r>
          </w:p>
        </w:tc>
        <w:tc>
          <w:tcPr>
            <w:tcW w:w="753" w:type="pct"/>
          </w:tcPr>
          <w:p w14:paraId="5EB729A3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6 [0.62;1.48]</w:t>
            </w:r>
          </w:p>
        </w:tc>
        <w:tc>
          <w:tcPr>
            <w:tcW w:w="643" w:type="pct"/>
          </w:tcPr>
          <w:p w14:paraId="33C5393E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02 / 4129</w:t>
            </w:r>
          </w:p>
        </w:tc>
        <w:tc>
          <w:tcPr>
            <w:tcW w:w="744" w:type="pct"/>
          </w:tcPr>
          <w:p w14:paraId="3031CFFF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8 [0.63;1.53]</w:t>
            </w:r>
          </w:p>
        </w:tc>
        <w:tc>
          <w:tcPr>
            <w:tcW w:w="567" w:type="pct"/>
          </w:tcPr>
          <w:p w14:paraId="020546A0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60 / 4380</w:t>
            </w:r>
          </w:p>
        </w:tc>
        <w:tc>
          <w:tcPr>
            <w:tcW w:w="755" w:type="pct"/>
          </w:tcPr>
          <w:p w14:paraId="1F732B90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2 [0.50;1.72]</w:t>
            </w:r>
          </w:p>
        </w:tc>
      </w:tr>
      <w:tr w:rsidR="00160586" w:rsidRPr="00780081" w14:paraId="6881BF86" w14:textId="77777777" w:rsidTr="0016751A">
        <w:trPr>
          <w:trHeight w:val="20"/>
        </w:trPr>
        <w:tc>
          <w:tcPr>
            <w:tcW w:w="902" w:type="pct"/>
          </w:tcPr>
          <w:p w14:paraId="5D121C80" w14:textId="77777777" w:rsidR="00160586" w:rsidRPr="00780081" w:rsidRDefault="00160586" w:rsidP="00F35C4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636" w:type="pct"/>
          </w:tcPr>
          <w:p w14:paraId="1ADC4919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74 / 4083</w:t>
            </w:r>
          </w:p>
        </w:tc>
        <w:tc>
          <w:tcPr>
            <w:tcW w:w="753" w:type="pct"/>
          </w:tcPr>
          <w:p w14:paraId="0FECFB75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4 [0.61;1.15]</w:t>
            </w:r>
          </w:p>
        </w:tc>
        <w:tc>
          <w:tcPr>
            <w:tcW w:w="643" w:type="pct"/>
          </w:tcPr>
          <w:p w14:paraId="117773E6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90 / 1817</w:t>
            </w:r>
          </w:p>
        </w:tc>
        <w:tc>
          <w:tcPr>
            <w:tcW w:w="744" w:type="pct"/>
          </w:tcPr>
          <w:p w14:paraId="2EA60178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3 [0.61;1.43]</w:t>
            </w:r>
          </w:p>
        </w:tc>
        <w:tc>
          <w:tcPr>
            <w:tcW w:w="567" w:type="pct"/>
          </w:tcPr>
          <w:p w14:paraId="319313F0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84 / 2266</w:t>
            </w:r>
          </w:p>
        </w:tc>
        <w:tc>
          <w:tcPr>
            <w:tcW w:w="755" w:type="pct"/>
          </w:tcPr>
          <w:p w14:paraId="7270B2A1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6 [0.48;1.20]</w:t>
            </w:r>
          </w:p>
        </w:tc>
      </w:tr>
      <w:tr w:rsidR="00160586" w:rsidRPr="00780081" w14:paraId="79472FB5" w14:textId="77777777" w:rsidTr="0016751A">
        <w:trPr>
          <w:trHeight w:val="20"/>
        </w:trPr>
        <w:tc>
          <w:tcPr>
            <w:tcW w:w="902" w:type="pct"/>
          </w:tcPr>
          <w:p w14:paraId="549D6D64" w14:textId="77777777" w:rsidR="00160586" w:rsidRPr="00780081" w:rsidRDefault="00160586" w:rsidP="00F35C43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636" w:type="pct"/>
          </w:tcPr>
          <w:p w14:paraId="367A7CE1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65 / 4622</w:t>
            </w:r>
          </w:p>
        </w:tc>
        <w:tc>
          <w:tcPr>
            <w:tcW w:w="753" w:type="pct"/>
          </w:tcPr>
          <w:p w14:paraId="14159EA1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01 [0.81;1.26]</w:t>
            </w:r>
          </w:p>
        </w:tc>
        <w:tc>
          <w:tcPr>
            <w:tcW w:w="643" w:type="pct"/>
          </w:tcPr>
          <w:p w14:paraId="1C7346A1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84 / 2195</w:t>
            </w:r>
          </w:p>
        </w:tc>
        <w:tc>
          <w:tcPr>
            <w:tcW w:w="744" w:type="pct"/>
          </w:tcPr>
          <w:p w14:paraId="0D69548D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07 [0.81;1.41]</w:t>
            </w:r>
          </w:p>
        </w:tc>
        <w:tc>
          <w:tcPr>
            <w:tcW w:w="567" w:type="pct"/>
          </w:tcPr>
          <w:p w14:paraId="1CDD5255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81 / 2427</w:t>
            </w:r>
          </w:p>
        </w:tc>
        <w:tc>
          <w:tcPr>
            <w:tcW w:w="755" w:type="pct"/>
          </w:tcPr>
          <w:p w14:paraId="71AC47B0" w14:textId="77777777" w:rsidR="00160586" w:rsidRPr="00780081" w:rsidRDefault="0016058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6 [0.68;1.36]</w:t>
            </w:r>
          </w:p>
        </w:tc>
      </w:tr>
    </w:tbl>
    <w:p w14:paraId="56232F8B" w14:textId="0712033C" w:rsidR="00160586" w:rsidRPr="00780081" w:rsidRDefault="008C4B18" w:rsidP="00160586">
      <w:pPr>
        <w:rPr>
          <w:rFonts w:asciiTheme="minorHAnsi" w:hAnsiTheme="minorHAnsi" w:cstheme="minorHAnsi"/>
          <w:color w:val="000000" w:themeColor="text1"/>
        </w:rPr>
        <w:sectPr w:rsidR="00160586" w:rsidRPr="00780081" w:rsidSect="00095686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r w:rsidRPr="008C4B18">
        <w:rPr>
          <w:rFonts w:asciiTheme="minorHAnsi" w:hAnsiTheme="minorHAnsi" w:cstheme="minorHAnsi"/>
          <w:color w:val="000000" w:themeColor="text1"/>
        </w:rPr>
        <w:t>Hazard ratios are adjusted for age and sex, except in sex-specific analyses where they are age-adjusted only.</w:t>
      </w:r>
    </w:p>
    <w:p w14:paraId="646843CE" w14:textId="125AC69E" w:rsidR="006A4CCA" w:rsidRDefault="00995C39" w:rsidP="00C57423">
      <w:pPr>
        <w:jc w:val="center"/>
        <w:rPr>
          <w:rFonts w:asciiTheme="minorHAnsi" w:hAnsiTheme="minorHAnsi" w:cstheme="minorHAnsi"/>
          <w:b/>
          <w:bCs/>
          <w:color w:val="000000" w:themeColor="text1"/>
        </w:rPr>
      </w:pPr>
      <w:r w:rsidRPr="007B6251">
        <w:rPr>
          <w:rFonts w:asciiTheme="minorHAnsi" w:hAnsiTheme="minorHAnsi" w:cstheme="minorHAnsi"/>
          <w:b/>
          <w:bCs/>
          <w:color w:val="000000" w:themeColor="text1"/>
        </w:rPr>
        <w:lastRenderedPageBreak/>
        <w:t xml:space="preserve">Supplemental Table </w:t>
      </w:r>
      <w:r w:rsidR="00563EF4">
        <w:rPr>
          <w:rFonts w:asciiTheme="minorHAnsi" w:hAnsiTheme="minorHAnsi" w:cstheme="minorHAnsi"/>
          <w:b/>
          <w:bCs/>
          <w:color w:val="000000" w:themeColor="text1"/>
        </w:rPr>
        <w:t>4</w:t>
      </w:r>
      <w:r w:rsidR="00183900" w:rsidRPr="007B6251">
        <w:rPr>
          <w:rFonts w:asciiTheme="minorHAnsi" w:hAnsiTheme="minorHAnsi" w:cstheme="minorHAnsi"/>
          <w:b/>
          <w:bCs/>
          <w:color w:val="000000" w:themeColor="text1"/>
        </w:rPr>
        <w:t xml:space="preserve">: Association of race/ethnicity with cardiovascular </w:t>
      </w:r>
      <w:r w:rsidR="006D0CF5" w:rsidRPr="007B6251">
        <w:rPr>
          <w:rFonts w:asciiTheme="minorHAnsi" w:hAnsiTheme="minorHAnsi" w:cstheme="minorHAnsi"/>
          <w:b/>
          <w:bCs/>
          <w:color w:val="000000" w:themeColor="text1"/>
        </w:rPr>
        <w:t xml:space="preserve">disease </w:t>
      </w:r>
      <w:r w:rsidR="00183900" w:rsidRPr="007B6251">
        <w:rPr>
          <w:rFonts w:asciiTheme="minorHAnsi" w:hAnsiTheme="minorHAnsi" w:cstheme="minorHAnsi"/>
          <w:b/>
          <w:bCs/>
          <w:color w:val="000000" w:themeColor="text1"/>
        </w:rPr>
        <w:t xml:space="preserve">mortality in individuals with favourable </w:t>
      </w:r>
      <w:r w:rsidR="00776CE0">
        <w:rPr>
          <w:rFonts w:asciiTheme="minorHAnsi" w:hAnsiTheme="minorHAnsi" w:cstheme="minorHAnsi"/>
          <w:b/>
          <w:bCs/>
          <w:color w:val="000000" w:themeColor="text1"/>
        </w:rPr>
        <w:t xml:space="preserve">medical </w:t>
      </w:r>
      <w:r w:rsidR="005B255D">
        <w:rPr>
          <w:rFonts w:asciiTheme="minorHAnsi" w:hAnsiTheme="minorHAnsi" w:cstheme="minorHAnsi"/>
          <w:b/>
          <w:bCs/>
          <w:color w:val="000000" w:themeColor="text1"/>
        </w:rPr>
        <w:t>and lifestyle</w:t>
      </w:r>
      <w:r w:rsidR="00660198" w:rsidRPr="007B6251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183900" w:rsidRPr="007B6251">
        <w:rPr>
          <w:rFonts w:asciiTheme="minorHAnsi" w:hAnsiTheme="minorHAnsi" w:cstheme="minorHAnsi"/>
          <w:b/>
          <w:bCs/>
          <w:color w:val="000000" w:themeColor="text1"/>
        </w:rPr>
        <w:t>risk factors:</w:t>
      </w:r>
      <w:r w:rsidR="00C57423" w:rsidRPr="007B6251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183900" w:rsidRPr="007B6251">
        <w:rPr>
          <w:rFonts w:asciiTheme="minorHAnsi" w:hAnsiTheme="minorHAnsi" w:cstheme="minorHAnsi"/>
          <w:b/>
          <w:bCs/>
          <w:color w:val="000000" w:themeColor="text1"/>
        </w:rPr>
        <w:t>National Health and Nutrition Examination Survey (1999-2018)</w:t>
      </w:r>
      <w:r w:rsidR="007B6251">
        <w:rPr>
          <w:rFonts w:asciiTheme="minorHAnsi" w:hAnsiTheme="minorHAnsi" w:cstheme="minorHAnsi"/>
          <w:b/>
          <w:bCs/>
          <w:color w:val="000000" w:themeColor="text1"/>
        </w:rPr>
        <w:t xml:space="preserve">  </w:t>
      </w:r>
    </w:p>
    <w:p w14:paraId="6C0BDBC9" w14:textId="77777777" w:rsidR="00183900" w:rsidRPr="00780081" w:rsidRDefault="00183900" w:rsidP="00183900">
      <w:pPr>
        <w:rPr>
          <w:color w:val="000000" w:themeColor="text1"/>
        </w:rPr>
      </w:pPr>
    </w:p>
    <w:tbl>
      <w:tblPr>
        <w:tblStyle w:val="TableGrid"/>
        <w:tblW w:w="5315" w:type="pct"/>
        <w:tblLook w:val="04A0" w:firstRow="1" w:lastRow="0" w:firstColumn="1" w:lastColumn="0" w:noHBand="0" w:noVBand="1"/>
      </w:tblPr>
      <w:tblGrid>
        <w:gridCol w:w="2211"/>
        <w:gridCol w:w="2211"/>
        <w:gridCol w:w="2211"/>
        <w:gridCol w:w="2211"/>
        <w:gridCol w:w="2211"/>
        <w:gridCol w:w="2211"/>
        <w:gridCol w:w="2211"/>
      </w:tblGrid>
      <w:tr w:rsidR="00183900" w:rsidRPr="00780081" w14:paraId="787ACA4F" w14:textId="77777777" w:rsidTr="0016751A">
        <w:trPr>
          <w:trHeight w:val="20"/>
        </w:trPr>
        <w:tc>
          <w:tcPr>
            <w:tcW w:w="714" w:type="pct"/>
          </w:tcPr>
          <w:p w14:paraId="1DFBAB3A" w14:textId="77777777" w:rsidR="00183900" w:rsidRPr="00780081" w:rsidRDefault="00183900" w:rsidP="0048128D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714" w:type="pct"/>
          </w:tcPr>
          <w:p w14:paraId="5AE497A0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ull cohort</w:t>
            </w:r>
          </w:p>
        </w:tc>
        <w:tc>
          <w:tcPr>
            <w:tcW w:w="714" w:type="pct"/>
          </w:tcPr>
          <w:p w14:paraId="0E99C0E0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3B890C7E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en</w:t>
            </w:r>
          </w:p>
        </w:tc>
        <w:tc>
          <w:tcPr>
            <w:tcW w:w="714" w:type="pct"/>
          </w:tcPr>
          <w:p w14:paraId="13B123AE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DB27EE4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Women</w:t>
            </w:r>
          </w:p>
        </w:tc>
        <w:tc>
          <w:tcPr>
            <w:tcW w:w="714" w:type="pct"/>
          </w:tcPr>
          <w:p w14:paraId="13BA988B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83900" w:rsidRPr="00780081" w14:paraId="08513D04" w14:textId="77777777" w:rsidTr="0016751A">
        <w:trPr>
          <w:trHeight w:val="20"/>
        </w:trPr>
        <w:tc>
          <w:tcPr>
            <w:tcW w:w="714" w:type="pct"/>
          </w:tcPr>
          <w:p w14:paraId="19B03349" w14:textId="77777777" w:rsidR="00183900" w:rsidRPr="00780081" w:rsidRDefault="00183900" w:rsidP="0048128D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714" w:type="pct"/>
          </w:tcPr>
          <w:p w14:paraId="17AC314B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eaths / Total</w:t>
            </w:r>
          </w:p>
        </w:tc>
        <w:tc>
          <w:tcPr>
            <w:tcW w:w="714" w:type="pct"/>
          </w:tcPr>
          <w:p w14:paraId="43EBBF72" w14:textId="55DB89AC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azard ratio</w:t>
            </w:r>
          </w:p>
          <w:p w14:paraId="461C50E8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[95% CI]</w:t>
            </w:r>
          </w:p>
        </w:tc>
        <w:tc>
          <w:tcPr>
            <w:tcW w:w="714" w:type="pct"/>
          </w:tcPr>
          <w:p w14:paraId="47589B9D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eaths / Total</w:t>
            </w:r>
          </w:p>
        </w:tc>
        <w:tc>
          <w:tcPr>
            <w:tcW w:w="714" w:type="pct"/>
          </w:tcPr>
          <w:p w14:paraId="2D56ACE1" w14:textId="623D7030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azard ratio</w:t>
            </w:r>
          </w:p>
          <w:p w14:paraId="7132FB38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[95% CI]</w:t>
            </w:r>
          </w:p>
        </w:tc>
        <w:tc>
          <w:tcPr>
            <w:tcW w:w="714" w:type="pct"/>
          </w:tcPr>
          <w:p w14:paraId="4BDC781F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eaths / Total</w:t>
            </w:r>
          </w:p>
        </w:tc>
        <w:tc>
          <w:tcPr>
            <w:tcW w:w="714" w:type="pct"/>
          </w:tcPr>
          <w:p w14:paraId="63F922F0" w14:textId="6A05C012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azard ratio</w:t>
            </w:r>
          </w:p>
          <w:p w14:paraId="67BE3DAE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[95% CI]</w:t>
            </w:r>
          </w:p>
        </w:tc>
      </w:tr>
      <w:tr w:rsidR="002475E5" w:rsidRPr="00780081" w14:paraId="573C08F3" w14:textId="77777777" w:rsidTr="0016751A">
        <w:trPr>
          <w:trHeight w:val="20"/>
        </w:trPr>
        <w:tc>
          <w:tcPr>
            <w:tcW w:w="714" w:type="pct"/>
          </w:tcPr>
          <w:p w14:paraId="304352D2" w14:textId="65CC35BF" w:rsidR="002475E5" w:rsidRPr="00780081" w:rsidRDefault="005A3F61" w:rsidP="0048128D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Individual factors</w:t>
            </w:r>
          </w:p>
        </w:tc>
        <w:tc>
          <w:tcPr>
            <w:tcW w:w="714" w:type="pct"/>
          </w:tcPr>
          <w:p w14:paraId="21CD1516" w14:textId="77777777" w:rsidR="002475E5" w:rsidRPr="00780081" w:rsidRDefault="002475E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53AEBBD1" w14:textId="77777777" w:rsidR="002475E5" w:rsidRPr="00780081" w:rsidRDefault="002475E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71681E0F" w14:textId="77777777" w:rsidR="002475E5" w:rsidRPr="00780081" w:rsidRDefault="002475E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42561D2F" w14:textId="77777777" w:rsidR="002475E5" w:rsidRPr="00780081" w:rsidRDefault="002475E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7CAA77F3" w14:textId="77777777" w:rsidR="002475E5" w:rsidRPr="00780081" w:rsidRDefault="002475E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32C8AA5A" w14:textId="77777777" w:rsidR="002475E5" w:rsidRPr="00780081" w:rsidRDefault="002475E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83900" w:rsidRPr="00780081" w14:paraId="4F99ED6D" w14:textId="77777777" w:rsidTr="0016751A">
        <w:trPr>
          <w:trHeight w:val="20"/>
        </w:trPr>
        <w:tc>
          <w:tcPr>
            <w:tcW w:w="714" w:type="pct"/>
          </w:tcPr>
          <w:p w14:paraId="2F9E7F25" w14:textId="77777777" w:rsidR="00183900" w:rsidRPr="00780081" w:rsidRDefault="00183900" w:rsidP="0048128D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Physically active </w:t>
            </w:r>
          </w:p>
        </w:tc>
        <w:tc>
          <w:tcPr>
            <w:tcW w:w="714" w:type="pct"/>
          </w:tcPr>
          <w:p w14:paraId="6E808D39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54B6BB4B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13C0231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762CD263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30900FD6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1BC4B1A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83900" w:rsidRPr="00780081" w14:paraId="412C4FD3" w14:textId="77777777" w:rsidTr="0016751A">
        <w:trPr>
          <w:trHeight w:val="20"/>
        </w:trPr>
        <w:tc>
          <w:tcPr>
            <w:tcW w:w="714" w:type="pct"/>
          </w:tcPr>
          <w:p w14:paraId="5F36454A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400D07CB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037 / 17217</w:t>
            </w:r>
          </w:p>
        </w:tc>
        <w:tc>
          <w:tcPr>
            <w:tcW w:w="714" w:type="pct"/>
          </w:tcPr>
          <w:p w14:paraId="4EF0BD67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049EFD47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643 / 8839</w:t>
            </w:r>
          </w:p>
        </w:tc>
        <w:tc>
          <w:tcPr>
            <w:tcW w:w="714" w:type="pct"/>
          </w:tcPr>
          <w:p w14:paraId="62672CA3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2B284AA0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94 / 8378</w:t>
            </w:r>
          </w:p>
        </w:tc>
        <w:tc>
          <w:tcPr>
            <w:tcW w:w="714" w:type="pct"/>
          </w:tcPr>
          <w:p w14:paraId="43C394B2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183900" w:rsidRPr="00780081" w14:paraId="115F3334" w14:textId="77777777" w:rsidTr="0016751A">
        <w:trPr>
          <w:trHeight w:val="20"/>
        </w:trPr>
        <w:tc>
          <w:tcPr>
            <w:tcW w:w="714" w:type="pct"/>
          </w:tcPr>
          <w:p w14:paraId="5BFF1F5A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6562A765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74 / 7265</w:t>
            </w:r>
          </w:p>
        </w:tc>
        <w:tc>
          <w:tcPr>
            <w:tcW w:w="714" w:type="pct"/>
          </w:tcPr>
          <w:p w14:paraId="14BCB685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51 [1.15;1.99]</w:t>
            </w:r>
          </w:p>
        </w:tc>
        <w:tc>
          <w:tcPr>
            <w:tcW w:w="714" w:type="pct"/>
          </w:tcPr>
          <w:p w14:paraId="26B2C437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72 / 3753</w:t>
            </w:r>
          </w:p>
        </w:tc>
        <w:tc>
          <w:tcPr>
            <w:tcW w:w="714" w:type="pct"/>
          </w:tcPr>
          <w:p w14:paraId="331E38CA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43 [1.01;2.02]</w:t>
            </w:r>
          </w:p>
        </w:tc>
        <w:tc>
          <w:tcPr>
            <w:tcW w:w="714" w:type="pct"/>
          </w:tcPr>
          <w:p w14:paraId="297569D0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02 / 3512</w:t>
            </w:r>
          </w:p>
        </w:tc>
        <w:tc>
          <w:tcPr>
            <w:tcW w:w="714" w:type="pct"/>
          </w:tcPr>
          <w:p w14:paraId="18690E88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62 [0.99;2.65]</w:t>
            </w:r>
          </w:p>
        </w:tc>
      </w:tr>
      <w:tr w:rsidR="00183900" w:rsidRPr="00780081" w14:paraId="611ABB44" w14:textId="77777777" w:rsidTr="0016751A">
        <w:trPr>
          <w:trHeight w:val="20"/>
        </w:trPr>
        <w:tc>
          <w:tcPr>
            <w:tcW w:w="714" w:type="pct"/>
          </w:tcPr>
          <w:p w14:paraId="0C3C036C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755BFC2E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83 / 5840</w:t>
            </w:r>
          </w:p>
        </w:tc>
        <w:tc>
          <w:tcPr>
            <w:tcW w:w="714" w:type="pct"/>
          </w:tcPr>
          <w:p w14:paraId="64E66885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7 [0.47;1.99]</w:t>
            </w:r>
          </w:p>
        </w:tc>
        <w:tc>
          <w:tcPr>
            <w:tcW w:w="714" w:type="pct"/>
          </w:tcPr>
          <w:p w14:paraId="7644A13C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20 / 3041</w:t>
            </w:r>
          </w:p>
        </w:tc>
        <w:tc>
          <w:tcPr>
            <w:tcW w:w="714" w:type="pct"/>
          </w:tcPr>
          <w:p w14:paraId="41EA82B8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1 [0.30;2.75]</w:t>
            </w:r>
          </w:p>
        </w:tc>
        <w:tc>
          <w:tcPr>
            <w:tcW w:w="714" w:type="pct"/>
          </w:tcPr>
          <w:p w14:paraId="5CA59380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63 / 2799</w:t>
            </w:r>
          </w:p>
        </w:tc>
        <w:tc>
          <w:tcPr>
            <w:tcW w:w="714" w:type="pct"/>
          </w:tcPr>
          <w:p w14:paraId="57187A5A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07 [0.25;4.56]</w:t>
            </w:r>
          </w:p>
        </w:tc>
      </w:tr>
      <w:tr w:rsidR="00183900" w:rsidRPr="00780081" w14:paraId="775BC40A" w14:textId="77777777" w:rsidTr="0016751A">
        <w:trPr>
          <w:trHeight w:val="20"/>
        </w:trPr>
        <w:tc>
          <w:tcPr>
            <w:tcW w:w="714" w:type="pct"/>
          </w:tcPr>
          <w:p w14:paraId="598F011C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5E2A6E1B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53 / 2796</w:t>
            </w:r>
          </w:p>
        </w:tc>
        <w:tc>
          <w:tcPr>
            <w:tcW w:w="714" w:type="pct"/>
          </w:tcPr>
          <w:p w14:paraId="1CCEE0F8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5 [0.54;1.66]</w:t>
            </w:r>
          </w:p>
        </w:tc>
        <w:tc>
          <w:tcPr>
            <w:tcW w:w="714" w:type="pct"/>
          </w:tcPr>
          <w:p w14:paraId="479957CB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0 / 1355</w:t>
            </w:r>
          </w:p>
        </w:tc>
        <w:tc>
          <w:tcPr>
            <w:tcW w:w="714" w:type="pct"/>
          </w:tcPr>
          <w:p w14:paraId="60C9EE72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5 [0.48;1.51]</w:t>
            </w:r>
          </w:p>
        </w:tc>
        <w:tc>
          <w:tcPr>
            <w:tcW w:w="714" w:type="pct"/>
          </w:tcPr>
          <w:p w14:paraId="3DCD743D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3 / 1441</w:t>
            </w:r>
          </w:p>
        </w:tc>
        <w:tc>
          <w:tcPr>
            <w:tcW w:w="714" w:type="pct"/>
          </w:tcPr>
          <w:p w14:paraId="0DF1266C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05 [0.60;1.83]</w:t>
            </w:r>
          </w:p>
        </w:tc>
      </w:tr>
      <w:tr w:rsidR="00183900" w:rsidRPr="00780081" w14:paraId="62B6EE98" w14:textId="77777777" w:rsidTr="0016751A">
        <w:trPr>
          <w:trHeight w:val="20"/>
        </w:trPr>
        <w:tc>
          <w:tcPr>
            <w:tcW w:w="714" w:type="pct"/>
          </w:tcPr>
          <w:p w14:paraId="167CA66D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47096190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44 / 3486</w:t>
            </w:r>
          </w:p>
        </w:tc>
        <w:tc>
          <w:tcPr>
            <w:tcW w:w="714" w:type="pct"/>
          </w:tcPr>
          <w:p w14:paraId="4DF0B378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67 [0.37;1.22]</w:t>
            </w:r>
          </w:p>
        </w:tc>
        <w:tc>
          <w:tcPr>
            <w:tcW w:w="714" w:type="pct"/>
          </w:tcPr>
          <w:p w14:paraId="2621DA7D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8 / 1748</w:t>
            </w:r>
          </w:p>
        </w:tc>
        <w:tc>
          <w:tcPr>
            <w:tcW w:w="714" w:type="pct"/>
          </w:tcPr>
          <w:p w14:paraId="7BC7A35B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65 [0.25;1.67]</w:t>
            </w:r>
          </w:p>
        </w:tc>
        <w:tc>
          <w:tcPr>
            <w:tcW w:w="714" w:type="pct"/>
          </w:tcPr>
          <w:p w14:paraId="34D2D1DF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6 / 1738</w:t>
            </w:r>
          </w:p>
        </w:tc>
        <w:tc>
          <w:tcPr>
            <w:tcW w:w="714" w:type="pct"/>
          </w:tcPr>
          <w:p w14:paraId="16CA1C93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0 [0.28;1.76]</w:t>
            </w:r>
          </w:p>
        </w:tc>
      </w:tr>
      <w:tr w:rsidR="00183900" w:rsidRPr="00780081" w14:paraId="2679451B" w14:textId="77777777" w:rsidTr="0016751A">
        <w:trPr>
          <w:trHeight w:val="20"/>
        </w:trPr>
        <w:tc>
          <w:tcPr>
            <w:tcW w:w="714" w:type="pct"/>
          </w:tcPr>
          <w:p w14:paraId="1EEC2A18" w14:textId="77777777" w:rsidR="00183900" w:rsidRPr="00780081" w:rsidRDefault="00183900" w:rsidP="0048128D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Never smoked</w:t>
            </w:r>
          </w:p>
        </w:tc>
        <w:tc>
          <w:tcPr>
            <w:tcW w:w="714" w:type="pct"/>
          </w:tcPr>
          <w:p w14:paraId="65178B45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5346CAE1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5DE1FA65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414FDAAB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F84B421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0FF1FF2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83900" w:rsidRPr="00780081" w14:paraId="74CDDACF" w14:textId="77777777" w:rsidTr="0016751A">
        <w:trPr>
          <w:trHeight w:val="20"/>
        </w:trPr>
        <w:tc>
          <w:tcPr>
            <w:tcW w:w="714" w:type="pct"/>
          </w:tcPr>
          <w:p w14:paraId="155CED82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29105FC2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798 / 10422</w:t>
            </w:r>
          </w:p>
        </w:tc>
        <w:tc>
          <w:tcPr>
            <w:tcW w:w="714" w:type="pct"/>
          </w:tcPr>
          <w:p w14:paraId="74364C8C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6223841A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21 / 4263</w:t>
            </w:r>
          </w:p>
        </w:tc>
        <w:tc>
          <w:tcPr>
            <w:tcW w:w="714" w:type="pct"/>
          </w:tcPr>
          <w:p w14:paraId="078FD35B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33AC11D7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477 / 6159</w:t>
            </w:r>
          </w:p>
        </w:tc>
        <w:tc>
          <w:tcPr>
            <w:tcW w:w="714" w:type="pct"/>
          </w:tcPr>
          <w:p w14:paraId="6B353F64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183900" w:rsidRPr="00780081" w14:paraId="429F4BD9" w14:textId="77777777" w:rsidTr="0016751A">
        <w:trPr>
          <w:trHeight w:val="20"/>
        </w:trPr>
        <w:tc>
          <w:tcPr>
            <w:tcW w:w="714" w:type="pct"/>
          </w:tcPr>
          <w:p w14:paraId="18501E3A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54A4679E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49 / 5628</w:t>
            </w:r>
          </w:p>
        </w:tc>
        <w:tc>
          <w:tcPr>
            <w:tcW w:w="714" w:type="pct"/>
          </w:tcPr>
          <w:p w14:paraId="4227FC5A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42 [1.07;1.87]</w:t>
            </w:r>
          </w:p>
        </w:tc>
        <w:tc>
          <w:tcPr>
            <w:tcW w:w="714" w:type="pct"/>
          </w:tcPr>
          <w:p w14:paraId="1308EE60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08 / 2208</w:t>
            </w:r>
          </w:p>
        </w:tc>
        <w:tc>
          <w:tcPr>
            <w:tcW w:w="714" w:type="pct"/>
          </w:tcPr>
          <w:p w14:paraId="58AD9F02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54 [0.98;2.41]</w:t>
            </w:r>
          </w:p>
        </w:tc>
        <w:tc>
          <w:tcPr>
            <w:tcW w:w="714" w:type="pct"/>
          </w:tcPr>
          <w:p w14:paraId="17B9EA2B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41 / 3420</w:t>
            </w:r>
          </w:p>
        </w:tc>
        <w:tc>
          <w:tcPr>
            <w:tcW w:w="714" w:type="pct"/>
          </w:tcPr>
          <w:p w14:paraId="52593050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34 [0.90;2.01]</w:t>
            </w:r>
          </w:p>
        </w:tc>
      </w:tr>
      <w:tr w:rsidR="00183900" w:rsidRPr="00780081" w14:paraId="67B1C543" w14:textId="77777777" w:rsidTr="0016751A">
        <w:trPr>
          <w:trHeight w:val="20"/>
        </w:trPr>
        <w:tc>
          <w:tcPr>
            <w:tcW w:w="714" w:type="pct"/>
          </w:tcPr>
          <w:p w14:paraId="742D950D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13BC1008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52 / 5065</w:t>
            </w:r>
          </w:p>
        </w:tc>
        <w:tc>
          <w:tcPr>
            <w:tcW w:w="714" w:type="pct"/>
          </w:tcPr>
          <w:p w14:paraId="30BFC392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4 [0.44;2.01]</w:t>
            </w:r>
          </w:p>
        </w:tc>
        <w:tc>
          <w:tcPr>
            <w:tcW w:w="714" w:type="pct"/>
          </w:tcPr>
          <w:p w14:paraId="47BE8883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59 / 1826</w:t>
            </w:r>
          </w:p>
        </w:tc>
        <w:tc>
          <w:tcPr>
            <w:tcW w:w="714" w:type="pct"/>
          </w:tcPr>
          <w:p w14:paraId="7387E693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5 [0.32;2.84]</w:t>
            </w:r>
          </w:p>
        </w:tc>
        <w:tc>
          <w:tcPr>
            <w:tcW w:w="714" w:type="pct"/>
          </w:tcPr>
          <w:p w14:paraId="3FA57F34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93 / 3239</w:t>
            </w:r>
          </w:p>
        </w:tc>
        <w:tc>
          <w:tcPr>
            <w:tcW w:w="714" w:type="pct"/>
          </w:tcPr>
          <w:p w14:paraId="4B0DB3A6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5 [0.34;2.60]</w:t>
            </w:r>
          </w:p>
        </w:tc>
      </w:tr>
      <w:tr w:rsidR="00183900" w:rsidRPr="00780081" w14:paraId="753AC299" w14:textId="77777777" w:rsidTr="0016751A">
        <w:trPr>
          <w:trHeight w:val="20"/>
        </w:trPr>
        <w:tc>
          <w:tcPr>
            <w:tcW w:w="714" w:type="pct"/>
          </w:tcPr>
          <w:p w14:paraId="29E99301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00B943EA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53 / 2466</w:t>
            </w:r>
          </w:p>
        </w:tc>
        <w:tc>
          <w:tcPr>
            <w:tcW w:w="714" w:type="pct"/>
          </w:tcPr>
          <w:p w14:paraId="5E6F2479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5 [0.48;1.51]</w:t>
            </w:r>
          </w:p>
        </w:tc>
        <w:tc>
          <w:tcPr>
            <w:tcW w:w="714" w:type="pct"/>
          </w:tcPr>
          <w:p w14:paraId="68D72633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5 / 840</w:t>
            </w:r>
          </w:p>
        </w:tc>
        <w:tc>
          <w:tcPr>
            <w:tcW w:w="714" w:type="pct"/>
          </w:tcPr>
          <w:p w14:paraId="20E15B94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44 [0.05;4.07]</w:t>
            </w:r>
          </w:p>
        </w:tc>
        <w:tc>
          <w:tcPr>
            <w:tcW w:w="714" w:type="pct"/>
          </w:tcPr>
          <w:p w14:paraId="00830992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8 / 1626</w:t>
            </w:r>
          </w:p>
        </w:tc>
        <w:tc>
          <w:tcPr>
            <w:tcW w:w="714" w:type="pct"/>
          </w:tcPr>
          <w:p w14:paraId="3E12E07C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02 [0.54;1.93]</w:t>
            </w:r>
          </w:p>
        </w:tc>
      </w:tr>
      <w:tr w:rsidR="00183900" w:rsidRPr="00780081" w14:paraId="79B5DA56" w14:textId="77777777" w:rsidTr="0016751A">
        <w:trPr>
          <w:trHeight w:val="20"/>
        </w:trPr>
        <w:tc>
          <w:tcPr>
            <w:tcW w:w="714" w:type="pct"/>
          </w:tcPr>
          <w:p w14:paraId="6A484CCF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72B78A52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56 / 3080</w:t>
            </w:r>
          </w:p>
        </w:tc>
        <w:tc>
          <w:tcPr>
            <w:tcW w:w="714" w:type="pct"/>
          </w:tcPr>
          <w:p w14:paraId="064265ED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11 [0.75;1.62]</w:t>
            </w:r>
          </w:p>
        </w:tc>
        <w:tc>
          <w:tcPr>
            <w:tcW w:w="714" w:type="pct"/>
          </w:tcPr>
          <w:p w14:paraId="3C4CEB92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2 / 1145</w:t>
            </w:r>
          </w:p>
        </w:tc>
        <w:tc>
          <w:tcPr>
            <w:tcW w:w="714" w:type="pct"/>
          </w:tcPr>
          <w:p w14:paraId="6DF61BE6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1 [0.33;2.53]</w:t>
            </w:r>
          </w:p>
        </w:tc>
        <w:tc>
          <w:tcPr>
            <w:tcW w:w="714" w:type="pct"/>
          </w:tcPr>
          <w:p w14:paraId="15993AEC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4 / 1935</w:t>
            </w:r>
          </w:p>
        </w:tc>
        <w:tc>
          <w:tcPr>
            <w:tcW w:w="714" w:type="pct"/>
          </w:tcPr>
          <w:p w14:paraId="327626A8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23 [0.79;1.92]</w:t>
            </w:r>
          </w:p>
        </w:tc>
      </w:tr>
      <w:tr w:rsidR="00183900" w:rsidRPr="00780081" w14:paraId="551B1411" w14:textId="77777777" w:rsidTr="0016751A">
        <w:trPr>
          <w:trHeight w:val="20"/>
        </w:trPr>
        <w:tc>
          <w:tcPr>
            <w:tcW w:w="714" w:type="pct"/>
          </w:tcPr>
          <w:p w14:paraId="5086173E" w14:textId="77777777" w:rsidR="00183900" w:rsidRPr="00780081" w:rsidRDefault="00183900" w:rsidP="0048128D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Non-drinker of alcohol</w:t>
            </w:r>
          </w:p>
        </w:tc>
        <w:tc>
          <w:tcPr>
            <w:tcW w:w="714" w:type="pct"/>
          </w:tcPr>
          <w:p w14:paraId="4336850F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D9B5AA1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BF0A595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A0D2FD5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36F0A4AB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48EA06FE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83900" w:rsidRPr="00780081" w14:paraId="1F2B9C52" w14:textId="77777777" w:rsidTr="0016751A">
        <w:trPr>
          <w:trHeight w:val="20"/>
        </w:trPr>
        <w:tc>
          <w:tcPr>
            <w:tcW w:w="714" w:type="pct"/>
          </w:tcPr>
          <w:p w14:paraId="0ADDA932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74B08E8B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083 / 12185</w:t>
            </w:r>
          </w:p>
        </w:tc>
        <w:tc>
          <w:tcPr>
            <w:tcW w:w="714" w:type="pct"/>
          </w:tcPr>
          <w:p w14:paraId="34597138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66593B98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565 / 5193</w:t>
            </w:r>
          </w:p>
        </w:tc>
        <w:tc>
          <w:tcPr>
            <w:tcW w:w="714" w:type="pct"/>
          </w:tcPr>
          <w:p w14:paraId="085036A6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084D3E86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518 / 6992</w:t>
            </w:r>
          </w:p>
        </w:tc>
        <w:tc>
          <w:tcPr>
            <w:tcW w:w="714" w:type="pct"/>
          </w:tcPr>
          <w:p w14:paraId="16644158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183900" w:rsidRPr="00780081" w14:paraId="1CB2F931" w14:textId="77777777" w:rsidTr="0016751A">
        <w:trPr>
          <w:trHeight w:val="20"/>
        </w:trPr>
        <w:tc>
          <w:tcPr>
            <w:tcW w:w="714" w:type="pct"/>
          </w:tcPr>
          <w:p w14:paraId="6718B6FA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3A306FB6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71 / 6089</w:t>
            </w:r>
          </w:p>
        </w:tc>
        <w:tc>
          <w:tcPr>
            <w:tcW w:w="714" w:type="pct"/>
          </w:tcPr>
          <w:p w14:paraId="6F3A5941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31 [1.11;1.55]</w:t>
            </w:r>
          </w:p>
        </w:tc>
        <w:tc>
          <w:tcPr>
            <w:tcW w:w="714" w:type="pct"/>
          </w:tcPr>
          <w:p w14:paraId="2C7EFF09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77 / 2463</w:t>
            </w:r>
          </w:p>
        </w:tc>
        <w:tc>
          <w:tcPr>
            <w:tcW w:w="714" w:type="pct"/>
          </w:tcPr>
          <w:p w14:paraId="1F0ACFD1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21 [1.00;1.46]</w:t>
            </w:r>
          </w:p>
        </w:tc>
        <w:tc>
          <w:tcPr>
            <w:tcW w:w="714" w:type="pct"/>
          </w:tcPr>
          <w:p w14:paraId="7CD34CB4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94 / 3626</w:t>
            </w:r>
          </w:p>
        </w:tc>
        <w:tc>
          <w:tcPr>
            <w:tcW w:w="714" w:type="pct"/>
          </w:tcPr>
          <w:p w14:paraId="5132960B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40 [1.13;1.74]</w:t>
            </w:r>
          </w:p>
        </w:tc>
      </w:tr>
      <w:tr w:rsidR="00183900" w:rsidRPr="00780081" w14:paraId="43AF508C" w14:textId="77777777" w:rsidTr="0016751A">
        <w:trPr>
          <w:trHeight w:val="20"/>
        </w:trPr>
        <w:tc>
          <w:tcPr>
            <w:tcW w:w="714" w:type="pct"/>
          </w:tcPr>
          <w:p w14:paraId="190E946F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5F6132AD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15 / 5069</w:t>
            </w:r>
          </w:p>
        </w:tc>
        <w:tc>
          <w:tcPr>
            <w:tcW w:w="714" w:type="pct"/>
          </w:tcPr>
          <w:p w14:paraId="2EE1F436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8 [0.64;0.95]</w:t>
            </w:r>
          </w:p>
        </w:tc>
        <w:tc>
          <w:tcPr>
            <w:tcW w:w="714" w:type="pct"/>
          </w:tcPr>
          <w:p w14:paraId="2D627B88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03 / 1853</w:t>
            </w:r>
          </w:p>
        </w:tc>
        <w:tc>
          <w:tcPr>
            <w:tcW w:w="714" w:type="pct"/>
          </w:tcPr>
          <w:p w14:paraId="3629E7EC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64 [0.49;0.85]</w:t>
            </w:r>
          </w:p>
        </w:tc>
        <w:tc>
          <w:tcPr>
            <w:tcW w:w="714" w:type="pct"/>
          </w:tcPr>
          <w:p w14:paraId="00B32892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12 / 3216</w:t>
            </w:r>
          </w:p>
        </w:tc>
        <w:tc>
          <w:tcPr>
            <w:tcW w:w="714" w:type="pct"/>
          </w:tcPr>
          <w:p w14:paraId="742828BA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3 [0.69;1.24]</w:t>
            </w:r>
          </w:p>
        </w:tc>
      </w:tr>
      <w:tr w:rsidR="00183900" w:rsidRPr="00780081" w14:paraId="7EC54571" w14:textId="77777777" w:rsidTr="0016751A">
        <w:trPr>
          <w:trHeight w:val="20"/>
        </w:trPr>
        <w:tc>
          <w:tcPr>
            <w:tcW w:w="714" w:type="pct"/>
          </w:tcPr>
          <w:p w14:paraId="37B1DC4F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3D5D872F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83 / 2475</w:t>
            </w:r>
          </w:p>
        </w:tc>
        <w:tc>
          <w:tcPr>
            <w:tcW w:w="714" w:type="pct"/>
          </w:tcPr>
          <w:p w14:paraId="4817F0AA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3 [0.64;1.06]</w:t>
            </w:r>
          </w:p>
        </w:tc>
        <w:tc>
          <w:tcPr>
            <w:tcW w:w="714" w:type="pct"/>
          </w:tcPr>
          <w:p w14:paraId="59787463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6 / 900</w:t>
            </w:r>
          </w:p>
        </w:tc>
        <w:tc>
          <w:tcPr>
            <w:tcW w:w="714" w:type="pct"/>
          </w:tcPr>
          <w:p w14:paraId="7D15D081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63 [0.39;1.02]</w:t>
            </w:r>
          </w:p>
        </w:tc>
        <w:tc>
          <w:tcPr>
            <w:tcW w:w="714" w:type="pct"/>
          </w:tcPr>
          <w:p w14:paraId="48ECDD33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47 / 1575</w:t>
            </w:r>
          </w:p>
        </w:tc>
        <w:tc>
          <w:tcPr>
            <w:tcW w:w="714" w:type="pct"/>
          </w:tcPr>
          <w:p w14:paraId="41EEBC94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6 [0.69;1.34]</w:t>
            </w:r>
          </w:p>
        </w:tc>
      </w:tr>
      <w:tr w:rsidR="00183900" w:rsidRPr="00780081" w14:paraId="43777C2D" w14:textId="77777777" w:rsidTr="0016751A">
        <w:trPr>
          <w:trHeight w:val="20"/>
        </w:trPr>
        <w:tc>
          <w:tcPr>
            <w:tcW w:w="714" w:type="pct"/>
          </w:tcPr>
          <w:p w14:paraId="7105EB6C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0B257351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46 / 2741</w:t>
            </w:r>
          </w:p>
        </w:tc>
        <w:tc>
          <w:tcPr>
            <w:tcW w:w="714" w:type="pct"/>
          </w:tcPr>
          <w:p w14:paraId="36C59F40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6 [0.54;1.08]</w:t>
            </w:r>
          </w:p>
        </w:tc>
        <w:tc>
          <w:tcPr>
            <w:tcW w:w="714" w:type="pct"/>
          </w:tcPr>
          <w:p w14:paraId="567B3643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1 / 1176</w:t>
            </w:r>
          </w:p>
        </w:tc>
        <w:tc>
          <w:tcPr>
            <w:tcW w:w="714" w:type="pct"/>
          </w:tcPr>
          <w:p w14:paraId="4FDD8447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60 [0.34;1.04]</w:t>
            </w:r>
          </w:p>
        </w:tc>
        <w:tc>
          <w:tcPr>
            <w:tcW w:w="714" w:type="pct"/>
          </w:tcPr>
          <w:p w14:paraId="00286CC4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5 / 1565</w:t>
            </w:r>
          </w:p>
        </w:tc>
        <w:tc>
          <w:tcPr>
            <w:tcW w:w="714" w:type="pct"/>
          </w:tcPr>
          <w:p w14:paraId="29E14DEE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3 [0.59;1.46]</w:t>
            </w:r>
          </w:p>
        </w:tc>
      </w:tr>
      <w:tr w:rsidR="00183900" w:rsidRPr="00780081" w14:paraId="6EFEC41E" w14:textId="77777777" w:rsidTr="0016751A">
        <w:trPr>
          <w:trHeight w:val="20"/>
        </w:trPr>
        <w:tc>
          <w:tcPr>
            <w:tcW w:w="714" w:type="pct"/>
          </w:tcPr>
          <w:p w14:paraId="59E3B4F8" w14:textId="77777777" w:rsidR="00183900" w:rsidRPr="00780081" w:rsidRDefault="00183900" w:rsidP="0048128D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No diabetes mellitus </w:t>
            </w:r>
          </w:p>
        </w:tc>
        <w:tc>
          <w:tcPr>
            <w:tcW w:w="714" w:type="pct"/>
          </w:tcPr>
          <w:p w14:paraId="0FA27A25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7348E11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63B1DF5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4F91C8B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3C8C07C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78D3389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83900" w:rsidRPr="00780081" w14:paraId="4277F5E2" w14:textId="77777777" w:rsidTr="0016751A">
        <w:trPr>
          <w:trHeight w:val="20"/>
        </w:trPr>
        <w:tc>
          <w:tcPr>
            <w:tcW w:w="714" w:type="pct"/>
          </w:tcPr>
          <w:p w14:paraId="3EB69953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7E24EAAD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320 / 19389</w:t>
            </w:r>
          </w:p>
        </w:tc>
        <w:tc>
          <w:tcPr>
            <w:tcW w:w="714" w:type="pct"/>
          </w:tcPr>
          <w:p w14:paraId="694BF3C5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21D3AF66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711 / 9296</w:t>
            </w:r>
          </w:p>
        </w:tc>
        <w:tc>
          <w:tcPr>
            <w:tcW w:w="714" w:type="pct"/>
          </w:tcPr>
          <w:p w14:paraId="50FCA5EF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07769F6A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609 / 10093</w:t>
            </w:r>
          </w:p>
        </w:tc>
        <w:tc>
          <w:tcPr>
            <w:tcW w:w="714" w:type="pct"/>
          </w:tcPr>
          <w:p w14:paraId="6CCE53F6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183900" w:rsidRPr="00780081" w14:paraId="6EB36829" w14:textId="77777777" w:rsidTr="0016751A">
        <w:trPr>
          <w:trHeight w:val="20"/>
        </w:trPr>
        <w:tc>
          <w:tcPr>
            <w:tcW w:w="714" w:type="pct"/>
          </w:tcPr>
          <w:p w14:paraId="0F20C023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7677BACE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36 / 8106</w:t>
            </w:r>
          </w:p>
        </w:tc>
        <w:tc>
          <w:tcPr>
            <w:tcW w:w="714" w:type="pct"/>
          </w:tcPr>
          <w:p w14:paraId="6A466499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54 [1.20;1.97]</w:t>
            </w:r>
          </w:p>
        </w:tc>
        <w:tc>
          <w:tcPr>
            <w:tcW w:w="714" w:type="pct"/>
          </w:tcPr>
          <w:p w14:paraId="298E33D9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91 / 3880</w:t>
            </w:r>
          </w:p>
        </w:tc>
        <w:tc>
          <w:tcPr>
            <w:tcW w:w="714" w:type="pct"/>
          </w:tcPr>
          <w:p w14:paraId="4F67E5BF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58 [1.11;2.26]</w:t>
            </w:r>
          </w:p>
        </w:tc>
        <w:tc>
          <w:tcPr>
            <w:tcW w:w="714" w:type="pct"/>
          </w:tcPr>
          <w:p w14:paraId="5FE5A906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45 / 4226</w:t>
            </w:r>
          </w:p>
        </w:tc>
        <w:tc>
          <w:tcPr>
            <w:tcW w:w="714" w:type="pct"/>
          </w:tcPr>
          <w:p w14:paraId="089246D1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49 [1.06;2.09]</w:t>
            </w:r>
          </w:p>
        </w:tc>
      </w:tr>
      <w:tr w:rsidR="00183900" w:rsidRPr="00780081" w14:paraId="100BDD70" w14:textId="77777777" w:rsidTr="0016751A">
        <w:trPr>
          <w:trHeight w:val="20"/>
        </w:trPr>
        <w:tc>
          <w:tcPr>
            <w:tcW w:w="714" w:type="pct"/>
          </w:tcPr>
          <w:p w14:paraId="73AFDB7C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3C842825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01 / 6762</w:t>
            </w:r>
          </w:p>
        </w:tc>
        <w:tc>
          <w:tcPr>
            <w:tcW w:w="714" w:type="pct"/>
          </w:tcPr>
          <w:p w14:paraId="3504F646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9 [0.32;1.98]</w:t>
            </w:r>
          </w:p>
        </w:tc>
        <w:tc>
          <w:tcPr>
            <w:tcW w:w="714" w:type="pct"/>
          </w:tcPr>
          <w:p w14:paraId="1A68A550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03 / 3259</w:t>
            </w:r>
          </w:p>
        </w:tc>
        <w:tc>
          <w:tcPr>
            <w:tcW w:w="714" w:type="pct"/>
          </w:tcPr>
          <w:p w14:paraId="3B9AA549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66 [0.22;1.98]</w:t>
            </w:r>
          </w:p>
        </w:tc>
        <w:tc>
          <w:tcPr>
            <w:tcW w:w="714" w:type="pct"/>
          </w:tcPr>
          <w:p w14:paraId="36C3B657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98 / 3503</w:t>
            </w:r>
          </w:p>
        </w:tc>
        <w:tc>
          <w:tcPr>
            <w:tcW w:w="714" w:type="pct"/>
          </w:tcPr>
          <w:p w14:paraId="0D36F2C3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8 [0.27;3.54]</w:t>
            </w:r>
          </w:p>
        </w:tc>
      </w:tr>
      <w:tr w:rsidR="00183900" w:rsidRPr="00780081" w14:paraId="4C39960D" w14:textId="77777777" w:rsidTr="0016751A">
        <w:trPr>
          <w:trHeight w:val="20"/>
        </w:trPr>
        <w:tc>
          <w:tcPr>
            <w:tcW w:w="714" w:type="pct"/>
          </w:tcPr>
          <w:p w14:paraId="323AC6D0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lastRenderedPageBreak/>
              <w:t>Other Hispanic</w:t>
            </w:r>
          </w:p>
        </w:tc>
        <w:tc>
          <w:tcPr>
            <w:tcW w:w="714" w:type="pct"/>
          </w:tcPr>
          <w:p w14:paraId="13E9EB16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82 / 3302</w:t>
            </w:r>
          </w:p>
        </w:tc>
        <w:tc>
          <w:tcPr>
            <w:tcW w:w="714" w:type="pct"/>
          </w:tcPr>
          <w:p w14:paraId="0FEC7673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9 [0.57;1.39]</w:t>
            </w:r>
          </w:p>
        </w:tc>
        <w:tc>
          <w:tcPr>
            <w:tcW w:w="714" w:type="pct"/>
          </w:tcPr>
          <w:p w14:paraId="7D88C9E1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41 / 1451</w:t>
            </w:r>
          </w:p>
        </w:tc>
        <w:tc>
          <w:tcPr>
            <w:tcW w:w="714" w:type="pct"/>
          </w:tcPr>
          <w:p w14:paraId="03B5AE1C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8 [0.42;1.88]</w:t>
            </w:r>
          </w:p>
        </w:tc>
        <w:tc>
          <w:tcPr>
            <w:tcW w:w="714" w:type="pct"/>
          </w:tcPr>
          <w:p w14:paraId="6BE514E7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41 / 1851</w:t>
            </w:r>
          </w:p>
        </w:tc>
        <w:tc>
          <w:tcPr>
            <w:tcW w:w="714" w:type="pct"/>
          </w:tcPr>
          <w:p w14:paraId="4E5FCC9E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8 [0.43;1.81]</w:t>
            </w:r>
          </w:p>
        </w:tc>
      </w:tr>
      <w:tr w:rsidR="00183900" w:rsidRPr="00780081" w14:paraId="66AEF950" w14:textId="77777777" w:rsidTr="0016751A">
        <w:trPr>
          <w:trHeight w:val="20"/>
        </w:trPr>
        <w:tc>
          <w:tcPr>
            <w:tcW w:w="714" w:type="pct"/>
          </w:tcPr>
          <w:p w14:paraId="583E4398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67B3F402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58 / 3819</w:t>
            </w:r>
          </w:p>
        </w:tc>
        <w:tc>
          <w:tcPr>
            <w:tcW w:w="714" w:type="pct"/>
          </w:tcPr>
          <w:p w14:paraId="7DA4F01A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3 [0.52;1.32]</w:t>
            </w:r>
          </w:p>
        </w:tc>
        <w:tc>
          <w:tcPr>
            <w:tcW w:w="714" w:type="pct"/>
          </w:tcPr>
          <w:p w14:paraId="3B9C0D8E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8 / 1765</w:t>
            </w:r>
          </w:p>
        </w:tc>
        <w:tc>
          <w:tcPr>
            <w:tcW w:w="714" w:type="pct"/>
          </w:tcPr>
          <w:p w14:paraId="6CC0E104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65 [0.29;1.43]</w:t>
            </w:r>
          </w:p>
        </w:tc>
        <w:tc>
          <w:tcPr>
            <w:tcW w:w="714" w:type="pct"/>
          </w:tcPr>
          <w:p w14:paraId="3E854DE4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0 / 2054</w:t>
            </w:r>
          </w:p>
        </w:tc>
        <w:tc>
          <w:tcPr>
            <w:tcW w:w="714" w:type="pct"/>
          </w:tcPr>
          <w:p w14:paraId="1B09EBFD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04 [0.54;2.01]</w:t>
            </w:r>
          </w:p>
        </w:tc>
      </w:tr>
      <w:tr w:rsidR="00183900" w:rsidRPr="00780081" w14:paraId="7B9538F9" w14:textId="77777777" w:rsidTr="0016751A">
        <w:trPr>
          <w:trHeight w:val="20"/>
        </w:trPr>
        <w:tc>
          <w:tcPr>
            <w:tcW w:w="714" w:type="pct"/>
          </w:tcPr>
          <w:p w14:paraId="619F58F0" w14:textId="77777777" w:rsidR="00183900" w:rsidRPr="00780081" w:rsidRDefault="00183900" w:rsidP="0048128D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Normal body weight</w:t>
            </w:r>
          </w:p>
        </w:tc>
        <w:tc>
          <w:tcPr>
            <w:tcW w:w="714" w:type="pct"/>
          </w:tcPr>
          <w:p w14:paraId="3923D816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F25A939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52D9B264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49D997F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D165795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4D2ABCAE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83900" w:rsidRPr="00780081" w14:paraId="5D8FC828" w14:textId="77777777" w:rsidTr="0016751A">
        <w:trPr>
          <w:trHeight w:val="20"/>
        </w:trPr>
        <w:tc>
          <w:tcPr>
            <w:tcW w:w="714" w:type="pct"/>
          </w:tcPr>
          <w:p w14:paraId="26B79987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6C898743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409 / 6053</w:t>
            </w:r>
          </w:p>
        </w:tc>
        <w:tc>
          <w:tcPr>
            <w:tcW w:w="714" w:type="pct"/>
          </w:tcPr>
          <w:p w14:paraId="73171085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56E1AFD5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99 / 2587</w:t>
            </w:r>
          </w:p>
        </w:tc>
        <w:tc>
          <w:tcPr>
            <w:tcW w:w="714" w:type="pct"/>
          </w:tcPr>
          <w:p w14:paraId="2B235F6A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0710219B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10 / 3466</w:t>
            </w:r>
          </w:p>
        </w:tc>
        <w:tc>
          <w:tcPr>
            <w:tcW w:w="714" w:type="pct"/>
          </w:tcPr>
          <w:p w14:paraId="10E5DE59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183900" w:rsidRPr="00780081" w14:paraId="30723FB7" w14:textId="77777777" w:rsidTr="0016751A">
        <w:trPr>
          <w:trHeight w:val="20"/>
        </w:trPr>
        <w:tc>
          <w:tcPr>
            <w:tcW w:w="714" w:type="pct"/>
          </w:tcPr>
          <w:p w14:paraId="6FFE9FD6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1646D7DF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14 / 2098</w:t>
            </w:r>
          </w:p>
        </w:tc>
        <w:tc>
          <w:tcPr>
            <w:tcW w:w="714" w:type="pct"/>
          </w:tcPr>
          <w:p w14:paraId="36D434B1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58 [1.22;2.04]</w:t>
            </w:r>
          </w:p>
        </w:tc>
        <w:tc>
          <w:tcPr>
            <w:tcW w:w="714" w:type="pct"/>
          </w:tcPr>
          <w:p w14:paraId="05F64A5D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77 / 1232</w:t>
            </w:r>
          </w:p>
        </w:tc>
        <w:tc>
          <w:tcPr>
            <w:tcW w:w="714" w:type="pct"/>
          </w:tcPr>
          <w:p w14:paraId="548F8004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68 [1.21;2.33]</w:t>
            </w:r>
          </w:p>
        </w:tc>
        <w:tc>
          <w:tcPr>
            <w:tcW w:w="714" w:type="pct"/>
          </w:tcPr>
          <w:p w14:paraId="202EF611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7 / 866</w:t>
            </w:r>
          </w:p>
        </w:tc>
        <w:tc>
          <w:tcPr>
            <w:tcW w:w="714" w:type="pct"/>
          </w:tcPr>
          <w:p w14:paraId="44A2B122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38 [0.93;2.04]</w:t>
            </w:r>
          </w:p>
        </w:tc>
      </w:tr>
      <w:tr w:rsidR="00183900" w:rsidRPr="00780081" w14:paraId="1B3CFF35" w14:textId="77777777" w:rsidTr="0016751A">
        <w:trPr>
          <w:trHeight w:val="20"/>
        </w:trPr>
        <w:tc>
          <w:tcPr>
            <w:tcW w:w="714" w:type="pct"/>
          </w:tcPr>
          <w:p w14:paraId="2A032B92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56AB3C94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69 / 1511</w:t>
            </w:r>
          </w:p>
        </w:tc>
        <w:tc>
          <w:tcPr>
            <w:tcW w:w="714" w:type="pct"/>
          </w:tcPr>
          <w:p w14:paraId="023FF0FB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4 [0.66;1.36]</w:t>
            </w:r>
          </w:p>
        </w:tc>
        <w:tc>
          <w:tcPr>
            <w:tcW w:w="714" w:type="pct"/>
          </w:tcPr>
          <w:p w14:paraId="6A0C8048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40 / 727</w:t>
            </w:r>
          </w:p>
        </w:tc>
        <w:tc>
          <w:tcPr>
            <w:tcW w:w="714" w:type="pct"/>
          </w:tcPr>
          <w:p w14:paraId="7CA245B6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8 [0.45;1.33]</w:t>
            </w:r>
          </w:p>
        </w:tc>
        <w:tc>
          <w:tcPr>
            <w:tcW w:w="714" w:type="pct"/>
          </w:tcPr>
          <w:p w14:paraId="78595C1D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9 / 784</w:t>
            </w:r>
          </w:p>
        </w:tc>
        <w:tc>
          <w:tcPr>
            <w:tcW w:w="714" w:type="pct"/>
          </w:tcPr>
          <w:p w14:paraId="172FAE43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17 [0.73;1.88]</w:t>
            </w:r>
          </w:p>
        </w:tc>
      </w:tr>
      <w:tr w:rsidR="00183900" w:rsidRPr="00780081" w14:paraId="06E9E424" w14:textId="77777777" w:rsidTr="0016751A">
        <w:trPr>
          <w:trHeight w:val="20"/>
        </w:trPr>
        <w:tc>
          <w:tcPr>
            <w:tcW w:w="714" w:type="pct"/>
          </w:tcPr>
          <w:p w14:paraId="0E1756F2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306F285B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3 / 834</w:t>
            </w:r>
          </w:p>
        </w:tc>
        <w:tc>
          <w:tcPr>
            <w:tcW w:w="714" w:type="pct"/>
          </w:tcPr>
          <w:p w14:paraId="336BE581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7 [0.59;1.60]</w:t>
            </w:r>
          </w:p>
        </w:tc>
        <w:tc>
          <w:tcPr>
            <w:tcW w:w="714" w:type="pct"/>
          </w:tcPr>
          <w:p w14:paraId="4D50536A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0 / 338</w:t>
            </w:r>
          </w:p>
        </w:tc>
        <w:tc>
          <w:tcPr>
            <w:tcW w:w="714" w:type="pct"/>
          </w:tcPr>
          <w:p w14:paraId="1D9CE346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3 [0.33;1.60]</w:t>
            </w:r>
          </w:p>
        </w:tc>
        <w:tc>
          <w:tcPr>
            <w:tcW w:w="714" w:type="pct"/>
          </w:tcPr>
          <w:p w14:paraId="26C7BF23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3 / 496</w:t>
            </w:r>
          </w:p>
        </w:tc>
        <w:tc>
          <w:tcPr>
            <w:tcW w:w="714" w:type="pct"/>
          </w:tcPr>
          <w:p w14:paraId="57FC58DC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16 [0.62;2.19]</w:t>
            </w:r>
          </w:p>
        </w:tc>
      </w:tr>
      <w:tr w:rsidR="00183900" w:rsidRPr="00780081" w14:paraId="4AD628E5" w14:textId="77777777" w:rsidTr="0016751A">
        <w:trPr>
          <w:trHeight w:val="20"/>
        </w:trPr>
        <w:tc>
          <w:tcPr>
            <w:tcW w:w="714" w:type="pct"/>
          </w:tcPr>
          <w:p w14:paraId="55E1E1FD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55A7877E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7 / 1956</w:t>
            </w:r>
          </w:p>
        </w:tc>
        <w:tc>
          <w:tcPr>
            <w:tcW w:w="714" w:type="pct"/>
          </w:tcPr>
          <w:p w14:paraId="1705CBC9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3 [0.44;1.20]</w:t>
            </w:r>
          </w:p>
        </w:tc>
        <w:tc>
          <w:tcPr>
            <w:tcW w:w="714" w:type="pct"/>
          </w:tcPr>
          <w:p w14:paraId="54679DC8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5 / 851</w:t>
            </w:r>
          </w:p>
        </w:tc>
        <w:tc>
          <w:tcPr>
            <w:tcW w:w="714" w:type="pct"/>
          </w:tcPr>
          <w:p w14:paraId="261CF19A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68 [0.33;1.39]</w:t>
            </w:r>
          </w:p>
        </w:tc>
        <w:tc>
          <w:tcPr>
            <w:tcW w:w="714" w:type="pct"/>
          </w:tcPr>
          <w:p w14:paraId="3F6D62A8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2 / 1105</w:t>
            </w:r>
          </w:p>
        </w:tc>
        <w:tc>
          <w:tcPr>
            <w:tcW w:w="714" w:type="pct"/>
          </w:tcPr>
          <w:p w14:paraId="626EAC55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0 [0.42;1.52]</w:t>
            </w:r>
          </w:p>
        </w:tc>
      </w:tr>
      <w:tr w:rsidR="00183900" w:rsidRPr="00780081" w14:paraId="70666915" w14:textId="77777777" w:rsidTr="0016751A">
        <w:trPr>
          <w:trHeight w:val="20"/>
        </w:trPr>
        <w:tc>
          <w:tcPr>
            <w:tcW w:w="714" w:type="pct"/>
          </w:tcPr>
          <w:p w14:paraId="14EBC83D" w14:textId="77777777" w:rsidR="00183900" w:rsidRPr="00780081" w:rsidRDefault="00183900" w:rsidP="0048128D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Normotensive </w:t>
            </w:r>
          </w:p>
        </w:tc>
        <w:tc>
          <w:tcPr>
            <w:tcW w:w="714" w:type="pct"/>
          </w:tcPr>
          <w:p w14:paraId="346D86FB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8E01536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779AA423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297C5A9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3868A16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B6C2F7C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F74CFA" w:rsidRPr="00780081" w14:paraId="3BFC9D42" w14:textId="77777777" w:rsidTr="005C4192">
        <w:trPr>
          <w:trHeight w:val="20"/>
        </w:trPr>
        <w:tc>
          <w:tcPr>
            <w:tcW w:w="714" w:type="pct"/>
          </w:tcPr>
          <w:p w14:paraId="23DA3DF2" w14:textId="77777777" w:rsidR="00F74CFA" w:rsidRPr="00780081" w:rsidRDefault="00F74CFA" w:rsidP="00F74CF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06873560" w14:textId="5EE9DF42" w:rsidR="00F74CFA" w:rsidRPr="00780081" w:rsidRDefault="00F74CFA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6 / 12057</w:t>
            </w:r>
          </w:p>
        </w:tc>
        <w:tc>
          <w:tcPr>
            <w:tcW w:w="714" w:type="pct"/>
          </w:tcPr>
          <w:p w14:paraId="0C1749CB" w14:textId="77777777" w:rsidR="00F74CFA" w:rsidRPr="00780081" w:rsidRDefault="00F74CFA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7476A0C6" w14:textId="4D26CD1A" w:rsidR="00F74CFA" w:rsidRPr="00780081" w:rsidRDefault="00F74CFA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9 / 5927</w:t>
            </w:r>
          </w:p>
        </w:tc>
        <w:tc>
          <w:tcPr>
            <w:tcW w:w="714" w:type="pct"/>
          </w:tcPr>
          <w:p w14:paraId="0602B655" w14:textId="77777777" w:rsidR="00F74CFA" w:rsidRPr="00780081" w:rsidRDefault="00F74CFA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31198BA9" w14:textId="64974E63" w:rsidR="00F74CFA" w:rsidRPr="00780081" w:rsidRDefault="00F74CFA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 / 6130</w:t>
            </w:r>
          </w:p>
        </w:tc>
        <w:tc>
          <w:tcPr>
            <w:tcW w:w="714" w:type="pct"/>
          </w:tcPr>
          <w:p w14:paraId="3C0F8F63" w14:textId="77777777" w:rsidR="00F74CFA" w:rsidRPr="00780081" w:rsidRDefault="00F74CFA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ED7253" w:rsidRPr="00780081" w14:paraId="52116AE2" w14:textId="77777777" w:rsidTr="005C4192">
        <w:trPr>
          <w:trHeight w:val="20"/>
        </w:trPr>
        <w:tc>
          <w:tcPr>
            <w:tcW w:w="714" w:type="pct"/>
          </w:tcPr>
          <w:p w14:paraId="6529D413" w14:textId="77777777" w:rsidR="00ED7253" w:rsidRPr="00780081" w:rsidRDefault="00ED7253" w:rsidP="00ED725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10B9DAB6" w14:textId="1BA7140B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 / 4538</w:t>
            </w:r>
          </w:p>
        </w:tc>
        <w:tc>
          <w:tcPr>
            <w:tcW w:w="714" w:type="pct"/>
          </w:tcPr>
          <w:p w14:paraId="45082A9E" w14:textId="73B8A8EF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6 [1.27;2.16]</w:t>
            </w:r>
          </w:p>
        </w:tc>
        <w:tc>
          <w:tcPr>
            <w:tcW w:w="714" w:type="pct"/>
          </w:tcPr>
          <w:p w14:paraId="6557D992" w14:textId="0E35C8D8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 / 2231</w:t>
            </w:r>
          </w:p>
        </w:tc>
        <w:tc>
          <w:tcPr>
            <w:tcW w:w="714" w:type="pct"/>
          </w:tcPr>
          <w:p w14:paraId="76429EA3" w14:textId="4066CF39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1 [1.20;2.17]</w:t>
            </w:r>
          </w:p>
        </w:tc>
        <w:tc>
          <w:tcPr>
            <w:tcW w:w="714" w:type="pct"/>
          </w:tcPr>
          <w:p w14:paraId="74CCC2EE" w14:textId="4328A5DC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 / 2307</w:t>
            </w:r>
          </w:p>
        </w:tc>
        <w:tc>
          <w:tcPr>
            <w:tcW w:w="714" w:type="pct"/>
          </w:tcPr>
          <w:p w14:paraId="6E5F1E11" w14:textId="096FAED5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6 [1.07;2.57]</w:t>
            </w:r>
          </w:p>
        </w:tc>
      </w:tr>
      <w:tr w:rsidR="00ED7253" w:rsidRPr="00780081" w14:paraId="03252C07" w14:textId="77777777" w:rsidTr="005C4192">
        <w:trPr>
          <w:trHeight w:val="20"/>
        </w:trPr>
        <w:tc>
          <w:tcPr>
            <w:tcW w:w="714" w:type="pct"/>
          </w:tcPr>
          <w:p w14:paraId="013E51EC" w14:textId="77777777" w:rsidR="00ED7253" w:rsidRPr="00780081" w:rsidRDefault="00ED7253" w:rsidP="00ED725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4ED97AD6" w14:textId="1C92E6EA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 / 5231</w:t>
            </w:r>
          </w:p>
        </w:tc>
        <w:tc>
          <w:tcPr>
            <w:tcW w:w="714" w:type="pct"/>
          </w:tcPr>
          <w:p w14:paraId="084A551D" w14:textId="4AB16810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[0.83;1.52]</w:t>
            </w:r>
          </w:p>
        </w:tc>
        <w:tc>
          <w:tcPr>
            <w:tcW w:w="714" w:type="pct"/>
          </w:tcPr>
          <w:p w14:paraId="26AFF1A9" w14:textId="12F20B7A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 / 2555</w:t>
            </w:r>
          </w:p>
        </w:tc>
        <w:tc>
          <w:tcPr>
            <w:tcW w:w="714" w:type="pct"/>
          </w:tcPr>
          <w:p w14:paraId="46D695BE" w14:textId="6AAEFCBE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 [0.68;1.44]</w:t>
            </w:r>
          </w:p>
        </w:tc>
        <w:tc>
          <w:tcPr>
            <w:tcW w:w="714" w:type="pct"/>
          </w:tcPr>
          <w:p w14:paraId="313B8074" w14:textId="5622F26B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 / 2676</w:t>
            </w:r>
          </w:p>
        </w:tc>
        <w:tc>
          <w:tcPr>
            <w:tcW w:w="714" w:type="pct"/>
          </w:tcPr>
          <w:p w14:paraId="52BBA13B" w14:textId="15BAD435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 [0.86;2.32]</w:t>
            </w:r>
          </w:p>
        </w:tc>
      </w:tr>
      <w:tr w:rsidR="00ED7253" w:rsidRPr="00780081" w14:paraId="4F8D3CCA" w14:textId="77777777" w:rsidTr="005C4192">
        <w:trPr>
          <w:trHeight w:val="20"/>
        </w:trPr>
        <w:tc>
          <w:tcPr>
            <w:tcW w:w="714" w:type="pct"/>
          </w:tcPr>
          <w:p w14:paraId="4416C8FB" w14:textId="77777777" w:rsidR="00ED7253" w:rsidRPr="00780081" w:rsidRDefault="00ED7253" w:rsidP="00ED725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3929271E" w14:textId="3B6BA6DB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/ 2366</w:t>
            </w:r>
          </w:p>
        </w:tc>
        <w:tc>
          <w:tcPr>
            <w:tcW w:w="714" w:type="pct"/>
          </w:tcPr>
          <w:p w14:paraId="7ACE83E2" w14:textId="2BED02D7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 [0.68;1.89]</w:t>
            </w:r>
          </w:p>
        </w:tc>
        <w:tc>
          <w:tcPr>
            <w:tcW w:w="714" w:type="pct"/>
          </w:tcPr>
          <w:p w14:paraId="5FA67B12" w14:textId="3E92BF6F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/ 1072</w:t>
            </w:r>
          </w:p>
        </w:tc>
        <w:tc>
          <w:tcPr>
            <w:tcW w:w="714" w:type="pct"/>
          </w:tcPr>
          <w:p w14:paraId="10CC590E" w14:textId="1EC6CA30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 [0.46;2.05]</w:t>
            </w:r>
          </w:p>
        </w:tc>
        <w:tc>
          <w:tcPr>
            <w:tcW w:w="714" w:type="pct"/>
          </w:tcPr>
          <w:p w14:paraId="0A8116B3" w14:textId="4B474424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/ 1294</w:t>
            </w:r>
          </w:p>
        </w:tc>
        <w:tc>
          <w:tcPr>
            <w:tcW w:w="714" w:type="pct"/>
          </w:tcPr>
          <w:p w14:paraId="155095BD" w14:textId="080DF578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 [0.72;3.09]</w:t>
            </w:r>
          </w:p>
        </w:tc>
      </w:tr>
      <w:tr w:rsidR="00ED7253" w:rsidRPr="00780081" w14:paraId="78ACDAD1" w14:textId="77777777" w:rsidTr="005C4192">
        <w:trPr>
          <w:trHeight w:val="20"/>
        </w:trPr>
        <w:tc>
          <w:tcPr>
            <w:tcW w:w="714" w:type="pct"/>
          </w:tcPr>
          <w:p w14:paraId="7861F602" w14:textId="77777777" w:rsidR="00ED7253" w:rsidRPr="00780081" w:rsidRDefault="00ED7253" w:rsidP="00ED7253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6127A8C1" w14:textId="1A8EAEA6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/ 2770</w:t>
            </w:r>
          </w:p>
        </w:tc>
        <w:tc>
          <w:tcPr>
            <w:tcW w:w="714" w:type="pct"/>
          </w:tcPr>
          <w:p w14:paraId="4981E208" w14:textId="6ECED6AA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 [0.51;1.77]</w:t>
            </w:r>
          </w:p>
        </w:tc>
        <w:tc>
          <w:tcPr>
            <w:tcW w:w="714" w:type="pct"/>
          </w:tcPr>
          <w:p w14:paraId="16C938A8" w14:textId="100E3916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/ 1301</w:t>
            </w:r>
          </w:p>
        </w:tc>
        <w:tc>
          <w:tcPr>
            <w:tcW w:w="714" w:type="pct"/>
          </w:tcPr>
          <w:p w14:paraId="408F4026" w14:textId="0CB0C841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 [0.23;1.57]</w:t>
            </w:r>
          </w:p>
        </w:tc>
        <w:tc>
          <w:tcPr>
            <w:tcW w:w="714" w:type="pct"/>
          </w:tcPr>
          <w:p w14:paraId="529CD7B5" w14:textId="74FF0F1F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/ 1469</w:t>
            </w:r>
          </w:p>
        </w:tc>
        <w:tc>
          <w:tcPr>
            <w:tcW w:w="714" w:type="pct"/>
          </w:tcPr>
          <w:p w14:paraId="660C15CA" w14:textId="77F40A39" w:rsidR="00ED7253" w:rsidRPr="00780081" w:rsidRDefault="00ED7253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2 [0.73;3.61]</w:t>
            </w:r>
          </w:p>
        </w:tc>
      </w:tr>
      <w:tr w:rsidR="00183900" w:rsidRPr="00780081" w14:paraId="139B0A87" w14:textId="77777777" w:rsidTr="0016751A">
        <w:trPr>
          <w:trHeight w:val="20"/>
        </w:trPr>
        <w:tc>
          <w:tcPr>
            <w:tcW w:w="714" w:type="pct"/>
          </w:tcPr>
          <w:p w14:paraId="1A538E79" w14:textId="77777777" w:rsidR="00183900" w:rsidRPr="00780081" w:rsidRDefault="00183900" w:rsidP="0048128D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Normal total cholesterol</w:t>
            </w:r>
          </w:p>
        </w:tc>
        <w:tc>
          <w:tcPr>
            <w:tcW w:w="714" w:type="pct"/>
          </w:tcPr>
          <w:p w14:paraId="128D65E4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558A9C91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41A53E1E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7B4CDDC3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4EE46C03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C1097C4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CB15F2" w:rsidRPr="00780081" w14:paraId="5238A704" w14:textId="77777777" w:rsidTr="005C4192">
        <w:trPr>
          <w:trHeight w:val="20"/>
        </w:trPr>
        <w:tc>
          <w:tcPr>
            <w:tcW w:w="714" w:type="pct"/>
          </w:tcPr>
          <w:p w14:paraId="3DEFAC18" w14:textId="77777777" w:rsidR="00CB15F2" w:rsidRPr="00780081" w:rsidRDefault="00CB15F2" w:rsidP="00CB15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2EA9E066" w14:textId="6839378C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1 / 7975</w:t>
            </w:r>
          </w:p>
        </w:tc>
        <w:tc>
          <w:tcPr>
            <w:tcW w:w="714" w:type="pct"/>
          </w:tcPr>
          <w:p w14:paraId="46126E10" w14:textId="77777777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4C1540D1" w14:textId="7614E606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7 / 4173</w:t>
            </w:r>
          </w:p>
        </w:tc>
        <w:tc>
          <w:tcPr>
            <w:tcW w:w="714" w:type="pct"/>
          </w:tcPr>
          <w:p w14:paraId="66646611" w14:textId="77777777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34AC99B4" w14:textId="1AC9712A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4 / 3802</w:t>
            </w:r>
          </w:p>
        </w:tc>
        <w:tc>
          <w:tcPr>
            <w:tcW w:w="714" w:type="pct"/>
          </w:tcPr>
          <w:p w14:paraId="5C916E13" w14:textId="77777777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CB15F2" w:rsidRPr="00780081" w14:paraId="746365EF" w14:textId="77777777" w:rsidTr="005C4192">
        <w:trPr>
          <w:trHeight w:val="20"/>
        </w:trPr>
        <w:tc>
          <w:tcPr>
            <w:tcW w:w="714" w:type="pct"/>
          </w:tcPr>
          <w:p w14:paraId="626C35AB" w14:textId="77777777" w:rsidR="00CB15F2" w:rsidRPr="00780081" w:rsidRDefault="00CB15F2" w:rsidP="00CB15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6C53CC91" w14:textId="3D070AD6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8 / 4267</w:t>
            </w:r>
          </w:p>
        </w:tc>
        <w:tc>
          <w:tcPr>
            <w:tcW w:w="714" w:type="pct"/>
          </w:tcPr>
          <w:p w14:paraId="65DBC2A5" w14:textId="52377E85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 [1.20;1.80]</w:t>
            </w:r>
          </w:p>
        </w:tc>
        <w:tc>
          <w:tcPr>
            <w:tcW w:w="714" w:type="pct"/>
          </w:tcPr>
          <w:p w14:paraId="3AC72A67" w14:textId="35FD98CC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 / 2067</w:t>
            </w:r>
          </w:p>
        </w:tc>
        <w:tc>
          <w:tcPr>
            <w:tcW w:w="714" w:type="pct"/>
          </w:tcPr>
          <w:p w14:paraId="05B291EE" w14:textId="5CDB93D6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 [1.06;1.72]</w:t>
            </w:r>
          </w:p>
        </w:tc>
        <w:tc>
          <w:tcPr>
            <w:tcW w:w="714" w:type="pct"/>
          </w:tcPr>
          <w:p w14:paraId="2E950924" w14:textId="6EC36EC0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 / 2200</w:t>
            </w:r>
          </w:p>
        </w:tc>
        <w:tc>
          <w:tcPr>
            <w:tcW w:w="714" w:type="pct"/>
          </w:tcPr>
          <w:p w14:paraId="268C6DF7" w14:textId="5A7CBF2C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1 [1.13;2.29]</w:t>
            </w:r>
          </w:p>
        </w:tc>
      </w:tr>
      <w:tr w:rsidR="00CB15F2" w:rsidRPr="00780081" w14:paraId="52D63F20" w14:textId="77777777" w:rsidTr="005C4192">
        <w:trPr>
          <w:trHeight w:val="20"/>
        </w:trPr>
        <w:tc>
          <w:tcPr>
            <w:tcW w:w="714" w:type="pct"/>
          </w:tcPr>
          <w:p w14:paraId="244A6D6C" w14:textId="77777777" w:rsidR="00CB15F2" w:rsidRPr="00780081" w:rsidRDefault="00CB15F2" w:rsidP="00CB15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56549BC7" w14:textId="7EBEEBE6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 / 3355</w:t>
            </w:r>
          </w:p>
        </w:tc>
        <w:tc>
          <w:tcPr>
            <w:tcW w:w="714" w:type="pct"/>
          </w:tcPr>
          <w:p w14:paraId="06E90F71" w14:textId="7D6CCC7D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 [0.61;1.13]</w:t>
            </w:r>
          </w:p>
        </w:tc>
        <w:tc>
          <w:tcPr>
            <w:tcW w:w="714" w:type="pct"/>
          </w:tcPr>
          <w:p w14:paraId="360215FA" w14:textId="51EDD404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 / 1555</w:t>
            </w:r>
          </w:p>
        </w:tc>
        <w:tc>
          <w:tcPr>
            <w:tcW w:w="714" w:type="pct"/>
          </w:tcPr>
          <w:p w14:paraId="0911ECF1" w14:textId="2BEB79FE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 [0.39;0.97]</w:t>
            </w:r>
          </w:p>
        </w:tc>
        <w:tc>
          <w:tcPr>
            <w:tcW w:w="714" w:type="pct"/>
          </w:tcPr>
          <w:p w14:paraId="0FBB9A38" w14:textId="03B3C544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 / 1800</w:t>
            </w:r>
          </w:p>
        </w:tc>
        <w:tc>
          <w:tcPr>
            <w:tcW w:w="714" w:type="pct"/>
          </w:tcPr>
          <w:p w14:paraId="2B180074" w14:textId="22A379D4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 [0.79;1.87]</w:t>
            </w:r>
          </w:p>
        </w:tc>
      </w:tr>
      <w:tr w:rsidR="00CB15F2" w:rsidRPr="00780081" w14:paraId="00847FA4" w14:textId="77777777" w:rsidTr="005C4192">
        <w:trPr>
          <w:trHeight w:val="20"/>
        </w:trPr>
        <w:tc>
          <w:tcPr>
            <w:tcW w:w="714" w:type="pct"/>
          </w:tcPr>
          <w:p w14:paraId="0040986E" w14:textId="77777777" w:rsidR="00CB15F2" w:rsidRPr="00780081" w:rsidRDefault="00CB15F2" w:rsidP="00CB15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4924535B" w14:textId="74856F5D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/ 1553</w:t>
            </w:r>
          </w:p>
        </w:tc>
        <w:tc>
          <w:tcPr>
            <w:tcW w:w="714" w:type="pct"/>
          </w:tcPr>
          <w:p w14:paraId="119EA806" w14:textId="3E0E2936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 [0.37;0.79]</w:t>
            </w:r>
          </w:p>
        </w:tc>
        <w:tc>
          <w:tcPr>
            <w:tcW w:w="714" w:type="pct"/>
          </w:tcPr>
          <w:p w14:paraId="0EA0A781" w14:textId="404FE225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/ 679</w:t>
            </w:r>
          </w:p>
        </w:tc>
        <w:tc>
          <w:tcPr>
            <w:tcW w:w="714" w:type="pct"/>
          </w:tcPr>
          <w:p w14:paraId="4446B19E" w14:textId="53A38400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 [0.26;0.91]</w:t>
            </w:r>
          </w:p>
        </w:tc>
        <w:tc>
          <w:tcPr>
            <w:tcW w:w="714" w:type="pct"/>
          </w:tcPr>
          <w:p w14:paraId="6718C540" w14:textId="430BD6AE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/ 874</w:t>
            </w:r>
          </w:p>
        </w:tc>
        <w:tc>
          <w:tcPr>
            <w:tcW w:w="714" w:type="pct"/>
          </w:tcPr>
          <w:p w14:paraId="3C5413B3" w14:textId="3837B385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 [0.36;1.04]</w:t>
            </w:r>
          </w:p>
        </w:tc>
      </w:tr>
      <w:tr w:rsidR="00CB15F2" w:rsidRPr="00780081" w14:paraId="12F0EF5E" w14:textId="77777777" w:rsidTr="005C4192">
        <w:trPr>
          <w:trHeight w:val="20"/>
        </w:trPr>
        <w:tc>
          <w:tcPr>
            <w:tcW w:w="714" w:type="pct"/>
          </w:tcPr>
          <w:p w14:paraId="7621603C" w14:textId="77777777" w:rsidR="00CB15F2" w:rsidRPr="00780081" w:rsidRDefault="00CB15F2" w:rsidP="00CB15F2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7975DDB3" w14:textId="4BEEB4C8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/ 1788</w:t>
            </w:r>
          </w:p>
        </w:tc>
        <w:tc>
          <w:tcPr>
            <w:tcW w:w="714" w:type="pct"/>
          </w:tcPr>
          <w:p w14:paraId="39C703CE" w14:textId="1F9A30BA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 [0.46;1.57]</w:t>
            </w:r>
          </w:p>
        </w:tc>
        <w:tc>
          <w:tcPr>
            <w:tcW w:w="714" w:type="pct"/>
          </w:tcPr>
          <w:p w14:paraId="22E9BF58" w14:textId="794C21C3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/ 837</w:t>
            </w:r>
          </w:p>
        </w:tc>
        <w:tc>
          <w:tcPr>
            <w:tcW w:w="714" w:type="pct"/>
          </w:tcPr>
          <w:p w14:paraId="7C5E4DB6" w14:textId="78B84001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 [0.25;1.31]</w:t>
            </w:r>
          </w:p>
        </w:tc>
        <w:tc>
          <w:tcPr>
            <w:tcW w:w="714" w:type="pct"/>
          </w:tcPr>
          <w:p w14:paraId="48D8288B" w14:textId="4F7C6478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/ 951</w:t>
            </w:r>
          </w:p>
        </w:tc>
        <w:tc>
          <w:tcPr>
            <w:tcW w:w="714" w:type="pct"/>
          </w:tcPr>
          <w:p w14:paraId="279825DA" w14:textId="72271E0A" w:rsidR="00CB15F2" w:rsidRPr="00780081" w:rsidRDefault="00CB15F2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 [0.60;2.94]</w:t>
            </w:r>
          </w:p>
        </w:tc>
      </w:tr>
      <w:tr w:rsidR="00183900" w:rsidRPr="00780081" w14:paraId="49C27098" w14:textId="77777777" w:rsidTr="0016751A">
        <w:trPr>
          <w:trHeight w:val="20"/>
        </w:trPr>
        <w:tc>
          <w:tcPr>
            <w:tcW w:w="714" w:type="pct"/>
          </w:tcPr>
          <w:p w14:paraId="401BB474" w14:textId="77777777" w:rsidR="00183900" w:rsidRPr="00780081" w:rsidRDefault="00183900" w:rsidP="0048128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Normal high-density lipoprotein</w:t>
            </w:r>
            <w:r w:rsidRPr="00780081" w:rsidDel="00D1355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714" w:type="pct"/>
          </w:tcPr>
          <w:p w14:paraId="01E68EAD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4FC2FBC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59BFEB35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32AF2BA8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52AADAB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5155203C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262A3F" w:rsidRPr="00780081" w14:paraId="48D828F1" w14:textId="77777777" w:rsidTr="005C4192">
        <w:trPr>
          <w:trHeight w:val="20"/>
        </w:trPr>
        <w:tc>
          <w:tcPr>
            <w:tcW w:w="714" w:type="pct"/>
          </w:tcPr>
          <w:p w14:paraId="4366460B" w14:textId="77777777" w:rsidR="00262A3F" w:rsidRPr="00780081" w:rsidRDefault="00262A3F" w:rsidP="00262A3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4599F122" w14:textId="61B86CA7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6 / 11277</w:t>
            </w:r>
          </w:p>
        </w:tc>
        <w:tc>
          <w:tcPr>
            <w:tcW w:w="714" w:type="pct"/>
          </w:tcPr>
          <w:p w14:paraId="3DC476B9" w14:textId="77777777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350B7B16" w14:textId="7B2D28CB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4 / 5470</w:t>
            </w:r>
          </w:p>
        </w:tc>
        <w:tc>
          <w:tcPr>
            <w:tcW w:w="714" w:type="pct"/>
          </w:tcPr>
          <w:p w14:paraId="147DD9B4" w14:textId="77777777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3B1598A5" w14:textId="0E82E3B1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2 / 5807</w:t>
            </w:r>
          </w:p>
        </w:tc>
        <w:tc>
          <w:tcPr>
            <w:tcW w:w="714" w:type="pct"/>
          </w:tcPr>
          <w:p w14:paraId="468DCC01" w14:textId="77777777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262A3F" w:rsidRPr="00780081" w14:paraId="4F1A94B9" w14:textId="77777777" w:rsidTr="005C4192">
        <w:trPr>
          <w:trHeight w:val="20"/>
        </w:trPr>
        <w:tc>
          <w:tcPr>
            <w:tcW w:w="714" w:type="pct"/>
          </w:tcPr>
          <w:p w14:paraId="27A77294" w14:textId="77777777" w:rsidR="00262A3F" w:rsidRPr="00780081" w:rsidRDefault="00262A3F" w:rsidP="00262A3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5DE3671D" w14:textId="4E65BF2A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9 / 5568</w:t>
            </w:r>
          </w:p>
        </w:tc>
        <w:tc>
          <w:tcPr>
            <w:tcW w:w="714" w:type="pct"/>
          </w:tcPr>
          <w:p w14:paraId="77F7AB15" w14:textId="30637B23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0 [1.42;2.05]</w:t>
            </w:r>
          </w:p>
        </w:tc>
        <w:tc>
          <w:tcPr>
            <w:tcW w:w="714" w:type="pct"/>
          </w:tcPr>
          <w:p w14:paraId="736B45E1" w14:textId="7377AF20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 / 2818</w:t>
            </w:r>
          </w:p>
        </w:tc>
        <w:tc>
          <w:tcPr>
            <w:tcW w:w="714" w:type="pct"/>
          </w:tcPr>
          <w:p w14:paraId="7564AF50" w14:textId="51864E6B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0 [1.26;2.04]</w:t>
            </w:r>
          </w:p>
        </w:tc>
        <w:tc>
          <w:tcPr>
            <w:tcW w:w="714" w:type="pct"/>
          </w:tcPr>
          <w:p w14:paraId="32A68387" w14:textId="287B3903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 / 2750</w:t>
            </w:r>
          </w:p>
        </w:tc>
        <w:tc>
          <w:tcPr>
            <w:tcW w:w="714" w:type="pct"/>
          </w:tcPr>
          <w:p w14:paraId="3910A870" w14:textId="1A46EF46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5 [1.35;2.26]</w:t>
            </w:r>
          </w:p>
        </w:tc>
      </w:tr>
      <w:tr w:rsidR="00262A3F" w:rsidRPr="00780081" w14:paraId="1E07B429" w14:textId="77777777" w:rsidTr="005C4192">
        <w:trPr>
          <w:trHeight w:val="20"/>
        </w:trPr>
        <w:tc>
          <w:tcPr>
            <w:tcW w:w="714" w:type="pct"/>
          </w:tcPr>
          <w:p w14:paraId="49C85459" w14:textId="77777777" w:rsidR="00262A3F" w:rsidRPr="00780081" w:rsidRDefault="00262A3F" w:rsidP="00262A3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2558BDB0" w14:textId="2E561956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 / 4162</w:t>
            </w:r>
          </w:p>
        </w:tc>
        <w:tc>
          <w:tcPr>
            <w:tcW w:w="714" w:type="pct"/>
          </w:tcPr>
          <w:p w14:paraId="5871DD3B" w14:textId="3816C7F7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 [0.69;1.19]</w:t>
            </w:r>
          </w:p>
        </w:tc>
        <w:tc>
          <w:tcPr>
            <w:tcW w:w="714" w:type="pct"/>
          </w:tcPr>
          <w:p w14:paraId="23410789" w14:textId="5D0232C2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 / 2168</w:t>
            </w:r>
          </w:p>
        </w:tc>
        <w:tc>
          <w:tcPr>
            <w:tcW w:w="714" w:type="pct"/>
          </w:tcPr>
          <w:p w14:paraId="10CAEA37" w14:textId="38622920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 [0.53;1.17]</w:t>
            </w:r>
          </w:p>
        </w:tc>
        <w:tc>
          <w:tcPr>
            <w:tcW w:w="714" w:type="pct"/>
          </w:tcPr>
          <w:p w14:paraId="5387F27B" w14:textId="28D072A3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 / 1994</w:t>
            </w:r>
          </w:p>
        </w:tc>
        <w:tc>
          <w:tcPr>
            <w:tcW w:w="714" w:type="pct"/>
          </w:tcPr>
          <w:p w14:paraId="216E42DC" w14:textId="5FCAB207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[0.74;1.52]</w:t>
            </w:r>
          </w:p>
        </w:tc>
      </w:tr>
      <w:tr w:rsidR="00262A3F" w:rsidRPr="00780081" w14:paraId="5E5AAFBE" w14:textId="77777777" w:rsidTr="005C4192">
        <w:trPr>
          <w:trHeight w:val="20"/>
        </w:trPr>
        <w:tc>
          <w:tcPr>
            <w:tcW w:w="714" w:type="pct"/>
          </w:tcPr>
          <w:p w14:paraId="28975240" w14:textId="77777777" w:rsidR="00262A3F" w:rsidRPr="00780081" w:rsidRDefault="00262A3F" w:rsidP="00262A3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503B346B" w14:textId="7E1C9613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 / 1902</w:t>
            </w:r>
          </w:p>
        </w:tc>
        <w:tc>
          <w:tcPr>
            <w:tcW w:w="714" w:type="pct"/>
          </w:tcPr>
          <w:p w14:paraId="0A56DE8A" w14:textId="29B64772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 [0.52;1.37]</w:t>
            </w:r>
          </w:p>
        </w:tc>
        <w:tc>
          <w:tcPr>
            <w:tcW w:w="714" w:type="pct"/>
          </w:tcPr>
          <w:p w14:paraId="41A41CAA" w14:textId="50DFB3A9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/ 875</w:t>
            </w:r>
          </w:p>
        </w:tc>
        <w:tc>
          <w:tcPr>
            <w:tcW w:w="714" w:type="pct"/>
          </w:tcPr>
          <w:p w14:paraId="4FEC7901" w14:textId="30FC2CAB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 [0.32;1.10]</w:t>
            </w:r>
          </w:p>
        </w:tc>
        <w:tc>
          <w:tcPr>
            <w:tcW w:w="714" w:type="pct"/>
          </w:tcPr>
          <w:p w14:paraId="3DEAEDA3" w14:textId="554A6088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/ 1027</w:t>
            </w:r>
          </w:p>
        </w:tc>
        <w:tc>
          <w:tcPr>
            <w:tcW w:w="714" w:type="pct"/>
          </w:tcPr>
          <w:p w14:paraId="78AB4A9F" w14:textId="21661507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[0.60;2.02]</w:t>
            </w:r>
          </w:p>
        </w:tc>
      </w:tr>
      <w:tr w:rsidR="00262A3F" w:rsidRPr="00780081" w14:paraId="14601B8C" w14:textId="77777777" w:rsidTr="005C4192">
        <w:trPr>
          <w:trHeight w:val="20"/>
        </w:trPr>
        <w:tc>
          <w:tcPr>
            <w:tcW w:w="714" w:type="pct"/>
          </w:tcPr>
          <w:p w14:paraId="58150123" w14:textId="77777777" w:rsidR="00262A3F" w:rsidRPr="00780081" w:rsidRDefault="00262A3F" w:rsidP="00262A3F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38D971E2" w14:textId="64417C4A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 / 2350</w:t>
            </w:r>
          </w:p>
        </w:tc>
        <w:tc>
          <w:tcPr>
            <w:tcW w:w="714" w:type="pct"/>
          </w:tcPr>
          <w:p w14:paraId="08F2C099" w14:textId="3F4A1F6A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[0.77;1.62]</w:t>
            </w:r>
          </w:p>
        </w:tc>
        <w:tc>
          <w:tcPr>
            <w:tcW w:w="714" w:type="pct"/>
          </w:tcPr>
          <w:p w14:paraId="63D36AB9" w14:textId="19A3FB01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/ 1116</w:t>
            </w:r>
          </w:p>
        </w:tc>
        <w:tc>
          <w:tcPr>
            <w:tcW w:w="714" w:type="pct"/>
          </w:tcPr>
          <w:p w14:paraId="40B21D70" w14:textId="42E11281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 [0.50;1.78]</w:t>
            </w:r>
          </w:p>
        </w:tc>
        <w:tc>
          <w:tcPr>
            <w:tcW w:w="714" w:type="pct"/>
          </w:tcPr>
          <w:p w14:paraId="0C20308D" w14:textId="4F8FC118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/ 1234</w:t>
            </w:r>
          </w:p>
        </w:tc>
        <w:tc>
          <w:tcPr>
            <w:tcW w:w="714" w:type="pct"/>
          </w:tcPr>
          <w:p w14:paraId="49F3430D" w14:textId="58EF9494" w:rsidR="00262A3F" w:rsidRPr="00780081" w:rsidRDefault="00262A3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 [0.75;2.23]</w:t>
            </w:r>
          </w:p>
        </w:tc>
      </w:tr>
      <w:tr w:rsidR="005A3F61" w:rsidRPr="00780081" w14:paraId="705F862A" w14:textId="77777777" w:rsidTr="0016751A">
        <w:trPr>
          <w:trHeight w:val="20"/>
        </w:trPr>
        <w:tc>
          <w:tcPr>
            <w:tcW w:w="714" w:type="pct"/>
          </w:tcPr>
          <w:p w14:paraId="76C0052B" w14:textId="1B2A7BC6" w:rsidR="005A3F61" w:rsidRPr="00780081" w:rsidRDefault="005A3F61" w:rsidP="005A3F61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5A3F6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ggregated factors</w:t>
            </w:r>
          </w:p>
        </w:tc>
        <w:tc>
          <w:tcPr>
            <w:tcW w:w="714" w:type="pct"/>
          </w:tcPr>
          <w:p w14:paraId="3F932753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B5879C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5C44FDAB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5DC4674E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52BC018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193DBAF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329E3" w:rsidRPr="00780081" w14:paraId="1BFF2700" w14:textId="77777777" w:rsidTr="001954E9">
        <w:trPr>
          <w:trHeight w:val="20"/>
        </w:trPr>
        <w:tc>
          <w:tcPr>
            <w:tcW w:w="714" w:type="pct"/>
          </w:tcPr>
          <w:p w14:paraId="73755A21" w14:textId="77777777" w:rsidR="00E329E3" w:rsidRPr="00780081" w:rsidRDefault="00E329E3" w:rsidP="001954E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lastRenderedPageBreak/>
              <w:t xml:space="preserve">Framingham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low </w:t>
            </w: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score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(</w:t>
            </w: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&lt; 10)</w:t>
            </w:r>
          </w:p>
        </w:tc>
        <w:tc>
          <w:tcPr>
            <w:tcW w:w="714" w:type="pct"/>
          </w:tcPr>
          <w:p w14:paraId="780F8C49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785C6BB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3225B14D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B0FA7BE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52A31CE2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5697E37D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329E3" w:rsidRPr="00780081" w14:paraId="25DA5864" w14:textId="77777777" w:rsidTr="001954E9">
        <w:trPr>
          <w:trHeight w:val="20"/>
        </w:trPr>
        <w:tc>
          <w:tcPr>
            <w:tcW w:w="714" w:type="pct"/>
          </w:tcPr>
          <w:p w14:paraId="2687F6C1" w14:textId="77777777" w:rsidR="00E329E3" w:rsidRPr="00780081" w:rsidRDefault="00E329E3" w:rsidP="001954E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49121617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 / 8447</w:t>
            </w:r>
          </w:p>
        </w:tc>
        <w:tc>
          <w:tcPr>
            <w:tcW w:w="714" w:type="pct"/>
          </w:tcPr>
          <w:p w14:paraId="55E6513D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7FC765AD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 / 3166</w:t>
            </w:r>
          </w:p>
        </w:tc>
        <w:tc>
          <w:tcPr>
            <w:tcW w:w="714" w:type="pct"/>
          </w:tcPr>
          <w:p w14:paraId="1F9499DB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22DF31B7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 / 5281</w:t>
            </w:r>
          </w:p>
        </w:tc>
        <w:tc>
          <w:tcPr>
            <w:tcW w:w="714" w:type="pct"/>
          </w:tcPr>
          <w:p w14:paraId="6782F413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E329E3" w:rsidRPr="00780081" w14:paraId="37956178" w14:textId="77777777" w:rsidTr="001954E9">
        <w:trPr>
          <w:trHeight w:val="20"/>
        </w:trPr>
        <w:tc>
          <w:tcPr>
            <w:tcW w:w="714" w:type="pct"/>
          </w:tcPr>
          <w:p w14:paraId="447DC5DA" w14:textId="77777777" w:rsidR="00E329E3" w:rsidRPr="00780081" w:rsidRDefault="00E329E3" w:rsidP="001954E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281C07A6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 / 3751</w:t>
            </w:r>
          </w:p>
        </w:tc>
        <w:tc>
          <w:tcPr>
            <w:tcW w:w="714" w:type="pct"/>
          </w:tcPr>
          <w:p w14:paraId="565E41C5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94 [2.04;4.24]</w:t>
            </w:r>
          </w:p>
        </w:tc>
        <w:tc>
          <w:tcPr>
            <w:tcW w:w="714" w:type="pct"/>
          </w:tcPr>
          <w:p w14:paraId="790E13EE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 / 1354</w:t>
            </w:r>
          </w:p>
        </w:tc>
        <w:tc>
          <w:tcPr>
            <w:tcW w:w="714" w:type="pct"/>
          </w:tcPr>
          <w:p w14:paraId="2C1F8AD9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91 [1.06;3.43]</w:t>
            </w:r>
          </w:p>
        </w:tc>
        <w:tc>
          <w:tcPr>
            <w:tcW w:w="714" w:type="pct"/>
          </w:tcPr>
          <w:p w14:paraId="511E6433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 / 2397</w:t>
            </w:r>
          </w:p>
        </w:tc>
        <w:tc>
          <w:tcPr>
            <w:tcW w:w="714" w:type="pct"/>
          </w:tcPr>
          <w:p w14:paraId="15F6C94E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62 [2.35;5.59]</w:t>
            </w:r>
          </w:p>
        </w:tc>
      </w:tr>
      <w:tr w:rsidR="00E329E3" w:rsidRPr="00780081" w14:paraId="089779F6" w14:textId="77777777" w:rsidTr="001954E9">
        <w:trPr>
          <w:trHeight w:val="20"/>
        </w:trPr>
        <w:tc>
          <w:tcPr>
            <w:tcW w:w="714" w:type="pct"/>
          </w:tcPr>
          <w:p w14:paraId="78C911E8" w14:textId="77777777" w:rsidR="00E329E3" w:rsidRPr="00780081" w:rsidRDefault="00E329E3" w:rsidP="001954E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54C0DEE7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 / 3514</w:t>
            </w:r>
          </w:p>
        </w:tc>
        <w:tc>
          <w:tcPr>
            <w:tcW w:w="714" w:type="pct"/>
          </w:tcPr>
          <w:p w14:paraId="063413DF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9 [0.86;2.24]</w:t>
            </w:r>
          </w:p>
        </w:tc>
        <w:tc>
          <w:tcPr>
            <w:tcW w:w="714" w:type="pct"/>
          </w:tcPr>
          <w:p w14:paraId="16EAFE39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 / 1310</w:t>
            </w:r>
          </w:p>
        </w:tc>
        <w:tc>
          <w:tcPr>
            <w:tcW w:w="714" w:type="pct"/>
          </w:tcPr>
          <w:p w14:paraId="50278AA0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 [0.37;2.10]</w:t>
            </w:r>
          </w:p>
        </w:tc>
        <w:tc>
          <w:tcPr>
            <w:tcW w:w="714" w:type="pct"/>
          </w:tcPr>
          <w:p w14:paraId="17FE05A0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 / 2204</w:t>
            </w:r>
          </w:p>
        </w:tc>
        <w:tc>
          <w:tcPr>
            <w:tcW w:w="714" w:type="pct"/>
          </w:tcPr>
          <w:p w14:paraId="072A9B61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81 [1.00;3.26]</w:t>
            </w:r>
          </w:p>
        </w:tc>
      </w:tr>
      <w:tr w:rsidR="00E329E3" w:rsidRPr="00780081" w14:paraId="4F20CD52" w14:textId="77777777" w:rsidTr="001954E9">
        <w:trPr>
          <w:trHeight w:val="20"/>
        </w:trPr>
        <w:tc>
          <w:tcPr>
            <w:tcW w:w="714" w:type="pct"/>
          </w:tcPr>
          <w:p w14:paraId="362E7BCE" w14:textId="77777777" w:rsidR="00E329E3" w:rsidRPr="00780081" w:rsidRDefault="00E329E3" w:rsidP="001954E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30505279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 / 1676</w:t>
            </w:r>
          </w:p>
        </w:tc>
        <w:tc>
          <w:tcPr>
            <w:tcW w:w="714" w:type="pct"/>
          </w:tcPr>
          <w:p w14:paraId="1478AE1F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54 [0.63;3.75]</w:t>
            </w:r>
          </w:p>
        </w:tc>
        <w:tc>
          <w:tcPr>
            <w:tcW w:w="714" w:type="pct"/>
          </w:tcPr>
          <w:p w14:paraId="74BC9DA5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/ 561</w:t>
            </w:r>
          </w:p>
        </w:tc>
        <w:tc>
          <w:tcPr>
            <w:tcW w:w="714" w:type="pct"/>
          </w:tcPr>
          <w:p w14:paraId="02F8C09A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8 [0.13;4.73]</w:t>
            </w:r>
          </w:p>
        </w:tc>
        <w:tc>
          <w:tcPr>
            <w:tcW w:w="714" w:type="pct"/>
          </w:tcPr>
          <w:p w14:paraId="1C017896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 / 1115</w:t>
            </w:r>
          </w:p>
        </w:tc>
        <w:tc>
          <w:tcPr>
            <w:tcW w:w="714" w:type="pct"/>
          </w:tcPr>
          <w:p w14:paraId="7F7BE583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11 [0.86;5.21]</w:t>
            </w:r>
          </w:p>
        </w:tc>
      </w:tr>
      <w:tr w:rsidR="00E329E3" w:rsidRPr="00780081" w14:paraId="6B6327EF" w14:textId="77777777" w:rsidTr="001954E9">
        <w:trPr>
          <w:trHeight w:val="20"/>
        </w:trPr>
        <w:tc>
          <w:tcPr>
            <w:tcW w:w="714" w:type="pct"/>
          </w:tcPr>
          <w:p w14:paraId="3871B102" w14:textId="77777777" w:rsidR="00E329E3" w:rsidRPr="00780081" w:rsidRDefault="00E329E3" w:rsidP="001954E9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7CA07AFB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 / 2040</w:t>
            </w:r>
          </w:p>
        </w:tc>
        <w:tc>
          <w:tcPr>
            <w:tcW w:w="714" w:type="pct"/>
          </w:tcPr>
          <w:p w14:paraId="339AE68C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57 [0.67;3.71]</w:t>
            </w:r>
          </w:p>
        </w:tc>
        <w:tc>
          <w:tcPr>
            <w:tcW w:w="714" w:type="pct"/>
          </w:tcPr>
          <w:p w14:paraId="588B49F9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 / 784</w:t>
            </w:r>
          </w:p>
        </w:tc>
        <w:tc>
          <w:tcPr>
            <w:tcW w:w="714" w:type="pct"/>
          </w:tcPr>
          <w:p w14:paraId="72A1A960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64 [0.40;6.68]</w:t>
            </w:r>
          </w:p>
        </w:tc>
        <w:tc>
          <w:tcPr>
            <w:tcW w:w="714" w:type="pct"/>
          </w:tcPr>
          <w:p w14:paraId="3EEBB280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 / 1256</w:t>
            </w:r>
          </w:p>
        </w:tc>
        <w:tc>
          <w:tcPr>
            <w:tcW w:w="714" w:type="pct"/>
          </w:tcPr>
          <w:p w14:paraId="732B9E41" w14:textId="77777777" w:rsidR="00E329E3" w:rsidRPr="00780081" w:rsidRDefault="00E329E3" w:rsidP="001954E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51 [0.56;4.09]</w:t>
            </w:r>
          </w:p>
        </w:tc>
      </w:tr>
      <w:tr w:rsidR="00A255AF" w:rsidRPr="00E329E3" w14:paraId="7ABE959E" w14:textId="77777777" w:rsidTr="0016751A">
        <w:trPr>
          <w:trHeight w:val="20"/>
        </w:trPr>
        <w:tc>
          <w:tcPr>
            <w:tcW w:w="714" w:type="pct"/>
          </w:tcPr>
          <w:p w14:paraId="460D8AD2" w14:textId="4A078DD3" w:rsidR="00A255AF" w:rsidRPr="00E329E3" w:rsidRDefault="00A255AF" w:rsidP="00A255AF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Framingham </w:t>
            </w:r>
            <w:r w:rsidR="005A3F61" w:rsidRPr="00E329E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oderate risk (</w:t>
            </w:r>
            <w:r w:rsidRPr="00E329E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&lt; 20)</w:t>
            </w:r>
          </w:p>
        </w:tc>
        <w:tc>
          <w:tcPr>
            <w:tcW w:w="714" w:type="pct"/>
          </w:tcPr>
          <w:p w14:paraId="109386A3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6A0E7B8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5E642C7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4D9CAA54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E3F30C9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93F4173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A255AF" w:rsidRPr="00E329E3" w14:paraId="1EEE72FC" w14:textId="77777777" w:rsidTr="0016751A">
        <w:trPr>
          <w:trHeight w:val="20"/>
        </w:trPr>
        <w:tc>
          <w:tcPr>
            <w:tcW w:w="714" w:type="pct"/>
          </w:tcPr>
          <w:p w14:paraId="7C7EBB1E" w14:textId="77777777" w:rsidR="00A255AF" w:rsidRPr="00E329E3" w:rsidRDefault="00A255AF" w:rsidP="00A255AF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24DD5D52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199 / 11562</w:t>
            </w:r>
          </w:p>
        </w:tc>
        <w:tc>
          <w:tcPr>
            <w:tcW w:w="714" w:type="pct"/>
          </w:tcPr>
          <w:p w14:paraId="5B51CA29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6BC569A6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100 / 4994</w:t>
            </w:r>
          </w:p>
        </w:tc>
        <w:tc>
          <w:tcPr>
            <w:tcW w:w="714" w:type="pct"/>
          </w:tcPr>
          <w:p w14:paraId="0F72EE95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4737858C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99 / 6568</w:t>
            </w:r>
          </w:p>
        </w:tc>
        <w:tc>
          <w:tcPr>
            <w:tcW w:w="714" w:type="pct"/>
          </w:tcPr>
          <w:p w14:paraId="380B2746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A255AF" w:rsidRPr="00E329E3" w14:paraId="37779ED8" w14:textId="77777777" w:rsidTr="0016751A">
        <w:trPr>
          <w:trHeight w:val="20"/>
        </w:trPr>
        <w:tc>
          <w:tcPr>
            <w:tcW w:w="714" w:type="pct"/>
          </w:tcPr>
          <w:p w14:paraId="3CBDFD1F" w14:textId="77777777" w:rsidR="00A255AF" w:rsidRPr="00E329E3" w:rsidRDefault="00A255AF" w:rsidP="00A255AF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5FA4645A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128 / 5309</w:t>
            </w:r>
          </w:p>
        </w:tc>
        <w:tc>
          <w:tcPr>
            <w:tcW w:w="714" w:type="pct"/>
          </w:tcPr>
          <w:p w14:paraId="40AAC595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2.41 [1.92;3.03]</w:t>
            </w:r>
          </w:p>
        </w:tc>
        <w:tc>
          <w:tcPr>
            <w:tcW w:w="714" w:type="pct"/>
          </w:tcPr>
          <w:p w14:paraId="726ACCC1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50 / 2172</w:t>
            </w:r>
          </w:p>
        </w:tc>
        <w:tc>
          <w:tcPr>
            <w:tcW w:w="714" w:type="pct"/>
          </w:tcPr>
          <w:p w14:paraId="063DE9F9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1.80 [1.28;2.53]</w:t>
            </w:r>
          </w:p>
        </w:tc>
        <w:tc>
          <w:tcPr>
            <w:tcW w:w="714" w:type="pct"/>
          </w:tcPr>
          <w:p w14:paraId="1045B1A1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78 / 3137</w:t>
            </w:r>
          </w:p>
        </w:tc>
        <w:tc>
          <w:tcPr>
            <w:tcW w:w="714" w:type="pct"/>
          </w:tcPr>
          <w:p w14:paraId="5CBC1B7E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3.00 [2.27;3.96]</w:t>
            </w:r>
          </w:p>
        </w:tc>
      </w:tr>
      <w:tr w:rsidR="00A255AF" w:rsidRPr="00E329E3" w14:paraId="0C42C41A" w14:textId="77777777" w:rsidTr="0016751A">
        <w:trPr>
          <w:trHeight w:val="20"/>
        </w:trPr>
        <w:tc>
          <w:tcPr>
            <w:tcW w:w="714" w:type="pct"/>
          </w:tcPr>
          <w:p w14:paraId="031597CB" w14:textId="77777777" w:rsidR="00A255AF" w:rsidRPr="00E329E3" w:rsidRDefault="00A255AF" w:rsidP="00A255A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6E6CF99F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65 / 4748</w:t>
            </w:r>
          </w:p>
        </w:tc>
        <w:tc>
          <w:tcPr>
            <w:tcW w:w="714" w:type="pct"/>
          </w:tcPr>
          <w:p w14:paraId="65B12F6A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1.04 [0.74;1.47]</w:t>
            </w:r>
          </w:p>
        </w:tc>
        <w:tc>
          <w:tcPr>
            <w:tcW w:w="714" w:type="pct"/>
          </w:tcPr>
          <w:p w14:paraId="5974E094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25 / 1978</w:t>
            </w:r>
          </w:p>
        </w:tc>
        <w:tc>
          <w:tcPr>
            <w:tcW w:w="714" w:type="pct"/>
          </w:tcPr>
          <w:p w14:paraId="73D87D42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0.77 [0.45;1.32]</w:t>
            </w:r>
          </w:p>
        </w:tc>
        <w:tc>
          <w:tcPr>
            <w:tcW w:w="714" w:type="pct"/>
          </w:tcPr>
          <w:p w14:paraId="534A319B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40 / 2770</w:t>
            </w:r>
          </w:p>
        </w:tc>
        <w:tc>
          <w:tcPr>
            <w:tcW w:w="714" w:type="pct"/>
          </w:tcPr>
          <w:p w14:paraId="605DDF0C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1.38 [0.87;2.18]</w:t>
            </w:r>
          </w:p>
        </w:tc>
      </w:tr>
      <w:tr w:rsidR="00A255AF" w:rsidRPr="00E329E3" w14:paraId="0CBB76EC" w14:textId="77777777" w:rsidTr="0016751A">
        <w:trPr>
          <w:trHeight w:val="20"/>
        </w:trPr>
        <w:tc>
          <w:tcPr>
            <w:tcW w:w="714" w:type="pct"/>
          </w:tcPr>
          <w:p w14:paraId="7869CCC5" w14:textId="77777777" w:rsidR="00A255AF" w:rsidRPr="00E329E3" w:rsidRDefault="00A255AF" w:rsidP="00A255A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0DE18BAB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21 / 2290</w:t>
            </w:r>
          </w:p>
        </w:tc>
        <w:tc>
          <w:tcPr>
            <w:tcW w:w="714" w:type="pct"/>
          </w:tcPr>
          <w:p w14:paraId="20B7DA64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1.11 [0.62;1.97]</w:t>
            </w:r>
          </w:p>
        </w:tc>
        <w:tc>
          <w:tcPr>
            <w:tcW w:w="714" w:type="pct"/>
          </w:tcPr>
          <w:p w14:paraId="4841FBCE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8 / 885</w:t>
            </w:r>
          </w:p>
        </w:tc>
        <w:tc>
          <w:tcPr>
            <w:tcW w:w="714" w:type="pct"/>
          </w:tcPr>
          <w:p w14:paraId="2665E0A2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0.80 [0.31;2.04]</w:t>
            </w:r>
          </w:p>
        </w:tc>
        <w:tc>
          <w:tcPr>
            <w:tcW w:w="714" w:type="pct"/>
          </w:tcPr>
          <w:p w14:paraId="2D6775AD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13 / 1405</w:t>
            </w:r>
          </w:p>
        </w:tc>
        <w:tc>
          <w:tcPr>
            <w:tcW w:w="714" w:type="pct"/>
          </w:tcPr>
          <w:p w14:paraId="751A4AFB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1.46 [0.77;2.77]</w:t>
            </w:r>
          </w:p>
        </w:tc>
      </w:tr>
      <w:tr w:rsidR="00A255AF" w:rsidRPr="00780081" w14:paraId="2D40BE45" w14:textId="77777777" w:rsidTr="0016751A">
        <w:trPr>
          <w:trHeight w:val="20"/>
        </w:trPr>
        <w:tc>
          <w:tcPr>
            <w:tcW w:w="714" w:type="pct"/>
          </w:tcPr>
          <w:p w14:paraId="0ECDF967" w14:textId="77777777" w:rsidR="00A255AF" w:rsidRPr="00E329E3" w:rsidRDefault="00A255AF" w:rsidP="00A255AF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proofErr w:type="gramStart"/>
            <w:r w:rsidRPr="00E329E3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E329E3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0EE5AAB4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17 / 2648</w:t>
            </w:r>
          </w:p>
        </w:tc>
        <w:tc>
          <w:tcPr>
            <w:tcW w:w="714" w:type="pct"/>
          </w:tcPr>
          <w:p w14:paraId="1BD27D68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1.15 [0.65;2.04]</w:t>
            </w:r>
          </w:p>
        </w:tc>
        <w:tc>
          <w:tcPr>
            <w:tcW w:w="714" w:type="pct"/>
          </w:tcPr>
          <w:p w14:paraId="7521B33A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8 / 1144</w:t>
            </w:r>
          </w:p>
        </w:tc>
        <w:tc>
          <w:tcPr>
            <w:tcW w:w="714" w:type="pct"/>
          </w:tcPr>
          <w:p w14:paraId="28E5BDF8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1.13 [0.47;2.70]</w:t>
            </w:r>
          </w:p>
        </w:tc>
        <w:tc>
          <w:tcPr>
            <w:tcW w:w="714" w:type="pct"/>
          </w:tcPr>
          <w:p w14:paraId="10B59D5A" w14:textId="77777777" w:rsidR="00A255AF" w:rsidRPr="00E329E3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9 / 1504</w:t>
            </w:r>
          </w:p>
        </w:tc>
        <w:tc>
          <w:tcPr>
            <w:tcW w:w="714" w:type="pct"/>
          </w:tcPr>
          <w:p w14:paraId="22623966" w14:textId="77777777" w:rsidR="00A255AF" w:rsidRPr="00780081" w:rsidRDefault="00A255A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329E3">
              <w:rPr>
                <w:rFonts w:asciiTheme="minorHAnsi" w:hAnsiTheme="minorHAnsi" w:cstheme="minorHAnsi"/>
                <w:color w:val="000000" w:themeColor="text1"/>
              </w:rPr>
              <w:t>1.19 [0.65;2.20]</w:t>
            </w:r>
          </w:p>
        </w:tc>
      </w:tr>
    </w:tbl>
    <w:p w14:paraId="39CE9250" w14:textId="77777777" w:rsidR="005119C2" w:rsidRDefault="005119C2" w:rsidP="00183900">
      <w:pPr>
        <w:rPr>
          <w:rFonts w:asciiTheme="minorHAnsi" w:hAnsiTheme="minorHAnsi" w:cstheme="minorHAnsi"/>
          <w:color w:val="000000" w:themeColor="text1"/>
        </w:rPr>
      </w:pPr>
    </w:p>
    <w:p w14:paraId="0CF1A788" w14:textId="410A0E2C" w:rsidR="00183900" w:rsidRPr="00582991" w:rsidRDefault="00582991" w:rsidP="00183900">
      <w:pPr>
        <w:rPr>
          <w:rFonts w:asciiTheme="minorHAnsi" w:hAnsiTheme="minorHAnsi" w:cstheme="minorHAnsi"/>
          <w:color w:val="000000" w:themeColor="text1"/>
        </w:rPr>
        <w:sectPr w:rsidR="00183900" w:rsidRPr="00582991" w:rsidSect="00183900">
          <w:type w:val="nextColumn"/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r w:rsidRPr="00582991">
        <w:rPr>
          <w:rFonts w:asciiTheme="minorHAnsi" w:hAnsiTheme="minorHAnsi" w:cstheme="minorHAnsi"/>
          <w:color w:val="000000" w:themeColor="text1"/>
        </w:rPr>
        <w:t>Hazard ratios are adjusted for age and sex, except in sex-specific analyses where they are age-adjusted only.</w:t>
      </w:r>
    </w:p>
    <w:p w14:paraId="5105E435" w14:textId="065138B8" w:rsidR="00183900" w:rsidRPr="00780081" w:rsidRDefault="00995C39" w:rsidP="007F7862">
      <w:pPr>
        <w:jc w:val="center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lastRenderedPageBreak/>
        <w:t xml:space="preserve">Supplemental Table </w:t>
      </w:r>
      <w:r w:rsidR="00563EF4">
        <w:rPr>
          <w:rFonts w:asciiTheme="minorHAnsi" w:hAnsiTheme="minorHAnsi" w:cstheme="minorHAnsi"/>
          <w:b/>
          <w:bCs/>
          <w:color w:val="000000" w:themeColor="text1"/>
        </w:rPr>
        <w:t>5</w:t>
      </w:r>
      <w:r w:rsidR="00183900" w:rsidRPr="00780081">
        <w:rPr>
          <w:rFonts w:asciiTheme="minorHAnsi" w:hAnsiTheme="minorHAnsi" w:cstheme="minorHAnsi"/>
          <w:b/>
          <w:bCs/>
          <w:color w:val="000000" w:themeColor="text1"/>
        </w:rPr>
        <w:t xml:space="preserve">: Association of race/ethnicity with all-cause mortality in individuals with favourable </w:t>
      </w:r>
      <w:r w:rsidR="00390299">
        <w:rPr>
          <w:rFonts w:asciiTheme="minorHAnsi" w:hAnsiTheme="minorHAnsi" w:cstheme="minorHAnsi"/>
          <w:b/>
          <w:bCs/>
          <w:color w:val="000000" w:themeColor="text1"/>
        </w:rPr>
        <w:t>clinical and lifestyle</w:t>
      </w:r>
      <w:r w:rsidR="00183900" w:rsidRPr="00780081">
        <w:rPr>
          <w:rFonts w:asciiTheme="minorHAnsi" w:hAnsiTheme="minorHAnsi" w:cstheme="minorHAnsi"/>
          <w:b/>
          <w:bCs/>
          <w:color w:val="000000" w:themeColor="text1"/>
        </w:rPr>
        <w:t xml:space="preserve"> risk factors: National Health and Nutrition Examination Survey (1999-2018)</w:t>
      </w:r>
    </w:p>
    <w:p w14:paraId="1A2A339A" w14:textId="77777777" w:rsidR="00183900" w:rsidRPr="00780081" w:rsidRDefault="00183900" w:rsidP="00183900">
      <w:pPr>
        <w:rPr>
          <w:color w:val="000000" w:themeColor="text1"/>
        </w:rPr>
      </w:pPr>
    </w:p>
    <w:tbl>
      <w:tblPr>
        <w:tblStyle w:val="TableGrid"/>
        <w:tblW w:w="5315" w:type="pct"/>
        <w:tblLook w:val="04A0" w:firstRow="1" w:lastRow="0" w:firstColumn="1" w:lastColumn="0" w:noHBand="0" w:noVBand="1"/>
      </w:tblPr>
      <w:tblGrid>
        <w:gridCol w:w="2211"/>
        <w:gridCol w:w="2211"/>
        <w:gridCol w:w="2211"/>
        <w:gridCol w:w="2211"/>
        <w:gridCol w:w="2211"/>
        <w:gridCol w:w="2211"/>
        <w:gridCol w:w="2211"/>
      </w:tblGrid>
      <w:tr w:rsidR="00183900" w:rsidRPr="00780081" w14:paraId="1D83ECA7" w14:textId="77777777" w:rsidTr="0016751A">
        <w:trPr>
          <w:trHeight w:val="20"/>
        </w:trPr>
        <w:tc>
          <w:tcPr>
            <w:tcW w:w="714" w:type="pct"/>
          </w:tcPr>
          <w:p w14:paraId="600A53F7" w14:textId="77777777" w:rsidR="00183900" w:rsidRPr="00780081" w:rsidRDefault="00183900" w:rsidP="0048128D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714" w:type="pct"/>
          </w:tcPr>
          <w:p w14:paraId="07440D57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ull cohort</w:t>
            </w:r>
          </w:p>
        </w:tc>
        <w:tc>
          <w:tcPr>
            <w:tcW w:w="714" w:type="pct"/>
          </w:tcPr>
          <w:p w14:paraId="58C07794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AB852B6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en</w:t>
            </w:r>
          </w:p>
        </w:tc>
        <w:tc>
          <w:tcPr>
            <w:tcW w:w="714" w:type="pct"/>
          </w:tcPr>
          <w:p w14:paraId="3C4A0A2D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7F753610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Women</w:t>
            </w:r>
          </w:p>
        </w:tc>
        <w:tc>
          <w:tcPr>
            <w:tcW w:w="714" w:type="pct"/>
          </w:tcPr>
          <w:p w14:paraId="4EA7FC39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83900" w:rsidRPr="00780081" w14:paraId="6FAEE80C" w14:textId="77777777" w:rsidTr="0016751A">
        <w:trPr>
          <w:trHeight w:val="20"/>
        </w:trPr>
        <w:tc>
          <w:tcPr>
            <w:tcW w:w="714" w:type="pct"/>
          </w:tcPr>
          <w:p w14:paraId="691A8341" w14:textId="77777777" w:rsidR="00183900" w:rsidRPr="00780081" w:rsidRDefault="00183900" w:rsidP="0048128D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714" w:type="pct"/>
          </w:tcPr>
          <w:p w14:paraId="392A447B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eaths / Total</w:t>
            </w:r>
          </w:p>
        </w:tc>
        <w:tc>
          <w:tcPr>
            <w:tcW w:w="714" w:type="pct"/>
          </w:tcPr>
          <w:p w14:paraId="259203CB" w14:textId="32C41ECA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azard ratio</w:t>
            </w:r>
          </w:p>
          <w:p w14:paraId="6DA845CE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[95% CI]</w:t>
            </w:r>
          </w:p>
        </w:tc>
        <w:tc>
          <w:tcPr>
            <w:tcW w:w="714" w:type="pct"/>
          </w:tcPr>
          <w:p w14:paraId="6B8ADF7A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eaths / Total</w:t>
            </w:r>
          </w:p>
        </w:tc>
        <w:tc>
          <w:tcPr>
            <w:tcW w:w="714" w:type="pct"/>
          </w:tcPr>
          <w:p w14:paraId="49AC3E09" w14:textId="28DDF244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azard ratio</w:t>
            </w:r>
          </w:p>
          <w:p w14:paraId="6FD4BCB4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[95% CI]</w:t>
            </w:r>
          </w:p>
        </w:tc>
        <w:tc>
          <w:tcPr>
            <w:tcW w:w="714" w:type="pct"/>
          </w:tcPr>
          <w:p w14:paraId="4F5832A3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eaths / Total</w:t>
            </w:r>
          </w:p>
        </w:tc>
        <w:tc>
          <w:tcPr>
            <w:tcW w:w="714" w:type="pct"/>
          </w:tcPr>
          <w:p w14:paraId="059B6AC4" w14:textId="65A3EE19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azard ratio</w:t>
            </w:r>
          </w:p>
          <w:p w14:paraId="365B829F" w14:textId="77777777" w:rsidR="00183900" w:rsidRPr="00780081" w:rsidRDefault="00183900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[95% CI]</w:t>
            </w:r>
          </w:p>
        </w:tc>
      </w:tr>
      <w:tr w:rsidR="005A3F61" w:rsidRPr="00780081" w14:paraId="632E0F07" w14:textId="77777777" w:rsidTr="0016751A">
        <w:trPr>
          <w:trHeight w:val="20"/>
        </w:trPr>
        <w:tc>
          <w:tcPr>
            <w:tcW w:w="714" w:type="pct"/>
          </w:tcPr>
          <w:p w14:paraId="40560CA3" w14:textId="1C63343B" w:rsidR="005A3F61" w:rsidRPr="00780081" w:rsidRDefault="005A3F61" w:rsidP="005A3F61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Individual factors</w:t>
            </w:r>
          </w:p>
        </w:tc>
        <w:tc>
          <w:tcPr>
            <w:tcW w:w="714" w:type="pct"/>
          </w:tcPr>
          <w:p w14:paraId="402FAB12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7FC2B3EB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B7D2B2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3BEDE092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FCD13B0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97907D3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A3F61" w:rsidRPr="00780081" w14:paraId="7B2E9EEE" w14:textId="77777777" w:rsidTr="0016751A">
        <w:trPr>
          <w:trHeight w:val="20"/>
        </w:trPr>
        <w:tc>
          <w:tcPr>
            <w:tcW w:w="714" w:type="pct"/>
          </w:tcPr>
          <w:p w14:paraId="24090FD8" w14:textId="77777777" w:rsidR="005A3F61" w:rsidRPr="00780081" w:rsidRDefault="005A3F61" w:rsidP="005A3F61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Physically active </w:t>
            </w:r>
          </w:p>
        </w:tc>
        <w:tc>
          <w:tcPr>
            <w:tcW w:w="714" w:type="pct"/>
          </w:tcPr>
          <w:p w14:paraId="0AB19223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593FF2D3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55365A4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B6F0803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D934737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361FC0A7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A3F61" w:rsidRPr="00780081" w14:paraId="44734C95" w14:textId="77777777" w:rsidTr="0016751A">
        <w:trPr>
          <w:trHeight w:val="20"/>
        </w:trPr>
        <w:tc>
          <w:tcPr>
            <w:tcW w:w="714" w:type="pct"/>
          </w:tcPr>
          <w:p w14:paraId="46940F9D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3927DD51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278 / 17217</w:t>
            </w:r>
          </w:p>
        </w:tc>
        <w:tc>
          <w:tcPr>
            <w:tcW w:w="714" w:type="pct"/>
          </w:tcPr>
          <w:p w14:paraId="496239C0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584E65F9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966 / 8839</w:t>
            </w:r>
          </w:p>
        </w:tc>
        <w:tc>
          <w:tcPr>
            <w:tcW w:w="714" w:type="pct"/>
          </w:tcPr>
          <w:p w14:paraId="52AAD886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7F416910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312 / 8378</w:t>
            </w:r>
          </w:p>
        </w:tc>
        <w:tc>
          <w:tcPr>
            <w:tcW w:w="714" w:type="pct"/>
          </w:tcPr>
          <w:p w14:paraId="0B688998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5A3F61" w:rsidRPr="00780081" w14:paraId="49907419" w14:textId="77777777" w:rsidTr="0016751A">
        <w:trPr>
          <w:trHeight w:val="20"/>
        </w:trPr>
        <w:tc>
          <w:tcPr>
            <w:tcW w:w="714" w:type="pct"/>
          </w:tcPr>
          <w:p w14:paraId="164DCB18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41751ED3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886 / 7265</w:t>
            </w:r>
          </w:p>
        </w:tc>
        <w:tc>
          <w:tcPr>
            <w:tcW w:w="714" w:type="pct"/>
          </w:tcPr>
          <w:p w14:paraId="452C6CF4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34 [1.15;1.55]</w:t>
            </w:r>
          </w:p>
        </w:tc>
        <w:tc>
          <w:tcPr>
            <w:tcW w:w="714" w:type="pct"/>
          </w:tcPr>
          <w:p w14:paraId="545CA07C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553 / 3753</w:t>
            </w:r>
          </w:p>
        </w:tc>
        <w:tc>
          <w:tcPr>
            <w:tcW w:w="714" w:type="pct"/>
          </w:tcPr>
          <w:p w14:paraId="008598B5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35 [1.12;1.64]</w:t>
            </w:r>
          </w:p>
        </w:tc>
        <w:tc>
          <w:tcPr>
            <w:tcW w:w="714" w:type="pct"/>
          </w:tcPr>
          <w:p w14:paraId="203FFB32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33 / 3512</w:t>
            </w:r>
          </w:p>
        </w:tc>
        <w:tc>
          <w:tcPr>
            <w:tcW w:w="714" w:type="pct"/>
          </w:tcPr>
          <w:p w14:paraId="519483C8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32 [1.07;1.62]</w:t>
            </w:r>
          </w:p>
        </w:tc>
      </w:tr>
      <w:tr w:rsidR="005A3F61" w:rsidRPr="00780081" w14:paraId="75E82B9C" w14:textId="77777777" w:rsidTr="0016751A">
        <w:trPr>
          <w:trHeight w:val="20"/>
        </w:trPr>
        <w:tc>
          <w:tcPr>
            <w:tcW w:w="714" w:type="pct"/>
          </w:tcPr>
          <w:p w14:paraId="45C2BC8C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5AC81C0D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652 / 5840</w:t>
            </w:r>
          </w:p>
        </w:tc>
        <w:tc>
          <w:tcPr>
            <w:tcW w:w="714" w:type="pct"/>
          </w:tcPr>
          <w:p w14:paraId="49E90CB8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9 [0.65;1.49]</w:t>
            </w:r>
          </w:p>
        </w:tc>
        <w:tc>
          <w:tcPr>
            <w:tcW w:w="714" w:type="pct"/>
          </w:tcPr>
          <w:p w14:paraId="0C99BB33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96 / 3041</w:t>
            </w:r>
          </w:p>
        </w:tc>
        <w:tc>
          <w:tcPr>
            <w:tcW w:w="714" w:type="pct"/>
          </w:tcPr>
          <w:p w14:paraId="00AF4A87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4 [0.57;1.55]</w:t>
            </w:r>
          </w:p>
        </w:tc>
        <w:tc>
          <w:tcPr>
            <w:tcW w:w="714" w:type="pct"/>
          </w:tcPr>
          <w:p w14:paraId="5FCADCF5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56 / 2799</w:t>
            </w:r>
          </w:p>
        </w:tc>
        <w:tc>
          <w:tcPr>
            <w:tcW w:w="714" w:type="pct"/>
          </w:tcPr>
          <w:p w14:paraId="048B7A86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07 [0.50;2.26]</w:t>
            </w:r>
          </w:p>
        </w:tc>
      </w:tr>
      <w:tr w:rsidR="005A3F61" w:rsidRPr="00780081" w14:paraId="0FE08D5F" w14:textId="77777777" w:rsidTr="0016751A">
        <w:trPr>
          <w:trHeight w:val="20"/>
        </w:trPr>
        <w:tc>
          <w:tcPr>
            <w:tcW w:w="714" w:type="pct"/>
          </w:tcPr>
          <w:p w14:paraId="66DE0411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6E4EFEE1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00 / 2796</w:t>
            </w:r>
          </w:p>
        </w:tc>
        <w:tc>
          <w:tcPr>
            <w:tcW w:w="714" w:type="pct"/>
          </w:tcPr>
          <w:p w14:paraId="6794DD7F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2 [0.68;1.24]</w:t>
            </w:r>
          </w:p>
        </w:tc>
        <w:tc>
          <w:tcPr>
            <w:tcW w:w="714" w:type="pct"/>
          </w:tcPr>
          <w:p w14:paraId="5502305F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13 / 1355</w:t>
            </w:r>
          </w:p>
        </w:tc>
        <w:tc>
          <w:tcPr>
            <w:tcW w:w="714" w:type="pct"/>
          </w:tcPr>
          <w:p w14:paraId="5006812E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4 [0.61;1.43]</w:t>
            </w:r>
          </w:p>
        </w:tc>
        <w:tc>
          <w:tcPr>
            <w:tcW w:w="714" w:type="pct"/>
          </w:tcPr>
          <w:p w14:paraId="2496A54B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87 / 1441</w:t>
            </w:r>
          </w:p>
        </w:tc>
        <w:tc>
          <w:tcPr>
            <w:tcW w:w="714" w:type="pct"/>
          </w:tcPr>
          <w:p w14:paraId="424FF115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9 [0.57;1.37]</w:t>
            </w:r>
          </w:p>
        </w:tc>
      </w:tr>
      <w:tr w:rsidR="005A3F61" w:rsidRPr="00780081" w14:paraId="62DB2177" w14:textId="77777777" w:rsidTr="0016751A">
        <w:trPr>
          <w:trHeight w:val="20"/>
        </w:trPr>
        <w:tc>
          <w:tcPr>
            <w:tcW w:w="714" w:type="pct"/>
          </w:tcPr>
          <w:p w14:paraId="349C27B7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65AC65C7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82 / 3486</w:t>
            </w:r>
          </w:p>
        </w:tc>
        <w:tc>
          <w:tcPr>
            <w:tcW w:w="714" w:type="pct"/>
          </w:tcPr>
          <w:p w14:paraId="21C97C61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7 [0.69;1.09]</w:t>
            </w:r>
          </w:p>
        </w:tc>
        <w:tc>
          <w:tcPr>
            <w:tcW w:w="714" w:type="pct"/>
          </w:tcPr>
          <w:p w14:paraId="49B55D18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99 / 1748</w:t>
            </w:r>
          </w:p>
        </w:tc>
        <w:tc>
          <w:tcPr>
            <w:tcW w:w="714" w:type="pct"/>
          </w:tcPr>
          <w:p w14:paraId="4DC142F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9 [0.54;1.16]</w:t>
            </w:r>
          </w:p>
        </w:tc>
        <w:tc>
          <w:tcPr>
            <w:tcW w:w="714" w:type="pct"/>
          </w:tcPr>
          <w:p w14:paraId="0A3341D2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83 / 1738</w:t>
            </w:r>
          </w:p>
        </w:tc>
        <w:tc>
          <w:tcPr>
            <w:tcW w:w="714" w:type="pct"/>
          </w:tcPr>
          <w:p w14:paraId="6B70D653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6 [0.66;1.39]</w:t>
            </w:r>
          </w:p>
        </w:tc>
      </w:tr>
      <w:tr w:rsidR="005A3F61" w:rsidRPr="00780081" w14:paraId="1847FB5B" w14:textId="77777777" w:rsidTr="0016751A">
        <w:trPr>
          <w:trHeight w:val="20"/>
        </w:trPr>
        <w:tc>
          <w:tcPr>
            <w:tcW w:w="714" w:type="pct"/>
          </w:tcPr>
          <w:p w14:paraId="0B9FC10E" w14:textId="77777777" w:rsidR="005A3F61" w:rsidRPr="00780081" w:rsidRDefault="005A3F61" w:rsidP="005A3F61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Never smoked</w:t>
            </w:r>
          </w:p>
        </w:tc>
        <w:tc>
          <w:tcPr>
            <w:tcW w:w="714" w:type="pct"/>
          </w:tcPr>
          <w:p w14:paraId="0ABDDC01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30ADC265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50760BB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571696B6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8A0A77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645A140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A3F61" w:rsidRPr="00780081" w14:paraId="39AB34FF" w14:textId="77777777" w:rsidTr="0016751A">
        <w:trPr>
          <w:trHeight w:val="20"/>
        </w:trPr>
        <w:tc>
          <w:tcPr>
            <w:tcW w:w="714" w:type="pct"/>
          </w:tcPr>
          <w:p w14:paraId="1C828324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55EDAE94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154 / 10422</w:t>
            </w:r>
          </w:p>
        </w:tc>
        <w:tc>
          <w:tcPr>
            <w:tcW w:w="714" w:type="pct"/>
          </w:tcPr>
          <w:p w14:paraId="1A4F4DF1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6F6DD8C9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eastAsiaTheme="minorHAnsi" w:hAnsiTheme="minorHAnsi" w:cstheme="minorHAnsi"/>
                <w:color w:val="000000" w:themeColor="text1"/>
                <w14:ligatures w14:val="standardContextual"/>
              </w:rPr>
              <w:t>850 / 4263</w:t>
            </w:r>
          </w:p>
        </w:tc>
        <w:tc>
          <w:tcPr>
            <w:tcW w:w="714" w:type="pct"/>
          </w:tcPr>
          <w:p w14:paraId="642286BC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1B97D3E8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304 / 6159</w:t>
            </w:r>
          </w:p>
        </w:tc>
        <w:tc>
          <w:tcPr>
            <w:tcW w:w="714" w:type="pct"/>
          </w:tcPr>
          <w:p w14:paraId="2AA93D8E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5A3F61" w:rsidRPr="00780081" w14:paraId="4B597D98" w14:textId="77777777" w:rsidTr="0016751A">
        <w:trPr>
          <w:trHeight w:val="20"/>
        </w:trPr>
        <w:tc>
          <w:tcPr>
            <w:tcW w:w="714" w:type="pct"/>
          </w:tcPr>
          <w:p w14:paraId="781CEE41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08ED28BB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716 / 5628</w:t>
            </w:r>
          </w:p>
        </w:tc>
        <w:tc>
          <w:tcPr>
            <w:tcW w:w="714" w:type="pct"/>
          </w:tcPr>
          <w:p w14:paraId="0D403DD1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42 [1.22;1.66]</w:t>
            </w:r>
          </w:p>
        </w:tc>
        <w:tc>
          <w:tcPr>
            <w:tcW w:w="714" w:type="pct"/>
          </w:tcPr>
          <w:p w14:paraId="74903105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eastAsiaTheme="minorHAnsi" w:hAnsiTheme="minorHAnsi" w:cstheme="minorHAnsi"/>
                <w:color w:val="000000" w:themeColor="text1"/>
                <w14:ligatures w14:val="standardContextual"/>
              </w:rPr>
              <w:t>287 / 2208</w:t>
            </w:r>
          </w:p>
        </w:tc>
        <w:tc>
          <w:tcPr>
            <w:tcW w:w="714" w:type="pct"/>
          </w:tcPr>
          <w:p w14:paraId="5AB59290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43 [1.08;1.90]</w:t>
            </w:r>
          </w:p>
        </w:tc>
        <w:tc>
          <w:tcPr>
            <w:tcW w:w="714" w:type="pct"/>
          </w:tcPr>
          <w:p w14:paraId="02C480FF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429 / 3420</w:t>
            </w:r>
          </w:p>
        </w:tc>
        <w:tc>
          <w:tcPr>
            <w:tcW w:w="714" w:type="pct"/>
          </w:tcPr>
          <w:p w14:paraId="47957294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42 [1.17;1.73]</w:t>
            </w:r>
          </w:p>
        </w:tc>
      </w:tr>
      <w:tr w:rsidR="005A3F61" w:rsidRPr="00780081" w14:paraId="4AE4FE06" w14:textId="77777777" w:rsidTr="0016751A">
        <w:trPr>
          <w:trHeight w:val="20"/>
        </w:trPr>
        <w:tc>
          <w:tcPr>
            <w:tcW w:w="714" w:type="pct"/>
          </w:tcPr>
          <w:p w14:paraId="43341B4B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4107D560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536 / 5065</w:t>
            </w:r>
          </w:p>
        </w:tc>
        <w:tc>
          <w:tcPr>
            <w:tcW w:w="714" w:type="pct"/>
          </w:tcPr>
          <w:p w14:paraId="6491A880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13 [0.78;1.63]</w:t>
            </w:r>
          </w:p>
        </w:tc>
        <w:tc>
          <w:tcPr>
            <w:tcW w:w="714" w:type="pct"/>
          </w:tcPr>
          <w:p w14:paraId="42FA3488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eastAsiaTheme="minorHAnsi" w:hAnsiTheme="minorHAnsi" w:cstheme="minorHAnsi"/>
                <w:color w:val="000000" w:themeColor="text1"/>
                <w14:ligatures w14:val="standardContextual"/>
              </w:rPr>
              <w:t>199 / 1826</w:t>
            </w:r>
          </w:p>
        </w:tc>
        <w:tc>
          <w:tcPr>
            <w:tcW w:w="714" w:type="pct"/>
          </w:tcPr>
          <w:p w14:paraId="13BE0CD1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12 [0.61;2.05]</w:t>
            </w:r>
          </w:p>
        </w:tc>
        <w:tc>
          <w:tcPr>
            <w:tcW w:w="714" w:type="pct"/>
          </w:tcPr>
          <w:p w14:paraId="7CFE655F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37 / 3239</w:t>
            </w:r>
          </w:p>
        </w:tc>
        <w:tc>
          <w:tcPr>
            <w:tcW w:w="714" w:type="pct"/>
          </w:tcPr>
          <w:p w14:paraId="4683D73C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14 [0.72;1.78]</w:t>
            </w:r>
          </w:p>
        </w:tc>
      </w:tr>
      <w:tr w:rsidR="005A3F61" w:rsidRPr="00780081" w14:paraId="43945635" w14:textId="77777777" w:rsidTr="0016751A">
        <w:trPr>
          <w:trHeight w:val="20"/>
        </w:trPr>
        <w:tc>
          <w:tcPr>
            <w:tcW w:w="714" w:type="pct"/>
          </w:tcPr>
          <w:p w14:paraId="4DF2153B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5B25453C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79 / 2466</w:t>
            </w:r>
          </w:p>
        </w:tc>
        <w:tc>
          <w:tcPr>
            <w:tcW w:w="714" w:type="pct"/>
          </w:tcPr>
          <w:p w14:paraId="3FDDEF9B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2 [0.66;1.28]</w:t>
            </w:r>
          </w:p>
        </w:tc>
        <w:tc>
          <w:tcPr>
            <w:tcW w:w="714" w:type="pct"/>
          </w:tcPr>
          <w:p w14:paraId="403DDADC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eastAsiaTheme="minorHAnsi" w:hAnsiTheme="minorHAnsi" w:cstheme="minorHAnsi"/>
                <w:color w:val="000000" w:themeColor="text1"/>
                <w14:ligatures w14:val="standardContextual"/>
              </w:rPr>
              <w:t>62 / 840</w:t>
            </w:r>
          </w:p>
        </w:tc>
        <w:tc>
          <w:tcPr>
            <w:tcW w:w="714" w:type="pct"/>
          </w:tcPr>
          <w:p w14:paraId="200203B0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1 [0.33;1.97]</w:t>
            </w:r>
          </w:p>
        </w:tc>
        <w:tc>
          <w:tcPr>
            <w:tcW w:w="714" w:type="pct"/>
          </w:tcPr>
          <w:p w14:paraId="085441A5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17 / 1626</w:t>
            </w:r>
          </w:p>
        </w:tc>
        <w:tc>
          <w:tcPr>
            <w:tcW w:w="714" w:type="pct"/>
          </w:tcPr>
          <w:p w14:paraId="23670E17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6 [0.66;1.41]</w:t>
            </w:r>
          </w:p>
        </w:tc>
      </w:tr>
      <w:tr w:rsidR="005A3F61" w:rsidRPr="00780081" w14:paraId="18891638" w14:textId="77777777" w:rsidTr="0016751A">
        <w:trPr>
          <w:trHeight w:val="20"/>
        </w:trPr>
        <w:tc>
          <w:tcPr>
            <w:tcW w:w="714" w:type="pct"/>
          </w:tcPr>
          <w:p w14:paraId="2CBBFE88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432061A0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61 / 3080</w:t>
            </w:r>
          </w:p>
        </w:tc>
        <w:tc>
          <w:tcPr>
            <w:tcW w:w="714" w:type="pct"/>
          </w:tcPr>
          <w:p w14:paraId="4C4E1622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06 [0.88;1.28]</w:t>
            </w:r>
          </w:p>
        </w:tc>
        <w:tc>
          <w:tcPr>
            <w:tcW w:w="714" w:type="pct"/>
          </w:tcPr>
          <w:p w14:paraId="6AB3FC7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eastAsiaTheme="minorHAnsi" w:hAnsiTheme="minorHAnsi" w:cstheme="minorHAnsi"/>
                <w:color w:val="000000" w:themeColor="text1"/>
                <w14:ligatures w14:val="standardContextual"/>
              </w:rPr>
              <w:t>55 / 1145</w:t>
            </w:r>
          </w:p>
        </w:tc>
        <w:tc>
          <w:tcPr>
            <w:tcW w:w="714" w:type="pct"/>
          </w:tcPr>
          <w:p w14:paraId="15E9C444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7 [0.60;1.57]</w:t>
            </w:r>
          </w:p>
        </w:tc>
        <w:tc>
          <w:tcPr>
            <w:tcW w:w="714" w:type="pct"/>
          </w:tcPr>
          <w:p w14:paraId="441B266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06 / 1935</w:t>
            </w:r>
          </w:p>
        </w:tc>
        <w:tc>
          <w:tcPr>
            <w:tcW w:w="714" w:type="pct"/>
          </w:tcPr>
          <w:p w14:paraId="609D95CF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13 [0.86;1.48]</w:t>
            </w:r>
          </w:p>
        </w:tc>
      </w:tr>
      <w:tr w:rsidR="005A3F61" w:rsidRPr="00780081" w14:paraId="5922CEBD" w14:textId="77777777" w:rsidTr="0016751A">
        <w:trPr>
          <w:trHeight w:val="20"/>
        </w:trPr>
        <w:tc>
          <w:tcPr>
            <w:tcW w:w="714" w:type="pct"/>
          </w:tcPr>
          <w:p w14:paraId="5E262B06" w14:textId="77777777" w:rsidR="005A3F61" w:rsidRPr="00780081" w:rsidRDefault="005A3F61" w:rsidP="005A3F61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Non-drinker of alcohol</w:t>
            </w:r>
          </w:p>
        </w:tc>
        <w:tc>
          <w:tcPr>
            <w:tcW w:w="714" w:type="pct"/>
          </w:tcPr>
          <w:p w14:paraId="794D665C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95CC7D1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76A6215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7741B291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E6C56F1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D50358B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A3F61" w:rsidRPr="00780081" w14:paraId="36A036F9" w14:textId="77777777" w:rsidTr="0016751A">
        <w:trPr>
          <w:trHeight w:val="20"/>
        </w:trPr>
        <w:tc>
          <w:tcPr>
            <w:tcW w:w="714" w:type="pct"/>
          </w:tcPr>
          <w:p w14:paraId="2762202C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7A7906F5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251 / 12185</w:t>
            </w:r>
          </w:p>
        </w:tc>
        <w:tc>
          <w:tcPr>
            <w:tcW w:w="714" w:type="pct"/>
          </w:tcPr>
          <w:p w14:paraId="100CD014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56975878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648 / 5193</w:t>
            </w:r>
          </w:p>
        </w:tc>
        <w:tc>
          <w:tcPr>
            <w:tcW w:w="714" w:type="pct"/>
          </w:tcPr>
          <w:p w14:paraId="0729DF32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6C642E58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603 / 6992</w:t>
            </w:r>
          </w:p>
        </w:tc>
        <w:tc>
          <w:tcPr>
            <w:tcW w:w="714" w:type="pct"/>
          </w:tcPr>
          <w:p w14:paraId="5A52D41D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5A3F61" w:rsidRPr="00780081" w14:paraId="44417562" w14:textId="77777777" w:rsidTr="0016751A">
        <w:trPr>
          <w:trHeight w:val="20"/>
        </w:trPr>
        <w:tc>
          <w:tcPr>
            <w:tcW w:w="714" w:type="pct"/>
          </w:tcPr>
          <w:p w14:paraId="3B69D183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65976D5F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111 / 6089</w:t>
            </w:r>
          </w:p>
        </w:tc>
        <w:tc>
          <w:tcPr>
            <w:tcW w:w="714" w:type="pct"/>
          </w:tcPr>
          <w:p w14:paraId="7D4BCD18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21 [1.10;1.33]</w:t>
            </w:r>
          </w:p>
        </w:tc>
        <w:tc>
          <w:tcPr>
            <w:tcW w:w="714" w:type="pct"/>
          </w:tcPr>
          <w:p w14:paraId="60080E06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554 / 2463</w:t>
            </w:r>
          </w:p>
        </w:tc>
        <w:tc>
          <w:tcPr>
            <w:tcW w:w="714" w:type="pct"/>
          </w:tcPr>
          <w:p w14:paraId="300EE335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23 [1.09;1.39]</w:t>
            </w:r>
          </w:p>
        </w:tc>
        <w:tc>
          <w:tcPr>
            <w:tcW w:w="714" w:type="pct"/>
          </w:tcPr>
          <w:p w14:paraId="462F38B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557 / 3626</w:t>
            </w:r>
          </w:p>
        </w:tc>
        <w:tc>
          <w:tcPr>
            <w:tcW w:w="714" w:type="pct"/>
          </w:tcPr>
          <w:p w14:paraId="1CA0148F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19 [1.06;1.34]</w:t>
            </w:r>
          </w:p>
        </w:tc>
      </w:tr>
      <w:tr w:rsidR="005A3F61" w:rsidRPr="00780081" w14:paraId="43F578BB" w14:textId="77777777" w:rsidTr="0016751A">
        <w:trPr>
          <w:trHeight w:val="20"/>
        </w:trPr>
        <w:tc>
          <w:tcPr>
            <w:tcW w:w="714" w:type="pct"/>
          </w:tcPr>
          <w:p w14:paraId="1E411CBA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42F7C32B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734 / 5069</w:t>
            </w:r>
          </w:p>
        </w:tc>
        <w:tc>
          <w:tcPr>
            <w:tcW w:w="714" w:type="pct"/>
          </w:tcPr>
          <w:p w14:paraId="360719EB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0 [0.71;0.90]</w:t>
            </w:r>
          </w:p>
        </w:tc>
        <w:tc>
          <w:tcPr>
            <w:tcW w:w="714" w:type="pct"/>
          </w:tcPr>
          <w:p w14:paraId="497A2948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39 / 1853</w:t>
            </w:r>
          </w:p>
        </w:tc>
        <w:tc>
          <w:tcPr>
            <w:tcW w:w="714" w:type="pct"/>
          </w:tcPr>
          <w:p w14:paraId="6E8E91FC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3 [0.61;0.87]</w:t>
            </w:r>
          </w:p>
        </w:tc>
        <w:tc>
          <w:tcPr>
            <w:tcW w:w="714" w:type="pct"/>
          </w:tcPr>
          <w:p w14:paraId="6E8360C9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95 / 3216</w:t>
            </w:r>
          </w:p>
        </w:tc>
        <w:tc>
          <w:tcPr>
            <w:tcW w:w="714" w:type="pct"/>
          </w:tcPr>
          <w:p w14:paraId="4125031E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7 [0.74;1.02]</w:t>
            </w:r>
          </w:p>
        </w:tc>
      </w:tr>
      <w:tr w:rsidR="005A3F61" w:rsidRPr="00780081" w14:paraId="68EE3A06" w14:textId="77777777" w:rsidTr="0016751A">
        <w:trPr>
          <w:trHeight w:val="20"/>
        </w:trPr>
        <w:tc>
          <w:tcPr>
            <w:tcW w:w="714" w:type="pct"/>
          </w:tcPr>
          <w:p w14:paraId="3B2567D0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250C7426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55 / 2475</w:t>
            </w:r>
          </w:p>
        </w:tc>
        <w:tc>
          <w:tcPr>
            <w:tcW w:w="714" w:type="pct"/>
          </w:tcPr>
          <w:p w14:paraId="69D0AA9F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9 [0.63;0.99]</w:t>
            </w:r>
          </w:p>
        </w:tc>
        <w:tc>
          <w:tcPr>
            <w:tcW w:w="714" w:type="pct"/>
          </w:tcPr>
          <w:p w14:paraId="052E8748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14 / 900</w:t>
            </w:r>
          </w:p>
        </w:tc>
        <w:tc>
          <w:tcPr>
            <w:tcW w:w="714" w:type="pct"/>
          </w:tcPr>
          <w:p w14:paraId="65088FC0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6 [0.57;1.02]</w:t>
            </w:r>
          </w:p>
        </w:tc>
        <w:tc>
          <w:tcPr>
            <w:tcW w:w="714" w:type="pct"/>
          </w:tcPr>
          <w:p w14:paraId="147F943E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41 / 1575</w:t>
            </w:r>
          </w:p>
        </w:tc>
        <w:tc>
          <w:tcPr>
            <w:tcW w:w="714" w:type="pct"/>
          </w:tcPr>
          <w:p w14:paraId="7D66B9AE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1 [0.62;1.05]</w:t>
            </w:r>
          </w:p>
        </w:tc>
      </w:tr>
      <w:tr w:rsidR="005A3F61" w:rsidRPr="00780081" w14:paraId="013D12D5" w14:textId="77777777" w:rsidTr="0016751A">
        <w:trPr>
          <w:trHeight w:val="20"/>
        </w:trPr>
        <w:tc>
          <w:tcPr>
            <w:tcW w:w="714" w:type="pct"/>
          </w:tcPr>
          <w:p w14:paraId="1634F517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08AB1EF8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87 / 2741</w:t>
            </w:r>
          </w:p>
        </w:tc>
        <w:tc>
          <w:tcPr>
            <w:tcW w:w="714" w:type="pct"/>
          </w:tcPr>
          <w:p w14:paraId="27CFB8A2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3 [0.70;0.98]</w:t>
            </w:r>
          </w:p>
        </w:tc>
        <w:tc>
          <w:tcPr>
            <w:tcW w:w="714" w:type="pct"/>
          </w:tcPr>
          <w:p w14:paraId="66EADC97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88 / 1176</w:t>
            </w:r>
          </w:p>
        </w:tc>
        <w:tc>
          <w:tcPr>
            <w:tcW w:w="714" w:type="pct"/>
          </w:tcPr>
          <w:p w14:paraId="5B1D8078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3 [0.56;0.96]</w:t>
            </w:r>
          </w:p>
        </w:tc>
        <w:tc>
          <w:tcPr>
            <w:tcW w:w="714" w:type="pct"/>
          </w:tcPr>
          <w:p w14:paraId="15D65FD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99 / 1565</w:t>
            </w:r>
          </w:p>
        </w:tc>
        <w:tc>
          <w:tcPr>
            <w:tcW w:w="714" w:type="pct"/>
          </w:tcPr>
          <w:p w14:paraId="5C27E305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1 [0.71;1.16]</w:t>
            </w:r>
          </w:p>
        </w:tc>
      </w:tr>
      <w:tr w:rsidR="005A3F61" w:rsidRPr="00780081" w14:paraId="09BF245C" w14:textId="77777777" w:rsidTr="0016751A">
        <w:trPr>
          <w:trHeight w:val="20"/>
        </w:trPr>
        <w:tc>
          <w:tcPr>
            <w:tcW w:w="714" w:type="pct"/>
          </w:tcPr>
          <w:p w14:paraId="1F082AF4" w14:textId="77777777" w:rsidR="005A3F61" w:rsidRPr="00780081" w:rsidRDefault="005A3F61" w:rsidP="005A3F61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No diabetes mellitus </w:t>
            </w:r>
          </w:p>
        </w:tc>
        <w:tc>
          <w:tcPr>
            <w:tcW w:w="714" w:type="pct"/>
          </w:tcPr>
          <w:p w14:paraId="1764A79D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B7EF044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FD421B5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81DD30B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B360442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24E1D1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A3F61" w:rsidRPr="00780081" w14:paraId="659EC7B3" w14:textId="77777777" w:rsidTr="0016751A">
        <w:trPr>
          <w:trHeight w:val="20"/>
        </w:trPr>
        <w:tc>
          <w:tcPr>
            <w:tcW w:w="714" w:type="pct"/>
          </w:tcPr>
          <w:p w14:paraId="04E29836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03F5F39D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4185 / 19389</w:t>
            </w:r>
          </w:p>
        </w:tc>
        <w:tc>
          <w:tcPr>
            <w:tcW w:w="714" w:type="pct"/>
          </w:tcPr>
          <w:p w14:paraId="0D8F901E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57987B0F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230 / 9296</w:t>
            </w:r>
          </w:p>
        </w:tc>
        <w:tc>
          <w:tcPr>
            <w:tcW w:w="714" w:type="pct"/>
          </w:tcPr>
          <w:p w14:paraId="0FB5CF2F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4CDA04A8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955 / 10093</w:t>
            </w:r>
          </w:p>
        </w:tc>
        <w:tc>
          <w:tcPr>
            <w:tcW w:w="714" w:type="pct"/>
          </w:tcPr>
          <w:p w14:paraId="62F17EE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5A3F61" w:rsidRPr="00780081" w14:paraId="052DDD50" w14:textId="77777777" w:rsidTr="0016751A">
        <w:trPr>
          <w:trHeight w:val="20"/>
        </w:trPr>
        <w:tc>
          <w:tcPr>
            <w:tcW w:w="714" w:type="pct"/>
          </w:tcPr>
          <w:p w14:paraId="175FFF10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58C8C4E7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096 / 8106</w:t>
            </w:r>
          </w:p>
        </w:tc>
        <w:tc>
          <w:tcPr>
            <w:tcW w:w="714" w:type="pct"/>
          </w:tcPr>
          <w:p w14:paraId="2936C5AF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33 [1.15;1.54]</w:t>
            </w:r>
          </w:p>
        </w:tc>
        <w:tc>
          <w:tcPr>
            <w:tcW w:w="714" w:type="pct"/>
          </w:tcPr>
          <w:p w14:paraId="354A9667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622 / 3880</w:t>
            </w:r>
          </w:p>
        </w:tc>
        <w:tc>
          <w:tcPr>
            <w:tcW w:w="714" w:type="pct"/>
          </w:tcPr>
          <w:p w14:paraId="0978C05E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41 [1.13;1.77]</w:t>
            </w:r>
          </w:p>
        </w:tc>
        <w:tc>
          <w:tcPr>
            <w:tcW w:w="714" w:type="pct"/>
          </w:tcPr>
          <w:p w14:paraId="78788C8B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474 / 4226</w:t>
            </w:r>
          </w:p>
        </w:tc>
        <w:tc>
          <w:tcPr>
            <w:tcW w:w="714" w:type="pct"/>
          </w:tcPr>
          <w:p w14:paraId="43B4ABC1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25 [1.02;1.53]</w:t>
            </w:r>
          </w:p>
        </w:tc>
      </w:tr>
      <w:tr w:rsidR="005A3F61" w:rsidRPr="00780081" w14:paraId="6627C13C" w14:textId="77777777" w:rsidTr="0016751A">
        <w:trPr>
          <w:trHeight w:val="20"/>
        </w:trPr>
        <w:tc>
          <w:tcPr>
            <w:tcW w:w="714" w:type="pct"/>
          </w:tcPr>
          <w:p w14:paraId="4B900381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6EE3439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707 / 6762</w:t>
            </w:r>
          </w:p>
        </w:tc>
        <w:tc>
          <w:tcPr>
            <w:tcW w:w="714" w:type="pct"/>
          </w:tcPr>
          <w:p w14:paraId="1FA55FB0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3 [0.54;1.28]</w:t>
            </w:r>
          </w:p>
        </w:tc>
        <w:tc>
          <w:tcPr>
            <w:tcW w:w="714" w:type="pct"/>
          </w:tcPr>
          <w:p w14:paraId="2654966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82 / 3259</w:t>
            </w:r>
          </w:p>
        </w:tc>
        <w:tc>
          <w:tcPr>
            <w:tcW w:w="714" w:type="pct"/>
          </w:tcPr>
          <w:p w14:paraId="161B322F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0 [0.51;1.28]</w:t>
            </w:r>
          </w:p>
        </w:tc>
        <w:tc>
          <w:tcPr>
            <w:tcW w:w="714" w:type="pct"/>
          </w:tcPr>
          <w:p w14:paraId="2C60E81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25 / 3503</w:t>
            </w:r>
          </w:p>
        </w:tc>
        <w:tc>
          <w:tcPr>
            <w:tcW w:w="714" w:type="pct"/>
          </w:tcPr>
          <w:p w14:paraId="1CB4FBAC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5 [0.44;1.65]</w:t>
            </w:r>
          </w:p>
        </w:tc>
      </w:tr>
      <w:tr w:rsidR="005A3F61" w:rsidRPr="00780081" w14:paraId="00A74D95" w14:textId="77777777" w:rsidTr="0016751A">
        <w:trPr>
          <w:trHeight w:val="20"/>
        </w:trPr>
        <w:tc>
          <w:tcPr>
            <w:tcW w:w="714" w:type="pct"/>
          </w:tcPr>
          <w:p w14:paraId="1E2D0D24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lastRenderedPageBreak/>
              <w:t>Other Hispanic</w:t>
            </w:r>
          </w:p>
        </w:tc>
        <w:tc>
          <w:tcPr>
            <w:tcW w:w="714" w:type="pct"/>
          </w:tcPr>
          <w:p w14:paraId="415DD899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54 / 3302</w:t>
            </w:r>
          </w:p>
        </w:tc>
        <w:tc>
          <w:tcPr>
            <w:tcW w:w="714" w:type="pct"/>
          </w:tcPr>
          <w:p w14:paraId="484B3A1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0 [0.60;1.06]</w:t>
            </w:r>
          </w:p>
        </w:tc>
        <w:tc>
          <w:tcPr>
            <w:tcW w:w="714" w:type="pct"/>
          </w:tcPr>
          <w:p w14:paraId="0900CD18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28 / 1451</w:t>
            </w:r>
          </w:p>
        </w:tc>
        <w:tc>
          <w:tcPr>
            <w:tcW w:w="714" w:type="pct"/>
          </w:tcPr>
          <w:p w14:paraId="7EC8B66E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6 [0.49;1.17]</w:t>
            </w:r>
          </w:p>
        </w:tc>
        <w:tc>
          <w:tcPr>
            <w:tcW w:w="714" w:type="pct"/>
          </w:tcPr>
          <w:p w14:paraId="750B9A4F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26 / 1851</w:t>
            </w:r>
          </w:p>
        </w:tc>
        <w:tc>
          <w:tcPr>
            <w:tcW w:w="714" w:type="pct"/>
          </w:tcPr>
          <w:p w14:paraId="592BCEBF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3 [0.58;1.19]</w:t>
            </w:r>
          </w:p>
        </w:tc>
      </w:tr>
      <w:tr w:rsidR="005A3F61" w:rsidRPr="00780081" w14:paraId="26420E97" w14:textId="77777777" w:rsidTr="0016751A">
        <w:trPr>
          <w:trHeight w:val="20"/>
        </w:trPr>
        <w:tc>
          <w:tcPr>
            <w:tcW w:w="714" w:type="pct"/>
          </w:tcPr>
          <w:p w14:paraId="2D57F897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22E879D2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13 / 3819</w:t>
            </w:r>
          </w:p>
        </w:tc>
        <w:tc>
          <w:tcPr>
            <w:tcW w:w="714" w:type="pct"/>
          </w:tcPr>
          <w:p w14:paraId="4B963EC6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8 [0.70;1.10]</w:t>
            </w:r>
          </w:p>
        </w:tc>
        <w:tc>
          <w:tcPr>
            <w:tcW w:w="714" w:type="pct"/>
          </w:tcPr>
          <w:p w14:paraId="5DF30D14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12 / 1765</w:t>
            </w:r>
          </w:p>
        </w:tc>
        <w:tc>
          <w:tcPr>
            <w:tcW w:w="714" w:type="pct"/>
          </w:tcPr>
          <w:p w14:paraId="5049A403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6 [0.64;1.15]</w:t>
            </w:r>
          </w:p>
        </w:tc>
        <w:tc>
          <w:tcPr>
            <w:tcW w:w="714" w:type="pct"/>
          </w:tcPr>
          <w:p w14:paraId="3425E893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01 / 2054</w:t>
            </w:r>
          </w:p>
        </w:tc>
        <w:tc>
          <w:tcPr>
            <w:tcW w:w="714" w:type="pct"/>
          </w:tcPr>
          <w:p w14:paraId="2D580EF1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0 [0.65;1.24]</w:t>
            </w:r>
          </w:p>
        </w:tc>
      </w:tr>
      <w:tr w:rsidR="005A3F61" w:rsidRPr="00780081" w14:paraId="0273ED16" w14:textId="77777777" w:rsidTr="0016751A">
        <w:trPr>
          <w:trHeight w:val="20"/>
        </w:trPr>
        <w:tc>
          <w:tcPr>
            <w:tcW w:w="714" w:type="pct"/>
          </w:tcPr>
          <w:p w14:paraId="4F3684EE" w14:textId="77777777" w:rsidR="005A3F61" w:rsidRPr="00780081" w:rsidRDefault="005A3F61" w:rsidP="005A3F61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Normal body weight</w:t>
            </w:r>
          </w:p>
        </w:tc>
        <w:tc>
          <w:tcPr>
            <w:tcW w:w="714" w:type="pct"/>
          </w:tcPr>
          <w:p w14:paraId="799682A3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E1EA1CD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831EF3F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4EB3F916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967997B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4677F161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A3F61" w:rsidRPr="00780081" w14:paraId="3297F571" w14:textId="77777777" w:rsidTr="0016751A">
        <w:trPr>
          <w:trHeight w:val="20"/>
        </w:trPr>
        <w:tc>
          <w:tcPr>
            <w:tcW w:w="714" w:type="pct"/>
          </w:tcPr>
          <w:p w14:paraId="345B061D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230644F4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422 / 6053</w:t>
            </w:r>
          </w:p>
        </w:tc>
        <w:tc>
          <w:tcPr>
            <w:tcW w:w="714" w:type="pct"/>
          </w:tcPr>
          <w:p w14:paraId="42901AE2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2D642C91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727 / 2587</w:t>
            </w:r>
          </w:p>
        </w:tc>
        <w:tc>
          <w:tcPr>
            <w:tcW w:w="714" w:type="pct"/>
          </w:tcPr>
          <w:p w14:paraId="770E6FB1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7FDFE244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695 / 3466</w:t>
            </w:r>
          </w:p>
        </w:tc>
        <w:tc>
          <w:tcPr>
            <w:tcW w:w="714" w:type="pct"/>
          </w:tcPr>
          <w:p w14:paraId="4AF84C67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5A3F61" w:rsidRPr="00780081" w14:paraId="29586723" w14:textId="77777777" w:rsidTr="0016751A">
        <w:trPr>
          <w:trHeight w:val="20"/>
        </w:trPr>
        <w:tc>
          <w:tcPr>
            <w:tcW w:w="714" w:type="pct"/>
          </w:tcPr>
          <w:p w14:paraId="0AAFCAB8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1500A015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416 / 2098</w:t>
            </w:r>
          </w:p>
        </w:tc>
        <w:tc>
          <w:tcPr>
            <w:tcW w:w="714" w:type="pct"/>
          </w:tcPr>
          <w:p w14:paraId="5409F1B0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54 [1.33;1.78]</w:t>
            </w:r>
          </w:p>
        </w:tc>
        <w:tc>
          <w:tcPr>
            <w:tcW w:w="714" w:type="pct"/>
          </w:tcPr>
          <w:p w14:paraId="1C89BF49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81 / 1232</w:t>
            </w:r>
          </w:p>
        </w:tc>
        <w:tc>
          <w:tcPr>
            <w:tcW w:w="714" w:type="pct"/>
          </w:tcPr>
          <w:p w14:paraId="6B7C1EE5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58 [1.33;1.88]</w:t>
            </w:r>
          </w:p>
        </w:tc>
        <w:tc>
          <w:tcPr>
            <w:tcW w:w="714" w:type="pct"/>
          </w:tcPr>
          <w:p w14:paraId="13BA2D0F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35 / 866</w:t>
            </w:r>
          </w:p>
        </w:tc>
        <w:tc>
          <w:tcPr>
            <w:tcW w:w="714" w:type="pct"/>
          </w:tcPr>
          <w:p w14:paraId="685F4148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42 [1.10;1.82]</w:t>
            </w:r>
          </w:p>
        </w:tc>
      </w:tr>
      <w:tr w:rsidR="005A3F61" w:rsidRPr="00780081" w14:paraId="4FBEB3E4" w14:textId="77777777" w:rsidTr="0016751A">
        <w:trPr>
          <w:trHeight w:val="20"/>
        </w:trPr>
        <w:tc>
          <w:tcPr>
            <w:tcW w:w="714" w:type="pct"/>
          </w:tcPr>
          <w:p w14:paraId="3F79667B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2F5D6270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28 / 1511</w:t>
            </w:r>
          </w:p>
        </w:tc>
        <w:tc>
          <w:tcPr>
            <w:tcW w:w="714" w:type="pct"/>
          </w:tcPr>
          <w:p w14:paraId="2C962FC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6 [0.70;1.07]</w:t>
            </w:r>
          </w:p>
        </w:tc>
        <w:tc>
          <w:tcPr>
            <w:tcW w:w="714" w:type="pct"/>
          </w:tcPr>
          <w:p w14:paraId="18B42EB4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29 / 727</w:t>
            </w:r>
          </w:p>
        </w:tc>
        <w:tc>
          <w:tcPr>
            <w:tcW w:w="714" w:type="pct"/>
          </w:tcPr>
          <w:p w14:paraId="53706C75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8 [0.58;1.03]</w:t>
            </w:r>
          </w:p>
        </w:tc>
        <w:tc>
          <w:tcPr>
            <w:tcW w:w="714" w:type="pct"/>
          </w:tcPr>
          <w:p w14:paraId="1AFD9FC5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99 / 784</w:t>
            </w:r>
          </w:p>
        </w:tc>
        <w:tc>
          <w:tcPr>
            <w:tcW w:w="714" w:type="pct"/>
          </w:tcPr>
          <w:p w14:paraId="0EE70530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8 [0.72;1.33]</w:t>
            </w:r>
          </w:p>
        </w:tc>
      </w:tr>
      <w:tr w:rsidR="005A3F61" w:rsidRPr="00780081" w14:paraId="0106600D" w14:textId="77777777" w:rsidTr="0016751A">
        <w:trPr>
          <w:trHeight w:val="20"/>
        </w:trPr>
        <w:tc>
          <w:tcPr>
            <w:tcW w:w="714" w:type="pct"/>
          </w:tcPr>
          <w:p w14:paraId="6208072B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6907F88D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83 / 834</w:t>
            </w:r>
          </w:p>
        </w:tc>
        <w:tc>
          <w:tcPr>
            <w:tcW w:w="714" w:type="pct"/>
          </w:tcPr>
          <w:p w14:paraId="71D723B1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1 [0.62;1.05]</w:t>
            </w:r>
          </w:p>
        </w:tc>
        <w:tc>
          <w:tcPr>
            <w:tcW w:w="714" w:type="pct"/>
          </w:tcPr>
          <w:p w14:paraId="658141C6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44 / 338</w:t>
            </w:r>
          </w:p>
        </w:tc>
        <w:tc>
          <w:tcPr>
            <w:tcW w:w="714" w:type="pct"/>
          </w:tcPr>
          <w:p w14:paraId="2AC5282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9 [0.57;1.09]</w:t>
            </w:r>
          </w:p>
        </w:tc>
        <w:tc>
          <w:tcPr>
            <w:tcW w:w="714" w:type="pct"/>
          </w:tcPr>
          <w:p w14:paraId="68A2A7ED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9 / 496</w:t>
            </w:r>
          </w:p>
        </w:tc>
        <w:tc>
          <w:tcPr>
            <w:tcW w:w="714" w:type="pct"/>
          </w:tcPr>
          <w:p w14:paraId="431112AD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0 [0.57;1.13]</w:t>
            </w:r>
          </w:p>
        </w:tc>
      </w:tr>
      <w:tr w:rsidR="005A3F61" w:rsidRPr="00780081" w14:paraId="54304742" w14:textId="77777777" w:rsidTr="0016751A">
        <w:trPr>
          <w:trHeight w:val="20"/>
        </w:trPr>
        <w:tc>
          <w:tcPr>
            <w:tcW w:w="714" w:type="pct"/>
          </w:tcPr>
          <w:p w14:paraId="6C9F8718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3F0EA2A6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05 / 1956</w:t>
            </w:r>
          </w:p>
        </w:tc>
        <w:tc>
          <w:tcPr>
            <w:tcW w:w="714" w:type="pct"/>
          </w:tcPr>
          <w:p w14:paraId="2F829425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67 [0.52;0.88]</w:t>
            </w:r>
          </w:p>
        </w:tc>
        <w:tc>
          <w:tcPr>
            <w:tcW w:w="714" w:type="pct"/>
          </w:tcPr>
          <w:p w14:paraId="3F7A211D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51 / 851</w:t>
            </w:r>
          </w:p>
        </w:tc>
        <w:tc>
          <w:tcPr>
            <w:tcW w:w="714" w:type="pct"/>
          </w:tcPr>
          <w:p w14:paraId="4B552EED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55 [0.39;0.77]</w:t>
            </w:r>
          </w:p>
        </w:tc>
        <w:tc>
          <w:tcPr>
            <w:tcW w:w="714" w:type="pct"/>
          </w:tcPr>
          <w:p w14:paraId="1DF60853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54 / 1105</w:t>
            </w:r>
          </w:p>
        </w:tc>
        <w:tc>
          <w:tcPr>
            <w:tcW w:w="714" w:type="pct"/>
          </w:tcPr>
          <w:p w14:paraId="02AA23E9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3 [0.60;1.16]</w:t>
            </w:r>
          </w:p>
        </w:tc>
      </w:tr>
      <w:tr w:rsidR="005A3F61" w:rsidRPr="00780081" w14:paraId="031623F2" w14:textId="77777777" w:rsidTr="0016751A">
        <w:trPr>
          <w:trHeight w:val="20"/>
        </w:trPr>
        <w:tc>
          <w:tcPr>
            <w:tcW w:w="714" w:type="pct"/>
          </w:tcPr>
          <w:p w14:paraId="5B2A8FDC" w14:textId="77777777" w:rsidR="005A3F61" w:rsidRPr="00780081" w:rsidRDefault="005A3F61" w:rsidP="005A3F61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Normotensive </w:t>
            </w:r>
          </w:p>
        </w:tc>
        <w:tc>
          <w:tcPr>
            <w:tcW w:w="714" w:type="pct"/>
          </w:tcPr>
          <w:p w14:paraId="0ADDD673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7B789FFD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5D9E9F2D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94D5B57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7B5D1D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35406958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A3F61" w:rsidRPr="00780081" w14:paraId="50A8E198" w14:textId="77777777" w:rsidTr="005C4192">
        <w:trPr>
          <w:trHeight w:val="20"/>
        </w:trPr>
        <w:tc>
          <w:tcPr>
            <w:tcW w:w="714" w:type="pct"/>
          </w:tcPr>
          <w:p w14:paraId="036DBFA1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245D2642" w14:textId="7B0284A5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8 / 12057</w:t>
            </w:r>
          </w:p>
        </w:tc>
        <w:tc>
          <w:tcPr>
            <w:tcW w:w="714" w:type="pct"/>
          </w:tcPr>
          <w:p w14:paraId="2491873D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7DFDEE82" w14:textId="2AA7B57D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7 / 5927</w:t>
            </w:r>
          </w:p>
        </w:tc>
        <w:tc>
          <w:tcPr>
            <w:tcW w:w="714" w:type="pct"/>
          </w:tcPr>
          <w:p w14:paraId="11B3F464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3FB365A3" w14:textId="7EEA4683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1 / 6130</w:t>
            </w:r>
          </w:p>
        </w:tc>
        <w:tc>
          <w:tcPr>
            <w:tcW w:w="714" w:type="pct"/>
          </w:tcPr>
          <w:p w14:paraId="604EF8B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5A3F61" w:rsidRPr="00780081" w14:paraId="743036B2" w14:textId="77777777" w:rsidTr="005C4192">
        <w:trPr>
          <w:trHeight w:val="20"/>
        </w:trPr>
        <w:tc>
          <w:tcPr>
            <w:tcW w:w="714" w:type="pct"/>
          </w:tcPr>
          <w:p w14:paraId="79E35EE1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22BBD5B3" w14:textId="7CA00214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5 / 4538</w:t>
            </w:r>
          </w:p>
        </w:tc>
        <w:tc>
          <w:tcPr>
            <w:tcW w:w="714" w:type="pct"/>
          </w:tcPr>
          <w:p w14:paraId="1B020687" w14:textId="217CA816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  <w14:ligatures w14:val="standardContextual"/>
              </w:rPr>
              <w:t>1.42 [1.24;1.62]</w:t>
            </w:r>
          </w:p>
        </w:tc>
        <w:tc>
          <w:tcPr>
            <w:tcW w:w="714" w:type="pct"/>
          </w:tcPr>
          <w:p w14:paraId="37C11BFF" w14:textId="46492058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 / 2231</w:t>
            </w:r>
          </w:p>
        </w:tc>
        <w:tc>
          <w:tcPr>
            <w:tcW w:w="714" w:type="pct"/>
          </w:tcPr>
          <w:p w14:paraId="065BCCE6" w14:textId="7E6AAD53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 [1.33;1.83]</w:t>
            </w:r>
          </w:p>
        </w:tc>
        <w:tc>
          <w:tcPr>
            <w:tcW w:w="714" w:type="pct"/>
          </w:tcPr>
          <w:p w14:paraId="0AD03D12" w14:textId="5D8855CB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 / 2307</w:t>
            </w:r>
          </w:p>
        </w:tc>
        <w:tc>
          <w:tcPr>
            <w:tcW w:w="714" w:type="pct"/>
          </w:tcPr>
          <w:p w14:paraId="71C380C7" w14:textId="52502456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 [0.93;1.57]</w:t>
            </w:r>
          </w:p>
        </w:tc>
      </w:tr>
      <w:tr w:rsidR="005A3F61" w:rsidRPr="00780081" w14:paraId="50ABA1BB" w14:textId="77777777" w:rsidTr="005C4192">
        <w:trPr>
          <w:trHeight w:val="20"/>
        </w:trPr>
        <w:tc>
          <w:tcPr>
            <w:tcW w:w="714" w:type="pct"/>
          </w:tcPr>
          <w:p w14:paraId="78AF33C9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7462A03A" w14:textId="678EDE0B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4 / 5231</w:t>
            </w:r>
          </w:p>
        </w:tc>
        <w:tc>
          <w:tcPr>
            <w:tcW w:w="714" w:type="pct"/>
          </w:tcPr>
          <w:p w14:paraId="06A9B4CE" w14:textId="6EE92DED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  <w14:ligatures w14:val="standardContextual"/>
              </w:rPr>
              <w:t>0.90 [0.78;1.04]</w:t>
            </w:r>
          </w:p>
        </w:tc>
        <w:tc>
          <w:tcPr>
            <w:tcW w:w="714" w:type="pct"/>
          </w:tcPr>
          <w:p w14:paraId="3789ED52" w14:textId="0293C673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6 / 2555</w:t>
            </w:r>
          </w:p>
        </w:tc>
        <w:tc>
          <w:tcPr>
            <w:tcW w:w="714" w:type="pct"/>
          </w:tcPr>
          <w:p w14:paraId="41623C41" w14:textId="7A30EC3C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 [0.65;0.94]</w:t>
            </w:r>
          </w:p>
        </w:tc>
        <w:tc>
          <w:tcPr>
            <w:tcW w:w="714" w:type="pct"/>
          </w:tcPr>
          <w:p w14:paraId="70AE5ECE" w14:textId="41E3BE6C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 / 2676</w:t>
            </w:r>
          </w:p>
        </w:tc>
        <w:tc>
          <w:tcPr>
            <w:tcW w:w="714" w:type="pct"/>
          </w:tcPr>
          <w:p w14:paraId="6C77F2D4" w14:textId="590D131E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[0.89;1.41]</w:t>
            </w:r>
          </w:p>
        </w:tc>
      </w:tr>
      <w:tr w:rsidR="005A3F61" w:rsidRPr="00780081" w14:paraId="62115008" w14:textId="77777777" w:rsidTr="005C4192">
        <w:trPr>
          <w:trHeight w:val="20"/>
        </w:trPr>
        <w:tc>
          <w:tcPr>
            <w:tcW w:w="714" w:type="pct"/>
          </w:tcPr>
          <w:p w14:paraId="6368605E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3645E365" w14:textId="65A3569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 / 2366</w:t>
            </w:r>
          </w:p>
        </w:tc>
        <w:tc>
          <w:tcPr>
            <w:tcW w:w="714" w:type="pct"/>
          </w:tcPr>
          <w:p w14:paraId="32316D16" w14:textId="463DBFE3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  <w14:ligatures w14:val="standardContextual"/>
              </w:rPr>
              <w:t>0.88 [0.69;1.13]</w:t>
            </w:r>
          </w:p>
        </w:tc>
        <w:tc>
          <w:tcPr>
            <w:tcW w:w="714" w:type="pct"/>
          </w:tcPr>
          <w:p w14:paraId="2D32C534" w14:textId="49F749EC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 / 1072</w:t>
            </w:r>
          </w:p>
        </w:tc>
        <w:tc>
          <w:tcPr>
            <w:tcW w:w="714" w:type="pct"/>
          </w:tcPr>
          <w:p w14:paraId="0FC41810" w14:textId="2EDBB023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 [0.61;1.26]</w:t>
            </w:r>
          </w:p>
        </w:tc>
        <w:tc>
          <w:tcPr>
            <w:tcW w:w="714" w:type="pct"/>
          </w:tcPr>
          <w:p w14:paraId="70DBCBD1" w14:textId="3D00FA8B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 / 1294</w:t>
            </w:r>
          </w:p>
        </w:tc>
        <w:tc>
          <w:tcPr>
            <w:tcW w:w="714" w:type="pct"/>
          </w:tcPr>
          <w:p w14:paraId="3B26FEFF" w14:textId="69987971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 [0.64;1.25]</w:t>
            </w:r>
          </w:p>
        </w:tc>
      </w:tr>
      <w:tr w:rsidR="005A3F61" w:rsidRPr="00780081" w14:paraId="4CEC6735" w14:textId="77777777" w:rsidTr="005C4192">
        <w:trPr>
          <w:trHeight w:val="20"/>
        </w:trPr>
        <w:tc>
          <w:tcPr>
            <w:tcW w:w="714" w:type="pct"/>
          </w:tcPr>
          <w:p w14:paraId="4D38231D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7DA7F210" w14:textId="1977C0D1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 / 2770</w:t>
            </w:r>
          </w:p>
        </w:tc>
        <w:tc>
          <w:tcPr>
            <w:tcW w:w="714" w:type="pct"/>
          </w:tcPr>
          <w:p w14:paraId="2EFE4A8C" w14:textId="222CC075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  <w14:ligatures w14:val="standardContextual"/>
              </w:rPr>
              <w:t>0.98 [0.76;1.26]</w:t>
            </w:r>
          </w:p>
        </w:tc>
        <w:tc>
          <w:tcPr>
            <w:tcW w:w="714" w:type="pct"/>
          </w:tcPr>
          <w:p w14:paraId="6C7EA4B7" w14:textId="29E01AA1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 / 1301</w:t>
            </w:r>
          </w:p>
        </w:tc>
        <w:tc>
          <w:tcPr>
            <w:tcW w:w="714" w:type="pct"/>
          </w:tcPr>
          <w:p w14:paraId="5181E1BD" w14:textId="156A48F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 [0.68;1.30]</w:t>
            </w:r>
          </w:p>
        </w:tc>
        <w:tc>
          <w:tcPr>
            <w:tcW w:w="714" w:type="pct"/>
          </w:tcPr>
          <w:p w14:paraId="7EBDE0CE" w14:textId="297DE13B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 / 1469</w:t>
            </w:r>
          </w:p>
        </w:tc>
        <w:tc>
          <w:tcPr>
            <w:tcW w:w="714" w:type="pct"/>
          </w:tcPr>
          <w:p w14:paraId="5566342C" w14:textId="5D36626F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[0.71;1.52]</w:t>
            </w:r>
          </w:p>
        </w:tc>
      </w:tr>
      <w:tr w:rsidR="005A3F61" w:rsidRPr="00780081" w14:paraId="0B2EDB28" w14:textId="77777777" w:rsidTr="0016751A">
        <w:trPr>
          <w:trHeight w:val="20"/>
        </w:trPr>
        <w:tc>
          <w:tcPr>
            <w:tcW w:w="714" w:type="pct"/>
          </w:tcPr>
          <w:p w14:paraId="24403353" w14:textId="77777777" w:rsidR="005A3F61" w:rsidRPr="00780081" w:rsidRDefault="005A3F61" w:rsidP="005A3F61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Normal total cholesterol</w:t>
            </w:r>
          </w:p>
        </w:tc>
        <w:tc>
          <w:tcPr>
            <w:tcW w:w="714" w:type="pct"/>
          </w:tcPr>
          <w:p w14:paraId="4DFDAD2D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7E96FC4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71717290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844FFA4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7A0FFDD5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5289CA9D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A3F61" w:rsidRPr="00780081" w14:paraId="205329CC" w14:textId="77777777" w:rsidTr="005C4192">
        <w:trPr>
          <w:trHeight w:val="20"/>
        </w:trPr>
        <w:tc>
          <w:tcPr>
            <w:tcW w:w="714" w:type="pct"/>
          </w:tcPr>
          <w:p w14:paraId="1F9A3326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79A8F352" w14:textId="0A6B198A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9 / 7975</w:t>
            </w:r>
          </w:p>
        </w:tc>
        <w:tc>
          <w:tcPr>
            <w:tcW w:w="714" w:type="pct"/>
          </w:tcPr>
          <w:p w14:paraId="618B8BAB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417A1B21" w14:textId="49BF751C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5 / 4173</w:t>
            </w:r>
          </w:p>
        </w:tc>
        <w:tc>
          <w:tcPr>
            <w:tcW w:w="714" w:type="pct"/>
          </w:tcPr>
          <w:p w14:paraId="046F8C12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465D422A" w14:textId="50FC92EE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4 / 3802</w:t>
            </w:r>
          </w:p>
        </w:tc>
        <w:tc>
          <w:tcPr>
            <w:tcW w:w="714" w:type="pct"/>
          </w:tcPr>
          <w:p w14:paraId="02C024DF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5A3F61" w:rsidRPr="00780081" w14:paraId="3D882893" w14:textId="77777777" w:rsidTr="005C4192">
        <w:trPr>
          <w:trHeight w:val="20"/>
        </w:trPr>
        <w:tc>
          <w:tcPr>
            <w:tcW w:w="714" w:type="pct"/>
          </w:tcPr>
          <w:p w14:paraId="31774616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47C895B4" w14:textId="049D938D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3 / 4267</w:t>
            </w:r>
          </w:p>
        </w:tc>
        <w:tc>
          <w:tcPr>
            <w:tcW w:w="714" w:type="pct"/>
          </w:tcPr>
          <w:p w14:paraId="752400D1" w14:textId="2C322898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 [1.20;1.52]</w:t>
            </w:r>
          </w:p>
        </w:tc>
        <w:tc>
          <w:tcPr>
            <w:tcW w:w="714" w:type="pct"/>
          </w:tcPr>
          <w:p w14:paraId="01403762" w14:textId="1B4C14AE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8 / 2067</w:t>
            </w:r>
          </w:p>
        </w:tc>
        <w:tc>
          <w:tcPr>
            <w:tcW w:w="714" w:type="pct"/>
          </w:tcPr>
          <w:p w14:paraId="17995BFB" w14:textId="50C2194C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 [1.13;1.52]</w:t>
            </w:r>
          </w:p>
        </w:tc>
        <w:tc>
          <w:tcPr>
            <w:tcW w:w="714" w:type="pct"/>
          </w:tcPr>
          <w:p w14:paraId="716A7A8F" w14:textId="41515A64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 / 2200</w:t>
            </w:r>
          </w:p>
        </w:tc>
        <w:tc>
          <w:tcPr>
            <w:tcW w:w="714" w:type="pct"/>
          </w:tcPr>
          <w:p w14:paraId="1CECA524" w14:textId="690589BD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 [1.17;1.65]</w:t>
            </w:r>
          </w:p>
        </w:tc>
      </w:tr>
      <w:tr w:rsidR="005A3F61" w:rsidRPr="00780081" w14:paraId="53423707" w14:textId="77777777" w:rsidTr="005C4192">
        <w:trPr>
          <w:trHeight w:val="20"/>
        </w:trPr>
        <w:tc>
          <w:tcPr>
            <w:tcW w:w="714" w:type="pct"/>
          </w:tcPr>
          <w:p w14:paraId="2B8968B8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5183221A" w14:textId="14820894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8 / 3355</w:t>
            </w:r>
          </w:p>
        </w:tc>
        <w:tc>
          <w:tcPr>
            <w:tcW w:w="714" w:type="pct"/>
          </w:tcPr>
          <w:p w14:paraId="2EC00F52" w14:textId="5B8FE55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[0.79;1.08]</w:t>
            </w:r>
          </w:p>
        </w:tc>
        <w:tc>
          <w:tcPr>
            <w:tcW w:w="714" w:type="pct"/>
          </w:tcPr>
          <w:p w14:paraId="19188865" w14:textId="3A5E10B3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8 / 1555</w:t>
            </w:r>
          </w:p>
        </w:tc>
        <w:tc>
          <w:tcPr>
            <w:tcW w:w="714" w:type="pct"/>
          </w:tcPr>
          <w:p w14:paraId="5D3548BB" w14:textId="45B3718D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 [0.63;1.02]</w:t>
            </w:r>
          </w:p>
        </w:tc>
        <w:tc>
          <w:tcPr>
            <w:tcW w:w="714" w:type="pct"/>
          </w:tcPr>
          <w:p w14:paraId="6034170E" w14:textId="101815DA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 / 1800</w:t>
            </w:r>
          </w:p>
        </w:tc>
        <w:tc>
          <w:tcPr>
            <w:tcW w:w="714" w:type="pct"/>
          </w:tcPr>
          <w:p w14:paraId="49656E38" w14:textId="070B07B1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[0.89;1.40]</w:t>
            </w:r>
          </w:p>
        </w:tc>
      </w:tr>
      <w:tr w:rsidR="005A3F61" w:rsidRPr="00780081" w14:paraId="19D65A74" w14:textId="77777777" w:rsidTr="005C4192">
        <w:trPr>
          <w:trHeight w:val="20"/>
        </w:trPr>
        <w:tc>
          <w:tcPr>
            <w:tcW w:w="714" w:type="pct"/>
          </w:tcPr>
          <w:p w14:paraId="2E45FBD5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4DDAF09F" w14:textId="4D32CD51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 / 1553</w:t>
            </w:r>
          </w:p>
        </w:tc>
        <w:tc>
          <w:tcPr>
            <w:tcW w:w="714" w:type="pct"/>
          </w:tcPr>
          <w:p w14:paraId="634DE039" w14:textId="30FB8939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 [0.61;1.04]</w:t>
            </w:r>
          </w:p>
        </w:tc>
        <w:tc>
          <w:tcPr>
            <w:tcW w:w="714" w:type="pct"/>
          </w:tcPr>
          <w:p w14:paraId="3D9FCA17" w14:textId="3CCC1FA8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 / 679</w:t>
            </w:r>
          </w:p>
        </w:tc>
        <w:tc>
          <w:tcPr>
            <w:tcW w:w="714" w:type="pct"/>
          </w:tcPr>
          <w:p w14:paraId="3618B6F6" w14:textId="7DE74299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 [0.54;0.96]</w:t>
            </w:r>
          </w:p>
        </w:tc>
        <w:tc>
          <w:tcPr>
            <w:tcW w:w="714" w:type="pct"/>
          </w:tcPr>
          <w:p w14:paraId="6D2FD6B4" w14:textId="2BF2EE3B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 / 874</w:t>
            </w:r>
          </w:p>
        </w:tc>
        <w:tc>
          <w:tcPr>
            <w:tcW w:w="714" w:type="pct"/>
          </w:tcPr>
          <w:p w14:paraId="5F4CA156" w14:textId="21AA10A5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 [0.59;1.32]</w:t>
            </w:r>
          </w:p>
        </w:tc>
      </w:tr>
      <w:tr w:rsidR="005A3F61" w:rsidRPr="00780081" w14:paraId="47D7CC4B" w14:textId="77777777" w:rsidTr="005C4192">
        <w:trPr>
          <w:trHeight w:val="20"/>
        </w:trPr>
        <w:tc>
          <w:tcPr>
            <w:tcW w:w="714" w:type="pct"/>
          </w:tcPr>
          <w:p w14:paraId="4F58D16E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1D675922" w14:textId="144D6129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 / 1788</w:t>
            </w:r>
          </w:p>
        </w:tc>
        <w:tc>
          <w:tcPr>
            <w:tcW w:w="714" w:type="pct"/>
          </w:tcPr>
          <w:p w14:paraId="20D31D9C" w14:textId="779525DA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[0.81;1.33]</w:t>
            </w:r>
          </w:p>
        </w:tc>
        <w:tc>
          <w:tcPr>
            <w:tcW w:w="714" w:type="pct"/>
          </w:tcPr>
          <w:p w14:paraId="5E239C3F" w14:textId="2FDA12BC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 / 837</w:t>
            </w:r>
          </w:p>
        </w:tc>
        <w:tc>
          <w:tcPr>
            <w:tcW w:w="714" w:type="pct"/>
          </w:tcPr>
          <w:p w14:paraId="172E0E08" w14:textId="5C0D778F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 [0.57;1.20]</w:t>
            </w:r>
          </w:p>
        </w:tc>
        <w:tc>
          <w:tcPr>
            <w:tcW w:w="714" w:type="pct"/>
          </w:tcPr>
          <w:p w14:paraId="5CDD0705" w14:textId="0BB08ACF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 / 951</w:t>
            </w:r>
          </w:p>
        </w:tc>
        <w:tc>
          <w:tcPr>
            <w:tcW w:w="714" w:type="pct"/>
          </w:tcPr>
          <w:p w14:paraId="26633AE9" w14:textId="0EC9E338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 [0.94;2.04]</w:t>
            </w:r>
          </w:p>
        </w:tc>
      </w:tr>
      <w:tr w:rsidR="005A3F61" w:rsidRPr="00780081" w14:paraId="5D8333E7" w14:textId="77777777" w:rsidTr="0016751A">
        <w:trPr>
          <w:trHeight w:val="20"/>
        </w:trPr>
        <w:tc>
          <w:tcPr>
            <w:tcW w:w="714" w:type="pct"/>
          </w:tcPr>
          <w:p w14:paraId="3CC5364F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Normal high-density lipoprotein</w:t>
            </w:r>
            <w:r w:rsidRPr="00780081" w:rsidDel="00D1355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714" w:type="pct"/>
          </w:tcPr>
          <w:p w14:paraId="74C13F1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349EB072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46E3E3C0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FA50A87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991A559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3812C0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A3F61" w:rsidRPr="00780081" w14:paraId="25CD576B" w14:textId="77777777" w:rsidTr="005C4192">
        <w:trPr>
          <w:trHeight w:val="20"/>
        </w:trPr>
        <w:tc>
          <w:tcPr>
            <w:tcW w:w="714" w:type="pct"/>
          </w:tcPr>
          <w:p w14:paraId="0D6B0E92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5F1AAEDC" w14:textId="721EA1C6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54 / 11277</w:t>
            </w:r>
          </w:p>
        </w:tc>
        <w:tc>
          <w:tcPr>
            <w:tcW w:w="714" w:type="pct"/>
          </w:tcPr>
          <w:p w14:paraId="1DB31420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7A17E02B" w14:textId="1C311F3E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6 / 5470</w:t>
            </w:r>
          </w:p>
        </w:tc>
        <w:tc>
          <w:tcPr>
            <w:tcW w:w="714" w:type="pct"/>
          </w:tcPr>
          <w:p w14:paraId="00FFDBF1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72A56C03" w14:textId="2388602C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8 / 5807</w:t>
            </w:r>
          </w:p>
        </w:tc>
        <w:tc>
          <w:tcPr>
            <w:tcW w:w="714" w:type="pct"/>
          </w:tcPr>
          <w:p w14:paraId="4F2DA986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5A3F61" w:rsidRPr="00780081" w14:paraId="09C0308F" w14:textId="77777777" w:rsidTr="005C4192">
        <w:trPr>
          <w:trHeight w:val="20"/>
        </w:trPr>
        <w:tc>
          <w:tcPr>
            <w:tcW w:w="714" w:type="pct"/>
          </w:tcPr>
          <w:p w14:paraId="519F6043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6A3CD39D" w14:textId="41DE38DF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9 / 5568</w:t>
            </w:r>
          </w:p>
        </w:tc>
        <w:tc>
          <w:tcPr>
            <w:tcW w:w="714" w:type="pct"/>
          </w:tcPr>
          <w:p w14:paraId="3A8F0FBE" w14:textId="0538A865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 [1.24;1.55]</w:t>
            </w:r>
          </w:p>
        </w:tc>
        <w:tc>
          <w:tcPr>
            <w:tcW w:w="714" w:type="pct"/>
          </w:tcPr>
          <w:p w14:paraId="1D5BC078" w14:textId="69A0D4F3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5 / 2818</w:t>
            </w:r>
          </w:p>
        </w:tc>
        <w:tc>
          <w:tcPr>
            <w:tcW w:w="714" w:type="pct"/>
          </w:tcPr>
          <w:p w14:paraId="63F38A44" w14:textId="5A165933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 [1.24;1.63]</w:t>
            </w:r>
          </w:p>
        </w:tc>
        <w:tc>
          <w:tcPr>
            <w:tcW w:w="714" w:type="pct"/>
          </w:tcPr>
          <w:p w14:paraId="110C4845" w14:textId="2668DB16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4 / 2750</w:t>
            </w:r>
          </w:p>
        </w:tc>
        <w:tc>
          <w:tcPr>
            <w:tcW w:w="714" w:type="pct"/>
          </w:tcPr>
          <w:p w14:paraId="1F3D3252" w14:textId="1FA9A181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 [1.13;1.52]</w:t>
            </w:r>
          </w:p>
        </w:tc>
      </w:tr>
      <w:tr w:rsidR="005A3F61" w:rsidRPr="00780081" w14:paraId="60A8251E" w14:textId="77777777" w:rsidTr="005C4192">
        <w:trPr>
          <w:trHeight w:val="20"/>
        </w:trPr>
        <w:tc>
          <w:tcPr>
            <w:tcW w:w="714" w:type="pct"/>
          </w:tcPr>
          <w:p w14:paraId="2D139D57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6487DFB4" w14:textId="49A5826B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5 / 4162</w:t>
            </w:r>
          </w:p>
        </w:tc>
        <w:tc>
          <w:tcPr>
            <w:tcW w:w="714" w:type="pct"/>
          </w:tcPr>
          <w:p w14:paraId="4B9DF912" w14:textId="6D891152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 [0.80;1.04]</w:t>
            </w:r>
          </w:p>
        </w:tc>
        <w:tc>
          <w:tcPr>
            <w:tcW w:w="714" w:type="pct"/>
          </w:tcPr>
          <w:p w14:paraId="06690AF9" w14:textId="3E6A5772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0 / 2168</w:t>
            </w:r>
          </w:p>
        </w:tc>
        <w:tc>
          <w:tcPr>
            <w:tcW w:w="714" w:type="pct"/>
          </w:tcPr>
          <w:p w14:paraId="06D6A75C" w14:textId="10A9968B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 [0.69;0.99]</w:t>
            </w:r>
          </w:p>
        </w:tc>
        <w:tc>
          <w:tcPr>
            <w:tcW w:w="714" w:type="pct"/>
          </w:tcPr>
          <w:p w14:paraId="73DF3109" w14:textId="55011C13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5 / 1994</w:t>
            </w:r>
          </w:p>
        </w:tc>
        <w:tc>
          <w:tcPr>
            <w:tcW w:w="714" w:type="pct"/>
          </w:tcPr>
          <w:p w14:paraId="54692473" w14:textId="269EECFB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[0.88;1.23]</w:t>
            </w:r>
          </w:p>
        </w:tc>
      </w:tr>
      <w:tr w:rsidR="005A3F61" w:rsidRPr="00780081" w14:paraId="5B9F38DA" w14:textId="77777777" w:rsidTr="005C4192">
        <w:trPr>
          <w:trHeight w:val="20"/>
        </w:trPr>
        <w:tc>
          <w:tcPr>
            <w:tcW w:w="714" w:type="pct"/>
          </w:tcPr>
          <w:p w14:paraId="2DA4EBD5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2AF80E7E" w14:textId="39F61820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 / 1902</w:t>
            </w:r>
          </w:p>
        </w:tc>
        <w:tc>
          <w:tcPr>
            <w:tcW w:w="714" w:type="pct"/>
          </w:tcPr>
          <w:p w14:paraId="0950AF86" w14:textId="31084D48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 [0.66;1.08]</w:t>
            </w:r>
          </w:p>
        </w:tc>
        <w:tc>
          <w:tcPr>
            <w:tcW w:w="714" w:type="pct"/>
          </w:tcPr>
          <w:p w14:paraId="776A608C" w14:textId="26898BD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 / 875</w:t>
            </w:r>
          </w:p>
        </w:tc>
        <w:tc>
          <w:tcPr>
            <w:tcW w:w="714" w:type="pct"/>
          </w:tcPr>
          <w:p w14:paraId="4706D5E4" w14:textId="05C671EE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 [0.57;1.06]</w:t>
            </w:r>
          </w:p>
        </w:tc>
        <w:tc>
          <w:tcPr>
            <w:tcW w:w="714" w:type="pct"/>
          </w:tcPr>
          <w:p w14:paraId="6C486F8E" w14:textId="290D5B21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 / 1027</w:t>
            </w:r>
          </w:p>
        </w:tc>
        <w:tc>
          <w:tcPr>
            <w:tcW w:w="714" w:type="pct"/>
          </w:tcPr>
          <w:p w14:paraId="31EC91B9" w14:textId="006DC62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 [0.63;1.27]</w:t>
            </w:r>
          </w:p>
        </w:tc>
      </w:tr>
      <w:tr w:rsidR="005A3F61" w:rsidRPr="00780081" w14:paraId="75162DA0" w14:textId="77777777" w:rsidTr="005C4192">
        <w:trPr>
          <w:trHeight w:val="20"/>
        </w:trPr>
        <w:tc>
          <w:tcPr>
            <w:tcW w:w="714" w:type="pct"/>
          </w:tcPr>
          <w:p w14:paraId="0654EA73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02B2FCCC" w14:textId="0E576C62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 / 2350</w:t>
            </w:r>
          </w:p>
        </w:tc>
        <w:tc>
          <w:tcPr>
            <w:tcW w:w="714" w:type="pct"/>
          </w:tcPr>
          <w:p w14:paraId="2798C85F" w14:textId="4AE5B781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[0.80;1.28]</w:t>
            </w:r>
          </w:p>
        </w:tc>
        <w:tc>
          <w:tcPr>
            <w:tcW w:w="714" w:type="pct"/>
          </w:tcPr>
          <w:p w14:paraId="2B4BA913" w14:textId="69BDB54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 / 1116</w:t>
            </w:r>
          </w:p>
        </w:tc>
        <w:tc>
          <w:tcPr>
            <w:tcW w:w="714" w:type="pct"/>
          </w:tcPr>
          <w:p w14:paraId="10A2101A" w14:textId="2DE04C0C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[0.68;1.35]</w:t>
            </w:r>
          </w:p>
        </w:tc>
        <w:tc>
          <w:tcPr>
            <w:tcW w:w="714" w:type="pct"/>
          </w:tcPr>
          <w:p w14:paraId="345072E3" w14:textId="10D22761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 / 1234</w:t>
            </w:r>
          </w:p>
        </w:tc>
        <w:tc>
          <w:tcPr>
            <w:tcW w:w="714" w:type="pct"/>
          </w:tcPr>
          <w:p w14:paraId="0D544636" w14:textId="693D5E7F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[0.74;1.51]</w:t>
            </w:r>
          </w:p>
        </w:tc>
      </w:tr>
      <w:tr w:rsidR="005A3F61" w:rsidRPr="00780081" w14:paraId="2959AD39" w14:textId="77777777" w:rsidTr="0016751A">
        <w:trPr>
          <w:trHeight w:val="20"/>
        </w:trPr>
        <w:tc>
          <w:tcPr>
            <w:tcW w:w="714" w:type="pct"/>
          </w:tcPr>
          <w:p w14:paraId="028EE82F" w14:textId="77176D53" w:rsidR="005A3F61" w:rsidRPr="00780081" w:rsidRDefault="005A3F61" w:rsidP="005A3F61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5A3F6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ggregated factors</w:t>
            </w:r>
          </w:p>
        </w:tc>
        <w:tc>
          <w:tcPr>
            <w:tcW w:w="714" w:type="pct"/>
          </w:tcPr>
          <w:p w14:paraId="3F6E1383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7CEF6A85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7D670AC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48AD2FCE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370FC9F4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73C3607E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329E3" w:rsidRPr="00780081" w14:paraId="53A77FC5" w14:textId="77777777" w:rsidTr="00C83B4B">
        <w:trPr>
          <w:trHeight w:val="20"/>
        </w:trPr>
        <w:tc>
          <w:tcPr>
            <w:tcW w:w="714" w:type="pct"/>
          </w:tcPr>
          <w:p w14:paraId="7B93ADE1" w14:textId="77777777" w:rsidR="00E329E3" w:rsidRPr="00780081" w:rsidRDefault="00E329E3" w:rsidP="00C83B4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lastRenderedPageBreak/>
              <w:t xml:space="preserve">Framingham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low </w:t>
            </w: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score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(</w:t>
            </w: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&lt; 10)</w:t>
            </w:r>
          </w:p>
        </w:tc>
        <w:tc>
          <w:tcPr>
            <w:tcW w:w="714" w:type="pct"/>
          </w:tcPr>
          <w:p w14:paraId="6B8282C7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8DFF7D2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332D995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0D1D5A3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CFDA402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989B9BE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329E3" w:rsidRPr="00780081" w14:paraId="1CADBC40" w14:textId="77777777" w:rsidTr="00C83B4B">
        <w:trPr>
          <w:trHeight w:val="20"/>
        </w:trPr>
        <w:tc>
          <w:tcPr>
            <w:tcW w:w="714" w:type="pct"/>
          </w:tcPr>
          <w:p w14:paraId="5BDD88EC" w14:textId="77777777" w:rsidR="00E329E3" w:rsidRPr="00780081" w:rsidRDefault="00E329E3" w:rsidP="00C83B4B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5CDAB633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1 / 8447</w:t>
            </w:r>
          </w:p>
        </w:tc>
        <w:tc>
          <w:tcPr>
            <w:tcW w:w="714" w:type="pct"/>
          </w:tcPr>
          <w:p w14:paraId="4D8CB504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2A094946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6 / 3166</w:t>
            </w:r>
          </w:p>
        </w:tc>
        <w:tc>
          <w:tcPr>
            <w:tcW w:w="714" w:type="pct"/>
          </w:tcPr>
          <w:p w14:paraId="414CCEB5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3AA2CC26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5 / 5281</w:t>
            </w:r>
          </w:p>
        </w:tc>
        <w:tc>
          <w:tcPr>
            <w:tcW w:w="714" w:type="pct"/>
          </w:tcPr>
          <w:p w14:paraId="127E91D8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E329E3" w:rsidRPr="00780081" w14:paraId="537DB9E6" w14:textId="77777777" w:rsidTr="00C83B4B">
        <w:trPr>
          <w:trHeight w:val="20"/>
        </w:trPr>
        <w:tc>
          <w:tcPr>
            <w:tcW w:w="714" w:type="pct"/>
          </w:tcPr>
          <w:p w14:paraId="501BA03E" w14:textId="77777777" w:rsidR="00E329E3" w:rsidRPr="00780081" w:rsidRDefault="00E329E3" w:rsidP="00C83B4B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4EDF3ED1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0 / 3751</w:t>
            </w:r>
          </w:p>
        </w:tc>
        <w:tc>
          <w:tcPr>
            <w:tcW w:w="714" w:type="pct"/>
          </w:tcPr>
          <w:p w14:paraId="6579BF06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83 [1.52;2.19]</w:t>
            </w:r>
          </w:p>
        </w:tc>
        <w:tc>
          <w:tcPr>
            <w:tcW w:w="714" w:type="pct"/>
          </w:tcPr>
          <w:p w14:paraId="0AA246FD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1 / 1354</w:t>
            </w:r>
          </w:p>
        </w:tc>
        <w:tc>
          <w:tcPr>
            <w:tcW w:w="714" w:type="pct"/>
          </w:tcPr>
          <w:p w14:paraId="0E8A0A6A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03 [1.51;2.74]</w:t>
            </w:r>
          </w:p>
        </w:tc>
        <w:tc>
          <w:tcPr>
            <w:tcW w:w="714" w:type="pct"/>
          </w:tcPr>
          <w:p w14:paraId="60BE4851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9 / 2397</w:t>
            </w:r>
          </w:p>
        </w:tc>
        <w:tc>
          <w:tcPr>
            <w:tcW w:w="714" w:type="pct"/>
          </w:tcPr>
          <w:p w14:paraId="7EE93406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72 [1.38;2.14]</w:t>
            </w:r>
          </w:p>
        </w:tc>
      </w:tr>
      <w:tr w:rsidR="00E329E3" w:rsidRPr="00780081" w14:paraId="2835ED76" w14:textId="77777777" w:rsidTr="00C83B4B">
        <w:trPr>
          <w:trHeight w:val="20"/>
        </w:trPr>
        <w:tc>
          <w:tcPr>
            <w:tcW w:w="714" w:type="pct"/>
          </w:tcPr>
          <w:p w14:paraId="19517FCD" w14:textId="77777777" w:rsidR="00E329E3" w:rsidRPr="00780081" w:rsidRDefault="00E329E3" w:rsidP="00C83B4B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66A0ADBE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9 / 3514</w:t>
            </w:r>
          </w:p>
        </w:tc>
        <w:tc>
          <w:tcPr>
            <w:tcW w:w="714" w:type="pct"/>
          </w:tcPr>
          <w:p w14:paraId="3D363CCC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6 [0.84;1.35]</w:t>
            </w:r>
          </w:p>
        </w:tc>
        <w:tc>
          <w:tcPr>
            <w:tcW w:w="714" w:type="pct"/>
          </w:tcPr>
          <w:p w14:paraId="64C731BA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 / 1310</w:t>
            </w:r>
          </w:p>
        </w:tc>
        <w:tc>
          <w:tcPr>
            <w:tcW w:w="714" w:type="pct"/>
          </w:tcPr>
          <w:p w14:paraId="48CBA1AF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 [0.61;1.25]</w:t>
            </w:r>
          </w:p>
        </w:tc>
        <w:tc>
          <w:tcPr>
            <w:tcW w:w="714" w:type="pct"/>
          </w:tcPr>
          <w:p w14:paraId="47068CBE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7 / 2204</w:t>
            </w:r>
          </w:p>
        </w:tc>
        <w:tc>
          <w:tcPr>
            <w:tcW w:w="714" w:type="pct"/>
          </w:tcPr>
          <w:p w14:paraId="61522A84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0 [0.88;1.63]</w:t>
            </w:r>
          </w:p>
        </w:tc>
      </w:tr>
      <w:tr w:rsidR="00E329E3" w:rsidRPr="00780081" w14:paraId="3D851B03" w14:textId="77777777" w:rsidTr="00C83B4B">
        <w:trPr>
          <w:trHeight w:val="20"/>
        </w:trPr>
        <w:tc>
          <w:tcPr>
            <w:tcW w:w="714" w:type="pct"/>
          </w:tcPr>
          <w:p w14:paraId="37E383BC" w14:textId="77777777" w:rsidR="00E329E3" w:rsidRPr="00780081" w:rsidRDefault="00E329E3" w:rsidP="00C83B4B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2E41A228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 / 1676</w:t>
            </w:r>
          </w:p>
        </w:tc>
        <w:tc>
          <w:tcPr>
            <w:tcW w:w="714" w:type="pct"/>
          </w:tcPr>
          <w:p w14:paraId="26F6B0B9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3 [0.39;1.01]</w:t>
            </w:r>
          </w:p>
        </w:tc>
        <w:tc>
          <w:tcPr>
            <w:tcW w:w="714" w:type="pct"/>
          </w:tcPr>
          <w:p w14:paraId="60E67B07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 / 561</w:t>
            </w:r>
          </w:p>
        </w:tc>
        <w:tc>
          <w:tcPr>
            <w:tcW w:w="714" w:type="pct"/>
          </w:tcPr>
          <w:p w14:paraId="050AA2DF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9 [0.10;0.83]</w:t>
            </w:r>
          </w:p>
        </w:tc>
        <w:tc>
          <w:tcPr>
            <w:tcW w:w="714" w:type="pct"/>
          </w:tcPr>
          <w:p w14:paraId="04170B00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 / 1115</w:t>
            </w:r>
          </w:p>
        </w:tc>
        <w:tc>
          <w:tcPr>
            <w:tcW w:w="714" w:type="pct"/>
          </w:tcPr>
          <w:p w14:paraId="030DA524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4 [0.52;1.35]</w:t>
            </w:r>
          </w:p>
        </w:tc>
      </w:tr>
      <w:tr w:rsidR="00E329E3" w:rsidRPr="00780081" w14:paraId="062000D4" w14:textId="77777777" w:rsidTr="00C83B4B">
        <w:trPr>
          <w:trHeight w:val="20"/>
        </w:trPr>
        <w:tc>
          <w:tcPr>
            <w:tcW w:w="714" w:type="pct"/>
          </w:tcPr>
          <w:p w14:paraId="366A2021" w14:textId="77777777" w:rsidR="00E329E3" w:rsidRPr="00780081" w:rsidRDefault="00E329E3" w:rsidP="00C83B4B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205F5AE5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 / 2040</w:t>
            </w:r>
          </w:p>
        </w:tc>
        <w:tc>
          <w:tcPr>
            <w:tcW w:w="714" w:type="pct"/>
          </w:tcPr>
          <w:p w14:paraId="052ED2EB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9 [0.83;1.69]</w:t>
            </w:r>
          </w:p>
        </w:tc>
        <w:tc>
          <w:tcPr>
            <w:tcW w:w="714" w:type="pct"/>
          </w:tcPr>
          <w:p w14:paraId="705E3F09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 / 784</w:t>
            </w:r>
          </w:p>
        </w:tc>
        <w:tc>
          <w:tcPr>
            <w:tcW w:w="714" w:type="pct"/>
          </w:tcPr>
          <w:p w14:paraId="6AA528EA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3 [0.74;2.38]</w:t>
            </w:r>
          </w:p>
        </w:tc>
        <w:tc>
          <w:tcPr>
            <w:tcW w:w="714" w:type="pct"/>
          </w:tcPr>
          <w:p w14:paraId="5D1F8188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 / 1256</w:t>
            </w:r>
          </w:p>
        </w:tc>
        <w:tc>
          <w:tcPr>
            <w:tcW w:w="714" w:type="pct"/>
          </w:tcPr>
          <w:p w14:paraId="1CB92729" w14:textId="77777777" w:rsidR="00E329E3" w:rsidRPr="00780081" w:rsidRDefault="00E329E3" w:rsidP="00C83B4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0 [0.71;1.71]</w:t>
            </w:r>
          </w:p>
        </w:tc>
      </w:tr>
      <w:tr w:rsidR="005A3F61" w:rsidRPr="00780081" w14:paraId="467E9896" w14:textId="77777777" w:rsidTr="0016751A">
        <w:trPr>
          <w:trHeight w:val="20"/>
        </w:trPr>
        <w:tc>
          <w:tcPr>
            <w:tcW w:w="714" w:type="pct"/>
          </w:tcPr>
          <w:p w14:paraId="6EE1532D" w14:textId="725F190F" w:rsidR="005A3F61" w:rsidRPr="00780081" w:rsidRDefault="005A3F61" w:rsidP="005A3F61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Framingham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oderate risk (</w:t>
            </w:r>
            <w:r w:rsidRPr="0078008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&lt; 20)</w:t>
            </w:r>
          </w:p>
        </w:tc>
        <w:tc>
          <w:tcPr>
            <w:tcW w:w="714" w:type="pct"/>
          </w:tcPr>
          <w:p w14:paraId="5540CF85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326609FE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F9A259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7A12DA2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D606B87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70A056B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A3F61" w:rsidRPr="00780081" w14:paraId="35C784B9" w14:textId="77777777" w:rsidTr="0016751A">
        <w:trPr>
          <w:trHeight w:val="20"/>
        </w:trPr>
        <w:tc>
          <w:tcPr>
            <w:tcW w:w="714" w:type="pct"/>
          </w:tcPr>
          <w:p w14:paraId="01B08D9C" w14:textId="77777777" w:rsidR="005A3F61" w:rsidRPr="00780081" w:rsidRDefault="005A3F61" w:rsidP="005A3F61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6D35485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959 / 11562</w:t>
            </w:r>
          </w:p>
        </w:tc>
        <w:tc>
          <w:tcPr>
            <w:tcW w:w="714" w:type="pct"/>
          </w:tcPr>
          <w:p w14:paraId="302584C2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2A62CBC9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410 / 4994</w:t>
            </w:r>
          </w:p>
        </w:tc>
        <w:tc>
          <w:tcPr>
            <w:tcW w:w="714" w:type="pct"/>
          </w:tcPr>
          <w:p w14:paraId="2B30B889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0724236F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549 / 6568</w:t>
            </w:r>
          </w:p>
        </w:tc>
        <w:tc>
          <w:tcPr>
            <w:tcW w:w="714" w:type="pct"/>
          </w:tcPr>
          <w:p w14:paraId="10700DA1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5A3F61" w:rsidRPr="00780081" w14:paraId="1FB0C4BE" w14:textId="77777777" w:rsidTr="0016751A">
        <w:trPr>
          <w:trHeight w:val="20"/>
        </w:trPr>
        <w:tc>
          <w:tcPr>
            <w:tcW w:w="714" w:type="pct"/>
          </w:tcPr>
          <w:p w14:paraId="423B7FA1" w14:textId="77777777" w:rsidR="005A3F61" w:rsidRPr="00780081" w:rsidRDefault="005A3F61" w:rsidP="005A3F61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7F9C15D5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449 / 5309</w:t>
            </w:r>
          </w:p>
        </w:tc>
        <w:tc>
          <w:tcPr>
            <w:tcW w:w="714" w:type="pct"/>
          </w:tcPr>
          <w:p w14:paraId="21FE7E1F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64 [1.44;1.86]</w:t>
            </w:r>
          </w:p>
        </w:tc>
        <w:tc>
          <w:tcPr>
            <w:tcW w:w="714" w:type="pct"/>
          </w:tcPr>
          <w:p w14:paraId="3B393AE9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05 / 2172</w:t>
            </w:r>
          </w:p>
        </w:tc>
        <w:tc>
          <w:tcPr>
            <w:tcW w:w="714" w:type="pct"/>
          </w:tcPr>
          <w:p w14:paraId="1D95D9B5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78 [1.49;2.13]</w:t>
            </w:r>
          </w:p>
        </w:tc>
        <w:tc>
          <w:tcPr>
            <w:tcW w:w="714" w:type="pct"/>
          </w:tcPr>
          <w:p w14:paraId="18CDBF29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44 / 3137</w:t>
            </w:r>
          </w:p>
        </w:tc>
        <w:tc>
          <w:tcPr>
            <w:tcW w:w="714" w:type="pct"/>
          </w:tcPr>
          <w:p w14:paraId="282B4989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54 [1.31;1.80]</w:t>
            </w:r>
          </w:p>
        </w:tc>
      </w:tr>
      <w:tr w:rsidR="005A3F61" w:rsidRPr="00780081" w14:paraId="2B15AFEB" w14:textId="77777777" w:rsidTr="0016751A">
        <w:trPr>
          <w:trHeight w:val="20"/>
        </w:trPr>
        <w:tc>
          <w:tcPr>
            <w:tcW w:w="714" w:type="pct"/>
          </w:tcPr>
          <w:p w14:paraId="5B787ACC" w14:textId="77777777" w:rsidR="005A3F61" w:rsidRPr="00780081" w:rsidRDefault="005A3F61" w:rsidP="005A3F61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380BD2C7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75 / 4748</w:t>
            </w:r>
          </w:p>
        </w:tc>
        <w:tc>
          <w:tcPr>
            <w:tcW w:w="714" w:type="pct"/>
          </w:tcPr>
          <w:p w14:paraId="38A200FF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0 [0.76;1.07]</w:t>
            </w:r>
          </w:p>
        </w:tc>
        <w:tc>
          <w:tcPr>
            <w:tcW w:w="714" w:type="pct"/>
          </w:tcPr>
          <w:p w14:paraId="3A0D1546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97 / 1978</w:t>
            </w:r>
          </w:p>
        </w:tc>
        <w:tc>
          <w:tcPr>
            <w:tcW w:w="714" w:type="pct"/>
          </w:tcPr>
          <w:p w14:paraId="22F5E1B8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9 [0.60;1.04]</w:t>
            </w:r>
          </w:p>
        </w:tc>
        <w:tc>
          <w:tcPr>
            <w:tcW w:w="714" w:type="pct"/>
          </w:tcPr>
          <w:p w14:paraId="4DE107A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78 / 2770</w:t>
            </w:r>
          </w:p>
        </w:tc>
        <w:tc>
          <w:tcPr>
            <w:tcW w:w="714" w:type="pct"/>
          </w:tcPr>
          <w:p w14:paraId="4CEFEAF6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00 [0.81;1.25]</w:t>
            </w:r>
          </w:p>
        </w:tc>
      </w:tr>
      <w:tr w:rsidR="005A3F61" w:rsidRPr="00780081" w14:paraId="5F0D91EB" w14:textId="77777777" w:rsidTr="0016751A">
        <w:trPr>
          <w:trHeight w:val="20"/>
        </w:trPr>
        <w:tc>
          <w:tcPr>
            <w:tcW w:w="714" w:type="pct"/>
          </w:tcPr>
          <w:p w14:paraId="7A0A87F5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010ECE0D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77 / 2290</w:t>
            </w:r>
          </w:p>
        </w:tc>
        <w:tc>
          <w:tcPr>
            <w:tcW w:w="714" w:type="pct"/>
          </w:tcPr>
          <w:p w14:paraId="30036892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66 [0.50;0.86]</w:t>
            </w:r>
          </w:p>
        </w:tc>
        <w:tc>
          <w:tcPr>
            <w:tcW w:w="714" w:type="pct"/>
          </w:tcPr>
          <w:p w14:paraId="0DCF6416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24 / 885</w:t>
            </w:r>
          </w:p>
        </w:tc>
        <w:tc>
          <w:tcPr>
            <w:tcW w:w="714" w:type="pct"/>
          </w:tcPr>
          <w:p w14:paraId="683F6410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57 [0.35;0.94]</w:t>
            </w:r>
          </w:p>
        </w:tc>
        <w:tc>
          <w:tcPr>
            <w:tcW w:w="714" w:type="pct"/>
          </w:tcPr>
          <w:p w14:paraId="62EEA79E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53 / 1405</w:t>
            </w:r>
          </w:p>
        </w:tc>
        <w:tc>
          <w:tcPr>
            <w:tcW w:w="714" w:type="pct"/>
          </w:tcPr>
          <w:p w14:paraId="78A14CD5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72 [0.53;0.99]</w:t>
            </w:r>
          </w:p>
        </w:tc>
      </w:tr>
      <w:tr w:rsidR="005A3F61" w:rsidRPr="00780081" w14:paraId="1E10F94F" w14:textId="77777777" w:rsidTr="0016751A">
        <w:trPr>
          <w:trHeight w:val="20"/>
        </w:trPr>
        <w:tc>
          <w:tcPr>
            <w:tcW w:w="714" w:type="pct"/>
          </w:tcPr>
          <w:p w14:paraId="26A3DF08" w14:textId="77777777" w:rsidR="005A3F61" w:rsidRPr="00780081" w:rsidRDefault="005A3F61" w:rsidP="005A3F61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780081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780081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77AFF6A4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77 / 2648</w:t>
            </w:r>
          </w:p>
        </w:tc>
        <w:tc>
          <w:tcPr>
            <w:tcW w:w="714" w:type="pct"/>
          </w:tcPr>
          <w:p w14:paraId="3495EF62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95 [0.70;1.28]</w:t>
            </w:r>
          </w:p>
        </w:tc>
        <w:tc>
          <w:tcPr>
            <w:tcW w:w="714" w:type="pct"/>
          </w:tcPr>
          <w:p w14:paraId="770D5B8A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33 / 1144</w:t>
            </w:r>
          </w:p>
        </w:tc>
        <w:tc>
          <w:tcPr>
            <w:tcW w:w="714" w:type="pct"/>
          </w:tcPr>
          <w:p w14:paraId="567DAE46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1.02 [0.66;1.58]</w:t>
            </w:r>
          </w:p>
        </w:tc>
        <w:tc>
          <w:tcPr>
            <w:tcW w:w="714" w:type="pct"/>
          </w:tcPr>
          <w:p w14:paraId="2E93980F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44 / 1504</w:t>
            </w:r>
          </w:p>
        </w:tc>
        <w:tc>
          <w:tcPr>
            <w:tcW w:w="714" w:type="pct"/>
          </w:tcPr>
          <w:p w14:paraId="6F3D4F1D" w14:textId="77777777" w:rsidR="005A3F61" w:rsidRPr="00780081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80081">
              <w:rPr>
                <w:rFonts w:asciiTheme="minorHAnsi" w:hAnsiTheme="minorHAnsi" w:cstheme="minorHAnsi"/>
                <w:color w:val="000000" w:themeColor="text1"/>
              </w:rPr>
              <w:t>0.89 [0.63;1.27]</w:t>
            </w:r>
          </w:p>
        </w:tc>
      </w:tr>
    </w:tbl>
    <w:p w14:paraId="70B82477" w14:textId="77777777" w:rsidR="005732B3" w:rsidRDefault="005732B3" w:rsidP="00183900">
      <w:pPr>
        <w:spacing w:after="160" w:line="259" w:lineRule="auto"/>
        <w:rPr>
          <w:rFonts w:asciiTheme="minorHAnsi" w:hAnsiTheme="minorHAnsi" w:cstheme="minorHAnsi"/>
          <w:color w:val="000000" w:themeColor="text1"/>
        </w:rPr>
      </w:pPr>
    </w:p>
    <w:p w14:paraId="59636C5E" w14:textId="3EA23AD7" w:rsidR="00183900" w:rsidRPr="00582991" w:rsidRDefault="00582991" w:rsidP="00183900">
      <w:pPr>
        <w:spacing w:after="160" w:line="259" w:lineRule="auto"/>
        <w:rPr>
          <w:rFonts w:asciiTheme="minorHAnsi" w:hAnsiTheme="minorHAnsi" w:cstheme="minorHAnsi"/>
          <w:color w:val="000000" w:themeColor="text1"/>
        </w:rPr>
      </w:pPr>
      <w:r w:rsidRPr="00582991">
        <w:rPr>
          <w:rFonts w:asciiTheme="minorHAnsi" w:hAnsiTheme="minorHAnsi" w:cstheme="minorHAnsi"/>
          <w:color w:val="000000" w:themeColor="text1"/>
        </w:rPr>
        <w:t>Hazard ratios are adjusted for age and sex, except in sex-specific analyses where they are age-adjusted only.</w:t>
      </w:r>
    </w:p>
    <w:p w14:paraId="4D95A26B" w14:textId="77777777" w:rsidR="00183900" w:rsidRDefault="00183900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br w:type="page"/>
      </w:r>
    </w:p>
    <w:p w14:paraId="253FF3F2" w14:textId="74F9A942" w:rsidR="00183900" w:rsidRPr="00780081" w:rsidRDefault="00995C39" w:rsidP="00E43E6E">
      <w:pPr>
        <w:jc w:val="center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lastRenderedPageBreak/>
        <w:t xml:space="preserve">Supplemental Table </w:t>
      </w:r>
      <w:r w:rsidR="00563EF4">
        <w:rPr>
          <w:rFonts w:asciiTheme="minorHAnsi" w:hAnsiTheme="minorHAnsi" w:cstheme="minorHAnsi"/>
          <w:b/>
          <w:bCs/>
          <w:color w:val="000000" w:themeColor="text1"/>
        </w:rPr>
        <w:t>6</w:t>
      </w:r>
      <w:r w:rsidR="00183900" w:rsidRPr="00780081">
        <w:rPr>
          <w:rFonts w:asciiTheme="minorHAnsi" w:hAnsiTheme="minorHAnsi" w:cstheme="minorHAnsi"/>
          <w:b/>
          <w:bCs/>
          <w:color w:val="000000" w:themeColor="text1"/>
        </w:rPr>
        <w:t xml:space="preserve">: Association of race/ethnicity with cardiovascular </w:t>
      </w:r>
      <w:r w:rsidR="00660198">
        <w:rPr>
          <w:rFonts w:asciiTheme="minorHAnsi" w:hAnsiTheme="minorHAnsi" w:cstheme="minorHAnsi"/>
          <w:b/>
          <w:bCs/>
          <w:color w:val="000000" w:themeColor="text1"/>
        </w:rPr>
        <w:t xml:space="preserve">disease </w:t>
      </w:r>
      <w:r w:rsidR="00183900" w:rsidRPr="00780081">
        <w:rPr>
          <w:rFonts w:asciiTheme="minorHAnsi" w:hAnsiTheme="minorHAnsi" w:cstheme="minorHAnsi"/>
          <w:b/>
          <w:bCs/>
          <w:color w:val="000000" w:themeColor="text1"/>
        </w:rPr>
        <w:t xml:space="preserve">mortality in individuals with favourable </w:t>
      </w:r>
      <w:r w:rsidR="00E43E6E">
        <w:rPr>
          <w:rFonts w:asciiTheme="minorHAnsi" w:hAnsiTheme="minorHAnsi" w:cstheme="minorHAnsi"/>
          <w:b/>
          <w:bCs/>
          <w:color w:val="000000" w:themeColor="text1"/>
        </w:rPr>
        <w:t xml:space="preserve">non-medical </w:t>
      </w:r>
      <w:r w:rsidR="00E43E6E" w:rsidRPr="00780081">
        <w:rPr>
          <w:rFonts w:asciiTheme="minorHAnsi" w:hAnsiTheme="minorHAnsi" w:cstheme="minorHAnsi"/>
          <w:b/>
          <w:bCs/>
          <w:color w:val="000000" w:themeColor="text1"/>
        </w:rPr>
        <w:t>risk factors</w:t>
      </w:r>
      <w:r w:rsidR="00183900" w:rsidRPr="00780081">
        <w:rPr>
          <w:rFonts w:asciiTheme="minorHAnsi" w:hAnsiTheme="minorHAnsi" w:cstheme="minorHAnsi"/>
          <w:b/>
          <w:bCs/>
          <w:color w:val="000000" w:themeColor="text1"/>
        </w:rPr>
        <w:t>:</w:t>
      </w:r>
      <w:r w:rsidR="00E43E6E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183900" w:rsidRPr="00780081">
        <w:rPr>
          <w:rFonts w:asciiTheme="minorHAnsi" w:hAnsiTheme="minorHAnsi" w:cstheme="minorHAnsi"/>
          <w:b/>
          <w:bCs/>
          <w:color w:val="000000" w:themeColor="text1"/>
        </w:rPr>
        <w:t>National Health and Nutrition Examination Survey (1999-2018)</w:t>
      </w:r>
    </w:p>
    <w:p w14:paraId="217E491B" w14:textId="77777777" w:rsidR="00183900" w:rsidRPr="00780081" w:rsidRDefault="00183900" w:rsidP="00183900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</w:rPr>
      </w:pPr>
    </w:p>
    <w:tbl>
      <w:tblPr>
        <w:tblStyle w:val="TableGrid"/>
        <w:tblW w:w="5315" w:type="pct"/>
        <w:tblLook w:val="04A0" w:firstRow="1" w:lastRow="0" w:firstColumn="1" w:lastColumn="0" w:noHBand="0" w:noVBand="1"/>
      </w:tblPr>
      <w:tblGrid>
        <w:gridCol w:w="2211"/>
        <w:gridCol w:w="2211"/>
        <w:gridCol w:w="2211"/>
        <w:gridCol w:w="2211"/>
        <w:gridCol w:w="2211"/>
        <w:gridCol w:w="2211"/>
        <w:gridCol w:w="2211"/>
      </w:tblGrid>
      <w:tr w:rsidR="00183900" w:rsidRPr="0016751A" w14:paraId="725D95C5" w14:textId="77777777" w:rsidTr="0016751A">
        <w:trPr>
          <w:trHeight w:val="20"/>
        </w:trPr>
        <w:tc>
          <w:tcPr>
            <w:tcW w:w="714" w:type="pct"/>
          </w:tcPr>
          <w:p w14:paraId="04C76183" w14:textId="77777777" w:rsidR="00183900" w:rsidRPr="0016751A" w:rsidRDefault="00183900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14" w:type="pct"/>
          </w:tcPr>
          <w:p w14:paraId="6FF483C0" w14:textId="77777777" w:rsidR="00183900" w:rsidRPr="0016751A" w:rsidRDefault="00183900" w:rsidP="0016751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>Full cohort</w:t>
            </w:r>
          </w:p>
        </w:tc>
        <w:tc>
          <w:tcPr>
            <w:tcW w:w="714" w:type="pct"/>
          </w:tcPr>
          <w:p w14:paraId="126F608D" w14:textId="77777777" w:rsidR="00183900" w:rsidRPr="0016751A" w:rsidRDefault="00183900" w:rsidP="0016751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14" w:type="pct"/>
          </w:tcPr>
          <w:p w14:paraId="55D7C82E" w14:textId="77777777" w:rsidR="00183900" w:rsidRPr="0016751A" w:rsidRDefault="00183900" w:rsidP="0016751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>Men</w:t>
            </w:r>
          </w:p>
        </w:tc>
        <w:tc>
          <w:tcPr>
            <w:tcW w:w="714" w:type="pct"/>
          </w:tcPr>
          <w:p w14:paraId="52276713" w14:textId="77777777" w:rsidR="00183900" w:rsidRPr="0016751A" w:rsidRDefault="00183900" w:rsidP="0016751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14" w:type="pct"/>
          </w:tcPr>
          <w:p w14:paraId="4CAA1FFD" w14:textId="77777777" w:rsidR="00183900" w:rsidRPr="0016751A" w:rsidRDefault="00183900" w:rsidP="0016751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>Women</w:t>
            </w:r>
          </w:p>
        </w:tc>
        <w:tc>
          <w:tcPr>
            <w:tcW w:w="714" w:type="pct"/>
          </w:tcPr>
          <w:p w14:paraId="359A0FD1" w14:textId="77777777" w:rsidR="00183900" w:rsidRPr="0016751A" w:rsidRDefault="00183900" w:rsidP="0016751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</w:tr>
      <w:tr w:rsidR="00183900" w:rsidRPr="0016751A" w14:paraId="629B2D09" w14:textId="77777777" w:rsidTr="0016751A">
        <w:trPr>
          <w:trHeight w:val="20"/>
        </w:trPr>
        <w:tc>
          <w:tcPr>
            <w:tcW w:w="714" w:type="pct"/>
          </w:tcPr>
          <w:p w14:paraId="0B47A666" w14:textId="77777777" w:rsidR="00183900" w:rsidRPr="0016751A" w:rsidRDefault="00183900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14" w:type="pct"/>
          </w:tcPr>
          <w:p w14:paraId="56C74609" w14:textId="77777777" w:rsidR="00183900" w:rsidRPr="0016751A" w:rsidRDefault="00183900" w:rsidP="0016751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>Deaths / Total</w:t>
            </w:r>
          </w:p>
        </w:tc>
        <w:tc>
          <w:tcPr>
            <w:tcW w:w="714" w:type="pct"/>
          </w:tcPr>
          <w:p w14:paraId="35D69CD7" w14:textId="4635E5E0" w:rsidR="00183900" w:rsidRPr="0016751A" w:rsidRDefault="00183900" w:rsidP="0016751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>Hazard ratio</w:t>
            </w:r>
          </w:p>
          <w:p w14:paraId="054BA838" w14:textId="77777777" w:rsidR="00183900" w:rsidRPr="0016751A" w:rsidRDefault="00183900" w:rsidP="0016751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>[95% CI]</w:t>
            </w:r>
          </w:p>
        </w:tc>
        <w:tc>
          <w:tcPr>
            <w:tcW w:w="714" w:type="pct"/>
          </w:tcPr>
          <w:p w14:paraId="42812417" w14:textId="77777777" w:rsidR="00183900" w:rsidRPr="0016751A" w:rsidRDefault="00183900" w:rsidP="0016751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>Deaths / Total</w:t>
            </w:r>
          </w:p>
        </w:tc>
        <w:tc>
          <w:tcPr>
            <w:tcW w:w="714" w:type="pct"/>
          </w:tcPr>
          <w:p w14:paraId="6F526596" w14:textId="1CC08BBB" w:rsidR="00183900" w:rsidRPr="0016751A" w:rsidRDefault="00183900" w:rsidP="0016751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>Hazard ratio</w:t>
            </w:r>
          </w:p>
          <w:p w14:paraId="47102686" w14:textId="77777777" w:rsidR="00183900" w:rsidRPr="0016751A" w:rsidRDefault="00183900" w:rsidP="0016751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>[95% CI]</w:t>
            </w:r>
          </w:p>
        </w:tc>
        <w:tc>
          <w:tcPr>
            <w:tcW w:w="714" w:type="pct"/>
          </w:tcPr>
          <w:p w14:paraId="51A2C669" w14:textId="77777777" w:rsidR="00183900" w:rsidRPr="0016751A" w:rsidRDefault="00183900" w:rsidP="0016751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>Deaths / Total</w:t>
            </w:r>
          </w:p>
        </w:tc>
        <w:tc>
          <w:tcPr>
            <w:tcW w:w="714" w:type="pct"/>
          </w:tcPr>
          <w:p w14:paraId="6CA27AEA" w14:textId="21BD581B" w:rsidR="00183900" w:rsidRPr="0016751A" w:rsidRDefault="00183900" w:rsidP="0016751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>Hazard ratio</w:t>
            </w:r>
          </w:p>
          <w:p w14:paraId="30525BDE" w14:textId="77777777" w:rsidR="00183900" w:rsidRPr="0016751A" w:rsidRDefault="00183900" w:rsidP="0016751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>[95% CI]</w:t>
            </w:r>
          </w:p>
        </w:tc>
      </w:tr>
      <w:tr w:rsidR="005A3F61" w:rsidRPr="0016751A" w14:paraId="1C0AE2EE" w14:textId="77777777" w:rsidTr="0016751A">
        <w:trPr>
          <w:trHeight w:val="20"/>
        </w:trPr>
        <w:tc>
          <w:tcPr>
            <w:tcW w:w="714" w:type="pct"/>
          </w:tcPr>
          <w:p w14:paraId="7F734249" w14:textId="0D8D6E6B" w:rsidR="005A3F61" w:rsidRPr="0016751A" w:rsidRDefault="005A3F61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>Individual factors</w:t>
            </w:r>
          </w:p>
        </w:tc>
        <w:tc>
          <w:tcPr>
            <w:tcW w:w="714" w:type="pct"/>
          </w:tcPr>
          <w:p w14:paraId="03C2E542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66E1B651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7C1C3B1B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62147A69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46A8F4DF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5AC6E9F9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5A3F61" w:rsidRPr="0016751A" w14:paraId="09B1C68C" w14:textId="77777777" w:rsidTr="0016751A">
        <w:trPr>
          <w:trHeight w:val="20"/>
        </w:trPr>
        <w:tc>
          <w:tcPr>
            <w:tcW w:w="714" w:type="pct"/>
          </w:tcPr>
          <w:p w14:paraId="761BA6DB" w14:textId="77777777" w:rsidR="005A3F61" w:rsidRPr="0016751A" w:rsidRDefault="005A3F61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>More than high school education</w:t>
            </w:r>
          </w:p>
        </w:tc>
        <w:tc>
          <w:tcPr>
            <w:tcW w:w="714" w:type="pct"/>
          </w:tcPr>
          <w:p w14:paraId="1DDD11AD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44FBE5E6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0EAF9069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0043B62F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40B0D8BB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5B77457D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5A3F61" w:rsidRPr="0016751A" w14:paraId="7BB13589" w14:textId="77777777" w:rsidTr="0016751A">
        <w:trPr>
          <w:trHeight w:val="20"/>
        </w:trPr>
        <w:tc>
          <w:tcPr>
            <w:tcW w:w="714" w:type="pct"/>
          </w:tcPr>
          <w:p w14:paraId="041A9F30" w14:textId="77777777" w:rsidR="005A3F61" w:rsidRPr="0016751A" w:rsidRDefault="005A3F61" w:rsidP="00EE5584">
            <w:pPr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0C599C01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727 / 12861</w:t>
            </w:r>
          </w:p>
        </w:tc>
        <w:tc>
          <w:tcPr>
            <w:tcW w:w="714" w:type="pct"/>
          </w:tcPr>
          <w:p w14:paraId="64C2823E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150B60FD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688 / 9041</w:t>
            </w:r>
          </w:p>
        </w:tc>
        <w:tc>
          <w:tcPr>
            <w:tcW w:w="714" w:type="pct"/>
          </w:tcPr>
          <w:p w14:paraId="709482EE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424 / 6204</w:t>
            </w:r>
          </w:p>
        </w:tc>
        <w:tc>
          <w:tcPr>
            <w:tcW w:w="714" w:type="pct"/>
          </w:tcPr>
          <w:p w14:paraId="0C6FC712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303 / 6657</w:t>
            </w:r>
          </w:p>
        </w:tc>
        <w:tc>
          <w:tcPr>
            <w:tcW w:w="714" w:type="pct"/>
          </w:tcPr>
          <w:p w14:paraId="3734B284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</w:tr>
      <w:tr w:rsidR="005A3F61" w:rsidRPr="0016751A" w14:paraId="79AC2D7E" w14:textId="77777777" w:rsidTr="0016751A">
        <w:trPr>
          <w:trHeight w:val="20"/>
        </w:trPr>
        <w:tc>
          <w:tcPr>
            <w:tcW w:w="714" w:type="pct"/>
          </w:tcPr>
          <w:p w14:paraId="585FC2D4" w14:textId="77777777" w:rsidR="005A3F61" w:rsidRPr="0016751A" w:rsidRDefault="005A3F61" w:rsidP="00EE5584">
            <w:pPr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6CC214CE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36 / 4931</w:t>
            </w:r>
          </w:p>
        </w:tc>
        <w:tc>
          <w:tcPr>
            <w:tcW w:w="714" w:type="pct"/>
          </w:tcPr>
          <w:p w14:paraId="6CA52236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40 [0.94;2.08]</w:t>
            </w:r>
          </w:p>
        </w:tc>
        <w:tc>
          <w:tcPr>
            <w:tcW w:w="714" w:type="pct"/>
          </w:tcPr>
          <w:p w14:paraId="161E69BB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32 / 3518</w:t>
            </w:r>
          </w:p>
        </w:tc>
        <w:tc>
          <w:tcPr>
            <w:tcW w:w="714" w:type="pct"/>
          </w:tcPr>
          <w:p w14:paraId="27CAE501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63 / 2174</w:t>
            </w:r>
          </w:p>
        </w:tc>
        <w:tc>
          <w:tcPr>
            <w:tcW w:w="714" w:type="pct"/>
          </w:tcPr>
          <w:p w14:paraId="2DC02870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73 / 2757</w:t>
            </w:r>
          </w:p>
        </w:tc>
        <w:tc>
          <w:tcPr>
            <w:tcW w:w="714" w:type="pct"/>
          </w:tcPr>
          <w:p w14:paraId="3FDC18B2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67 [1.05;2.66]</w:t>
            </w:r>
          </w:p>
        </w:tc>
      </w:tr>
      <w:tr w:rsidR="005A3F61" w:rsidRPr="0016751A" w14:paraId="743BA1B1" w14:textId="77777777" w:rsidTr="0016751A">
        <w:trPr>
          <w:trHeight w:val="20"/>
        </w:trPr>
        <w:tc>
          <w:tcPr>
            <w:tcW w:w="714" w:type="pct"/>
          </w:tcPr>
          <w:p w14:paraId="5D5A29E4" w14:textId="77777777" w:rsidR="005A3F61" w:rsidRPr="0016751A" w:rsidRDefault="005A3F61" w:rsidP="00EE5584">
            <w:pPr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6705F80D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39 / 2065</w:t>
            </w:r>
          </w:p>
        </w:tc>
        <w:tc>
          <w:tcPr>
            <w:tcW w:w="714" w:type="pct"/>
          </w:tcPr>
          <w:p w14:paraId="6B09FDF6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81 [0.11;5.76]</w:t>
            </w:r>
          </w:p>
        </w:tc>
        <w:tc>
          <w:tcPr>
            <w:tcW w:w="714" w:type="pct"/>
          </w:tcPr>
          <w:p w14:paraId="7960AE24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46 / 1636</w:t>
            </w:r>
          </w:p>
        </w:tc>
        <w:tc>
          <w:tcPr>
            <w:tcW w:w="714" w:type="pct"/>
          </w:tcPr>
          <w:p w14:paraId="0D058AF3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26 / 918</w:t>
            </w:r>
          </w:p>
        </w:tc>
        <w:tc>
          <w:tcPr>
            <w:tcW w:w="714" w:type="pct"/>
          </w:tcPr>
          <w:p w14:paraId="28B04719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3 / 1147</w:t>
            </w:r>
          </w:p>
        </w:tc>
        <w:tc>
          <w:tcPr>
            <w:tcW w:w="714" w:type="pct"/>
          </w:tcPr>
          <w:p w14:paraId="0DA4541D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69 [0.01;81.93]</w:t>
            </w:r>
          </w:p>
        </w:tc>
      </w:tr>
      <w:tr w:rsidR="005A3F61" w:rsidRPr="0016751A" w14:paraId="22DB36E9" w14:textId="77777777" w:rsidTr="0016751A">
        <w:trPr>
          <w:trHeight w:val="20"/>
        </w:trPr>
        <w:tc>
          <w:tcPr>
            <w:tcW w:w="714" w:type="pct"/>
          </w:tcPr>
          <w:p w14:paraId="2EB6F63E" w14:textId="77777777" w:rsidR="005A3F61" w:rsidRPr="0016751A" w:rsidRDefault="005A3F61" w:rsidP="00EE5584">
            <w:pPr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3C117494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35 / 1668</w:t>
            </w:r>
          </w:p>
        </w:tc>
        <w:tc>
          <w:tcPr>
            <w:tcW w:w="714" w:type="pct"/>
          </w:tcPr>
          <w:p w14:paraId="04B21342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07 [0.45;2.54]</w:t>
            </w:r>
          </w:p>
        </w:tc>
        <w:tc>
          <w:tcPr>
            <w:tcW w:w="714" w:type="pct"/>
          </w:tcPr>
          <w:p w14:paraId="3E997503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28 / 1078</w:t>
            </w:r>
          </w:p>
        </w:tc>
        <w:tc>
          <w:tcPr>
            <w:tcW w:w="714" w:type="pct"/>
          </w:tcPr>
          <w:p w14:paraId="202ACA1C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7 / 718</w:t>
            </w:r>
          </w:p>
        </w:tc>
        <w:tc>
          <w:tcPr>
            <w:tcW w:w="714" w:type="pct"/>
          </w:tcPr>
          <w:p w14:paraId="24985BBB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8 / 950</w:t>
            </w:r>
          </w:p>
        </w:tc>
        <w:tc>
          <w:tcPr>
            <w:tcW w:w="714" w:type="pct"/>
          </w:tcPr>
          <w:p w14:paraId="0403DA52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25 [0.43;3.59]</w:t>
            </w:r>
          </w:p>
        </w:tc>
      </w:tr>
      <w:tr w:rsidR="005A3F61" w:rsidRPr="0016751A" w14:paraId="296C6DB8" w14:textId="77777777" w:rsidTr="0016751A">
        <w:trPr>
          <w:trHeight w:val="20"/>
        </w:trPr>
        <w:tc>
          <w:tcPr>
            <w:tcW w:w="714" w:type="pct"/>
          </w:tcPr>
          <w:p w14:paraId="4ED6482F" w14:textId="77777777" w:rsidR="005A3F61" w:rsidRPr="0016751A" w:rsidRDefault="005A3F61" w:rsidP="00EE5584">
            <w:pPr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16751A">
              <w:rPr>
                <w:rFonts w:ascii="Calibri" w:hAnsi="Calibri" w:cs="Calibri"/>
                <w:color w:val="000000" w:themeColor="text1"/>
              </w:rPr>
              <w:t>Other</w:t>
            </w:r>
            <w:proofErr w:type="gramEnd"/>
            <w:r w:rsidRPr="0016751A">
              <w:rPr>
                <w:rFonts w:ascii="Calibri" w:hAnsi="Calibri" w:cs="Calibr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0D9C0E1E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43 / 3061</w:t>
            </w:r>
          </w:p>
        </w:tc>
        <w:tc>
          <w:tcPr>
            <w:tcW w:w="714" w:type="pct"/>
          </w:tcPr>
          <w:p w14:paraId="36D63C9C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99 [0.61;1.60]</w:t>
            </w:r>
          </w:p>
        </w:tc>
        <w:tc>
          <w:tcPr>
            <w:tcW w:w="714" w:type="pct"/>
          </w:tcPr>
          <w:p w14:paraId="53E010DA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33 / 1812</w:t>
            </w:r>
          </w:p>
        </w:tc>
        <w:tc>
          <w:tcPr>
            <w:tcW w:w="714" w:type="pct"/>
          </w:tcPr>
          <w:p w14:paraId="55F34F6A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29 / 1461</w:t>
            </w:r>
          </w:p>
        </w:tc>
        <w:tc>
          <w:tcPr>
            <w:tcW w:w="714" w:type="pct"/>
          </w:tcPr>
          <w:p w14:paraId="723A75A3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4 / 1600</w:t>
            </w:r>
          </w:p>
        </w:tc>
        <w:tc>
          <w:tcPr>
            <w:tcW w:w="714" w:type="pct"/>
          </w:tcPr>
          <w:p w14:paraId="47BFF024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88 [0.35;2.23]</w:t>
            </w:r>
          </w:p>
        </w:tc>
      </w:tr>
      <w:tr w:rsidR="005A3F61" w:rsidRPr="0016751A" w14:paraId="7B29E9BF" w14:textId="77777777" w:rsidTr="0016751A">
        <w:trPr>
          <w:trHeight w:val="20"/>
        </w:trPr>
        <w:tc>
          <w:tcPr>
            <w:tcW w:w="714" w:type="pct"/>
          </w:tcPr>
          <w:p w14:paraId="3FBA011D" w14:textId="77777777" w:rsidR="005A3F61" w:rsidRPr="0016751A" w:rsidRDefault="005A3F61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>Married/co-habiting</w:t>
            </w:r>
          </w:p>
        </w:tc>
        <w:tc>
          <w:tcPr>
            <w:tcW w:w="714" w:type="pct"/>
          </w:tcPr>
          <w:p w14:paraId="5DC98422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16DEFAF3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034DF3A7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60890A0F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0453CABB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1D9513EB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5A3F61" w:rsidRPr="0016751A" w14:paraId="3EAEEF8F" w14:textId="77777777" w:rsidTr="0016751A">
        <w:trPr>
          <w:trHeight w:val="20"/>
        </w:trPr>
        <w:tc>
          <w:tcPr>
            <w:tcW w:w="714" w:type="pct"/>
          </w:tcPr>
          <w:p w14:paraId="11F93A41" w14:textId="77777777" w:rsidR="005A3F61" w:rsidRPr="0016751A" w:rsidRDefault="005A3F61" w:rsidP="00EE5584">
            <w:pPr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213C7874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895 / 14388</w:t>
            </w:r>
          </w:p>
        </w:tc>
        <w:tc>
          <w:tcPr>
            <w:tcW w:w="714" w:type="pct"/>
          </w:tcPr>
          <w:p w14:paraId="27E5AD65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3139B876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641 / 7678</w:t>
            </w:r>
          </w:p>
        </w:tc>
        <w:tc>
          <w:tcPr>
            <w:tcW w:w="714" w:type="pct"/>
          </w:tcPr>
          <w:p w14:paraId="0E664643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04A21F15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254 / 6710</w:t>
            </w:r>
          </w:p>
        </w:tc>
        <w:tc>
          <w:tcPr>
            <w:tcW w:w="714" w:type="pct"/>
          </w:tcPr>
          <w:p w14:paraId="5A8F1895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</w:tr>
      <w:tr w:rsidR="005A3F61" w:rsidRPr="0016751A" w14:paraId="724A5F4B" w14:textId="77777777" w:rsidTr="0016751A">
        <w:trPr>
          <w:trHeight w:val="20"/>
        </w:trPr>
        <w:tc>
          <w:tcPr>
            <w:tcW w:w="714" w:type="pct"/>
          </w:tcPr>
          <w:p w14:paraId="58291C36" w14:textId="77777777" w:rsidR="005A3F61" w:rsidRPr="0016751A" w:rsidRDefault="005A3F61" w:rsidP="00EE5584">
            <w:pPr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3C2C2699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206 / 4753</w:t>
            </w:r>
          </w:p>
        </w:tc>
        <w:tc>
          <w:tcPr>
            <w:tcW w:w="714" w:type="pct"/>
          </w:tcPr>
          <w:p w14:paraId="04D19367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59 [1.16;2.18]</w:t>
            </w:r>
          </w:p>
        </w:tc>
        <w:tc>
          <w:tcPr>
            <w:tcW w:w="714" w:type="pct"/>
          </w:tcPr>
          <w:p w14:paraId="77108565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42 / 2759</w:t>
            </w:r>
          </w:p>
        </w:tc>
        <w:tc>
          <w:tcPr>
            <w:tcW w:w="714" w:type="pct"/>
          </w:tcPr>
          <w:p w14:paraId="4FDA6F9F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44 [0.93;2.22]</w:t>
            </w:r>
          </w:p>
        </w:tc>
        <w:tc>
          <w:tcPr>
            <w:tcW w:w="714" w:type="pct"/>
          </w:tcPr>
          <w:p w14:paraId="09F91163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64 / 1994</w:t>
            </w:r>
          </w:p>
        </w:tc>
        <w:tc>
          <w:tcPr>
            <w:tcW w:w="714" w:type="pct"/>
          </w:tcPr>
          <w:p w14:paraId="331CC8A6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89 [1.05;3.39]</w:t>
            </w:r>
          </w:p>
        </w:tc>
      </w:tr>
      <w:tr w:rsidR="005A3F61" w:rsidRPr="0016751A" w14:paraId="0DB49988" w14:textId="77777777" w:rsidTr="0016751A">
        <w:trPr>
          <w:trHeight w:val="20"/>
        </w:trPr>
        <w:tc>
          <w:tcPr>
            <w:tcW w:w="714" w:type="pct"/>
          </w:tcPr>
          <w:p w14:paraId="2A36BC07" w14:textId="77777777" w:rsidR="005A3F61" w:rsidRPr="0016751A" w:rsidRDefault="005A3F61" w:rsidP="00EE5584">
            <w:pPr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10D83515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76 / 5879</w:t>
            </w:r>
          </w:p>
        </w:tc>
        <w:tc>
          <w:tcPr>
            <w:tcW w:w="714" w:type="pct"/>
          </w:tcPr>
          <w:p w14:paraId="5179269E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79 [0.31;2.06]</w:t>
            </w:r>
          </w:p>
        </w:tc>
        <w:tc>
          <w:tcPr>
            <w:tcW w:w="714" w:type="pct"/>
          </w:tcPr>
          <w:p w14:paraId="2FCB59E2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22 / 3113</w:t>
            </w:r>
          </w:p>
        </w:tc>
        <w:tc>
          <w:tcPr>
            <w:tcW w:w="714" w:type="pct"/>
          </w:tcPr>
          <w:p w14:paraId="27440ED1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71 [0.23;2.24]</w:t>
            </w:r>
          </w:p>
        </w:tc>
        <w:tc>
          <w:tcPr>
            <w:tcW w:w="714" w:type="pct"/>
          </w:tcPr>
          <w:p w14:paraId="78F927FC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54 / 2766</w:t>
            </w:r>
          </w:p>
        </w:tc>
        <w:tc>
          <w:tcPr>
            <w:tcW w:w="714" w:type="pct"/>
          </w:tcPr>
          <w:p w14:paraId="097FFA5E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01 [0.12;8.23]</w:t>
            </w:r>
          </w:p>
        </w:tc>
      </w:tr>
      <w:tr w:rsidR="005A3F61" w:rsidRPr="0016751A" w14:paraId="406681B6" w14:textId="77777777" w:rsidTr="0016751A">
        <w:trPr>
          <w:trHeight w:val="20"/>
        </w:trPr>
        <w:tc>
          <w:tcPr>
            <w:tcW w:w="714" w:type="pct"/>
          </w:tcPr>
          <w:p w14:paraId="64729E6B" w14:textId="77777777" w:rsidR="005A3F61" w:rsidRPr="0016751A" w:rsidRDefault="005A3F61" w:rsidP="00EE5584">
            <w:pPr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1C344890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53 / 2501</w:t>
            </w:r>
          </w:p>
        </w:tc>
        <w:tc>
          <w:tcPr>
            <w:tcW w:w="714" w:type="pct"/>
          </w:tcPr>
          <w:p w14:paraId="1CD0800D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94 [0.51;1.74]</w:t>
            </w:r>
          </w:p>
        </w:tc>
        <w:tc>
          <w:tcPr>
            <w:tcW w:w="714" w:type="pct"/>
          </w:tcPr>
          <w:p w14:paraId="05CD2DFF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38 / 1261</w:t>
            </w:r>
          </w:p>
        </w:tc>
        <w:tc>
          <w:tcPr>
            <w:tcW w:w="714" w:type="pct"/>
          </w:tcPr>
          <w:p w14:paraId="2B6A36C0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71 [0.26;1.98]</w:t>
            </w:r>
          </w:p>
        </w:tc>
        <w:tc>
          <w:tcPr>
            <w:tcW w:w="714" w:type="pct"/>
          </w:tcPr>
          <w:p w14:paraId="24C3368C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5 / 1240</w:t>
            </w:r>
          </w:p>
        </w:tc>
        <w:tc>
          <w:tcPr>
            <w:tcW w:w="714" w:type="pct"/>
          </w:tcPr>
          <w:p w14:paraId="701067AE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44 [0.72;2.91]</w:t>
            </w:r>
          </w:p>
        </w:tc>
      </w:tr>
      <w:tr w:rsidR="005A3F61" w:rsidRPr="0016751A" w14:paraId="2D0AE11E" w14:textId="77777777" w:rsidTr="0016751A">
        <w:trPr>
          <w:trHeight w:val="20"/>
        </w:trPr>
        <w:tc>
          <w:tcPr>
            <w:tcW w:w="714" w:type="pct"/>
          </w:tcPr>
          <w:p w14:paraId="378AF491" w14:textId="77777777" w:rsidR="005A3F61" w:rsidRPr="0016751A" w:rsidRDefault="005A3F61" w:rsidP="00EE5584">
            <w:pPr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16751A">
              <w:rPr>
                <w:rFonts w:ascii="Calibri" w:hAnsi="Calibri" w:cs="Calibri"/>
                <w:color w:val="000000" w:themeColor="text1"/>
              </w:rPr>
              <w:t>Other</w:t>
            </w:r>
            <w:proofErr w:type="gramEnd"/>
            <w:r w:rsidRPr="0016751A">
              <w:rPr>
                <w:rFonts w:ascii="Calibri" w:hAnsi="Calibri" w:cs="Calibr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68D52328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45 / 3305</w:t>
            </w:r>
          </w:p>
        </w:tc>
        <w:tc>
          <w:tcPr>
            <w:tcW w:w="714" w:type="pct"/>
          </w:tcPr>
          <w:p w14:paraId="53B2B67B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83 [0.53;1.31]</w:t>
            </w:r>
          </w:p>
        </w:tc>
        <w:tc>
          <w:tcPr>
            <w:tcW w:w="714" w:type="pct"/>
          </w:tcPr>
          <w:p w14:paraId="0A0F7DAE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31 / 1663</w:t>
            </w:r>
          </w:p>
        </w:tc>
        <w:tc>
          <w:tcPr>
            <w:tcW w:w="714" w:type="pct"/>
          </w:tcPr>
          <w:p w14:paraId="0F552C65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64 [0.33;1.23]</w:t>
            </w:r>
          </w:p>
        </w:tc>
        <w:tc>
          <w:tcPr>
            <w:tcW w:w="714" w:type="pct"/>
          </w:tcPr>
          <w:p w14:paraId="5194CA4D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4 / 1642</w:t>
            </w:r>
          </w:p>
        </w:tc>
        <w:tc>
          <w:tcPr>
            <w:tcW w:w="714" w:type="pct"/>
          </w:tcPr>
          <w:p w14:paraId="5421BADF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29 [0.67;2.46]</w:t>
            </w:r>
          </w:p>
        </w:tc>
      </w:tr>
      <w:tr w:rsidR="005A3F61" w:rsidRPr="0016751A" w14:paraId="08A4CDD5" w14:textId="77777777" w:rsidTr="0016751A">
        <w:trPr>
          <w:trHeight w:val="20"/>
        </w:trPr>
        <w:tc>
          <w:tcPr>
            <w:tcW w:w="714" w:type="pct"/>
          </w:tcPr>
          <w:p w14:paraId="156B0927" w14:textId="77777777" w:rsidR="005A3F61" w:rsidRPr="0016751A" w:rsidRDefault="005A3F61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>Employed</w:t>
            </w:r>
          </w:p>
        </w:tc>
        <w:tc>
          <w:tcPr>
            <w:tcW w:w="714" w:type="pct"/>
          </w:tcPr>
          <w:p w14:paraId="464ADB0F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40C2A9A3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06F2AE3B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2712C302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15CFF8B3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66849DC0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5A3F61" w:rsidRPr="0016751A" w14:paraId="72358328" w14:textId="77777777" w:rsidTr="0016751A">
        <w:trPr>
          <w:trHeight w:val="20"/>
        </w:trPr>
        <w:tc>
          <w:tcPr>
            <w:tcW w:w="714" w:type="pct"/>
          </w:tcPr>
          <w:p w14:paraId="35791A41" w14:textId="77777777" w:rsidR="005A3F61" w:rsidRPr="0016751A" w:rsidRDefault="005A3F61" w:rsidP="00EE5584">
            <w:pPr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01F0FA19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230 / 11241</w:t>
            </w:r>
          </w:p>
        </w:tc>
        <w:tc>
          <w:tcPr>
            <w:tcW w:w="714" w:type="pct"/>
          </w:tcPr>
          <w:p w14:paraId="14B73354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5338D15E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72 / 6042</w:t>
            </w:r>
          </w:p>
        </w:tc>
        <w:tc>
          <w:tcPr>
            <w:tcW w:w="714" w:type="pct"/>
          </w:tcPr>
          <w:p w14:paraId="45C4E84D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2E10B40E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58 / 5199</w:t>
            </w:r>
          </w:p>
        </w:tc>
        <w:tc>
          <w:tcPr>
            <w:tcW w:w="714" w:type="pct"/>
          </w:tcPr>
          <w:p w14:paraId="51D84E02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</w:tr>
      <w:tr w:rsidR="005A3F61" w:rsidRPr="0016751A" w14:paraId="07DCAC3B" w14:textId="77777777" w:rsidTr="0016751A">
        <w:trPr>
          <w:trHeight w:val="20"/>
        </w:trPr>
        <w:tc>
          <w:tcPr>
            <w:tcW w:w="714" w:type="pct"/>
          </w:tcPr>
          <w:p w14:paraId="09F58CF8" w14:textId="77777777" w:rsidR="005A3F61" w:rsidRPr="0016751A" w:rsidRDefault="005A3F61" w:rsidP="00EE5584">
            <w:pPr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2C2DCE40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16 / 5595</w:t>
            </w:r>
          </w:p>
        </w:tc>
        <w:tc>
          <w:tcPr>
            <w:tcW w:w="714" w:type="pct"/>
          </w:tcPr>
          <w:p w14:paraId="744E4404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90 [1.26;2.87]</w:t>
            </w:r>
          </w:p>
        </w:tc>
        <w:tc>
          <w:tcPr>
            <w:tcW w:w="714" w:type="pct"/>
          </w:tcPr>
          <w:p w14:paraId="79943454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59 / 2767</w:t>
            </w:r>
          </w:p>
        </w:tc>
        <w:tc>
          <w:tcPr>
            <w:tcW w:w="714" w:type="pct"/>
          </w:tcPr>
          <w:p w14:paraId="45A8637D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32 [0.70;2.49]</w:t>
            </w:r>
          </w:p>
        </w:tc>
        <w:tc>
          <w:tcPr>
            <w:tcW w:w="714" w:type="pct"/>
          </w:tcPr>
          <w:p w14:paraId="67FD9EAE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57 / 2828</w:t>
            </w:r>
          </w:p>
        </w:tc>
        <w:tc>
          <w:tcPr>
            <w:tcW w:w="714" w:type="pct"/>
          </w:tcPr>
          <w:p w14:paraId="07BD651D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3.10 [1.84;5.21]</w:t>
            </w:r>
          </w:p>
        </w:tc>
      </w:tr>
      <w:tr w:rsidR="005A3F61" w:rsidRPr="0016751A" w14:paraId="52ACD2B1" w14:textId="77777777" w:rsidTr="0016751A">
        <w:trPr>
          <w:trHeight w:val="20"/>
        </w:trPr>
        <w:tc>
          <w:tcPr>
            <w:tcW w:w="714" w:type="pct"/>
          </w:tcPr>
          <w:p w14:paraId="37C80ABB" w14:textId="77777777" w:rsidR="005A3F61" w:rsidRPr="0016751A" w:rsidRDefault="005A3F61" w:rsidP="00EE5584">
            <w:pPr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105083B9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59 / 4859</w:t>
            </w:r>
          </w:p>
        </w:tc>
        <w:tc>
          <w:tcPr>
            <w:tcW w:w="714" w:type="pct"/>
          </w:tcPr>
          <w:p w14:paraId="7BDA173C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92 [0.21;3.93]</w:t>
            </w:r>
          </w:p>
        </w:tc>
        <w:tc>
          <w:tcPr>
            <w:tcW w:w="714" w:type="pct"/>
          </w:tcPr>
          <w:p w14:paraId="78BA607D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43 / 2839</w:t>
            </w:r>
          </w:p>
        </w:tc>
        <w:tc>
          <w:tcPr>
            <w:tcW w:w="714" w:type="pct"/>
          </w:tcPr>
          <w:p w14:paraId="211499D1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86 [0.20;3.69]</w:t>
            </w:r>
          </w:p>
        </w:tc>
        <w:tc>
          <w:tcPr>
            <w:tcW w:w="714" w:type="pct"/>
          </w:tcPr>
          <w:p w14:paraId="2E5DAAE3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6 / 2020</w:t>
            </w:r>
          </w:p>
        </w:tc>
        <w:tc>
          <w:tcPr>
            <w:tcW w:w="714" w:type="pct"/>
          </w:tcPr>
          <w:p w14:paraId="5A7196A3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05 [0.08;13.38]</w:t>
            </w:r>
          </w:p>
        </w:tc>
      </w:tr>
      <w:tr w:rsidR="005A3F61" w:rsidRPr="0016751A" w14:paraId="4621902C" w14:textId="77777777" w:rsidTr="0016751A">
        <w:trPr>
          <w:trHeight w:val="20"/>
        </w:trPr>
        <w:tc>
          <w:tcPr>
            <w:tcW w:w="714" w:type="pct"/>
          </w:tcPr>
          <w:p w14:paraId="4B1BA438" w14:textId="77777777" w:rsidR="005A3F61" w:rsidRPr="0016751A" w:rsidRDefault="005A3F61" w:rsidP="00EE5584">
            <w:pPr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7E77E2F7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9 / 2283</w:t>
            </w:r>
          </w:p>
        </w:tc>
        <w:tc>
          <w:tcPr>
            <w:tcW w:w="714" w:type="pct"/>
          </w:tcPr>
          <w:p w14:paraId="584B09C7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02 [0.52;2.00]</w:t>
            </w:r>
          </w:p>
        </w:tc>
        <w:tc>
          <w:tcPr>
            <w:tcW w:w="714" w:type="pct"/>
          </w:tcPr>
          <w:p w14:paraId="51C2EE6F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0 / 1182</w:t>
            </w:r>
          </w:p>
        </w:tc>
        <w:tc>
          <w:tcPr>
            <w:tcW w:w="714" w:type="pct"/>
          </w:tcPr>
          <w:p w14:paraId="3E41FBAE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76 [0.20;2.92]</w:t>
            </w:r>
          </w:p>
        </w:tc>
        <w:tc>
          <w:tcPr>
            <w:tcW w:w="714" w:type="pct"/>
          </w:tcPr>
          <w:p w14:paraId="04611682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9 / 1101</w:t>
            </w:r>
          </w:p>
        </w:tc>
        <w:tc>
          <w:tcPr>
            <w:tcW w:w="714" w:type="pct"/>
          </w:tcPr>
          <w:p w14:paraId="1BA939F8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59 [0.79;3.19]</w:t>
            </w:r>
          </w:p>
        </w:tc>
      </w:tr>
      <w:tr w:rsidR="005A3F61" w:rsidRPr="0016751A" w14:paraId="73F868B6" w14:textId="77777777" w:rsidTr="0016751A">
        <w:trPr>
          <w:trHeight w:val="20"/>
        </w:trPr>
        <w:tc>
          <w:tcPr>
            <w:tcW w:w="714" w:type="pct"/>
          </w:tcPr>
          <w:p w14:paraId="10A4C0DA" w14:textId="77777777" w:rsidR="005A3F61" w:rsidRPr="0016751A" w:rsidRDefault="005A3F61" w:rsidP="00EE5584">
            <w:pPr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16751A">
              <w:rPr>
                <w:rFonts w:ascii="Calibri" w:hAnsi="Calibri" w:cs="Calibri"/>
                <w:color w:val="000000" w:themeColor="text1"/>
              </w:rPr>
              <w:t>Other</w:t>
            </w:r>
            <w:proofErr w:type="gramEnd"/>
            <w:r w:rsidRPr="0016751A">
              <w:rPr>
                <w:rFonts w:ascii="Calibri" w:hAnsi="Calibri" w:cs="Calibr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1B872F02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9 / 2805</w:t>
            </w:r>
          </w:p>
        </w:tc>
        <w:tc>
          <w:tcPr>
            <w:tcW w:w="714" w:type="pct"/>
          </w:tcPr>
          <w:p w14:paraId="2C2321F7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25 [0.73;2.13]</w:t>
            </w:r>
          </w:p>
        </w:tc>
        <w:tc>
          <w:tcPr>
            <w:tcW w:w="714" w:type="pct"/>
          </w:tcPr>
          <w:p w14:paraId="5ADACA15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1 / 1507</w:t>
            </w:r>
          </w:p>
        </w:tc>
        <w:tc>
          <w:tcPr>
            <w:tcW w:w="714" w:type="pct"/>
          </w:tcPr>
          <w:p w14:paraId="1687812A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90 [0.34;2.36]</w:t>
            </w:r>
          </w:p>
        </w:tc>
        <w:tc>
          <w:tcPr>
            <w:tcW w:w="714" w:type="pct"/>
          </w:tcPr>
          <w:p w14:paraId="6772F38F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8 / 1298</w:t>
            </w:r>
          </w:p>
        </w:tc>
        <w:tc>
          <w:tcPr>
            <w:tcW w:w="714" w:type="pct"/>
          </w:tcPr>
          <w:p w14:paraId="3FF6A3D8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2.19 [1.22;3.94]</w:t>
            </w:r>
          </w:p>
        </w:tc>
      </w:tr>
      <w:tr w:rsidR="005A3F61" w:rsidRPr="0016751A" w14:paraId="4A3BE738" w14:textId="77777777" w:rsidTr="0016751A">
        <w:trPr>
          <w:trHeight w:val="20"/>
        </w:trPr>
        <w:tc>
          <w:tcPr>
            <w:tcW w:w="714" w:type="pct"/>
          </w:tcPr>
          <w:p w14:paraId="1BD606C1" w14:textId="77777777" w:rsidR="005A3F61" w:rsidRPr="0016751A" w:rsidRDefault="005A3F61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spellStart"/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>Poverty:income</w:t>
            </w:r>
            <w:proofErr w:type="spellEnd"/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 xml:space="preserve"> ratio ≥ 2</w:t>
            </w:r>
          </w:p>
        </w:tc>
        <w:tc>
          <w:tcPr>
            <w:tcW w:w="714" w:type="pct"/>
          </w:tcPr>
          <w:p w14:paraId="7CCDDEAB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00E44E0C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5192C2A7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06426587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3C3D975A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21E43116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5A3F61" w:rsidRPr="0016751A" w14:paraId="40DD6EE6" w14:textId="77777777" w:rsidTr="0016751A">
        <w:trPr>
          <w:trHeight w:val="20"/>
        </w:trPr>
        <w:tc>
          <w:tcPr>
            <w:tcW w:w="714" w:type="pct"/>
          </w:tcPr>
          <w:p w14:paraId="77221B18" w14:textId="77777777" w:rsidR="005A3F61" w:rsidRPr="0016751A" w:rsidRDefault="005A3F61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72765A0E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779 / 13035</w:t>
            </w:r>
          </w:p>
        </w:tc>
        <w:tc>
          <w:tcPr>
            <w:tcW w:w="714" w:type="pct"/>
          </w:tcPr>
          <w:p w14:paraId="4169D27B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13BC9B38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485 / 6545</w:t>
            </w:r>
          </w:p>
        </w:tc>
        <w:tc>
          <w:tcPr>
            <w:tcW w:w="714" w:type="pct"/>
          </w:tcPr>
          <w:p w14:paraId="459B615A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74F28166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294 / 6490</w:t>
            </w:r>
          </w:p>
        </w:tc>
        <w:tc>
          <w:tcPr>
            <w:tcW w:w="714" w:type="pct"/>
          </w:tcPr>
          <w:p w14:paraId="165B1FBE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</w:tr>
      <w:tr w:rsidR="005A3F61" w:rsidRPr="0016751A" w14:paraId="0FFAB58C" w14:textId="77777777" w:rsidTr="0016751A">
        <w:trPr>
          <w:trHeight w:val="20"/>
        </w:trPr>
        <w:tc>
          <w:tcPr>
            <w:tcW w:w="714" w:type="pct"/>
          </w:tcPr>
          <w:p w14:paraId="09F45436" w14:textId="77777777" w:rsidR="005A3F61" w:rsidRPr="0016751A" w:rsidRDefault="005A3F61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7D4F493F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82 / 4660</w:t>
            </w:r>
          </w:p>
        </w:tc>
        <w:tc>
          <w:tcPr>
            <w:tcW w:w="714" w:type="pct"/>
          </w:tcPr>
          <w:p w14:paraId="65B9E77A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45 [0.91;2.30]</w:t>
            </w:r>
          </w:p>
        </w:tc>
        <w:tc>
          <w:tcPr>
            <w:tcW w:w="714" w:type="pct"/>
          </w:tcPr>
          <w:p w14:paraId="27F21B3F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08 / 2429</w:t>
            </w:r>
          </w:p>
        </w:tc>
        <w:tc>
          <w:tcPr>
            <w:tcW w:w="714" w:type="pct"/>
          </w:tcPr>
          <w:p w14:paraId="0E0C1742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29 [0.69;2.41]</w:t>
            </w:r>
          </w:p>
        </w:tc>
        <w:tc>
          <w:tcPr>
            <w:tcW w:w="714" w:type="pct"/>
          </w:tcPr>
          <w:p w14:paraId="00E4EA84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74 / 2231</w:t>
            </w:r>
          </w:p>
        </w:tc>
        <w:tc>
          <w:tcPr>
            <w:tcW w:w="714" w:type="pct"/>
          </w:tcPr>
          <w:p w14:paraId="69056B85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66 [0.99;2.80]</w:t>
            </w:r>
          </w:p>
        </w:tc>
      </w:tr>
      <w:tr w:rsidR="005A3F61" w:rsidRPr="0016751A" w14:paraId="0EAA5700" w14:textId="77777777" w:rsidTr="0016751A">
        <w:trPr>
          <w:trHeight w:val="20"/>
        </w:trPr>
        <w:tc>
          <w:tcPr>
            <w:tcW w:w="714" w:type="pct"/>
          </w:tcPr>
          <w:p w14:paraId="20136DD7" w14:textId="77777777" w:rsidR="005A3F61" w:rsidRPr="0016751A" w:rsidRDefault="005A3F61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lastRenderedPageBreak/>
              <w:t>Mexican American</w:t>
            </w:r>
          </w:p>
        </w:tc>
        <w:tc>
          <w:tcPr>
            <w:tcW w:w="714" w:type="pct"/>
          </w:tcPr>
          <w:p w14:paraId="24698A81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73 / 2744</w:t>
            </w:r>
          </w:p>
        </w:tc>
        <w:tc>
          <w:tcPr>
            <w:tcW w:w="714" w:type="pct"/>
          </w:tcPr>
          <w:p w14:paraId="7FF32F95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90 [0.22;3.69]</w:t>
            </w:r>
          </w:p>
        </w:tc>
        <w:tc>
          <w:tcPr>
            <w:tcW w:w="714" w:type="pct"/>
          </w:tcPr>
          <w:p w14:paraId="2F75543A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44 / 1396</w:t>
            </w:r>
          </w:p>
        </w:tc>
        <w:tc>
          <w:tcPr>
            <w:tcW w:w="714" w:type="pct"/>
          </w:tcPr>
          <w:p w14:paraId="432CFA87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70 [0.15;3.21]</w:t>
            </w:r>
          </w:p>
        </w:tc>
        <w:tc>
          <w:tcPr>
            <w:tcW w:w="714" w:type="pct"/>
          </w:tcPr>
          <w:p w14:paraId="2F93F57F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29 / 1348</w:t>
            </w:r>
          </w:p>
        </w:tc>
        <w:tc>
          <w:tcPr>
            <w:tcW w:w="714" w:type="pct"/>
          </w:tcPr>
          <w:p w14:paraId="5A3DC48E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38 [0.15;12.31]</w:t>
            </w:r>
          </w:p>
        </w:tc>
      </w:tr>
      <w:tr w:rsidR="005A3F61" w:rsidRPr="0016751A" w14:paraId="44C24FBB" w14:textId="77777777" w:rsidTr="0016751A">
        <w:trPr>
          <w:trHeight w:val="20"/>
        </w:trPr>
        <w:tc>
          <w:tcPr>
            <w:tcW w:w="714" w:type="pct"/>
          </w:tcPr>
          <w:p w14:paraId="37D8658E" w14:textId="77777777" w:rsidR="005A3F61" w:rsidRPr="0016751A" w:rsidRDefault="005A3F61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03BCC82A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27 / 1510</w:t>
            </w:r>
          </w:p>
        </w:tc>
        <w:tc>
          <w:tcPr>
            <w:tcW w:w="714" w:type="pct"/>
          </w:tcPr>
          <w:p w14:paraId="7C57A2FC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85 [0.33;2.17]</w:t>
            </w:r>
          </w:p>
        </w:tc>
        <w:tc>
          <w:tcPr>
            <w:tcW w:w="714" w:type="pct"/>
          </w:tcPr>
          <w:p w14:paraId="4914926F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4 / 727</w:t>
            </w:r>
          </w:p>
        </w:tc>
        <w:tc>
          <w:tcPr>
            <w:tcW w:w="714" w:type="pct"/>
          </w:tcPr>
          <w:p w14:paraId="354293F3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94 [0.18;4.76]</w:t>
            </w:r>
          </w:p>
        </w:tc>
        <w:tc>
          <w:tcPr>
            <w:tcW w:w="714" w:type="pct"/>
          </w:tcPr>
          <w:p w14:paraId="5632B322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3 / 783</w:t>
            </w:r>
          </w:p>
        </w:tc>
        <w:tc>
          <w:tcPr>
            <w:tcW w:w="714" w:type="pct"/>
          </w:tcPr>
          <w:p w14:paraId="720F01BB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67 [0.11;4.14]</w:t>
            </w:r>
          </w:p>
        </w:tc>
      </w:tr>
      <w:tr w:rsidR="005A3F61" w:rsidRPr="0016751A" w14:paraId="525E25E8" w14:textId="77777777" w:rsidTr="0016751A">
        <w:trPr>
          <w:trHeight w:val="20"/>
        </w:trPr>
        <w:tc>
          <w:tcPr>
            <w:tcW w:w="714" w:type="pct"/>
          </w:tcPr>
          <w:p w14:paraId="6D7988E1" w14:textId="77777777" w:rsidR="005A3F61" w:rsidRPr="0016751A" w:rsidRDefault="005A3F61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gramStart"/>
            <w:r w:rsidRPr="0016751A">
              <w:rPr>
                <w:rFonts w:ascii="Calibri" w:hAnsi="Calibri" w:cs="Calibri"/>
                <w:color w:val="000000" w:themeColor="text1"/>
              </w:rPr>
              <w:t>Other</w:t>
            </w:r>
            <w:proofErr w:type="gramEnd"/>
            <w:r w:rsidRPr="0016751A">
              <w:rPr>
                <w:rFonts w:ascii="Calibri" w:hAnsi="Calibri" w:cs="Calibr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6A8518AC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29 / 2497</w:t>
            </w:r>
          </w:p>
        </w:tc>
        <w:tc>
          <w:tcPr>
            <w:tcW w:w="714" w:type="pct"/>
          </w:tcPr>
          <w:p w14:paraId="0F105EEC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80 [0.40;1.57]</w:t>
            </w:r>
          </w:p>
        </w:tc>
        <w:tc>
          <w:tcPr>
            <w:tcW w:w="714" w:type="pct"/>
          </w:tcPr>
          <w:p w14:paraId="02162E73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1 / 1176</w:t>
            </w:r>
          </w:p>
        </w:tc>
        <w:tc>
          <w:tcPr>
            <w:tcW w:w="714" w:type="pct"/>
          </w:tcPr>
          <w:p w14:paraId="2800936C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46 [0.07;3.08]</w:t>
            </w:r>
          </w:p>
        </w:tc>
        <w:tc>
          <w:tcPr>
            <w:tcW w:w="714" w:type="pct"/>
          </w:tcPr>
          <w:p w14:paraId="39245F11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8 / 1321</w:t>
            </w:r>
          </w:p>
        </w:tc>
        <w:tc>
          <w:tcPr>
            <w:tcW w:w="714" w:type="pct"/>
          </w:tcPr>
          <w:p w14:paraId="435FEEEF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34 [0.65;2.77]</w:t>
            </w:r>
          </w:p>
        </w:tc>
      </w:tr>
      <w:tr w:rsidR="005A3F61" w:rsidRPr="0016751A" w14:paraId="376E4CA5" w14:textId="77777777" w:rsidTr="0016751A">
        <w:trPr>
          <w:trHeight w:val="20"/>
        </w:trPr>
        <w:tc>
          <w:tcPr>
            <w:tcW w:w="714" w:type="pct"/>
          </w:tcPr>
          <w:p w14:paraId="00E12262" w14:textId="77777777" w:rsidR="005A3F61" w:rsidRPr="0016751A" w:rsidRDefault="005A3F61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>Access to healthcare</w:t>
            </w:r>
          </w:p>
        </w:tc>
        <w:tc>
          <w:tcPr>
            <w:tcW w:w="714" w:type="pct"/>
          </w:tcPr>
          <w:p w14:paraId="57F0A8B2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46849D1D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688C4EC7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69B7220D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31A22CEF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35A288FE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5A3F61" w:rsidRPr="0016751A" w14:paraId="7C4C596B" w14:textId="77777777" w:rsidTr="0016751A">
        <w:trPr>
          <w:trHeight w:val="20"/>
        </w:trPr>
        <w:tc>
          <w:tcPr>
            <w:tcW w:w="714" w:type="pct"/>
          </w:tcPr>
          <w:p w14:paraId="1D7F1DA6" w14:textId="77777777" w:rsidR="005A3F61" w:rsidRPr="0016751A" w:rsidRDefault="005A3F61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30A13CA0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719 / 20209</w:t>
            </w:r>
          </w:p>
        </w:tc>
        <w:tc>
          <w:tcPr>
            <w:tcW w:w="714" w:type="pct"/>
          </w:tcPr>
          <w:p w14:paraId="349F9F5E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6AB1996F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942 / 9540</w:t>
            </w:r>
          </w:p>
        </w:tc>
        <w:tc>
          <w:tcPr>
            <w:tcW w:w="714" w:type="pct"/>
          </w:tcPr>
          <w:p w14:paraId="3A5831AF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6476D1CD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777 / 10669</w:t>
            </w:r>
          </w:p>
        </w:tc>
        <w:tc>
          <w:tcPr>
            <w:tcW w:w="714" w:type="pct"/>
          </w:tcPr>
          <w:p w14:paraId="3D5B8D66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</w:tr>
      <w:tr w:rsidR="005A3F61" w:rsidRPr="0016751A" w14:paraId="0F9E387A" w14:textId="77777777" w:rsidTr="0016751A">
        <w:trPr>
          <w:trHeight w:val="20"/>
        </w:trPr>
        <w:tc>
          <w:tcPr>
            <w:tcW w:w="714" w:type="pct"/>
          </w:tcPr>
          <w:p w14:paraId="180F5622" w14:textId="77777777" w:rsidR="005A3F61" w:rsidRPr="0016751A" w:rsidRDefault="005A3F61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1F681E5C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550 / 9237</w:t>
            </w:r>
          </w:p>
        </w:tc>
        <w:tc>
          <w:tcPr>
            <w:tcW w:w="714" w:type="pct"/>
          </w:tcPr>
          <w:p w14:paraId="78617840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51 [1.24;1.84]</w:t>
            </w:r>
          </w:p>
        </w:tc>
        <w:tc>
          <w:tcPr>
            <w:tcW w:w="714" w:type="pct"/>
          </w:tcPr>
          <w:p w14:paraId="4E4F1E5E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291 / 4202</w:t>
            </w:r>
          </w:p>
        </w:tc>
        <w:tc>
          <w:tcPr>
            <w:tcW w:w="714" w:type="pct"/>
          </w:tcPr>
          <w:p w14:paraId="4C4CE460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47 [1.12;1.92]</w:t>
            </w:r>
          </w:p>
        </w:tc>
        <w:tc>
          <w:tcPr>
            <w:tcW w:w="714" w:type="pct"/>
          </w:tcPr>
          <w:p w14:paraId="3CE203C0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259 / 5035</w:t>
            </w:r>
          </w:p>
        </w:tc>
        <w:tc>
          <w:tcPr>
            <w:tcW w:w="714" w:type="pct"/>
          </w:tcPr>
          <w:p w14:paraId="45B6C487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55 [1.22;1.97]</w:t>
            </w:r>
          </w:p>
        </w:tc>
      </w:tr>
      <w:tr w:rsidR="005A3F61" w:rsidRPr="0016751A" w14:paraId="2B2EB4E9" w14:textId="77777777" w:rsidTr="0016751A">
        <w:trPr>
          <w:trHeight w:val="20"/>
        </w:trPr>
        <w:tc>
          <w:tcPr>
            <w:tcW w:w="714" w:type="pct"/>
          </w:tcPr>
          <w:p w14:paraId="43E95419" w14:textId="77777777" w:rsidR="005A3F61" w:rsidRPr="0016751A" w:rsidRDefault="005A3F61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694C0A43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297 / 6378</w:t>
            </w:r>
          </w:p>
        </w:tc>
        <w:tc>
          <w:tcPr>
            <w:tcW w:w="714" w:type="pct"/>
          </w:tcPr>
          <w:p w14:paraId="25329B9C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84 [0.45;1.59]</w:t>
            </w:r>
          </w:p>
        </w:tc>
        <w:tc>
          <w:tcPr>
            <w:tcW w:w="714" w:type="pct"/>
          </w:tcPr>
          <w:p w14:paraId="21887F66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56 / 2800</w:t>
            </w:r>
          </w:p>
        </w:tc>
        <w:tc>
          <w:tcPr>
            <w:tcW w:w="714" w:type="pct"/>
          </w:tcPr>
          <w:p w14:paraId="0C8C29B9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69 [0.31;1.50]</w:t>
            </w:r>
          </w:p>
        </w:tc>
        <w:tc>
          <w:tcPr>
            <w:tcW w:w="714" w:type="pct"/>
          </w:tcPr>
          <w:p w14:paraId="7829647D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41 / 3578</w:t>
            </w:r>
          </w:p>
        </w:tc>
        <w:tc>
          <w:tcPr>
            <w:tcW w:w="714" w:type="pct"/>
          </w:tcPr>
          <w:p w14:paraId="6700F7C9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07 [0.42;2.71]</w:t>
            </w:r>
          </w:p>
        </w:tc>
      </w:tr>
      <w:tr w:rsidR="005A3F61" w:rsidRPr="0016751A" w14:paraId="7EBC12F3" w14:textId="77777777" w:rsidTr="0016751A">
        <w:trPr>
          <w:trHeight w:val="20"/>
        </w:trPr>
        <w:tc>
          <w:tcPr>
            <w:tcW w:w="714" w:type="pct"/>
          </w:tcPr>
          <w:p w14:paraId="39DF0EC9" w14:textId="77777777" w:rsidR="005A3F61" w:rsidRPr="0016751A" w:rsidRDefault="005A3F61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3D46FB14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16 / 3294</w:t>
            </w:r>
          </w:p>
        </w:tc>
        <w:tc>
          <w:tcPr>
            <w:tcW w:w="714" w:type="pct"/>
          </w:tcPr>
          <w:p w14:paraId="671B01BC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96 [0.66;1.40]</w:t>
            </w:r>
          </w:p>
        </w:tc>
        <w:tc>
          <w:tcPr>
            <w:tcW w:w="714" w:type="pct"/>
          </w:tcPr>
          <w:p w14:paraId="121E707A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59 / 1338</w:t>
            </w:r>
          </w:p>
        </w:tc>
        <w:tc>
          <w:tcPr>
            <w:tcW w:w="714" w:type="pct"/>
          </w:tcPr>
          <w:p w14:paraId="34CDB05E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84 [0.50;1.39]</w:t>
            </w:r>
          </w:p>
        </w:tc>
        <w:tc>
          <w:tcPr>
            <w:tcW w:w="714" w:type="pct"/>
          </w:tcPr>
          <w:p w14:paraId="51F3DAE4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57 / 1956</w:t>
            </w:r>
          </w:p>
        </w:tc>
        <w:tc>
          <w:tcPr>
            <w:tcW w:w="714" w:type="pct"/>
          </w:tcPr>
          <w:p w14:paraId="13214761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.08 [0.66;1.75]</w:t>
            </w:r>
          </w:p>
        </w:tc>
      </w:tr>
      <w:tr w:rsidR="005A3F61" w:rsidRPr="0016751A" w14:paraId="66DBAC30" w14:textId="77777777" w:rsidTr="0016751A">
        <w:trPr>
          <w:trHeight w:val="20"/>
        </w:trPr>
        <w:tc>
          <w:tcPr>
            <w:tcW w:w="714" w:type="pct"/>
          </w:tcPr>
          <w:p w14:paraId="102FF5C2" w14:textId="77777777" w:rsidR="005A3F61" w:rsidRPr="0016751A" w:rsidRDefault="005A3F61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gramStart"/>
            <w:r w:rsidRPr="0016751A">
              <w:rPr>
                <w:rFonts w:ascii="Calibri" w:hAnsi="Calibri" w:cs="Calibri"/>
                <w:color w:val="000000" w:themeColor="text1"/>
              </w:rPr>
              <w:t>Other</w:t>
            </w:r>
            <w:proofErr w:type="gramEnd"/>
            <w:r w:rsidRPr="0016751A">
              <w:rPr>
                <w:rFonts w:ascii="Calibri" w:hAnsi="Calibri" w:cs="Calibr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1AF3C229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79 / 3823</w:t>
            </w:r>
          </w:p>
        </w:tc>
        <w:tc>
          <w:tcPr>
            <w:tcW w:w="714" w:type="pct"/>
          </w:tcPr>
          <w:p w14:paraId="146C5898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77 [0.49;1.21]</w:t>
            </w:r>
          </w:p>
        </w:tc>
        <w:tc>
          <w:tcPr>
            <w:tcW w:w="714" w:type="pct"/>
          </w:tcPr>
          <w:p w14:paraId="1B8F6D74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40 / 1733</w:t>
            </w:r>
          </w:p>
        </w:tc>
        <w:tc>
          <w:tcPr>
            <w:tcW w:w="714" w:type="pct"/>
          </w:tcPr>
          <w:p w14:paraId="6866B163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64 [0.28;1.46]</w:t>
            </w:r>
          </w:p>
        </w:tc>
        <w:tc>
          <w:tcPr>
            <w:tcW w:w="714" w:type="pct"/>
          </w:tcPr>
          <w:p w14:paraId="46B01049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39 / 2090</w:t>
            </w:r>
          </w:p>
        </w:tc>
        <w:tc>
          <w:tcPr>
            <w:tcW w:w="714" w:type="pct"/>
          </w:tcPr>
          <w:p w14:paraId="6B6D9AE1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0.92 [0.57;1.47]</w:t>
            </w:r>
          </w:p>
        </w:tc>
      </w:tr>
      <w:tr w:rsidR="005A3F61" w:rsidRPr="0016751A" w14:paraId="0F5BF389" w14:textId="77777777" w:rsidTr="0016751A">
        <w:trPr>
          <w:trHeight w:val="20"/>
        </w:trPr>
        <w:tc>
          <w:tcPr>
            <w:tcW w:w="714" w:type="pct"/>
          </w:tcPr>
          <w:p w14:paraId="333D4354" w14:textId="62E5EFA1" w:rsidR="005A3F61" w:rsidRPr="0016751A" w:rsidRDefault="005A3F61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>Aggregated factors</w:t>
            </w:r>
          </w:p>
        </w:tc>
        <w:tc>
          <w:tcPr>
            <w:tcW w:w="714" w:type="pct"/>
          </w:tcPr>
          <w:p w14:paraId="504CC901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2CC7FCE3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0F3D5BEC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3FFC1CD7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45EB2F1C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6A7B1831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5A3F61" w:rsidRPr="0016751A" w14:paraId="5F4F97D9" w14:textId="77777777" w:rsidTr="0016751A">
        <w:trPr>
          <w:trHeight w:val="20"/>
        </w:trPr>
        <w:tc>
          <w:tcPr>
            <w:tcW w:w="714" w:type="pct"/>
          </w:tcPr>
          <w:p w14:paraId="1469906C" w14:textId="59BF61E7" w:rsidR="005A3F61" w:rsidRPr="0016751A" w:rsidRDefault="005A3F61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>Any one factor</w:t>
            </w:r>
          </w:p>
        </w:tc>
        <w:tc>
          <w:tcPr>
            <w:tcW w:w="714" w:type="pct"/>
          </w:tcPr>
          <w:p w14:paraId="30D630B0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2416A548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13CF90BA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1CEFF3AF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3C643852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6BD18105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504F67" w:rsidRPr="0016751A" w14:paraId="490BFDBC" w14:textId="77777777" w:rsidTr="005C4192">
        <w:trPr>
          <w:trHeight w:val="20"/>
        </w:trPr>
        <w:tc>
          <w:tcPr>
            <w:tcW w:w="714" w:type="pct"/>
          </w:tcPr>
          <w:p w14:paraId="0B814391" w14:textId="77777777" w:rsidR="00504F67" w:rsidRPr="0016751A" w:rsidRDefault="00504F67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7909BC15" w14:textId="1E1BD13B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446 / 3858</w:t>
            </w:r>
          </w:p>
        </w:tc>
        <w:tc>
          <w:tcPr>
            <w:tcW w:w="714" w:type="pct"/>
          </w:tcPr>
          <w:p w14:paraId="05816A7E" w14:textId="77777777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50DF16CD" w14:textId="2C369702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254 / 1866</w:t>
            </w:r>
          </w:p>
        </w:tc>
        <w:tc>
          <w:tcPr>
            <w:tcW w:w="714" w:type="pct"/>
          </w:tcPr>
          <w:p w14:paraId="197A84B3" w14:textId="77777777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0C4192C9" w14:textId="454BE1A5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192 / 1992</w:t>
            </w:r>
          </w:p>
        </w:tc>
        <w:tc>
          <w:tcPr>
            <w:tcW w:w="714" w:type="pct"/>
          </w:tcPr>
          <w:p w14:paraId="4AA8CEA2" w14:textId="77777777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</w:tr>
      <w:tr w:rsidR="00504F67" w:rsidRPr="0016751A" w14:paraId="6A5A861F" w14:textId="77777777" w:rsidTr="005C4192">
        <w:trPr>
          <w:trHeight w:val="20"/>
        </w:trPr>
        <w:tc>
          <w:tcPr>
            <w:tcW w:w="714" w:type="pct"/>
          </w:tcPr>
          <w:p w14:paraId="6C11E9D0" w14:textId="77777777" w:rsidR="00504F67" w:rsidRPr="0016751A" w:rsidRDefault="00504F67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0643CC93" w14:textId="0B1C6072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160 / 2111</w:t>
            </w:r>
          </w:p>
        </w:tc>
        <w:tc>
          <w:tcPr>
            <w:tcW w:w="714" w:type="pct"/>
          </w:tcPr>
          <w:p w14:paraId="720BC830" w14:textId="5AAC9F4C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91 [0.65;1.27]</w:t>
            </w:r>
          </w:p>
        </w:tc>
        <w:tc>
          <w:tcPr>
            <w:tcW w:w="714" w:type="pct"/>
          </w:tcPr>
          <w:p w14:paraId="490BE0C2" w14:textId="2B68150E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80 / 952</w:t>
            </w:r>
          </w:p>
        </w:tc>
        <w:tc>
          <w:tcPr>
            <w:tcW w:w="714" w:type="pct"/>
          </w:tcPr>
          <w:p w14:paraId="67BA4E1D" w14:textId="52FC89E2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84 [0.54;1.32]</w:t>
            </w:r>
          </w:p>
        </w:tc>
        <w:tc>
          <w:tcPr>
            <w:tcW w:w="714" w:type="pct"/>
          </w:tcPr>
          <w:p w14:paraId="71538DFE" w14:textId="3D428E1A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80 / 1159</w:t>
            </w:r>
          </w:p>
        </w:tc>
        <w:tc>
          <w:tcPr>
            <w:tcW w:w="714" w:type="pct"/>
          </w:tcPr>
          <w:p w14:paraId="2D7B32D9" w14:textId="3D523D9C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99 [0.64;1.51]</w:t>
            </w:r>
          </w:p>
        </w:tc>
      </w:tr>
      <w:tr w:rsidR="00504F67" w:rsidRPr="0016751A" w14:paraId="4FC15378" w14:textId="77777777" w:rsidTr="005C4192">
        <w:trPr>
          <w:trHeight w:val="20"/>
        </w:trPr>
        <w:tc>
          <w:tcPr>
            <w:tcW w:w="714" w:type="pct"/>
          </w:tcPr>
          <w:p w14:paraId="2DD8448E" w14:textId="77777777" w:rsidR="00504F67" w:rsidRPr="0016751A" w:rsidRDefault="00504F67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5CCAC7A3" w14:textId="17124C10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116 / 2342</w:t>
            </w:r>
          </w:p>
        </w:tc>
        <w:tc>
          <w:tcPr>
            <w:tcW w:w="714" w:type="pct"/>
          </w:tcPr>
          <w:p w14:paraId="6A59A010" w14:textId="33FCB2BE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55 [0.19;1.58]</w:t>
            </w:r>
          </w:p>
        </w:tc>
        <w:tc>
          <w:tcPr>
            <w:tcW w:w="714" w:type="pct"/>
          </w:tcPr>
          <w:p w14:paraId="0B5E7C94" w14:textId="0061EDF5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76 / 1170</w:t>
            </w:r>
          </w:p>
        </w:tc>
        <w:tc>
          <w:tcPr>
            <w:tcW w:w="714" w:type="pct"/>
          </w:tcPr>
          <w:p w14:paraId="42DDE96C" w14:textId="47F275B1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34 [0.03;3.57]</w:t>
            </w:r>
          </w:p>
        </w:tc>
        <w:tc>
          <w:tcPr>
            <w:tcW w:w="714" w:type="pct"/>
          </w:tcPr>
          <w:p w14:paraId="56509BCA" w14:textId="3B99EF27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40 / 1172</w:t>
            </w:r>
          </w:p>
        </w:tc>
        <w:tc>
          <w:tcPr>
            <w:tcW w:w="714" w:type="pct"/>
          </w:tcPr>
          <w:p w14:paraId="6D758021" w14:textId="1B7889F4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74 [0.27;2.03]</w:t>
            </w:r>
          </w:p>
        </w:tc>
      </w:tr>
      <w:tr w:rsidR="00504F67" w:rsidRPr="0016751A" w14:paraId="25A3FAF2" w14:textId="77777777" w:rsidTr="005C4192">
        <w:trPr>
          <w:trHeight w:val="20"/>
        </w:trPr>
        <w:tc>
          <w:tcPr>
            <w:tcW w:w="714" w:type="pct"/>
          </w:tcPr>
          <w:p w14:paraId="46AC0892" w14:textId="77777777" w:rsidR="00504F67" w:rsidRPr="0016751A" w:rsidRDefault="00504F67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50D1AB0B" w14:textId="7A5126DC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43 / 932</w:t>
            </w:r>
          </w:p>
        </w:tc>
        <w:tc>
          <w:tcPr>
            <w:tcW w:w="714" w:type="pct"/>
          </w:tcPr>
          <w:p w14:paraId="169BB551" w14:textId="164CC23B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57 [0.27;1.18]</w:t>
            </w:r>
          </w:p>
        </w:tc>
        <w:tc>
          <w:tcPr>
            <w:tcW w:w="714" w:type="pct"/>
          </w:tcPr>
          <w:p w14:paraId="6E87A29D" w14:textId="19C41219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24 / 416</w:t>
            </w:r>
          </w:p>
        </w:tc>
        <w:tc>
          <w:tcPr>
            <w:tcW w:w="714" w:type="pct"/>
          </w:tcPr>
          <w:p w14:paraId="64765818" w14:textId="11F7198F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47 [0.18;1.22]</w:t>
            </w:r>
          </w:p>
        </w:tc>
        <w:tc>
          <w:tcPr>
            <w:tcW w:w="714" w:type="pct"/>
          </w:tcPr>
          <w:p w14:paraId="2B1E82B0" w14:textId="4F9C3992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19 / 516</w:t>
            </w:r>
          </w:p>
        </w:tc>
        <w:tc>
          <w:tcPr>
            <w:tcW w:w="714" w:type="pct"/>
          </w:tcPr>
          <w:p w14:paraId="4C8857FA" w14:textId="37597FD7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66 [0.27;1.63]</w:t>
            </w:r>
          </w:p>
        </w:tc>
      </w:tr>
      <w:tr w:rsidR="00504F67" w:rsidRPr="0016751A" w14:paraId="3B0D00AB" w14:textId="77777777" w:rsidTr="005C4192">
        <w:trPr>
          <w:trHeight w:val="20"/>
        </w:trPr>
        <w:tc>
          <w:tcPr>
            <w:tcW w:w="714" w:type="pct"/>
          </w:tcPr>
          <w:p w14:paraId="1EDEE9B0" w14:textId="77777777" w:rsidR="00504F67" w:rsidRPr="0016751A" w:rsidRDefault="00504F67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gramStart"/>
            <w:r w:rsidRPr="0016751A">
              <w:rPr>
                <w:rFonts w:ascii="Calibri" w:hAnsi="Calibri" w:cs="Calibri"/>
                <w:color w:val="000000" w:themeColor="text1"/>
              </w:rPr>
              <w:t>Other</w:t>
            </w:r>
            <w:proofErr w:type="gramEnd"/>
            <w:r w:rsidRPr="0016751A">
              <w:rPr>
                <w:rFonts w:ascii="Calibri" w:hAnsi="Calibri" w:cs="Calibr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68B7BB42" w14:textId="7F8A20DC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24 / 678</w:t>
            </w:r>
          </w:p>
        </w:tc>
        <w:tc>
          <w:tcPr>
            <w:tcW w:w="714" w:type="pct"/>
          </w:tcPr>
          <w:p w14:paraId="6B97C743" w14:textId="711B9C3E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70 [0.40;1.23]</w:t>
            </w:r>
          </w:p>
        </w:tc>
        <w:tc>
          <w:tcPr>
            <w:tcW w:w="714" w:type="pct"/>
          </w:tcPr>
          <w:p w14:paraId="38C451F2" w14:textId="4B45EE55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12 / 312</w:t>
            </w:r>
          </w:p>
        </w:tc>
        <w:tc>
          <w:tcPr>
            <w:tcW w:w="714" w:type="pct"/>
          </w:tcPr>
          <w:p w14:paraId="5E888D73" w14:textId="54D51DCD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1.07 [0.63;1.81]</w:t>
            </w:r>
          </w:p>
        </w:tc>
        <w:tc>
          <w:tcPr>
            <w:tcW w:w="714" w:type="pct"/>
          </w:tcPr>
          <w:p w14:paraId="37A75B21" w14:textId="0EE52308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12 / 366</w:t>
            </w:r>
          </w:p>
        </w:tc>
        <w:tc>
          <w:tcPr>
            <w:tcW w:w="714" w:type="pct"/>
          </w:tcPr>
          <w:p w14:paraId="2A5FDF79" w14:textId="077DB06B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58 [0.23;1.50]</w:t>
            </w:r>
          </w:p>
        </w:tc>
      </w:tr>
      <w:tr w:rsidR="005A3F61" w:rsidRPr="0016751A" w14:paraId="42FE198E" w14:textId="77777777" w:rsidTr="0016751A">
        <w:trPr>
          <w:trHeight w:val="20"/>
        </w:trPr>
        <w:tc>
          <w:tcPr>
            <w:tcW w:w="714" w:type="pct"/>
          </w:tcPr>
          <w:p w14:paraId="7CDF868B" w14:textId="7BE5A96C" w:rsidR="005A3F61" w:rsidRPr="0016751A" w:rsidRDefault="005A3F61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>Any two factors</w:t>
            </w:r>
          </w:p>
        </w:tc>
        <w:tc>
          <w:tcPr>
            <w:tcW w:w="714" w:type="pct"/>
          </w:tcPr>
          <w:p w14:paraId="26398E50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09156ACF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15AF2F37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7CB3044E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7AB90E6E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286B99F5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5A3F61" w:rsidRPr="0016751A" w14:paraId="34639A6D" w14:textId="77777777" w:rsidTr="0016751A">
        <w:trPr>
          <w:trHeight w:val="20"/>
        </w:trPr>
        <w:tc>
          <w:tcPr>
            <w:tcW w:w="714" w:type="pct"/>
          </w:tcPr>
          <w:p w14:paraId="2927365A" w14:textId="77777777" w:rsidR="005A3F61" w:rsidRPr="0016751A" w:rsidRDefault="005A3F61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605CE566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298 / 2351</w:t>
            </w:r>
          </w:p>
        </w:tc>
        <w:tc>
          <w:tcPr>
            <w:tcW w:w="714" w:type="pct"/>
          </w:tcPr>
          <w:p w14:paraId="66D95790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3B012387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67 / 1151</w:t>
            </w:r>
          </w:p>
        </w:tc>
        <w:tc>
          <w:tcPr>
            <w:tcW w:w="714" w:type="pct"/>
          </w:tcPr>
          <w:p w14:paraId="35BCC151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25512103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31 / 1200</w:t>
            </w:r>
          </w:p>
        </w:tc>
        <w:tc>
          <w:tcPr>
            <w:tcW w:w="714" w:type="pct"/>
          </w:tcPr>
          <w:p w14:paraId="346C28BD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</w:tr>
      <w:tr w:rsidR="00504F67" w:rsidRPr="0016751A" w14:paraId="6BA92A2F" w14:textId="77777777" w:rsidTr="005C4192">
        <w:trPr>
          <w:trHeight w:val="20"/>
        </w:trPr>
        <w:tc>
          <w:tcPr>
            <w:tcW w:w="714" w:type="pct"/>
          </w:tcPr>
          <w:p w14:paraId="6C28112D" w14:textId="77777777" w:rsidR="00504F67" w:rsidRPr="0016751A" w:rsidRDefault="00504F67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5827D36C" w14:textId="77777777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17 / 1419</w:t>
            </w:r>
          </w:p>
        </w:tc>
        <w:tc>
          <w:tcPr>
            <w:tcW w:w="714" w:type="pct"/>
          </w:tcPr>
          <w:p w14:paraId="0AE6BB9E" w14:textId="34A1890C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1.16 [0.85;1.57]</w:t>
            </w:r>
          </w:p>
        </w:tc>
        <w:tc>
          <w:tcPr>
            <w:tcW w:w="714" w:type="pct"/>
          </w:tcPr>
          <w:p w14:paraId="50B846A8" w14:textId="77777777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56 / 618</w:t>
            </w:r>
          </w:p>
        </w:tc>
        <w:tc>
          <w:tcPr>
            <w:tcW w:w="714" w:type="pct"/>
          </w:tcPr>
          <w:p w14:paraId="487B85F4" w14:textId="34137218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99 [0.68;1.45]</w:t>
            </w:r>
          </w:p>
        </w:tc>
        <w:tc>
          <w:tcPr>
            <w:tcW w:w="714" w:type="pct"/>
          </w:tcPr>
          <w:p w14:paraId="45CEC332" w14:textId="77777777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61 / 801</w:t>
            </w:r>
          </w:p>
        </w:tc>
        <w:tc>
          <w:tcPr>
            <w:tcW w:w="714" w:type="pct"/>
          </w:tcPr>
          <w:p w14:paraId="28234209" w14:textId="690CC94D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1.33 [0.82;2.16]</w:t>
            </w:r>
          </w:p>
        </w:tc>
      </w:tr>
      <w:tr w:rsidR="00504F67" w:rsidRPr="0016751A" w14:paraId="39298113" w14:textId="77777777" w:rsidTr="005C4192">
        <w:trPr>
          <w:trHeight w:val="20"/>
        </w:trPr>
        <w:tc>
          <w:tcPr>
            <w:tcW w:w="714" w:type="pct"/>
          </w:tcPr>
          <w:p w14:paraId="53C441E3" w14:textId="77777777" w:rsidR="00504F67" w:rsidRPr="0016751A" w:rsidRDefault="00504F67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2B208233" w14:textId="77777777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06 / 1928</w:t>
            </w:r>
          </w:p>
        </w:tc>
        <w:tc>
          <w:tcPr>
            <w:tcW w:w="714" w:type="pct"/>
          </w:tcPr>
          <w:p w14:paraId="192FA51D" w14:textId="2A936CDC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59 [0.19;1.86]</w:t>
            </w:r>
          </w:p>
        </w:tc>
        <w:tc>
          <w:tcPr>
            <w:tcW w:w="714" w:type="pct"/>
          </w:tcPr>
          <w:p w14:paraId="53DE010E" w14:textId="77777777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71 / 983</w:t>
            </w:r>
          </w:p>
        </w:tc>
        <w:tc>
          <w:tcPr>
            <w:tcW w:w="714" w:type="pct"/>
          </w:tcPr>
          <w:p w14:paraId="06DB66C8" w14:textId="74C3FE3F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49 [0.15;1.59]</w:t>
            </w:r>
          </w:p>
        </w:tc>
        <w:tc>
          <w:tcPr>
            <w:tcW w:w="714" w:type="pct"/>
          </w:tcPr>
          <w:p w14:paraId="2A02C154" w14:textId="77777777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35 / 945</w:t>
            </w:r>
          </w:p>
        </w:tc>
        <w:tc>
          <w:tcPr>
            <w:tcW w:w="714" w:type="pct"/>
          </w:tcPr>
          <w:p w14:paraId="46BF6F9C" w14:textId="1DFDBE49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79 [0.17;3.60]</w:t>
            </w:r>
          </w:p>
        </w:tc>
      </w:tr>
      <w:tr w:rsidR="00504F67" w:rsidRPr="0016751A" w14:paraId="33E1495F" w14:textId="77777777" w:rsidTr="005C4192">
        <w:trPr>
          <w:trHeight w:val="20"/>
        </w:trPr>
        <w:tc>
          <w:tcPr>
            <w:tcW w:w="714" w:type="pct"/>
          </w:tcPr>
          <w:p w14:paraId="084981BC" w14:textId="77777777" w:rsidR="00504F67" w:rsidRPr="0016751A" w:rsidRDefault="00504F67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0702B5E2" w14:textId="77777777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36 / 714</w:t>
            </w:r>
          </w:p>
        </w:tc>
        <w:tc>
          <w:tcPr>
            <w:tcW w:w="714" w:type="pct"/>
          </w:tcPr>
          <w:p w14:paraId="0E085581" w14:textId="2A79B2B0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67 [0.39;1.14]</w:t>
            </w:r>
          </w:p>
        </w:tc>
        <w:tc>
          <w:tcPr>
            <w:tcW w:w="714" w:type="pct"/>
          </w:tcPr>
          <w:p w14:paraId="70C4E464" w14:textId="77777777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9 / 316</w:t>
            </w:r>
          </w:p>
        </w:tc>
        <w:tc>
          <w:tcPr>
            <w:tcW w:w="714" w:type="pct"/>
          </w:tcPr>
          <w:p w14:paraId="4C7AC8D0" w14:textId="19C8DE4F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43 [0.18;1.01]</w:t>
            </w:r>
          </w:p>
        </w:tc>
        <w:tc>
          <w:tcPr>
            <w:tcW w:w="714" w:type="pct"/>
          </w:tcPr>
          <w:p w14:paraId="1D76B067" w14:textId="77777777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7 / 398</w:t>
            </w:r>
          </w:p>
        </w:tc>
        <w:tc>
          <w:tcPr>
            <w:tcW w:w="714" w:type="pct"/>
          </w:tcPr>
          <w:p w14:paraId="6D5A14EA" w14:textId="4A054468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1.02 [0.48;2.17]</w:t>
            </w:r>
          </w:p>
        </w:tc>
      </w:tr>
      <w:tr w:rsidR="00504F67" w:rsidRPr="0016751A" w14:paraId="20C79B9F" w14:textId="77777777" w:rsidTr="005C4192">
        <w:trPr>
          <w:trHeight w:val="20"/>
        </w:trPr>
        <w:tc>
          <w:tcPr>
            <w:tcW w:w="714" w:type="pct"/>
          </w:tcPr>
          <w:p w14:paraId="64C89ECC" w14:textId="77777777" w:rsidR="00504F67" w:rsidRPr="0016751A" w:rsidRDefault="00504F67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gramStart"/>
            <w:r w:rsidRPr="0016751A">
              <w:rPr>
                <w:rFonts w:ascii="Calibri" w:hAnsi="Calibri" w:cs="Calibri"/>
                <w:color w:val="000000" w:themeColor="text1"/>
              </w:rPr>
              <w:t>Other</w:t>
            </w:r>
            <w:proofErr w:type="gramEnd"/>
            <w:r w:rsidRPr="0016751A">
              <w:rPr>
                <w:rFonts w:ascii="Calibri" w:hAnsi="Calibri" w:cs="Calibr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7F80D76A" w14:textId="77777777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7 / 475</w:t>
            </w:r>
          </w:p>
        </w:tc>
        <w:tc>
          <w:tcPr>
            <w:tcW w:w="714" w:type="pct"/>
          </w:tcPr>
          <w:p w14:paraId="0CD4FF83" w14:textId="471E1D1A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61 [0.34;1.09]</w:t>
            </w:r>
          </w:p>
        </w:tc>
        <w:tc>
          <w:tcPr>
            <w:tcW w:w="714" w:type="pct"/>
          </w:tcPr>
          <w:p w14:paraId="625AFDC2" w14:textId="77777777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9 / 208</w:t>
            </w:r>
          </w:p>
        </w:tc>
        <w:tc>
          <w:tcPr>
            <w:tcW w:w="714" w:type="pct"/>
          </w:tcPr>
          <w:p w14:paraId="57C5EC05" w14:textId="694F47AF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34 [0.06;1.93]</w:t>
            </w:r>
          </w:p>
        </w:tc>
        <w:tc>
          <w:tcPr>
            <w:tcW w:w="714" w:type="pct"/>
          </w:tcPr>
          <w:p w14:paraId="5EFC4EE9" w14:textId="77777777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8 / 267</w:t>
            </w:r>
          </w:p>
        </w:tc>
        <w:tc>
          <w:tcPr>
            <w:tcW w:w="714" w:type="pct"/>
          </w:tcPr>
          <w:p w14:paraId="106C2B58" w14:textId="217DEB3A" w:rsidR="00504F67" w:rsidRPr="0016751A" w:rsidRDefault="00504F67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87 [0.51;1.47]</w:t>
            </w:r>
          </w:p>
        </w:tc>
      </w:tr>
      <w:tr w:rsidR="005A3F61" w:rsidRPr="0016751A" w14:paraId="03239A32" w14:textId="77777777" w:rsidTr="0016751A">
        <w:trPr>
          <w:trHeight w:val="20"/>
        </w:trPr>
        <w:tc>
          <w:tcPr>
            <w:tcW w:w="714" w:type="pct"/>
          </w:tcPr>
          <w:p w14:paraId="24A9F5A2" w14:textId="76B5E410" w:rsidR="005A3F61" w:rsidRPr="0016751A" w:rsidRDefault="005A3F61" w:rsidP="00EE558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>Any three</w:t>
            </w:r>
            <w:r w:rsidR="00BF56A4" w:rsidRPr="0016751A">
              <w:rPr>
                <w:rFonts w:ascii="Calibri" w:hAnsi="Calibri" w:cs="Calibri"/>
                <w:b/>
                <w:bCs/>
                <w:color w:val="000000" w:themeColor="text1"/>
              </w:rPr>
              <w:t xml:space="preserve"> or more</w:t>
            </w:r>
            <w:r w:rsidRPr="0016751A">
              <w:rPr>
                <w:rFonts w:ascii="Calibri" w:hAnsi="Calibri" w:cs="Calibri"/>
                <w:b/>
                <w:bCs/>
                <w:color w:val="000000" w:themeColor="text1"/>
              </w:rPr>
              <w:t xml:space="preserve"> factors</w:t>
            </w:r>
          </w:p>
        </w:tc>
        <w:tc>
          <w:tcPr>
            <w:tcW w:w="714" w:type="pct"/>
          </w:tcPr>
          <w:p w14:paraId="27411DA5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081B1BF6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130C57C1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5B8F411B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21C19947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14" w:type="pct"/>
          </w:tcPr>
          <w:p w14:paraId="1B2204EC" w14:textId="77777777" w:rsidR="005A3F61" w:rsidRPr="0016751A" w:rsidRDefault="005A3F61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747F4" w:rsidRPr="0016751A" w14:paraId="6996516B" w14:textId="77777777" w:rsidTr="005C4192">
        <w:trPr>
          <w:trHeight w:val="20"/>
        </w:trPr>
        <w:tc>
          <w:tcPr>
            <w:tcW w:w="714" w:type="pct"/>
          </w:tcPr>
          <w:p w14:paraId="07DF1615" w14:textId="77777777" w:rsidR="000747F4" w:rsidRPr="0016751A" w:rsidRDefault="000747F4" w:rsidP="000747F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145ED3AA" w14:textId="3AFB2B68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785 / 14591</w:t>
            </w:r>
          </w:p>
        </w:tc>
        <w:tc>
          <w:tcPr>
            <w:tcW w:w="714" w:type="pct"/>
          </w:tcPr>
          <w:p w14:paraId="14EAD56D" w14:textId="77777777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100A756E" w14:textId="50BCF658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524 / 7392</w:t>
            </w:r>
          </w:p>
        </w:tc>
        <w:tc>
          <w:tcPr>
            <w:tcW w:w="714" w:type="pct"/>
          </w:tcPr>
          <w:p w14:paraId="7C47A8FA" w14:textId="77777777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642A873A" w14:textId="7C436555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261 / 7199</w:t>
            </w:r>
          </w:p>
        </w:tc>
        <w:tc>
          <w:tcPr>
            <w:tcW w:w="714" w:type="pct"/>
          </w:tcPr>
          <w:p w14:paraId="4E929CCD" w14:textId="77777777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1 (Reference)</w:t>
            </w:r>
          </w:p>
        </w:tc>
      </w:tr>
      <w:tr w:rsidR="000747F4" w:rsidRPr="0016751A" w14:paraId="38745B2F" w14:textId="77777777" w:rsidTr="005C4192">
        <w:trPr>
          <w:trHeight w:val="20"/>
        </w:trPr>
        <w:tc>
          <w:tcPr>
            <w:tcW w:w="714" w:type="pct"/>
          </w:tcPr>
          <w:p w14:paraId="46BE53C2" w14:textId="77777777" w:rsidR="000747F4" w:rsidRPr="0016751A" w:rsidRDefault="000747F4" w:rsidP="000747F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0EA003CF" w14:textId="40936624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165 / 5487</w:t>
            </w:r>
          </w:p>
        </w:tc>
        <w:tc>
          <w:tcPr>
            <w:tcW w:w="714" w:type="pct"/>
          </w:tcPr>
          <w:p w14:paraId="2BBED6DF" w14:textId="71C23B15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1.43 [0.93;2.18]</w:t>
            </w:r>
          </w:p>
        </w:tc>
        <w:tc>
          <w:tcPr>
            <w:tcW w:w="714" w:type="pct"/>
          </w:tcPr>
          <w:p w14:paraId="5345E51A" w14:textId="436183D3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101 / 2739</w:t>
            </w:r>
          </w:p>
        </w:tc>
        <w:tc>
          <w:tcPr>
            <w:tcW w:w="714" w:type="pct"/>
          </w:tcPr>
          <w:p w14:paraId="3B730A36" w14:textId="0F0AFE69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1.21 [0.74;1.98]</w:t>
            </w:r>
          </w:p>
        </w:tc>
        <w:tc>
          <w:tcPr>
            <w:tcW w:w="714" w:type="pct"/>
          </w:tcPr>
          <w:p w14:paraId="475B8572" w14:textId="33CEC3EF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64 / 2748</w:t>
            </w:r>
          </w:p>
        </w:tc>
        <w:tc>
          <w:tcPr>
            <w:tcW w:w="714" w:type="pct"/>
          </w:tcPr>
          <w:p w14:paraId="1D1B395D" w14:textId="1E3F6DBC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1.80 [1.05;3.08]</w:t>
            </w:r>
          </w:p>
        </w:tc>
      </w:tr>
      <w:tr w:rsidR="000747F4" w:rsidRPr="0016751A" w14:paraId="0A673A92" w14:textId="77777777" w:rsidTr="005C4192">
        <w:trPr>
          <w:trHeight w:val="20"/>
        </w:trPr>
        <w:tc>
          <w:tcPr>
            <w:tcW w:w="714" w:type="pct"/>
          </w:tcPr>
          <w:p w14:paraId="62DAEEF7" w14:textId="77777777" w:rsidR="000747F4" w:rsidRPr="0016751A" w:rsidRDefault="000747F4" w:rsidP="000747F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040E7238" w14:textId="02618AD6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69 / 3775</w:t>
            </w:r>
          </w:p>
        </w:tc>
        <w:tc>
          <w:tcPr>
            <w:tcW w:w="714" w:type="pct"/>
          </w:tcPr>
          <w:p w14:paraId="394084D1" w14:textId="7317D66E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71 [0.18;2.88]</w:t>
            </w:r>
          </w:p>
        </w:tc>
        <w:tc>
          <w:tcPr>
            <w:tcW w:w="714" w:type="pct"/>
          </w:tcPr>
          <w:p w14:paraId="7B3421C9" w14:textId="748A3DFC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52 / 1999</w:t>
            </w:r>
          </w:p>
        </w:tc>
        <w:tc>
          <w:tcPr>
            <w:tcW w:w="714" w:type="pct"/>
          </w:tcPr>
          <w:p w14:paraId="1A011063" w14:textId="7678DF69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71 [0.16;3.24]</w:t>
            </w:r>
          </w:p>
        </w:tc>
        <w:tc>
          <w:tcPr>
            <w:tcW w:w="714" w:type="pct"/>
          </w:tcPr>
          <w:p w14:paraId="35DE5CE3" w14:textId="161FAA85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17 / 1776</w:t>
            </w:r>
          </w:p>
        </w:tc>
        <w:tc>
          <w:tcPr>
            <w:tcW w:w="714" w:type="pct"/>
          </w:tcPr>
          <w:p w14:paraId="2E9E4FC6" w14:textId="57DD6F08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69 [0.02;23.83]</w:t>
            </w:r>
          </w:p>
        </w:tc>
      </w:tr>
      <w:tr w:rsidR="000747F4" w:rsidRPr="0016751A" w14:paraId="710E3B77" w14:textId="77777777" w:rsidTr="005C4192">
        <w:trPr>
          <w:trHeight w:val="20"/>
        </w:trPr>
        <w:tc>
          <w:tcPr>
            <w:tcW w:w="714" w:type="pct"/>
          </w:tcPr>
          <w:p w14:paraId="353EAC23" w14:textId="77777777" w:rsidR="000747F4" w:rsidRPr="0016751A" w:rsidRDefault="000747F4" w:rsidP="000747F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405E7DED" w14:textId="64F96104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30 / 1994</w:t>
            </w:r>
          </w:p>
        </w:tc>
        <w:tc>
          <w:tcPr>
            <w:tcW w:w="714" w:type="pct"/>
          </w:tcPr>
          <w:p w14:paraId="0411C451" w14:textId="4E0BD1DC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1.02 [0.43;2.42]</w:t>
            </w:r>
          </w:p>
        </w:tc>
        <w:tc>
          <w:tcPr>
            <w:tcW w:w="714" w:type="pct"/>
          </w:tcPr>
          <w:p w14:paraId="38A51B63" w14:textId="367EC4FB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17 / 960</w:t>
            </w:r>
          </w:p>
        </w:tc>
        <w:tc>
          <w:tcPr>
            <w:tcW w:w="714" w:type="pct"/>
          </w:tcPr>
          <w:p w14:paraId="31187524" w14:textId="3857A5C7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80 [0.22;2.95]</w:t>
            </w:r>
          </w:p>
        </w:tc>
        <w:tc>
          <w:tcPr>
            <w:tcW w:w="714" w:type="pct"/>
          </w:tcPr>
          <w:p w14:paraId="1252A732" w14:textId="157F9FE8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13 / 1034</w:t>
            </w:r>
          </w:p>
        </w:tc>
        <w:tc>
          <w:tcPr>
            <w:tcW w:w="714" w:type="pct"/>
          </w:tcPr>
          <w:p w14:paraId="07E4D6B9" w14:textId="5C264E3D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1.34 [0.64;2.81]</w:t>
            </w:r>
          </w:p>
        </w:tc>
      </w:tr>
      <w:tr w:rsidR="000747F4" w:rsidRPr="0016751A" w14:paraId="4B40D781" w14:textId="77777777" w:rsidTr="005C4192">
        <w:trPr>
          <w:trHeight w:val="20"/>
        </w:trPr>
        <w:tc>
          <w:tcPr>
            <w:tcW w:w="714" w:type="pct"/>
          </w:tcPr>
          <w:p w14:paraId="4A0C3047" w14:textId="77777777" w:rsidR="000747F4" w:rsidRPr="0016751A" w:rsidRDefault="000747F4" w:rsidP="000747F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gramStart"/>
            <w:r w:rsidRPr="0016751A">
              <w:rPr>
                <w:rFonts w:ascii="Calibri" w:hAnsi="Calibri" w:cs="Calibri"/>
                <w:color w:val="000000" w:themeColor="text1"/>
              </w:rPr>
              <w:t>Other</w:t>
            </w:r>
            <w:proofErr w:type="gramEnd"/>
            <w:r w:rsidRPr="0016751A">
              <w:rPr>
                <w:rFonts w:ascii="Calibri" w:hAnsi="Calibri" w:cs="Calibr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50A4EAEF" w14:textId="44945486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34 / 3106</w:t>
            </w:r>
          </w:p>
        </w:tc>
        <w:tc>
          <w:tcPr>
            <w:tcW w:w="714" w:type="pct"/>
          </w:tcPr>
          <w:p w14:paraId="61D5B62D" w14:textId="097B74C5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79 [0.38;1.67]</w:t>
            </w:r>
          </w:p>
        </w:tc>
        <w:tc>
          <w:tcPr>
            <w:tcW w:w="714" w:type="pct"/>
          </w:tcPr>
          <w:p w14:paraId="5EBAD701" w14:textId="603B661B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21 / 1512</w:t>
            </w:r>
          </w:p>
        </w:tc>
        <w:tc>
          <w:tcPr>
            <w:tcW w:w="714" w:type="pct"/>
          </w:tcPr>
          <w:p w14:paraId="40D72877" w14:textId="61C91105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0.59 [0.23;1.49]</w:t>
            </w:r>
          </w:p>
        </w:tc>
        <w:tc>
          <w:tcPr>
            <w:tcW w:w="714" w:type="pct"/>
          </w:tcPr>
          <w:p w14:paraId="193834AD" w14:textId="799EC647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13 / 1594</w:t>
            </w:r>
          </w:p>
        </w:tc>
        <w:tc>
          <w:tcPr>
            <w:tcW w:w="714" w:type="pct"/>
          </w:tcPr>
          <w:p w14:paraId="1C49835A" w14:textId="5B298D59" w:rsidR="000747F4" w:rsidRPr="0016751A" w:rsidRDefault="000747F4" w:rsidP="0016751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6751A">
              <w:rPr>
                <w:rFonts w:ascii="Calibri" w:hAnsi="Calibri" w:cs="Calibri"/>
                <w:color w:val="000000"/>
              </w:rPr>
              <w:t>1.24 [0.70;2.20]</w:t>
            </w:r>
          </w:p>
        </w:tc>
      </w:tr>
    </w:tbl>
    <w:p w14:paraId="724BCBA9" w14:textId="44CFE938" w:rsidR="00183900" w:rsidRPr="00582991" w:rsidRDefault="00582991" w:rsidP="00183900">
      <w:pPr>
        <w:rPr>
          <w:rFonts w:asciiTheme="minorHAnsi" w:hAnsiTheme="minorHAnsi" w:cstheme="minorHAnsi"/>
          <w:color w:val="000000" w:themeColor="text1"/>
        </w:rPr>
      </w:pPr>
      <w:r w:rsidRPr="00582991">
        <w:rPr>
          <w:rFonts w:asciiTheme="minorHAnsi" w:hAnsiTheme="minorHAnsi" w:cstheme="minorHAnsi"/>
          <w:color w:val="000000" w:themeColor="text1"/>
        </w:rPr>
        <w:t>Hazard ratios are adjusted for age and sex, except in sex-specific analyses where they are age-adjusted only.</w:t>
      </w:r>
    </w:p>
    <w:p w14:paraId="3345B4CE" w14:textId="77777777" w:rsidR="00FE408E" w:rsidRDefault="00995C39" w:rsidP="00E43E6E">
      <w:pPr>
        <w:jc w:val="center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lastRenderedPageBreak/>
        <w:t xml:space="preserve">Supplemental Table </w:t>
      </w:r>
      <w:r w:rsidR="00563EF4">
        <w:rPr>
          <w:rFonts w:asciiTheme="minorHAnsi" w:hAnsiTheme="minorHAnsi" w:cstheme="minorHAnsi"/>
          <w:b/>
          <w:bCs/>
          <w:color w:val="000000" w:themeColor="text1"/>
        </w:rPr>
        <w:t>7</w:t>
      </w:r>
      <w:r w:rsidR="00160586" w:rsidRPr="00780081">
        <w:rPr>
          <w:rFonts w:asciiTheme="minorHAnsi" w:hAnsiTheme="minorHAnsi" w:cstheme="minorHAnsi"/>
          <w:b/>
          <w:bCs/>
          <w:color w:val="000000" w:themeColor="text1"/>
        </w:rPr>
        <w:t xml:space="preserve">: Association of race/ethnicity with all-cause mortality in individuals with </w:t>
      </w:r>
      <w:r w:rsidR="00E43E6E" w:rsidRPr="00780081">
        <w:rPr>
          <w:rFonts w:asciiTheme="minorHAnsi" w:hAnsiTheme="minorHAnsi" w:cstheme="minorHAnsi"/>
          <w:b/>
          <w:bCs/>
          <w:color w:val="000000" w:themeColor="text1"/>
        </w:rPr>
        <w:t xml:space="preserve">favourable </w:t>
      </w:r>
      <w:r w:rsidR="00E43E6E">
        <w:rPr>
          <w:rFonts w:asciiTheme="minorHAnsi" w:hAnsiTheme="minorHAnsi" w:cstheme="minorHAnsi"/>
          <w:b/>
          <w:bCs/>
          <w:color w:val="000000" w:themeColor="text1"/>
        </w:rPr>
        <w:t xml:space="preserve">non-medical </w:t>
      </w:r>
      <w:r w:rsidR="00E43E6E" w:rsidRPr="00780081">
        <w:rPr>
          <w:rFonts w:asciiTheme="minorHAnsi" w:hAnsiTheme="minorHAnsi" w:cstheme="minorHAnsi"/>
          <w:b/>
          <w:bCs/>
          <w:color w:val="000000" w:themeColor="text1"/>
        </w:rPr>
        <w:t>risk factors:</w:t>
      </w:r>
      <w:r w:rsidR="00E43E6E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</w:p>
    <w:p w14:paraId="25F0CF8A" w14:textId="30C5E743" w:rsidR="00E43E6E" w:rsidRPr="00780081" w:rsidRDefault="00E43E6E" w:rsidP="00E43E6E">
      <w:pPr>
        <w:jc w:val="center"/>
        <w:rPr>
          <w:rFonts w:asciiTheme="minorHAnsi" w:hAnsiTheme="minorHAnsi" w:cstheme="minorHAnsi"/>
          <w:b/>
          <w:bCs/>
          <w:color w:val="000000" w:themeColor="text1"/>
        </w:rPr>
      </w:pPr>
      <w:r w:rsidRPr="00780081">
        <w:rPr>
          <w:rFonts w:asciiTheme="minorHAnsi" w:hAnsiTheme="minorHAnsi" w:cstheme="minorHAnsi"/>
          <w:b/>
          <w:bCs/>
          <w:color w:val="000000" w:themeColor="text1"/>
        </w:rPr>
        <w:t>National Health and Nutrition Examination Survey (1999-2018)</w:t>
      </w:r>
    </w:p>
    <w:p w14:paraId="44394A93" w14:textId="77777777" w:rsidR="00160586" w:rsidRPr="00780081" w:rsidRDefault="00160586" w:rsidP="00E43E6E">
      <w:pPr>
        <w:jc w:val="center"/>
        <w:rPr>
          <w:rFonts w:asciiTheme="minorHAnsi" w:hAnsiTheme="minorHAnsi" w:cstheme="minorHAnsi"/>
          <w:b/>
          <w:bCs/>
          <w:color w:val="000000" w:themeColor="text1"/>
        </w:rPr>
      </w:pPr>
    </w:p>
    <w:tbl>
      <w:tblPr>
        <w:tblStyle w:val="TableGrid"/>
        <w:tblW w:w="5329" w:type="pct"/>
        <w:tblLook w:val="04A0" w:firstRow="1" w:lastRow="0" w:firstColumn="1" w:lastColumn="0" w:noHBand="0" w:noVBand="1"/>
      </w:tblPr>
      <w:tblGrid>
        <w:gridCol w:w="2217"/>
        <w:gridCol w:w="2217"/>
        <w:gridCol w:w="2217"/>
        <w:gridCol w:w="2217"/>
        <w:gridCol w:w="2217"/>
        <w:gridCol w:w="2217"/>
        <w:gridCol w:w="2216"/>
      </w:tblGrid>
      <w:tr w:rsidR="00160586" w:rsidRPr="0016751A" w14:paraId="7F713F04" w14:textId="77777777" w:rsidTr="0016751A">
        <w:trPr>
          <w:trHeight w:val="20"/>
        </w:trPr>
        <w:tc>
          <w:tcPr>
            <w:tcW w:w="714" w:type="pct"/>
          </w:tcPr>
          <w:p w14:paraId="64EEC7E3" w14:textId="77777777" w:rsidR="00160586" w:rsidRPr="0016751A" w:rsidRDefault="00160586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714" w:type="pct"/>
          </w:tcPr>
          <w:p w14:paraId="37772B2E" w14:textId="3482C5D0" w:rsidR="00160586" w:rsidRPr="0016751A" w:rsidRDefault="00183900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ull cohort</w:t>
            </w:r>
          </w:p>
        </w:tc>
        <w:tc>
          <w:tcPr>
            <w:tcW w:w="714" w:type="pct"/>
          </w:tcPr>
          <w:p w14:paraId="71C043C6" w14:textId="77777777" w:rsidR="00160586" w:rsidRPr="0016751A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714" w:type="pct"/>
          </w:tcPr>
          <w:p w14:paraId="77F4E861" w14:textId="77777777" w:rsidR="00160586" w:rsidRPr="0016751A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en</w:t>
            </w:r>
          </w:p>
        </w:tc>
        <w:tc>
          <w:tcPr>
            <w:tcW w:w="714" w:type="pct"/>
          </w:tcPr>
          <w:p w14:paraId="0983CF59" w14:textId="77777777" w:rsidR="00160586" w:rsidRPr="0016751A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714" w:type="pct"/>
          </w:tcPr>
          <w:p w14:paraId="20B6316C" w14:textId="77777777" w:rsidR="00160586" w:rsidRPr="0016751A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Women</w:t>
            </w:r>
          </w:p>
        </w:tc>
        <w:tc>
          <w:tcPr>
            <w:tcW w:w="714" w:type="pct"/>
          </w:tcPr>
          <w:p w14:paraId="0892B688" w14:textId="77777777" w:rsidR="00160586" w:rsidRPr="0016751A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</w:tr>
      <w:tr w:rsidR="00160586" w:rsidRPr="0016751A" w14:paraId="2E3AC5FF" w14:textId="77777777" w:rsidTr="0016751A">
        <w:trPr>
          <w:trHeight w:val="20"/>
        </w:trPr>
        <w:tc>
          <w:tcPr>
            <w:tcW w:w="714" w:type="pct"/>
          </w:tcPr>
          <w:p w14:paraId="368B84D3" w14:textId="77777777" w:rsidR="00160586" w:rsidRPr="0016751A" w:rsidRDefault="00160586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714" w:type="pct"/>
          </w:tcPr>
          <w:p w14:paraId="21735C9C" w14:textId="77777777" w:rsidR="00160586" w:rsidRPr="0016751A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eaths / Total</w:t>
            </w:r>
          </w:p>
        </w:tc>
        <w:tc>
          <w:tcPr>
            <w:tcW w:w="714" w:type="pct"/>
          </w:tcPr>
          <w:p w14:paraId="61B48ADC" w14:textId="1C2C2F10" w:rsidR="00160586" w:rsidRPr="0016751A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azard ratio</w:t>
            </w:r>
          </w:p>
          <w:p w14:paraId="664010FB" w14:textId="77777777" w:rsidR="00160586" w:rsidRPr="0016751A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[95% CI]</w:t>
            </w:r>
          </w:p>
        </w:tc>
        <w:tc>
          <w:tcPr>
            <w:tcW w:w="714" w:type="pct"/>
          </w:tcPr>
          <w:p w14:paraId="42D85F13" w14:textId="77777777" w:rsidR="00160586" w:rsidRPr="0016751A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eaths / Total</w:t>
            </w:r>
          </w:p>
        </w:tc>
        <w:tc>
          <w:tcPr>
            <w:tcW w:w="714" w:type="pct"/>
          </w:tcPr>
          <w:p w14:paraId="01C43958" w14:textId="66164157" w:rsidR="00160586" w:rsidRPr="0016751A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azard ratio</w:t>
            </w:r>
          </w:p>
          <w:p w14:paraId="5FD8857C" w14:textId="77777777" w:rsidR="00160586" w:rsidRPr="0016751A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[95% CI]</w:t>
            </w:r>
          </w:p>
        </w:tc>
        <w:tc>
          <w:tcPr>
            <w:tcW w:w="714" w:type="pct"/>
          </w:tcPr>
          <w:p w14:paraId="1085DFD0" w14:textId="77777777" w:rsidR="00160586" w:rsidRPr="0016751A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eaths / Total</w:t>
            </w:r>
          </w:p>
        </w:tc>
        <w:tc>
          <w:tcPr>
            <w:tcW w:w="714" w:type="pct"/>
          </w:tcPr>
          <w:p w14:paraId="7AE7D90B" w14:textId="7ED5A036" w:rsidR="00160586" w:rsidRPr="0016751A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azard ratio</w:t>
            </w:r>
          </w:p>
          <w:p w14:paraId="2B7E7AD3" w14:textId="77777777" w:rsidR="00160586" w:rsidRPr="0016751A" w:rsidRDefault="00160586" w:rsidP="0016751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[95% CI]</w:t>
            </w:r>
          </w:p>
        </w:tc>
      </w:tr>
      <w:tr w:rsidR="005A3F61" w:rsidRPr="0016751A" w14:paraId="1EC8F3DA" w14:textId="77777777" w:rsidTr="0016751A">
        <w:trPr>
          <w:trHeight w:val="20"/>
        </w:trPr>
        <w:tc>
          <w:tcPr>
            <w:tcW w:w="714" w:type="pct"/>
          </w:tcPr>
          <w:p w14:paraId="70C0BB26" w14:textId="250A93CF" w:rsidR="005A3F61" w:rsidRPr="0016751A" w:rsidRDefault="005A3F61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Individual factors</w:t>
            </w:r>
          </w:p>
        </w:tc>
        <w:tc>
          <w:tcPr>
            <w:tcW w:w="714" w:type="pct"/>
          </w:tcPr>
          <w:p w14:paraId="2CD8897B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A1F0416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2EC6FA5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383FADD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93BB5AC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2B5429B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A3F61" w:rsidRPr="0016751A" w14:paraId="0DE971AC" w14:textId="77777777" w:rsidTr="0016751A">
        <w:trPr>
          <w:trHeight w:val="20"/>
        </w:trPr>
        <w:tc>
          <w:tcPr>
            <w:tcW w:w="714" w:type="pct"/>
          </w:tcPr>
          <w:p w14:paraId="1FCA9D35" w14:textId="77777777" w:rsidR="005A3F61" w:rsidRPr="0016751A" w:rsidRDefault="005A3F61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ore than high school education</w:t>
            </w:r>
          </w:p>
        </w:tc>
        <w:tc>
          <w:tcPr>
            <w:tcW w:w="714" w:type="pct"/>
          </w:tcPr>
          <w:p w14:paraId="3AFDBE5D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337CD3E5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56D9D76D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7E2A4543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36B02549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E93246F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A3F61" w:rsidRPr="0016751A" w14:paraId="26C0F12A" w14:textId="77777777" w:rsidTr="0016751A">
        <w:trPr>
          <w:trHeight w:val="20"/>
        </w:trPr>
        <w:tc>
          <w:tcPr>
            <w:tcW w:w="714" w:type="pct"/>
          </w:tcPr>
          <w:p w14:paraId="4FBA8191" w14:textId="77777777" w:rsidR="005A3F61" w:rsidRPr="0016751A" w:rsidRDefault="005A3F61" w:rsidP="00EE558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4109665A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2240 / 12861</w:t>
            </w:r>
          </w:p>
        </w:tc>
        <w:tc>
          <w:tcPr>
            <w:tcW w:w="714" w:type="pct"/>
          </w:tcPr>
          <w:p w14:paraId="20A859E6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758D7FCD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282 / 6204</w:t>
            </w:r>
          </w:p>
        </w:tc>
        <w:tc>
          <w:tcPr>
            <w:tcW w:w="714" w:type="pct"/>
          </w:tcPr>
          <w:p w14:paraId="506CE4F7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7C98BD8E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958 / 6657</w:t>
            </w:r>
          </w:p>
        </w:tc>
        <w:tc>
          <w:tcPr>
            <w:tcW w:w="714" w:type="pct"/>
          </w:tcPr>
          <w:p w14:paraId="0AACEB06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5A3F61" w:rsidRPr="0016751A" w14:paraId="41DFF614" w14:textId="77777777" w:rsidTr="0016751A">
        <w:trPr>
          <w:trHeight w:val="20"/>
        </w:trPr>
        <w:tc>
          <w:tcPr>
            <w:tcW w:w="714" w:type="pct"/>
          </w:tcPr>
          <w:p w14:paraId="52F0A3A3" w14:textId="77777777" w:rsidR="005A3F61" w:rsidRPr="0016751A" w:rsidRDefault="005A3F61" w:rsidP="00EE558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74C273B6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483 / 4931</w:t>
            </w:r>
          </w:p>
        </w:tc>
        <w:tc>
          <w:tcPr>
            <w:tcW w:w="714" w:type="pct"/>
          </w:tcPr>
          <w:p w14:paraId="62DE029A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39 [1.12;1.71]</w:t>
            </w:r>
          </w:p>
        </w:tc>
        <w:tc>
          <w:tcPr>
            <w:tcW w:w="714" w:type="pct"/>
          </w:tcPr>
          <w:p w14:paraId="7A16C6F4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249 / 2174</w:t>
            </w:r>
          </w:p>
        </w:tc>
        <w:tc>
          <w:tcPr>
            <w:tcW w:w="714" w:type="pct"/>
          </w:tcPr>
          <w:p w14:paraId="56DB65E4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30 [0.93;1.83]</w:t>
            </w:r>
          </w:p>
        </w:tc>
        <w:tc>
          <w:tcPr>
            <w:tcW w:w="714" w:type="pct"/>
          </w:tcPr>
          <w:p w14:paraId="39E0C15B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234 / 2757</w:t>
            </w:r>
          </w:p>
        </w:tc>
        <w:tc>
          <w:tcPr>
            <w:tcW w:w="714" w:type="pct"/>
          </w:tcPr>
          <w:p w14:paraId="7E669E9D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47 [1.10;1.96]</w:t>
            </w:r>
          </w:p>
        </w:tc>
      </w:tr>
      <w:tr w:rsidR="005A3F61" w:rsidRPr="0016751A" w14:paraId="2F2108EE" w14:textId="77777777" w:rsidTr="0016751A">
        <w:trPr>
          <w:trHeight w:val="20"/>
        </w:trPr>
        <w:tc>
          <w:tcPr>
            <w:tcW w:w="714" w:type="pct"/>
          </w:tcPr>
          <w:p w14:paraId="47F03FA5" w14:textId="77777777" w:rsidR="005A3F61" w:rsidRPr="0016751A" w:rsidRDefault="005A3F61" w:rsidP="00EE558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66C689BC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67 / 2065</w:t>
            </w:r>
          </w:p>
        </w:tc>
        <w:tc>
          <w:tcPr>
            <w:tcW w:w="714" w:type="pct"/>
          </w:tcPr>
          <w:p w14:paraId="699EE79B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03 [0.42;2.50]</w:t>
            </w:r>
          </w:p>
        </w:tc>
        <w:tc>
          <w:tcPr>
            <w:tcW w:w="714" w:type="pct"/>
          </w:tcPr>
          <w:p w14:paraId="10281E3F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95 / 918</w:t>
            </w:r>
          </w:p>
        </w:tc>
        <w:tc>
          <w:tcPr>
            <w:tcW w:w="714" w:type="pct"/>
          </w:tcPr>
          <w:p w14:paraId="6E1D10CE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00 [0.34;2.91]</w:t>
            </w:r>
          </w:p>
        </w:tc>
        <w:tc>
          <w:tcPr>
            <w:tcW w:w="714" w:type="pct"/>
          </w:tcPr>
          <w:p w14:paraId="6C1A9855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72 / 1147</w:t>
            </w:r>
          </w:p>
        </w:tc>
        <w:tc>
          <w:tcPr>
            <w:tcW w:w="714" w:type="pct"/>
          </w:tcPr>
          <w:p w14:paraId="5352EB7D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07 [0.26;4.35]</w:t>
            </w:r>
          </w:p>
        </w:tc>
      </w:tr>
      <w:tr w:rsidR="005A3F61" w:rsidRPr="0016751A" w14:paraId="4E4220E0" w14:textId="77777777" w:rsidTr="0016751A">
        <w:trPr>
          <w:trHeight w:val="20"/>
        </w:trPr>
        <w:tc>
          <w:tcPr>
            <w:tcW w:w="714" w:type="pct"/>
          </w:tcPr>
          <w:p w14:paraId="2160693B" w14:textId="77777777" w:rsidR="005A3F61" w:rsidRPr="0016751A" w:rsidRDefault="005A3F61" w:rsidP="00EE558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0AB1BCF3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13 / 1668</w:t>
            </w:r>
          </w:p>
        </w:tc>
        <w:tc>
          <w:tcPr>
            <w:tcW w:w="714" w:type="pct"/>
          </w:tcPr>
          <w:p w14:paraId="5FAA78D0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00 [0.66;1.53]</w:t>
            </w:r>
          </w:p>
        </w:tc>
        <w:tc>
          <w:tcPr>
            <w:tcW w:w="714" w:type="pct"/>
          </w:tcPr>
          <w:p w14:paraId="29E9A8CB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61 / 718</w:t>
            </w:r>
          </w:p>
        </w:tc>
        <w:tc>
          <w:tcPr>
            <w:tcW w:w="714" w:type="pct"/>
          </w:tcPr>
          <w:p w14:paraId="03FD3670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04 [0.59;1.82]</w:t>
            </w:r>
          </w:p>
        </w:tc>
        <w:tc>
          <w:tcPr>
            <w:tcW w:w="714" w:type="pct"/>
          </w:tcPr>
          <w:p w14:paraId="241E0D21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52 / 950</w:t>
            </w:r>
          </w:p>
        </w:tc>
        <w:tc>
          <w:tcPr>
            <w:tcW w:w="714" w:type="pct"/>
          </w:tcPr>
          <w:p w14:paraId="2FEA656F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94 [0.50;1.76]</w:t>
            </w:r>
          </w:p>
        </w:tc>
      </w:tr>
      <w:tr w:rsidR="005A3F61" w:rsidRPr="0016751A" w14:paraId="1E5F933F" w14:textId="77777777" w:rsidTr="0016751A">
        <w:trPr>
          <w:trHeight w:val="20"/>
        </w:trPr>
        <w:tc>
          <w:tcPr>
            <w:tcW w:w="714" w:type="pct"/>
          </w:tcPr>
          <w:p w14:paraId="59F40B23" w14:textId="77777777" w:rsidR="005A3F61" w:rsidRPr="0016751A" w:rsidRDefault="005A3F61" w:rsidP="00EE5584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16751A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16751A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025C2EC9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41 / 3061</w:t>
            </w:r>
          </w:p>
        </w:tc>
        <w:tc>
          <w:tcPr>
            <w:tcW w:w="714" w:type="pct"/>
          </w:tcPr>
          <w:p w14:paraId="257B8C2B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01 [0.79;1.29]</w:t>
            </w:r>
          </w:p>
        </w:tc>
        <w:tc>
          <w:tcPr>
            <w:tcW w:w="714" w:type="pct"/>
          </w:tcPr>
          <w:p w14:paraId="0FBD1B7A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83 / 1461</w:t>
            </w:r>
          </w:p>
        </w:tc>
        <w:tc>
          <w:tcPr>
            <w:tcW w:w="714" w:type="pct"/>
          </w:tcPr>
          <w:p w14:paraId="64D3D73B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96 [0.68;1.36]</w:t>
            </w:r>
          </w:p>
        </w:tc>
        <w:tc>
          <w:tcPr>
            <w:tcW w:w="714" w:type="pct"/>
          </w:tcPr>
          <w:p w14:paraId="2DF4F051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58 / 1600</w:t>
            </w:r>
          </w:p>
        </w:tc>
        <w:tc>
          <w:tcPr>
            <w:tcW w:w="714" w:type="pct"/>
          </w:tcPr>
          <w:p w14:paraId="28B40CE6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08 [0.69;1.69]</w:t>
            </w:r>
          </w:p>
        </w:tc>
      </w:tr>
      <w:tr w:rsidR="005A3F61" w:rsidRPr="0016751A" w14:paraId="0EFBC181" w14:textId="77777777" w:rsidTr="0016751A">
        <w:trPr>
          <w:trHeight w:val="20"/>
        </w:trPr>
        <w:tc>
          <w:tcPr>
            <w:tcW w:w="714" w:type="pct"/>
          </w:tcPr>
          <w:p w14:paraId="53A09A7F" w14:textId="77777777" w:rsidR="005A3F61" w:rsidRPr="0016751A" w:rsidRDefault="005A3F61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arried/co-habiting</w:t>
            </w:r>
          </w:p>
        </w:tc>
        <w:tc>
          <w:tcPr>
            <w:tcW w:w="714" w:type="pct"/>
          </w:tcPr>
          <w:p w14:paraId="5353E655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54B82FCE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390EE560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B82712A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63C1135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96CD387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A3F61" w:rsidRPr="0016751A" w14:paraId="13ABF079" w14:textId="77777777" w:rsidTr="0016751A">
        <w:trPr>
          <w:trHeight w:val="20"/>
        </w:trPr>
        <w:tc>
          <w:tcPr>
            <w:tcW w:w="714" w:type="pct"/>
          </w:tcPr>
          <w:p w14:paraId="6B3B3512" w14:textId="77777777" w:rsidR="005A3F61" w:rsidRPr="0016751A" w:rsidRDefault="005A3F61" w:rsidP="00EE558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596FF11E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2826 / 14388</w:t>
            </w:r>
          </w:p>
        </w:tc>
        <w:tc>
          <w:tcPr>
            <w:tcW w:w="714" w:type="pct"/>
          </w:tcPr>
          <w:p w14:paraId="3681F639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32CFB8E2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932 / 7678</w:t>
            </w:r>
          </w:p>
        </w:tc>
        <w:tc>
          <w:tcPr>
            <w:tcW w:w="714" w:type="pct"/>
          </w:tcPr>
          <w:p w14:paraId="65F47736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6E8E4CE6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894 / 6710</w:t>
            </w:r>
          </w:p>
        </w:tc>
        <w:tc>
          <w:tcPr>
            <w:tcW w:w="714" w:type="pct"/>
          </w:tcPr>
          <w:p w14:paraId="6428FE2D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5A3F61" w:rsidRPr="0016751A" w14:paraId="17D512C0" w14:textId="77777777" w:rsidTr="0016751A">
        <w:trPr>
          <w:trHeight w:val="20"/>
        </w:trPr>
        <w:tc>
          <w:tcPr>
            <w:tcW w:w="714" w:type="pct"/>
          </w:tcPr>
          <w:p w14:paraId="4635098E" w14:textId="77777777" w:rsidR="005A3F61" w:rsidRPr="0016751A" w:rsidRDefault="005A3F61" w:rsidP="00EE558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7BBC5DE1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674 / 4753</w:t>
            </w:r>
          </w:p>
        </w:tc>
        <w:tc>
          <w:tcPr>
            <w:tcW w:w="714" w:type="pct"/>
          </w:tcPr>
          <w:p w14:paraId="046A8404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39 [1.15;1.68]</w:t>
            </w:r>
          </w:p>
        </w:tc>
        <w:tc>
          <w:tcPr>
            <w:tcW w:w="714" w:type="pct"/>
          </w:tcPr>
          <w:p w14:paraId="055749ED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476 / 2759</w:t>
            </w:r>
          </w:p>
        </w:tc>
        <w:tc>
          <w:tcPr>
            <w:tcW w:w="714" w:type="pct"/>
          </w:tcPr>
          <w:p w14:paraId="00BBAC9E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39 [1.10;1.76]</w:t>
            </w:r>
          </w:p>
        </w:tc>
        <w:tc>
          <w:tcPr>
            <w:tcW w:w="714" w:type="pct"/>
          </w:tcPr>
          <w:p w14:paraId="3AD9E09F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98 / 1994</w:t>
            </w:r>
          </w:p>
        </w:tc>
        <w:tc>
          <w:tcPr>
            <w:tcW w:w="714" w:type="pct"/>
          </w:tcPr>
          <w:p w14:paraId="538B0895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37 [1.01;1.87]</w:t>
            </w:r>
          </w:p>
        </w:tc>
      </w:tr>
      <w:tr w:rsidR="005A3F61" w:rsidRPr="0016751A" w14:paraId="49343C29" w14:textId="77777777" w:rsidTr="0016751A">
        <w:trPr>
          <w:trHeight w:val="20"/>
        </w:trPr>
        <w:tc>
          <w:tcPr>
            <w:tcW w:w="714" w:type="pct"/>
          </w:tcPr>
          <w:p w14:paraId="643D0253" w14:textId="77777777" w:rsidR="005A3F61" w:rsidRPr="0016751A" w:rsidRDefault="005A3F61" w:rsidP="00EE558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138F1B4C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643 / 5879</w:t>
            </w:r>
          </w:p>
        </w:tc>
        <w:tc>
          <w:tcPr>
            <w:tcW w:w="714" w:type="pct"/>
          </w:tcPr>
          <w:p w14:paraId="7416F0B9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89 [0.61;1.30]</w:t>
            </w:r>
          </w:p>
        </w:tc>
        <w:tc>
          <w:tcPr>
            <w:tcW w:w="714" w:type="pct"/>
          </w:tcPr>
          <w:p w14:paraId="2F1DD94D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421 / 3113</w:t>
            </w:r>
          </w:p>
        </w:tc>
        <w:tc>
          <w:tcPr>
            <w:tcW w:w="714" w:type="pct"/>
          </w:tcPr>
          <w:p w14:paraId="27262EA0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87 [0.52;1.47]</w:t>
            </w:r>
          </w:p>
        </w:tc>
        <w:tc>
          <w:tcPr>
            <w:tcW w:w="714" w:type="pct"/>
          </w:tcPr>
          <w:p w14:paraId="7ED766D2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222 / 2766</w:t>
            </w:r>
          </w:p>
        </w:tc>
        <w:tc>
          <w:tcPr>
            <w:tcW w:w="714" w:type="pct"/>
          </w:tcPr>
          <w:p w14:paraId="2890770F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92 [0.34;2.46]</w:t>
            </w:r>
          </w:p>
        </w:tc>
      </w:tr>
      <w:tr w:rsidR="005A3F61" w:rsidRPr="0016751A" w14:paraId="0CF22662" w14:textId="77777777" w:rsidTr="0016751A">
        <w:trPr>
          <w:trHeight w:val="20"/>
        </w:trPr>
        <w:tc>
          <w:tcPr>
            <w:tcW w:w="714" w:type="pct"/>
          </w:tcPr>
          <w:p w14:paraId="73F4D632" w14:textId="77777777" w:rsidR="005A3F61" w:rsidRPr="0016751A" w:rsidRDefault="005A3F61" w:rsidP="00EE558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12CA2C2F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81 / 2501</w:t>
            </w:r>
          </w:p>
        </w:tc>
        <w:tc>
          <w:tcPr>
            <w:tcW w:w="714" w:type="pct"/>
          </w:tcPr>
          <w:p w14:paraId="710DCFD4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84 [0.59;1.19]</w:t>
            </w:r>
          </w:p>
        </w:tc>
        <w:tc>
          <w:tcPr>
            <w:tcW w:w="714" w:type="pct"/>
          </w:tcPr>
          <w:p w14:paraId="39EAE02B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29 / 1261</w:t>
            </w:r>
          </w:p>
        </w:tc>
        <w:tc>
          <w:tcPr>
            <w:tcW w:w="714" w:type="pct"/>
          </w:tcPr>
          <w:p w14:paraId="02A697AF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85 [0.55;1.33]</w:t>
            </w:r>
          </w:p>
        </w:tc>
        <w:tc>
          <w:tcPr>
            <w:tcW w:w="714" w:type="pct"/>
          </w:tcPr>
          <w:p w14:paraId="4C15C1AE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52 / 1240</w:t>
            </w:r>
          </w:p>
        </w:tc>
        <w:tc>
          <w:tcPr>
            <w:tcW w:w="714" w:type="pct"/>
          </w:tcPr>
          <w:p w14:paraId="79B41763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81 [0.46;1.44]</w:t>
            </w:r>
          </w:p>
        </w:tc>
      </w:tr>
      <w:tr w:rsidR="005A3F61" w:rsidRPr="0016751A" w14:paraId="4F996281" w14:textId="77777777" w:rsidTr="0016751A">
        <w:trPr>
          <w:trHeight w:val="20"/>
        </w:trPr>
        <w:tc>
          <w:tcPr>
            <w:tcW w:w="714" w:type="pct"/>
          </w:tcPr>
          <w:p w14:paraId="40B722FE" w14:textId="77777777" w:rsidR="005A3F61" w:rsidRPr="0016751A" w:rsidRDefault="005A3F61" w:rsidP="00EE5584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16751A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16751A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4CC63640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71 / 3305</w:t>
            </w:r>
          </w:p>
        </w:tc>
        <w:tc>
          <w:tcPr>
            <w:tcW w:w="714" w:type="pct"/>
          </w:tcPr>
          <w:p w14:paraId="6B1C1621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96 [0.76;1.20]</w:t>
            </w:r>
          </w:p>
        </w:tc>
        <w:tc>
          <w:tcPr>
            <w:tcW w:w="714" w:type="pct"/>
          </w:tcPr>
          <w:p w14:paraId="2F89EADF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14 / 1663</w:t>
            </w:r>
          </w:p>
        </w:tc>
        <w:tc>
          <w:tcPr>
            <w:tcW w:w="714" w:type="pct"/>
          </w:tcPr>
          <w:p w14:paraId="590442A7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93 [0.73;1.20]</w:t>
            </w:r>
          </w:p>
        </w:tc>
        <w:tc>
          <w:tcPr>
            <w:tcW w:w="714" w:type="pct"/>
          </w:tcPr>
          <w:p w14:paraId="137DF21D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57 / 1642</w:t>
            </w:r>
          </w:p>
        </w:tc>
        <w:tc>
          <w:tcPr>
            <w:tcW w:w="714" w:type="pct"/>
          </w:tcPr>
          <w:p w14:paraId="61BDF629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00 [0.66;1.52]</w:t>
            </w:r>
          </w:p>
        </w:tc>
      </w:tr>
      <w:tr w:rsidR="005A3F61" w:rsidRPr="0016751A" w14:paraId="3909D518" w14:textId="77777777" w:rsidTr="0016751A">
        <w:trPr>
          <w:trHeight w:val="20"/>
        </w:trPr>
        <w:tc>
          <w:tcPr>
            <w:tcW w:w="714" w:type="pct"/>
          </w:tcPr>
          <w:p w14:paraId="4A64C003" w14:textId="77777777" w:rsidR="005A3F61" w:rsidRPr="0016751A" w:rsidRDefault="005A3F61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Employed</w:t>
            </w:r>
          </w:p>
        </w:tc>
        <w:tc>
          <w:tcPr>
            <w:tcW w:w="714" w:type="pct"/>
          </w:tcPr>
          <w:p w14:paraId="16270211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71870AE2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4B96F98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38FAFED9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00FA280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42D9CFE8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A3F61" w:rsidRPr="0016751A" w14:paraId="15AC0435" w14:textId="77777777" w:rsidTr="0016751A">
        <w:trPr>
          <w:trHeight w:val="20"/>
        </w:trPr>
        <w:tc>
          <w:tcPr>
            <w:tcW w:w="714" w:type="pct"/>
          </w:tcPr>
          <w:p w14:paraId="4940BD14" w14:textId="77777777" w:rsidR="005A3F61" w:rsidRPr="0016751A" w:rsidRDefault="005A3F61" w:rsidP="00EE558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53A28D6B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865 / 11241</w:t>
            </w:r>
          </w:p>
        </w:tc>
        <w:tc>
          <w:tcPr>
            <w:tcW w:w="714" w:type="pct"/>
          </w:tcPr>
          <w:p w14:paraId="1E1823F4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1F281891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579 / 6042</w:t>
            </w:r>
          </w:p>
        </w:tc>
        <w:tc>
          <w:tcPr>
            <w:tcW w:w="714" w:type="pct"/>
          </w:tcPr>
          <w:p w14:paraId="60432CBE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0C186C76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286 / 5199</w:t>
            </w:r>
          </w:p>
        </w:tc>
        <w:tc>
          <w:tcPr>
            <w:tcW w:w="714" w:type="pct"/>
          </w:tcPr>
          <w:p w14:paraId="2005B2E0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5A3F61" w:rsidRPr="0016751A" w14:paraId="50BB5B91" w14:textId="77777777" w:rsidTr="0016751A">
        <w:trPr>
          <w:trHeight w:val="20"/>
        </w:trPr>
        <w:tc>
          <w:tcPr>
            <w:tcW w:w="714" w:type="pct"/>
          </w:tcPr>
          <w:p w14:paraId="032A2E03" w14:textId="77777777" w:rsidR="005A3F61" w:rsidRPr="0016751A" w:rsidRDefault="005A3F61" w:rsidP="00EE558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0433EAE2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380 / 5595</w:t>
            </w:r>
          </w:p>
        </w:tc>
        <w:tc>
          <w:tcPr>
            <w:tcW w:w="714" w:type="pct"/>
          </w:tcPr>
          <w:p w14:paraId="56C67FA6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41 [1.10;1.82]</w:t>
            </w:r>
          </w:p>
        </w:tc>
        <w:tc>
          <w:tcPr>
            <w:tcW w:w="714" w:type="pct"/>
          </w:tcPr>
          <w:p w14:paraId="181BDFD6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225 / 2767</w:t>
            </w:r>
          </w:p>
        </w:tc>
        <w:tc>
          <w:tcPr>
            <w:tcW w:w="714" w:type="pct"/>
          </w:tcPr>
          <w:p w14:paraId="0066C573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31 [0.89;1.92]</w:t>
            </w:r>
          </w:p>
        </w:tc>
        <w:tc>
          <w:tcPr>
            <w:tcW w:w="714" w:type="pct"/>
          </w:tcPr>
          <w:p w14:paraId="01B182CE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55 / 2828</w:t>
            </w:r>
          </w:p>
        </w:tc>
        <w:tc>
          <w:tcPr>
            <w:tcW w:w="714" w:type="pct"/>
          </w:tcPr>
          <w:p w14:paraId="11F3CAE5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57 [1.11;2.20]</w:t>
            </w:r>
          </w:p>
        </w:tc>
      </w:tr>
      <w:tr w:rsidR="005A3F61" w:rsidRPr="0016751A" w14:paraId="38445D4F" w14:textId="77777777" w:rsidTr="0016751A">
        <w:trPr>
          <w:trHeight w:val="20"/>
        </w:trPr>
        <w:tc>
          <w:tcPr>
            <w:tcW w:w="714" w:type="pct"/>
          </w:tcPr>
          <w:p w14:paraId="3EB49FF5" w14:textId="77777777" w:rsidR="005A3F61" w:rsidRPr="0016751A" w:rsidRDefault="005A3F61" w:rsidP="00EE558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326946BB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245 / 4859</w:t>
            </w:r>
          </w:p>
        </w:tc>
        <w:tc>
          <w:tcPr>
            <w:tcW w:w="714" w:type="pct"/>
          </w:tcPr>
          <w:p w14:paraId="0BCB4DC7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90 [0.50;1.64]</w:t>
            </w:r>
          </w:p>
        </w:tc>
        <w:tc>
          <w:tcPr>
            <w:tcW w:w="714" w:type="pct"/>
          </w:tcPr>
          <w:p w14:paraId="1173769B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74 / 2839</w:t>
            </w:r>
          </w:p>
        </w:tc>
        <w:tc>
          <w:tcPr>
            <w:tcW w:w="714" w:type="pct"/>
          </w:tcPr>
          <w:p w14:paraId="1599CB56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87 [0.45;1.68]</w:t>
            </w:r>
          </w:p>
        </w:tc>
        <w:tc>
          <w:tcPr>
            <w:tcW w:w="714" w:type="pct"/>
          </w:tcPr>
          <w:p w14:paraId="481A7078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71 / 2020</w:t>
            </w:r>
          </w:p>
        </w:tc>
        <w:tc>
          <w:tcPr>
            <w:tcW w:w="714" w:type="pct"/>
          </w:tcPr>
          <w:p w14:paraId="39597759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97 [0.33;2.84]</w:t>
            </w:r>
          </w:p>
        </w:tc>
      </w:tr>
      <w:tr w:rsidR="005A3F61" w:rsidRPr="0016751A" w14:paraId="06A93A80" w14:textId="77777777" w:rsidTr="0016751A">
        <w:trPr>
          <w:trHeight w:val="20"/>
        </w:trPr>
        <w:tc>
          <w:tcPr>
            <w:tcW w:w="714" w:type="pct"/>
          </w:tcPr>
          <w:p w14:paraId="31BC8095" w14:textId="77777777" w:rsidR="005A3F61" w:rsidRPr="0016751A" w:rsidRDefault="005A3F61" w:rsidP="00EE558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279DA8A6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77 / 2283</w:t>
            </w:r>
          </w:p>
        </w:tc>
        <w:tc>
          <w:tcPr>
            <w:tcW w:w="714" w:type="pct"/>
          </w:tcPr>
          <w:p w14:paraId="665BBDF2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84 [0.60;1.17]</w:t>
            </w:r>
          </w:p>
        </w:tc>
        <w:tc>
          <w:tcPr>
            <w:tcW w:w="714" w:type="pct"/>
          </w:tcPr>
          <w:p w14:paraId="6892DE5A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46 / 1182</w:t>
            </w:r>
          </w:p>
        </w:tc>
        <w:tc>
          <w:tcPr>
            <w:tcW w:w="714" w:type="pct"/>
          </w:tcPr>
          <w:p w14:paraId="6569230C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78 [0.38;1.60]</w:t>
            </w:r>
          </w:p>
        </w:tc>
        <w:tc>
          <w:tcPr>
            <w:tcW w:w="714" w:type="pct"/>
          </w:tcPr>
          <w:p w14:paraId="0D7262F9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31 / 1101</w:t>
            </w:r>
          </w:p>
        </w:tc>
        <w:tc>
          <w:tcPr>
            <w:tcW w:w="714" w:type="pct"/>
          </w:tcPr>
          <w:p w14:paraId="784B953D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94 [0.56;1.57]</w:t>
            </w:r>
          </w:p>
        </w:tc>
      </w:tr>
      <w:tr w:rsidR="005A3F61" w:rsidRPr="0016751A" w14:paraId="1E4E855F" w14:textId="77777777" w:rsidTr="0016751A">
        <w:trPr>
          <w:trHeight w:val="20"/>
        </w:trPr>
        <w:tc>
          <w:tcPr>
            <w:tcW w:w="714" w:type="pct"/>
          </w:tcPr>
          <w:p w14:paraId="2536055C" w14:textId="77777777" w:rsidR="005A3F61" w:rsidRPr="0016751A" w:rsidRDefault="005A3F61" w:rsidP="00EE5584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16751A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16751A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2478717E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70 / 2805</w:t>
            </w:r>
          </w:p>
        </w:tc>
        <w:tc>
          <w:tcPr>
            <w:tcW w:w="714" w:type="pct"/>
          </w:tcPr>
          <w:p w14:paraId="3BA6A4CC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06 [0.74;1.51]</w:t>
            </w:r>
          </w:p>
        </w:tc>
        <w:tc>
          <w:tcPr>
            <w:tcW w:w="714" w:type="pct"/>
          </w:tcPr>
          <w:p w14:paraId="030CFE87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49 / 1507</w:t>
            </w:r>
          </w:p>
        </w:tc>
        <w:tc>
          <w:tcPr>
            <w:tcW w:w="714" w:type="pct"/>
          </w:tcPr>
          <w:p w14:paraId="248D4169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15 [0.80;1.65]</w:t>
            </w:r>
          </w:p>
        </w:tc>
        <w:tc>
          <w:tcPr>
            <w:tcW w:w="714" w:type="pct"/>
          </w:tcPr>
          <w:p w14:paraId="5A130DBF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21 / 1298</w:t>
            </w:r>
          </w:p>
        </w:tc>
        <w:tc>
          <w:tcPr>
            <w:tcW w:w="714" w:type="pct"/>
          </w:tcPr>
          <w:p w14:paraId="28033680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88 [0.44;1.73]</w:t>
            </w:r>
          </w:p>
        </w:tc>
      </w:tr>
      <w:tr w:rsidR="005A3F61" w:rsidRPr="0016751A" w14:paraId="576ED218" w14:textId="77777777" w:rsidTr="0016751A">
        <w:trPr>
          <w:trHeight w:val="20"/>
        </w:trPr>
        <w:tc>
          <w:tcPr>
            <w:tcW w:w="714" w:type="pct"/>
          </w:tcPr>
          <w:p w14:paraId="455F622E" w14:textId="77777777" w:rsidR="005A3F61" w:rsidRPr="0016751A" w:rsidRDefault="005A3F61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proofErr w:type="spellStart"/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overty:income</w:t>
            </w:r>
            <w:proofErr w:type="spellEnd"/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ratio ≥ 2</w:t>
            </w:r>
          </w:p>
        </w:tc>
        <w:tc>
          <w:tcPr>
            <w:tcW w:w="714" w:type="pct"/>
          </w:tcPr>
          <w:p w14:paraId="7746624A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2359A15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3D64F25E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4B2D8B6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3C30B2C8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33477561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A3F61" w:rsidRPr="0016751A" w14:paraId="1986A1F6" w14:textId="77777777" w:rsidTr="0016751A">
        <w:trPr>
          <w:trHeight w:val="20"/>
        </w:trPr>
        <w:tc>
          <w:tcPr>
            <w:tcW w:w="714" w:type="pct"/>
          </w:tcPr>
          <w:p w14:paraId="517EC3FA" w14:textId="77777777" w:rsidR="005A3F61" w:rsidRPr="0016751A" w:rsidRDefault="005A3F61" w:rsidP="00EE558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07311ED2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2473 / 13035</w:t>
            </w:r>
          </w:p>
        </w:tc>
        <w:tc>
          <w:tcPr>
            <w:tcW w:w="714" w:type="pct"/>
          </w:tcPr>
          <w:p w14:paraId="02781F55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5556A677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456 / 6545</w:t>
            </w:r>
          </w:p>
        </w:tc>
        <w:tc>
          <w:tcPr>
            <w:tcW w:w="714" w:type="pct"/>
          </w:tcPr>
          <w:p w14:paraId="783D11F9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59E78021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017 / 6490</w:t>
            </w:r>
          </w:p>
        </w:tc>
        <w:tc>
          <w:tcPr>
            <w:tcW w:w="714" w:type="pct"/>
          </w:tcPr>
          <w:p w14:paraId="212B69CD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5A3F61" w:rsidRPr="0016751A" w14:paraId="71D3B95A" w14:textId="77777777" w:rsidTr="0016751A">
        <w:trPr>
          <w:trHeight w:val="20"/>
        </w:trPr>
        <w:tc>
          <w:tcPr>
            <w:tcW w:w="714" w:type="pct"/>
          </w:tcPr>
          <w:p w14:paraId="5D000E97" w14:textId="77777777" w:rsidR="005A3F61" w:rsidRPr="0016751A" w:rsidRDefault="005A3F61" w:rsidP="00EE558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663CA7D8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606 / 4660</w:t>
            </w:r>
          </w:p>
        </w:tc>
        <w:tc>
          <w:tcPr>
            <w:tcW w:w="714" w:type="pct"/>
          </w:tcPr>
          <w:p w14:paraId="40000660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29 [1.03;1.61]</w:t>
            </w:r>
          </w:p>
        </w:tc>
        <w:tc>
          <w:tcPr>
            <w:tcW w:w="714" w:type="pct"/>
          </w:tcPr>
          <w:p w14:paraId="5C0162D8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363 / 2429</w:t>
            </w:r>
          </w:p>
        </w:tc>
        <w:tc>
          <w:tcPr>
            <w:tcW w:w="714" w:type="pct"/>
          </w:tcPr>
          <w:p w14:paraId="3C39EDBB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27 [0.89;1.81]</w:t>
            </w:r>
          </w:p>
        </w:tc>
        <w:tc>
          <w:tcPr>
            <w:tcW w:w="714" w:type="pct"/>
          </w:tcPr>
          <w:p w14:paraId="1562030A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243 / 2231</w:t>
            </w:r>
          </w:p>
        </w:tc>
        <w:tc>
          <w:tcPr>
            <w:tcW w:w="714" w:type="pct"/>
          </w:tcPr>
          <w:p w14:paraId="6C1B63E2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29 [0.92;1.82]</w:t>
            </w:r>
          </w:p>
        </w:tc>
      </w:tr>
      <w:tr w:rsidR="005A3F61" w:rsidRPr="0016751A" w14:paraId="6C3501E3" w14:textId="77777777" w:rsidTr="0016751A">
        <w:trPr>
          <w:trHeight w:val="20"/>
        </w:trPr>
        <w:tc>
          <w:tcPr>
            <w:tcW w:w="714" w:type="pct"/>
          </w:tcPr>
          <w:p w14:paraId="627AB365" w14:textId="77777777" w:rsidR="005A3F61" w:rsidRPr="0016751A" w:rsidRDefault="005A3F61" w:rsidP="00EE558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lastRenderedPageBreak/>
              <w:t>Mexican American</w:t>
            </w:r>
          </w:p>
        </w:tc>
        <w:tc>
          <w:tcPr>
            <w:tcW w:w="714" w:type="pct"/>
          </w:tcPr>
          <w:p w14:paraId="184113B8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266 / 2744</w:t>
            </w:r>
          </w:p>
        </w:tc>
        <w:tc>
          <w:tcPr>
            <w:tcW w:w="714" w:type="pct"/>
          </w:tcPr>
          <w:p w14:paraId="139E2E26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87 [0.45;1.69]</w:t>
            </w:r>
          </w:p>
        </w:tc>
        <w:tc>
          <w:tcPr>
            <w:tcW w:w="714" w:type="pct"/>
          </w:tcPr>
          <w:p w14:paraId="365D130A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55 / 1396</w:t>
            </w:r>
          </w:p>
        </w:tc>
        <w:tc>
          <w:tcPr>
            <w:tcW w:w="714" w:type="pct"/>
          </w:tcPr>
          <w:p w14:paraId="2BB0390E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78 [0.31;1.94]</w:t>
            </w:r>
          </w:p>
        </w:tc>
        <w:tc>
          <w:tcPr>
            <w:tcW w:w="714" w:type="pct"/>
          </w:tcPr>
          <w:p w14:paraId="2289A06F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11 / 1348</w:t>
            </w:r>
          </w:p>
        </w:tc>
        <w:tc>
          <w:tcPr>
            <w:tcW w:w="714" w:type="pct"/>
          </w:tcPr>
          <w:p w14:paraId="14DC8DB4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02 [0.30;3.50]</w:t>
            </w:r>
          </w:p>
        </w:tc>
      </w:tr>
      <w:tr w:rsidR="005A3F61" w:rsidRPr="0016751A" w14:paraId="0474ADA3" w14:textId="77777777" w:rsidTr="0016751A">
        <w:trPr>
          <w:trHeight w:val="20"/>
        </w:trPr>
        <w:tc>
          <w:tcPr>
            <w:tcW w:w="714" w:type="pct"/>
          </w:tcPr>
          <w:p w14:paraId="489656F4" w14:textId="77777777" w:rsidR="005A3F61" w:rsidRPr="0016751A" w:rsidRDefault="005A3F61" w:rsidP="00EE558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4A92A149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02 / 1510</w:t>
            </w:r>
          </w:p>
        </w:tc>
        <w:tc>
          <w:tcPr>
            <w:tcW w:w="714" w:type="pct"/>
          </w:tcPr>
          <w:p w14:paraId="764254C5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85 [0.53;1.37]</w:t>
            </w:r>
          </w:p>
        </w:tc>
        <w:tc>
          <w:tcPr>
            <w:tcW w:w="714" w:type="pct"/>
          </w:tcPr>
          <w:p w14:paraId="69BAEEF1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61 / 727</w:t>
            </w:r>
          </w:p>
        </w:tc>
        <w:tc>
          <w:tcPr>
            <w:tcW w:w="714" w:type="pct"/>
          </w:tcPr>
          <w:p w14:paraId="436D8A9D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04 [0.57;1.90]</w:t>
            </w:r>
          </w:p>
        </w:tc>
        <w:tc>
          <w:tcPr>
            <w:tcW w:w="714" w:type="pct"/>
          </w:tcPr>
          <w:p w14:paraId="5C6B7490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41 / 783</w:t>
            </w:r>
          </w:p>
        </w:tc>
        <w:tc>
          <w:tcPr>
            <w:tcW w:w="714" w:type="pct"/>
          </w:tcPr>
          <w:p w14:paraId="216395C0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58 [0.20;1.64]</w:t>
            </w:r>
          </w:p>
        </w:tc>
      </w:tr>
      <w:tr w:rsidR="005A3F61" w:rsidRPr="0016751A" w14:paraId="67A73089" w14:textId="77777777" w:rsidTr="0016751A">
        <w:trPr>
          <w:trHeight w:val="20"/>
        </w:trPr>
        <w:tc>
          <w:tcPr>
            <w:tcW w:w="714" w:type="pct"/>
          </w:tcPr>
          <w:p w14:paraId="0B35F340" w14:textId="77777777" w:rsidR="005A3F61" w:rsidRPr="0016751A" w:rsidRDefault="005A3F61" w:rsidP="00EE5584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16751A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16751A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2FC19819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14 / 2497</w:t>
            </w:r>
          </w:p>
        </w:tc>
        <w:tc>
          <w:tcPr>
            <w:tcW w:w="714" w:type="pct"/>
          </w:tcPr>
          <w:p w14:paraId="30F4B340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84 [0.62;1.13]</w:t>
            </w:r>
          </w:p>
        </w:tc>
        <w:tc>
          <w:tcPr>
            <w:tcW w:w="714" w:type="pct"/>
          </w:tcPr>
          <w:p w14:paraId="368D729F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57 / 1176</w:t>
            </w:r>
          </w:p>
        </w:tc>
        <w:tc>
          <w:tcPr>
            <w:tcW w:w="714" w:type="pct"/>
          </w:tcPr>
          <w:p w14:paraId="6B730577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72 [0.42;1.23]</w:t>
            </w:r>
          </w:p>
        </w:tc>
        <w:tc>
          <w:tcPr>
            <w:tcW w:w="714" w:type="pct"/>
          </w:tcPr>
          <w:p w14:paraId="36A59FEA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57 / 1321</w:t>
            </w:r>
          </w:p>
        </w:tc>
        <w:tc>
          <w:tcPr>
            <w:tcW w:w="714" w:type="pct"/>
          </w:tcPr>
          <w:p w14:paraId="0AF4AD40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00 [0.64;1.58]</w:t>
            </w:r>
          </w:p>
        </w:tc>
      </w:tr>
      <w:tr w:rsidR="005A3F61" w:rsidRPr="0016751A" w14:paraId="5C04ABD4" w14:textId="77777777" w:rsidTr="0016751A">
        <w:trPr>
          <w:trHeight w:val="20"/>
        </w:trPr>
        <w:tc>
          <w:tcPr>
            <w:tcW w:w="714" w:type="pct"/>
          </w:tcPr>
          <w:p w14:paraId="13FDF221" w14:textId="77777777" w:rsidR="005A3F61" w:rsidRPr="0016751A" w:rsidRDefault="005A3F61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ccess to healthcare</w:t>
            </w:r>
          </w:p>
        </w:tc>
        <w:tc>
          <w:tcPr>
            <w:tcW w:w="714" w:type="pct"/>
          </w:tcPr>
          <w:p w14:paraId="103EA738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4EA1D0E8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30D82BA6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700F5133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6AAFFD3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39250384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A3F61" w:rsidRPr="0016751A" w14:paraId="2C52997A" w14:textId="77777777" w:rsidTr="0016751A">
        <w:trPr>
          <w:trHeight w:val="20"/>
        </w:trPr>
        <w:tc>
          <w:tcPr>
            <w:tcW w:w="714" w:type="pct"/>
          </w:tcPr>
          <w:p w14:paraId="3A40CBCB" w14:textId="77777777" w:rsidR="005A3F61" w:rsidRPr="0016751A" w:rsidRDefault="005A3F61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62D6F42D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5231 / 20209</w:t>
            </w:r>
          </w:p>
        </w:tc>
        <w:tc>
          <w:tcPr>
            <w:tcW w:w="714" w:type="pct"/>
          </w:tcPr>
          <w:p w14:paraId="6B623C7C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32B74E98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2822 / 9540</w:t>
            </w:r>
          </w:p>
        </w:tc>
        <w:tc>
          <w:tcPr>
            <w:tcW w:w="714" w:type="pct"/>
          </w:tcPr>
          <w:p w14:paraId="3D4EE646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16E4E918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2409 / 10669</w:t>
            </w:r>
          </w:p>
        </w:tc>
        <w:tc>
          <w:tcPr>
            <w:tcW w:w="714" w:type="pct"/>
          </w:tcPr>
          <w:p w14:paraId="66CEF324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5A3F61" w:rsidRPr="0016751A" w14:paraId="65CA080C" w14:textId="77777777" w:rsidTr="0016751A">
        <w:trPr>
          <w:trHeight w:val="20"/>
        </w:trPr>
        <w:tc>
          <w:tcPr>
            <w:tcW w:w="714" w:type="pct"/>
          </w:tcPr>
          <w:p w14:paraId="77D69849" w14:textId="77777777" w:rsidR="005A3F61" w:rsidRPr="0016751A" w:rsidRDefault="005A3F61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7E9D26D8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699 / 9237</w:t>
            </w:r>
          </w:p>
        </w:tc>
        <w:tc>
          <w:tcPr>
            <w:tcW w:w="714" w:type="pct"/>
          </w:tcPr>
          <w:p w14:paraId="6DE83642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36 [1.22;1.52]</w:t>
            </w:r>
          </w:p>
        </w:tc>
        <w:tc>
          <w:tcPr>
            <w:tcW w:w="714" w:type="pct"/>
          </w:tcPr>
          <w:p w14:paraId="007683AF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917 / 4202</w:t>
            </w:r>
          </w:p>
        </w:tc>
        <w:tc>
          <w:tcPr>
            <w:tcW w:w="714" w:type="pct"/>
          </w:tcPr>
          <w:p w14:paraId="5DA66DDF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40 [1.19;1.65]</w:t>
            </w:r>
          </w:p>
        </w:tc>
        <w:tc>
          <w:tcPr>
            <w:tcW w:w="714" w:type="pct"/>
          </w:tcPr>
          <w:p w14:paraId="54D1DEAD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782 / 5035</w:t>
            </w:r>
          </w:p>
        </w:tc>
        <w:tc>
          <w:tcPr>
            <w:tcW w:w="714" w:type="pct"/>
          </w:tcPr>
          <w:p w14:paraId="12586FE9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32 [1.13;1.54]</w:t>
            </w:r>
          </w:p>
        </w:tc>
      </w:tr>
      <w:tr w:rsidR="005A3F61" w:rsidRPr="0016751A" w14:paraId="0CC1B75B" w14:textId="77777777" w:rsidTr="0016751A">
        <w:trPr>
          <w:trHeight w:val="20"/>
        </w:trPr>
        <w:tc>
          <w:tcPr>
            <w:tcW w:w="714" w:type="pct"/>
          </w:tcPr>
          <w:p w14:paraId="12A39C5D" w14:textId="77777777" w:rsidR="005A3F61" w:rsidRPr="0016751A" w:rsidRDefault="005A3F61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29B253C2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019 / 6378</w:t>
            </w:r>
          </w:p>
        </w:tc>
        <w:tc>
          <w:tcPr>
            <w:tcW w:w="714" w:type="pct"/>
          </w:tcPr>
          <w:p w14:paraId="39440741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91 [0.66;1.25]</w:t>
            </w:r>
          </w:p>
        </w:tc>
        <w:tc>
          <w:tcPr>
            <w:tcW w:w="714" w:type="pct"/>
          </w:tcPr>
          <w:p w14:paraId="01D710EC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522 / 2800</w:t>
            </w:r>
          </w:p>
        </w:tc>
        <w:tc>
          <w:tcPr>
            <w:tcW w:w="714" w:type="pct"/>
          </w:tcPr>
          <w:p w14:paraId="32B0EC13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83 [0.51;1.33]</w:t>
            </w:r>
          </w:p>
        </w:tc>
        <w:tc>
          <w:tcPr>
            <w:tcW w:w="714" w:type="pct"/>
          </w:tcPr>
          <w:p w14:paraId="485D738A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497 / 3578</w:t>
            </w:r>
          </w:p>
        </w:tc>
        <w:tc>
          <w:tcPr>
            <w:tcW w:w="714" w:type="pct"/>
          </w:tcPr>
          <w:p w14:paraId="44264F6C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.01 [0.60;1.69]</w:t>
            </w:r>
          </w:p>
        </w:tc>
      </w:tr>
      <w:tr w:rsidR="005A3F61" w:rsidRPr="0016751A" w14:paraId="32BDE44B" w14:textId="77777777" w:rsidTr="0016751A">
        <w:trPr>
          <w:trHeight w:val="20"/>
        </w:trPr>
        <w:tc>
          <w:tcPr>
            <w:tcW w:w="714" w:type="pct"/>
          </w:tcPr>
          <w:p w14:paraId="7EA3DEB8" w14:textId="77777777" w:rsidR="005A3F61" w:rsidRPr="0016751A" w:rsidRDefault="005A3F61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6FA42FAD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359 / 3294</w:t>
            </w:r>
          </w:p>
        </w:tc>
        <w:tc>
          <w:tcPr>
            <w:tcW w:w="714" w:type="pct"/>
          </w:tcPr>
          <w:p w14:paraId="08C6035A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91 [0.72;1.15]</w:t>
            </w:r>
          </w:p>
        </w:tc>
        <w:tc>
          <w:tcPr>
            <w:tcW w:w="714" w:type="pct"/>
          </w:tcPr>
          <w:p w14:paraId="2F7B3EC8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85 / 1338</w:t>
            </w:r>
          </w:p>
        </w:tc>
        <w:tc>
          <w:tcPr>
            <w:tcW w:w="714" w:type="pct"/>
          </w:tcPr>
          <w:p w14:paraId="26244325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93 [0.71;1.22]</w:t>
            </w:r>
          </w:p>
        </w:tc>
        <w:tc>
          <w:tcPr>
            <w:tcW w:w="714" w:type="pct"/>
          </w:tcPr>
          <w:p w14:paraId="583096AA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74 / 1956</w:t>
            </w:r>
          </w:p>
        </w:tc>
        <w:tc>
          <w:tcPr>
            <w:tcW w:w="714" w:type="pct"/>
          </w:tcPr>
          <w:p w14:paraId="5B10E8C0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89 [0.65;1.21]</w:t>
            </w:r>
          </w:p>
        </w:tc>
      </w:tr>
      <w:tr w:rsidR="005A3F61" w:rsidRPr="0016751A" w14:paraId="2F685349" w14:textId="77777777" w:rsidTr="0016751A">
        <w:trPr>
          <w:trHeight w:val="20"/>
        </w:trPr>
        <w:tc>
          <w:tcPr>
            <w:tcW w:w="714" w:type="pct"/>
          </w:tcPr>
          <w:p w14:paraId="39EBE338" w14:textId="77777777" w:rsidR="005A3F61" w:rsidRPr="0016751A" w:rsidRDefault="005A3F61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proofErr w:type="gramStart"/>
            <w:r w:rsidRPr="0016751A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16751A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2978AA3F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291 / 3823</w:t>
            </w:r>
          </w:p>
        </w:tc>
        <w:tc>
          <w:tcPr>
            <w:tcW w:w="714" w:type="pct"/>
          </w:tcPr>
          <w:p w14:paraId="1527F0A1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85 [0.69;1.05]</w:t>
            </w:r>
          </w:p>
        </w:tc>
        <w:tc>
          <w:tcPr>
            <w:tcW w:w="714" w:type="pct"/>
          </w:tcPr>
          <w:p w14:paraId="38471DBD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51 / 1733</w:t>
            </w:r>
          </w:p>
        </w:tc>
        <w:tc>
          <w:tcPr>
            <w:tcW w:w="714" w:type="pct"/>
          </w:tcPr>
          <w:p w14:paraId="1B4CBFEB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84 [0.63;1.10]</w:t>
            </w:r>
          </w:p>
        </w:tc>
        <w:tc>
          <w:tcPr>
            <w:tcW w:w="714" w:type="pct"/>
          </w:tcPr>
          <w:p w14:paraId="6A6B4F31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40 / 2090</w:t>
            </w:r>
          </w:p>
        </w:tc>
        <w:tc>
          <w:tcPr>
            <w:tcW w:w="714" w:type="pct"/>
          </w:tcPr>
          <w:p w14:paraId="31CA0D2D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0.87 [0.66;1.15]</w:t>
            </w:r>
          </w:p>
        </w:tc>
      </w:tr>
      <w:tr w:rsidR="005A3F61" w:rsidRPr="0016751A" w14:paraId="56822CE4" w14:textId="77777777" w:rsidTr="0016751A">
        <w:trPr>
          <w:trHeight w:val="20"/>
        </w:trPr>
        <w:tc>
          <w:tcPr>
            <w:tcW w:w="714" w:type="pct"/>
          </w:tcPr>
          <w:p w14:paraId="589B67C4" w14:textId="290CAE45" w:rsidR="005A3F61" w:rsidRPr="0016751A" w:rsidRDefault="005A3F61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ggregated factors</w:t>
            </w:r>
          </w:p>
        </w:tc>
        <w:tc>
          <w:tcPr>
            <w:tcW w:w="714" w:type="pct"/>
          </w:tcPr>
          <w:p w14:paraId="5CE8BB1E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75F63D5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5185DED6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7C28645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CA5C655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EB66660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A3F61" w:rsidRPr="0016751A" w14:paraId="76FF75F3" w14:textId="77777777" w:rsidTr="0016751A">
        <w:trPr>
          <w:trHeight w:val="20"/>
        </w:trPr>
        <w:tc>
          <w:tcPr>
            <w:tcW w:w="714" w:type="pct"/>
          </w:tcPr>
          <w:p w14:paraId="504FEC7D" w14:textId="1CEBEFC4" w:rsidR="005A3F61" w:rsidRPr="0016751A" w:rsidRDefault="005A3F61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ny one factor</w:t>
            </w:r>
          </w:p>
        </w:tc>
        <w:tc>
          <w:tcPr>
            <w:tcW w:w="714" w:type="pct"/>
          </w:tcPr>
          <w:p w14:paraId="25305080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498D1737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44C07538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65DAFD3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732EFA41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6C439030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D5765" w:rsidRPr="0016751A" w14:paraId="35AA112F" w14:textId="77777777" w:rsidTr="005C4192">
        <w:trPr>
          <w:trHeight w:val="20"/>
        </w:trPr>
        <w:tc>
          <w:tcPr>
            <w:tcW w:w="714" w:type="pct"/>
          </w:tcPr>
          <w:p w14:paraId="415CD680" w14:textId="77777777" w:rsidR="001D5765" w:rsidRPr="0016751A" w:rsidRDefault="001D5765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219DC3A5" w14:textId="2259F2CB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954 / 2067</w:t>
            </w:r>
          </w:p>
        </w:tc>
        <w:tc>
          <w:tcPr>
            <w:tcW w:w="714" w:type="pct"/>
          </w:tcPr>
          <w:p w14:paraId="3C674DEF" w14:textId="77777777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62259E1E" w14:textId="6FC41F40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356 / 825</w:t>
            </w:r>
          </w:p>
        </w:tc>
        <w:tc>
          <w:tcPr>
            <w:tcW w:w="714" w:type="pct"/>
          </w:tcPr>
          <w:p w14:paraId="582FCC00" w14:textId="77777777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3CB1F371" w14:textId="51EFBB5B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598 / 1242</w:t>
            </w:r>
          </w:p>
        </w:tc>
        <w:tc>
          <w:tcPr>
            <w:tcW w:w="714" w:type="pct"/>
          </w:tcPr>
          <w:p w14:paraId="11D50EEB" w14:textId="77777777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1D5765" w:rsidRPr="0016751A" w14:paraId="703914D2" w14:textId="77777777" w:rsidTr="005C4192">
        <w:trPr>
          <w:trHeight w:val="20"/>
        </w:trPr>
        <w:tc>
          <w:tcPr>
            <w:tcW w:w="714" w:type="pct"/>
          </w:tcPr>
          <w:p w14:paraId="5861FA4F" w14:textId="77777777" w:rsidR="001D5765" w:rsidRPr="0016751A" w:rsidRDefault="001D5765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41CC986B" w14:textId="74F37B7B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450 / 1459</w:t>
            </w:r>
          </w:p>
        </w:tc>
        <w:tc>
          <w:tcPr>
            <w:tcW w:w="714" w:type="pct"/>
          </w:tcPr>
          <w:p w14:paraId="6100140A" w14:textId="3BD50D54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91 [0.76;1.09]</w:t>
            </w:r>
          </w:p>
        </w:tc>
        <w:tc>
          <w:tcPr>
            <w:tcW w:w="714" w:type="pct"/>
          </w:tcPr>
          <w:p w14:paraId="5B0DB54C" w14:textId="776D1BDD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207 / 629</w:t>
            </w:r>
          </w:p>
        </w:tc>
        <w:tc>
          <w:tcPr>
            <w:tcW w:w="714" w:type="pct"/>
          </w:tcPr>
          <w:p w14:paraId="37F11381" w14:textId="2FD2F103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81 [0.62;1.06]</w:t>
            </w:r>
          </w:p>
        </w:tc>
        <w:tc>
          <w:tcPr>
            <w:tcW w:w="714" w:type="pct"/>
          </w:tcPr>
          <w:p w14:paraId="36860F1C" w14:textId="4A74C027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243 / 830</w:t>
            </w:r>
          </w:p>
        </w:tc>
        <w:tc>
          <w:tcPr>
            <w:tcW w:w="714" w:type="pct"/>
          </w:tcPr>
          <w:p w14:paraId="4FFE7771" w14:textId="7BFC7D9E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1.00 [0.76;1.30]</w:t>
            </w:r>
          </w:p>
        </w:tc>
      </w:tr>
      <w:tr w:rsidR="001D5765" w:rsidRPr="0016751A" w14:paraId="15757521" w14:textId="77777777" w:rsidTr="005C4192">
        <w:trPr>
          <w:trHeight w:val="20"/>
        </w:trPr>
        <w:tc>
          <w:tcPr>
            <w:tcW w:w="714" w:type="pct"/>
          </w:tcPr>
          <w:p w14:paraId="58E0B645" w14:textId="77777777" w:rsidR="001D5765" w:rsidRPr="0016751A" w:rsidRDefault="001D5765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3FBD6A2E" w14:textId="206C145B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269 / 1124</w:t>
            </w:r>
          </w:p>
        </w:tc>
        <w:tc>
          <w:tcPr>
            <w:tcW w:w="714" w:type="pct"/>
          </w:tcPr>
          <w:p w14:paraId="609F3CE0" w14:textId="6D55A792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57 [0.32;1.02]</w:t>
            </w:r>
          </w:p>
        </w:tc>
        <w:tc>
          <w:tcPr>
            <w:tcW w:w="714" w:type="pct"/>
          </w:tcPr>
          <w:p w14:paraId="57EF593B" w14:textId="0A0A74F1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102 / 394</w:t>
            </w:r>
          </w:p>
        </w:tc>
        <w:tc>
          <w:tcPr>
            <w:tcW w:w="714" w:type="pct"/>
          </w:tcPr>
          <w:p w14:paraId="143F0FF1" w14:textId="4E35006A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44 [0.20;0.99]</w:t>
            </w:r>
          </w:p>
        </w:tc>
        <w:tc>
          <w:tcPr>
            <w:tcW w:w="714" w:type="pct"/>
          </w:tcPr>
          <w:p w14:paraId="52534C6B" w14:textId="625DCB8E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167 / 730</w:t>
            </w:r>
          </w:p>
        </w:tc>
        <w:tc>
          <w:tcPr>
            <w:tcW w:w="714" w:type="pct"/>
          </w:tcPr>
          <w:p w14:paraId="60A783BB" w14:textId="4356F9C0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68 [0.37;1.25]</w:t>
            </w:r>
          </w:p>
        </w:tc>
      </w:tr>
      <w:tr w:rsidR="001D5765" w:rsidRPr="0016751A" w14:paraId="39481799" w14:textId="77777777" w:rsidTr="005C4192">
        <w:trPr>
          <w:trHeight w:val="20"/>
        </w:trPr>
        <w:tc>
          <w:tcPr>
            <w:tcW w:w="714" w:type="pct"/>
          </w:tcPr>
          <w:p w14:paraId="561B1E72" w14:textId="77777777" w:rsidR="001D5765" w:rsidRPr="0016751A" w:rsidRDefault="001D5765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696BE2BD" w14:textId="7AB81B8E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90 / 516</w:t>
            </w:r>
          </w:p>
        </w:tc>
        <w:tc>
          <w:tcPr>
            <w:tcW w:w="714" w:type="pct"/>
          </w:tcPr>
          <w:p w14:paraId="6AE65901" w14:textId="04060A81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67 [0.49;0.93]</w:t>
            </w:r>
          </w:p>
        </w:tc>
        <w:tc>
          <w:tcPr>
            <w:tcW w:w="714" w:type="pct"/>
          </w:tcPr>
          <w:p w14:paraId="21F16E3B" w14:textId="76CDAA56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35 / 175</w:t>
            </w:r>
          </w:p>
        </w:tc>
        <w:tc>
          <w:tcPr>
            <w:tcW w:w="714" w:type="pct"/>
          </w:tcPr>
          <w:p w14:paraId="461E9271" w14:textId="4B0C9D47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52 [0.31;0.87]</w:t>
            </w:r>
          </w:p>
        </w:tc>
        <w:tc>
          <w:tcPr>
            <w:tcW w:w="714" w:type="pct"/>
          </w:tcPr>
          <w:p w14:paraId="1DE4DE0E" w14:textId="3DFA8655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55 / 341</w:t>
            </w:r>
          </w:p>
        </w:tc>
        <w:tc>
          <w:tcPr>
            <w:tcW w:w="714" w:type="pct"/>
          </w:tcPr>
          <w:p w14:paraId="7027933A" w14:textId="4F00470A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80 [0.53;1.23]</w:t>
            </w:r>
          </w:p>
        </w:tc>
      </w:tr>
      <w:tr w:rsidR="001D5765" w:rsidRPr="0016751A" w14:paraId="5C54C827" w14:textId="77777777" w:rsidTr="005C4192">
        <w:trPr>
          <w:trHeight w:val="20"/>
        </w:trPr>
        <w:tc>
          <w:tcPr>
            <w:tcW w:w="714" w:type="pct"/>
          </w:tcPr>
          <w:p w14:paraId="1DBE286B" w14:textId="77777777" w:rsidR="001D5765" w:rsidRPr="0016751A" w:rsidRDefault="001D5765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proofErr w:type="gramStart"/>
            <w:r w:rsidRPr="0016751A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16751A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23215090" w14:textId="58B23481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52 / 250</w:t>
            </w:r>
          </w:p>
        </w:tc>
        <w:tc>
          <w:tcPr>
            <w:tcW w:w="714" w:type="pct"/>
          </w:tcPr>
          <w:p w14:paraId="501C66EC" w14:textId="47952BF4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85 [0.63;1.15]</w:t>
            </w:r>
          </w:p>
        </w:tc>
        <w:tc>
          <w:tcPr>
            <w:tcW w:w="714" w:type="pct"/>
          </w:tcPr>
          <w:p w14:paraId="6CA557EE" w14:textId="40C4097B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17 / 86</w:t>
            </w:r>
          </w:p>
        </w:tc>
        <w:tc>
          <w:tcPr>
            <w:tcW w:w="714" w:type="pct"/>
          </w:tcPr>
          <w:p w14:paraId="1E2B2A64" w14:textId="3BAC855B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1.10 [0.56;2.15]</w:t>
            </w:r>
          </w:p>
        </w:tc>
        <w:tc>
          <w:tcPr>
            <w:tcW w:w="714" w:type="pct"/>
          </w:tcPr>
          <w:p w14:paraId="79060B93" w14:textId="6484CD72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35 / 164</w:t>
            </w:r>
          </w:p>
        </w:tc>
        <w:tc>
          <w:tcPr>
            <w:tcW w:w="714" w:type="pct"/>
          </w:tcPr>
          <w:p w14:paraId="77F71104" w14:textId="55CA8300" w:rsidR="001D5765" w:rsidRPr="0016751A" w:rsidRDefault="001D5765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76 [0.45;1.28]</w:t>
            </w:r>
          </w:p>
        </w:tc>
      </w:tr>
      <w:tr w:rsidR="005A3F61" w:rsidRPr="0016751A" w14:paraId="21B8D4B4" w14:textId="77777777" w:rsidTr="0016751A">
        <w:trPr>
          <w:trHeight w:val="20"/>
        </w:trPr>
        <w:tc>
          <w:tcPr>
            <w:tcW w:w="714" w:type="pct"/>
          </w:tcPr>
          <w:p w14:paraId="3B8F6A31" w14:textId="5510891D" w:rsidR="005A3F61" w:rsidRPr="0016751A" w:rsidRDefault="005A3F61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ny two factors</w:t>
            </w:r>
          </w:p>
        </w:tc>
        <w:tc>
          <w:tcPr>
            <w:tcW w:w="714" w:type="pct"/>
          </w:tcPr>
          <w:p w14:paraId="07E9B478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BBD0AD4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E553971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76895008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0CD034A7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A8093F5" w14:textId="77777777" w:rsidR="005A3F61" w:rsidRPr="0016751A" w:rsidRDefault="005A3F61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F3408F" w:rsidRPr="0016751A" w14:paraId="6B04BB74" w14:textId="77777777" w:rsidTr="005C4192">
        <w:trPr>
          <w:trHeight w:val="20"/>
        </w:trPr>
        <w:tc>
          <w:tcPr>
            <w:tcW w:w="714" w:type="pct"/>
          </w:tcPr>
          <w:p w14:paraId="4AC4C7CB" w14:textId="77777777" w:rsidR="00F3408F" w:rsidRPr="0016751A" w:rsidRDefault="00F3408F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7A319EBE" w14:textId="76690FDF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1405 / 3858</w:t>
            </w:r>
          </w:p>
        </w:tc>
        <w:tc>
          <w:tcPr>
            <w:tcW w:w="714" w:type="pct"/>
          </w:tcPr>
          <w:p w14:paraId="5CA3E3B8" w14:textId="77777777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1663FE0F" w14:textId="3792E542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766 / 1866</w:t>
            </w:r>
          </w:p>
        </w:tc>
        <w:tc>
          <w:tcPr>
            <w:tcW w:w="714" w:type="pct"/>
          </w:tcPr>
          <w:p w14:paraId="151654BA" w14:textId="77777777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14BD1DCB" w14:textId="1971E993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639 / 1992</w:t>
            </w:r>
          </w:p>
        </w:tc>
        <w:tc>
          <w:tcPr>
            <w:tcW w:w="714" w:type="pct"/>
          </w:tcPr>
          <w:p w14:paraId="362CAD65" w14:textId="77777777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F3408F" w:rsidRPr="0016751A" w14:paraId="6BB5C4F8" w14:textId="77777777" w:rsidTr="005C4192">
        <w:trPr>
          <w:trHeight w:val="20"/>
        </w:trPr>
        <w:tc>
          <w:tcPr>
            <w:tcW w:w="714" w:type="pct"/>
          </w:tcPr>
          <w:p w14:paraId="2F984116" w14:textId="77777777" w:rsidR="00F3408F" w:rsidRPr="0016751A" w:rsidRDefault="00F3408F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7F05AADA" w14:textId="421A62A7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505 / 2111</w:t>
            </w:r>
          </w:p>
        </w:tc>
        <w:tc>
          <w:tcPr>
            <w:tcW w:w="714" w:type="pct"/>
          </w:tcPr>
          <w:p w14:paraId="17786070" w14:textId="094767A1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1.01 [0.83;1.24]</w:t>
            </w:r>
          </w:p>
        </w:tc>
        <w:tc>
          <w:tcPr>
            <w:tcW w:w="714" w:type="pct"/>
          </w:tcPr>
          <w:p w14:paraId="00186A41" w14:textId="135F3F7E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276 / 952</w:t>
            </w:r>
          </w:p>
        </w:tc>
        <w:tc>
          <w:tcPr>
            <w:tcW w:w="714" w:type="pct"/>
          </w:tcPr>
          <w:p w14:paraId="43B0F09E" w14:textId="48137A7F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99 [0.79;1.23]</w:t>
            </w:r>
          </w:p>
        </w:tc>
        <w:tc>
          <w:tcPr>
            <w:tcW w:w="714" w:type="pct"/>
          </w:tcPr>
          <w:p w14:paraId="760BAF4B" w14:textId="2E4F3D0B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229 / 1159</w:t>
            </w:r>
          </w:p>
        </w:tc>
        <w:tc>
          <w:tcPr>
            <w:tcW w:w="714" w:type="pct"/>
          </w:tcPr>
          <w:p w14:paraId="3950CC2E" w14:textId="30E59FD8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1.03 [0.79;1.34]</w:t>
            </w:r>
          </w:p>
        </w:tc>
      </w:tr>
      <w:tr w:rsidR="00F3408F" w:rsidRPr="0016751A" w14:paraId="214AAC28" w14:textId="77777777" w:rsidTr="005C4192">
        <w:trPr>
          <w:trHeight w:val="20"/>
        </w:trPr>
        <w:tc>
          <w:tcPr>
            <w:tcW w:w="714" w:type="pct"/>
          </w:tcPr>
          <w:p w14:paraId="37524A24" w14:textId="77777777" w:rsidR="00F3408F" w:rsidRPr="0016751A" w:rsidRDefault="00F3408F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6AF31E38" w14:textId="7431FAEE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390 / 2342</w:t>
            </w:r>
          </w:p>
        </w:tc>
        <w:tc>
          <w:tcPr>
            <w:tcW w:w="714" w:type="pct"/>
          </w:tcPr>
          <w:p w14:paraId="0BDB2DB4" w14:textId="3C747805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58 [0.35;0.98]</w:t>
            </w:r>
          </w:p>
        </w:tc>
        <w:tc>
          <w:tcPr>
            <w:tcW w:w="714" w:type="pct"/>
          </w:tcPr>
          <w:p w14:paraId="72750078" w14:textId="5B2D1F85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221 / 1170</w:t>
            </w:r>
          </w:p>
        </w:tc>
        <w:tc>
          <w:tcPr>
            <w:tcW w:w="714" w:type="pct"/>
          </w:tcPr>
          <w:p w14:paraId="0D9FF0A3" w14:textId="6D1F2AFF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50 [0.29;0.88]</w:t>
            </w:r>
          </w:p>
        </w:tc>
        <w:tc>
          <w:tcPr>
            <w:tcW w:w="714" w:type="pct"/>
          </w:tcPr>
          <w:p w14:paraId="4BDF4633" w14:textId="5FC1783D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169 / 1172</w:t>
            </w:r>
          </w:p>
        </w:tc>
        <w:tc>
          <w:tcPr>
            <w:tcW w:w="714" w:type="pct"/>
          </w:tcPr>
          <w:p w14:paraId="4F94FA14" w14:textId="1C2EA2E4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71 [0.35;1.45]</w:t>
            </w:r>
          </w:p>
        </w:tc>
      </w:tr>
      <w:tr w:rsidR="00F3408F" w:rsidRPr="0016751A" w14:paraId="74D6B992" w14:textId="77777777" w:rsidTr="005C4192">
        <w:trPr>
          <w:trHeight w:val="20"/>
        </w:trPr>
        <w:tc>
          <w:tcPr>
            <w:tcW w:w="714" w:type="pct"/>
          </w:tcPr>
          <w:p w14:paraId="48BB3AAB" w14:textId="77777777" w:rsidR="00F3408F" w:rsidRPr="0016751A" w:rsidRDefault="00F3408F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51C69E8B" w14:textId="442BB96E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114 / 932</w:t>
            </w:r>
          </w:p>
        </w:tc>
        <w:tc>
          <w:tcPr>
            <w:tcW w:w="714" w:type="pct"/>
          </w:tcPr>
          <w:p w14:paraId="4BBD0DF7" w14:textId="5C757811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52 [0.34;0.78]</w:t>
            </w:r>
          </w:p>
        </w:tc>
        <w:tc>
          <w:tcPr>
            <w:tcW w:w="714" w:type="pct"/>
          </w:tcPr>
          <w:p w14:paraId="2ECDA3E8" w14:textId="218C0C7A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64 / 416</w:t>
            </w:r>
          </w:p>
        </w:tc>
        <w:tc>
          <w:tcPr>
            <w:tcW w:w="714" w:type="pct"/>
          </w:tcPr>
          <w:p w14:paraId="2215D9B1" w14:textId="14C7782B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46 [0.29;0.73]</w:t>
            </w:r>
          </w:p>
        </w:tc>
        <w:tc>
          <w:tcPr>
            <w:tcW w:w="714" w:type="pct"/>
          </w:tcPr>
          <w:p w14:paraId="3B4D300C" w14:textId="4359C6EA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50 / 516</w:t>
            </w:r>
          </w:p>
        </w:tc>
        <w:tc>
          <w:tcPr>
            <w:tcW w:w="714" w:type="pct"/>
          </w:tcPr>
          <w:p w14:paraId="1B39008C" w14:textId="6630C8CF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58 [0.31;1.07]</w:t>
            </w:r>
          </w:p>
        </w:tc>
      </w:tr>
      <w:tr w:rsidR="00F3408F" w:rsidRPr="0016751A" w14:paraId="2ACF08AA" w14:textId="77777777" w:rsidTr="005C4192">
        <w:trPr>
          <w:trHeight w:val="20"/>
        </w:trPr>
        <w:tc>
          <w:tcPr>
            <w:tcW w:w="714" w:type="pct"/>
          </w:tcPr>
          <w:p w14:paraId="6C9A1783" w14:textId="77777777" w:rsidR="00F3408F" w:rsidRPr="0016751A" w:rsidRDefault="00F3408F" w:rsidP="00EE558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proofErr w:type="gramStart"/>
            <w:r w:rsidRPr="0016751A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16751A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6E84F7FF" w14:textId="7894AA2D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75 / 678</w:t>
            </w:r>
          </w:p>
        </w:tc>
        <w:tc>
          <w:tcPr>
            <w:tcW w:w="714" w:type="pct"/>
          </w:tcPr>
          <w:p w14:paraId="7E2AD1C4" w14:textId="7A517FA6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57 [0.43;0.76]</w:t>
            </w:r>
          </w:p>
        </w:tc>
        <w:tc>
          <w:tcPr>
            <w:tcW w:w="714" w:type="pct"/>
          </w:tcPr>
          <w:p w14:paraId="4BBE4E34" w14:textId="239AF486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34 / 312</w:t>
            </w:r>
          </w:p>
        </w:tc>
        <w:tc>
          <w:tcPr>
            <w:tcW w:w="714" w:type="pct"/>
          </w:tcPr>
          <w:p w14:paraId="5ECB006C" w14:textId="0AA37DD8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48 [0.27;0.85]</w:t>
            </w:r>
          </w:p>
        </w:tc>
        <w:tc>
          <w:tcPr>
            <w:tcW w:w="714" w:type="pct"/>
          </w:tcPr>
          <w:p w14:paraId="2CDC1FC7" w14:textId="3D1F6DAF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41 / 366</w:t>
            </w:r>
          </w:p>
        </w:tc>
        <w:tc>
          <w:tcPr>
            <w:tcW w:w="714" w:type="pct"/>
          </w:tcPr>
          <w:p w14:paraId="13BBE864" w14:textId="79BF9E79" w:rsidR="00F3408F" w:rsidRPr="0016751A" w:rsidRDefault="00F3408F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65 [0.41;1.05]</w:t>
            </w:r>
          </w:p>
        </w:tc>
      </w:tr>
      <w:tr w:rsidR="00BF56A4" w:rsidRPr="0016751A" w14:paraId="7D8E657D" w14:textId="77777777" w:rsidTr="0016751A">
        <w:trPr>
          <w:trHeight w:val="20"/>
        </w:trPr>
        <w:tc>
          <w:tcPr>
            <w:tcW w:w="714" w:type="pct"/>
          </w:tcPr>
          <w:p w14:paraId="638C2E68" w14:textId="472F883C" w:rsidR="00BF56A4" w:rsidRPr="0016751A" w:rsidRDefault="00BF56A4" w:rsidP="00BF56A4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ny three or more factors</w:t>
            </w:r>
          </w:p>
        </w:tc>
        <w:tc>
          <w:tcPr>
            <w:tcW w:w="714" w:type="pct"/>
          </w:tcPr>
          <w:p w14:paraId="13DD4505" w14:textId="77777777" w:rsidR="00BF56A4" w:rsidRPr="0016751A" w:rsidRDefault="00BF56A4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2AAD803F" w14:textId="77777777" w:rsidR="00BF56A4" w:rsidRPr="0016751A" w:rsidRDefault="00BF56A4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5D1DC9E6" w14:textId="77777777" w:rsidR="00BF56A4" w:rsidRPr="0016751A" w:rsidRDefault="00BF56A4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5AD774AA" w14:textId="77777777" w:rsidR="00BF56A4" w:rsidRPr="0016751A" w:rsidRDefault="00BF56A4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6A37E1E" w14:textId="77777777" w:rsidR="00BF56A4" w:rsidRPr="0016751A" w:rsidRDefault="00BF56A4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</w:tcPr>
          <w:p w14:paraId="192A0F01" w14:textId="77777777" w:rsidR="00BF56A4" w:rsidRPr="0016751A" w:rsidRDefault="00BF56A4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A34F36" w:rsidRPr="0016751A" w14:paraId="7F987326" w14:textId="77777777" w:rsidTr="005C4192">
        <w:trPr>
          <w:trHeight w:val="20"/>
        </w:trPr>
        <w:tc>
          <w:tcPr>
            <w:tcW w:w="714" w:type="pct"/>
          </w:tcPr>
          <w:p w14:paraId="5AD85B3A" w14:textId="77777777" w:rsidR="00A34F36" w:rsidRPr="0016751A" w:rsidRDefault="00A34F36" w:rsidP="00A34F36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Non-Hispanic White</w:t>
            </w:r>
          </w:p>
        </w:tc>
        <w:tc>
          <w:tcPr>
            <w:tcW w:w="714" w:type="pct"/>
          </w:tcPr>
          <w:p w14:paraId="3930B2C9" w14:textId="058A3E71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2454 / 14591</w:t>
            </w:r>
          </w:p>
        </w:tc>
        <w:tc>
          <w:tcPr>
            <w:tcW w:w="714" w:type="pct"/>
          </w:tcPr>
          <w:p w14:paraId="1C47A662" w14:textId="77777777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03C6BD85" w14:textId="238A23F5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1552 / 7392</w:t>
            </w:r>
          </w:p>
        </w:tc>
        <w:tc>
          <w:tcPr>
            <w:tcW w:w="714" w:type="pct"/>
          </w:tcPr>
          <w:p w14:paraId="7A614877" w14:textId="77777777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  <w:tc>
          <w:tcPr>
            <w:tcW w:w="714" w:type="pct"/>
          </w:tcPr>
          <w:p w14:paraId="0126036E" w14:textId="05923C9C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902 / 7199</w:t>
            </w:r>
          </w:p>
        </w:tc>
        <w:tc>
          <w:tcPr>
            <w:tcW w:w="714" w:type="pct"/>
          </w:tcPr>
          <w:p w14:paraId="2A5E52BA" w14:textId="77777777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1 (Reference)</w:t>
            </w:r>
          </w:p>
        </w:tc>
      </w:tr>
      <w:tr w:rsidR="00A34F36" w:rsidRPr="0016751A" w14:paraId="161D8743" w14:textId="77777777" w:rsidTr="005C4192">
        <w:trPr>
          <w:trHeight w:val="20"/>
        </w:trPr>
        <w:tc>
          <w:tcPr>
            <w:tcW w:w="714" w:type="pct"/>
          </w:tcPr>
          <w:p w14:paraId="16866C62" w14:textId="77777777" w:rsidR="00A34F36" w:rsidRPr="0016751A" w:rsidRDefault="00A34F36" w:rsidP="00A34F36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Non-Hispanic Black</w:t>
            </w:r>
          </w:p>
        </w:tc>
        <w:tc>
          <w:tcPr>
            <w:tcW w:w="714" w:type="pct"/>
          </w:tcPr>
          <w:p w14:paraId="3DF8B94D" w14:textId="562BCE8A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561 / 5487</w:t>
            </w:r>
          </w:p>
        </w:tc>
        <w:tc>
          <w:tcPr>
            <w:tcW w:w="714" w:type="pct"/>
          </w:tcPr>
          <w:p w14:paraId="09E9A6AD" w14:textId="699F61DE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1.30 [1.03;1.64]</w:t>
            </w:r>
          </w:p>
        </w:tc>
        <w:tc>
          <w:tcPr>
            <w:tcW w:w="714" w:type="pct"/>
          </w:tcPr>
          <w:p w14:paraId="63ABFD4F" w14:textId="227A6468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348 / 2739</w:t>
            </w:r>
          </w:p>
        </w:tc>
        <w:tc>
          <w:tcPr>
            <w:tcW w:w="714" w:type="pct"/>
          </w:tcPr>
          <w:p w14:paraId="58219DF5" w14:textId="4C6AACB1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1.25 [0.91;1.71]</w:t>
            </w:r>
          </w:p>
        </w:tc>
        <w:tc>
          <w:tcPr>
            <w:tcW w:w="714" w:type="pct"/>
          </w:tcPr>
          <w:p w14:paraId="1CB5AD2D" w14:textId="336FE402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213 / 2748</w:t>
            </w:r>
          </w:p>
        </w:tc>
        <w:tc>
          <w:tcPr>
            <w:tcW w:w="714" w:type="pct"/>
          </w:tcPr>
          <w:p w14:paraId="00C163C7" w14:textId="668AF52B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1.36 [1.03;1.81]</w:t>
            </w:r>
          </w:p>
        </w:tc>
      </w:tr>
      <w:tr w:rsidR="00A34F36" w:rsidRPr="0016751A" w14:paraId="0FC7EC0B" w14:textId="77777777" w:rsidTr="005C4192">
        <w:trPr>
          <w:trHeight w:val="20"/>
        </w:trPr>
        <w:tc>
          <w:tcPr>
            <w:tcW w:w="714" w:type="pct"/>
          </w:tcPr>
          <w:p w14:paraId="05DAD123" w14:textId="77777777" w:rsidR="00A34F36" w:rsidRPr="0016751A" w:rsidRDefault="00A34F36" w:rsidP="00A34F36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Mexican American</w:t>
            </w:r>
          </w:p>
        </w:tc>
        <w:tc>
          <w:tcPr>
            <w:tcW w:w="714" w:type="pct"/>
          </w:tcPr>
          <w:p w14:paraId="3695E8BF" w14:textId="7BEC67A8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272 / 3775</w:t>
            </w:r>
          </w:p>
        </w:tc>
        <w:tc>
          <w:tcPr>
            <w:tcW w:w="714" w:type="pct"/>
          </w:tcPr>
          <w:p w14:paraId="300EABFC" w14:textId="37518D98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80 [0.42;1.53]</w:t>
            </w:r>
          </w:p>
        </w:tc>
        <w:tc>
          <w:tcPr>
            <w:tcW w:w="714" w:type="pct"/>
          </w:tcPr>
          <w:p w14:paraId="3DE8B45E" w14:textId="4EB1D9E8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187 / 1999</w:t>
            </w:r>
          </w:p>
        </w:tc>
        <w:tc>
          <w:tcPr>
            <w:tcW w:w="714" w:type="pct"/>
          </w:tcPr>
          <w:p w14:paraId="235C617A" w14:textId="18018362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81 [0.44;1.48]</w:t>
            </w:r>
          </w:p>
        </w:tc>
        <w:tc>
          <w:tcPr>
            <w:tcW w:w="714" w:type="pct"/>
          </w:tcPr>
          <w:p w14:paraId="2A144B4E" w14:textId="0D1A01E0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85 / 1776</w:t>
            </w:r>
          </w:p>
        </w:tc>
        <w:tc>
          <w:tcPr>
            <w:tcW w:w="714" w:type="pct"/>
          </w:tcPr>
          <w:p w14:paraId="6799BBD6" w14:textId="39C6957D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77 [0.20;3.02]</w:t>
            </w:r>
          </w:p>
        </w:tc>
      </w:tr>
      <w:tr w:rsidR="00A34F36" w:rsidRPr="0016751A" w14:paraId="30831B07" w14:textId="77777777" w:rsidTr="005C4192">
        <w:trPr>
          <w:trHeight w:val="20"/>
        </w:trPr>
        <w:tc>
          <w:tcPr>
            <w:tcW w:w="714" w:type="pct"/>
          </w:tcPr>
          <w:p w14:paraId="03B719AC" w14:textId="77777777" w:rsidR="00A34F36" w:rsidRPr="0016751A" w:rsidRDefault="00A34F36" w:rsidP="00A34F36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 w:themeColor="text1"/>
              </w:rPr>
              <w:t>Other Hispanic</w:t>
            </w:r>
          </w:p>
        </w:tc>
        <w:tc>
          <w:tcPr>
            <w:tcW w:w="714" w:type="pct"/>
          </w:tcPr>
          <w:p w14:paraId="22608D64" w14:textId="1261AF36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116 / 1994</w:t>
            </w:r>
          </w:p>
        </w:tc>
        <w:tc>
          <w:tcPr>
            <w:tcW w:w="714" w:type="pct"/>
          </w:tcPr>
          <w:p w14:paraId="6D1CE7C1" w14:textId="488B5314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85 [0.55;1.31]</w:t>
            </w:r>
          </w:p>
        </w:tc>
        <w:tc>
          <w:tcPr>
            <w:tcW w:w="714" w:type="pct"/>
          </w:tcPr>
          <w:p w14:paraId="08F3BA52" w14:textId="23FF0367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75 / 960</w:t>
            </w:r>
          </w:p>
        </w:tc>
        <w:tc>
          <w:tcPr>
            <w:tcW w:w="714" w:type="pct"/>
          </w:tcPr>
          <w:p w14:paraId="093FA227" w14:textId="093257CB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93 [0.49;1.76]</w:t>
            </w:r>
          </w:p>
        </w:tc>
        <w:tc>
          <w:tcPr>
            <w:tcW w:w="714" w:type="pct"/>
          </w:tcPr>
          <w:p w14:paraId="693C54C8" w14:textId="6B5EC443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41 / 1034</w:t>
            </w:r>
          </w:p>
        </w:tc>
        <w:tc>
          <w:tcPr>
            <w:tcW w:w="714" w:type="pct"/>
          </w:tcPr>
          <w:p w14:paraId="4A8D79B6" w14:textId="2D9C1D0D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73 [0.34;1.54]</w:t>
            </w:r>
          </w:p>
        </w:tc>
      </w:tr>
      <w:tr w:rsidR="00A34F36" w:rsidRPr="0016751A" w14:paraId="2B8BDEA9" w14:textId="77777777" w:rsidTr="005C4192">
        <w:trPr>
          <w:trHeight w:val="20"/>
        </w:trPr>
        <w:tc>
          <w:tcPr>
            <w:tcW w:w="714" w:type="pct"/>
          </w:tcPr>
          <w:p w14:paraId="30B0A234" w14:textId="77777777" w:rsidR="00A34F36" w:rsidRPr="0016751A" w:rsidRDefault="00A34F36" w:rsidP="00A34F36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proofErr w:type="gramStart"/>
            <w:r w:rsidRPr="0016751A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gramEnd"/>
            <w:r w:rsidRPr="0016751A">
              <w:rPr>
                <w:rFonts w:asciiTheme="minorHAnsi" w:hAnsiTheme="minorHAnsi" w:cstheme="minorHAnsi"/>
                <w:color w:val="000000" w:themeColor="text1"/>
              </w:rPr>
              <w:t xml:space="preserve"> race</w:t>
            </w:r>
          </w:p>
        </w:tc>
        <w:tc>
          <w:tcPr>
            <w:tcW w:w="714" w:type="pct"/>
          </w:tcPr>
          <w:p w14:paraId="034B6363" w14:textId="591345FA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138 / 3106</w:t>
            </w:r>
          </w:p>
        </w:tc>
        <w:tc>
          <w:tcPr>
            <w:tcW w:w="714" w:type="pct"/>
          </w:tcPr>
          <w:p w14:paraId="7E306CCE" w14:textId="537061E2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94 [0.67;1.31]</w:t>
            </w:r>
          </w:p>
        </w:tc>
        <w:tc>
          <w:tcPr>
            <w:tcW w:w="714" w:type="pct"/>
          </w:tcPr>
          <w:p w14:paraId="22CB229C" w14:textId="196801AE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91 / 1512</w:t>
            </w:r>
          </w:p>
        </w:tc>
        <w:tc>
          <w:tcPr>
            <w:tcW w:w="714" w:type="pct"/>
          </w:tcPr>
          <w:p w14:paraId="65FB8A52" w14:textId="46153D3D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93 [0.72;1.22]</w:t>
            </w:r>
          </w:p>
        </w:tc>
        <w:tc>
          <w:tcPr>
            <w:tcW w:w="714" w:type="pct"/>
          </w:tcPr>
          <w:p w14:paraId="7DF648D9" w14:textId="37DB1C83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47 / 1594</w:t>
            </w:r>
          </w:p>
        </w:tc>
        <w:tc>
          <w:tcPr>
            <w:tcW w:w="714" w:type="pct"/>
          </w:tcPr>
          <w:p w14:paraId="6C559D99" w14:textId="6BE18EC6" w:rsidR="00A34F36" w:rsidRPr="0016751A" w:rsidRDefault="00A34F36" w:rsidP="0016751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16751A">
              <w:rPr>
                <w:rFonts w:asciiTheme="minorHAnsi" w:hAnsiTheme="minorHAnsi" w:cstheme="minorHAnsi"/>
                <w:color w:val="000000"/>
              </w:rPr>
              <w:t>0.96 [0.62;1.49]</w:t>
            </w:r>
          </w:p>
        </w:tc>
      </w:tr>
    </w:tbl>
    <w:p w14:paraId="24AA9E21" w14:textId="73226D2F" w:rsidR="00160586" w:rsidRPr="00582991" w:rsidRDefault="00582991" w:rsidP="00183900">
      <w:pPr>
        <w:rPr>
          <w:rFonts w:asciiTheme="minorHAnsi" w:hAnsiTheme="minorHAnsi" w:cstheme="minorHAnsi"/>
          <w:color w:val="000000" w:themeColor="text1"/>
        </w:rPr>
      </w:pPr>
      <w:r w:rsidRPr="00582991">
        <w:rPr>
          <w:rFonts w:asciiTheme="minorHAnsi" w:hAnsiTheme="minorHAnsi" w:cstheme="minorHAnsi"/>
          <w:color w:val="000000" w:themeColor="text1"/>
        </w:rPr>
        <w:t>Hazard ratios are adjusted for age and sex, except in sex-specific analyses where they are age-adjusted only.</w:t>
      </w:r>
    </w:p>
    <w:sectPr w:rsidR="00160586" w:rsidRPr="00582991" w:rsidSect="00183900">
      <w:type w:val="nextColumn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D9DBE7" w14:textId="77777777" w:rsidR="00550CF7" w:rsidRDefault="00550CF7" w:rsidP="00B763F4">
      <w:r>
        <w:separator/>
      </w:r>
    </w:p>
  </w:endnote>
  <w:endnote w:type="continuationSeparator" w:id="0">
    <w:p w14:paraId="1AC36C38" w14:textId="77777777" w:rsidR="00550CF7" w:rsidRDefault="00550CF7" w:rsidP="00B763F4">
      <w:r>
        <w:continuationSeparator/>
      </w:r>
    </w:p>
  </w:endnote>
  <w:endnote w:type="continuationNotice" w:id="1">
    <w:p w14:paraId="72B04258" w14:textId="77777777" w:rsidR="00550CF7" w:rsidRDefault="00550CF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RWPalladioL-BoldItal">
    <w:altName w:val="Cambria"/>
    <w:panose1 w:val="00000000000000000000"/>
    <w:charset w:val="00"/>
    <w:family w:val="roman"/>
    <w:notTrueType/>
    <w:pitch w:val="default"/>
  </w:font>
  <w:font w:name="URWPalladioL-Bold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267013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E6B3A6" w14:textId="2449CA1A" w:rsidR="00B763F4" w:rsidRDefault="00B763F4">
        <w:pPr>
          <w:pStyle w:val="Footer"/>
          <w:jc w:val="center"/>
        </w:pPr>
        <w:r w:rsidRPr="009712C4">
          <w:rPr>
            <w:sz w:val="18"/>
            <w:szCs w:val="18"/>
          </w:rPr>
          <w:fldChar w:fldCharType="begin"/>
        </w:r>
        <w:r w:rsidRPr="009712C4">
          <w:rPr>
            <w:sz w:val="18"/>
            <w:szCs w:val="18"/>
          </w:rPr>
          <w:instrText xml:space="preserve"> PAGE   \* MERGEFORMAT </w:instrText>
        </w:r>
        <w:r w:rsidRPr="009712C4">
          <w:rPr>
            <w:sz w:val="18"/>
            <w:szCs w:val="18"/>
          </w:rPr>
          <w:fldChar w:fldCharType="separate"/>
        </w:r>
        <w:r w:rsidRPr="009712C4">
          <w:rPr>
            <w:noProof/>
            <w:sz w:val="18"/>
            <w:szCs w:val="18"/>
          </w:rPr>
          <w:t>2</w:t>
        </w:r>
        <w:r w:rsidRPr="009712C4">
          <w:rPr>
            <w:noProof/>
            <w:sz w:val="18"/>
            <w:szCs w:val="18"/>
          </w:rPr>
          <w:fldChar w:fldCharType="end"/>
        </w:r>
      </w:p>
    </w:sdtContent>
  </w:sdt>
  <w:p w14:paraId="5EF108E1" w14:textId="77777777" w:rsidR="00B763F4" w:rsidRDefault="00B763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76356D" w14:textId="77777777" w:rsidR="00550CF7" w:rsidRDefault="00550CF7" w:rsidP="00B763F4">
      <w:r>
        <w:separator/>
      </w:r>
    </w:p>
  </w:footnote>
  <w:footnote w:type="continuationSeparator" w:id="0">
    <w:p w14:paraId="38778352" w14:textId="77777777" w:rsidR="00550CF7" w:rsidRDefault="00550CF7" w:rsidP="00B763F4">
      <w:r>
        <w:continuationSeparator/>
      </w:r>
    </w:p>
  </w:footnote>
  <w:footnote w:type="continuationNotice" w:id="1">
    <w:p w14:paraId="7B6A76A7" w14:textId="77777777" w:rsidR="00550CF7" w:rsidRDefault="00550CF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37777"/>
    <w:multiLevelType w:val="hybridMultilevel"/>
    <w:tmpl w:val="D07E1F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C3A75"/>
    <w:multiLevelType w:val="hybridMultilevel"/>
    <w:tmpl w:val="BEEE25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91EBB"/>
    <w:multiLevelType w:val="hybridMultilevel"/>
    <w:tmpl w:val="3378E7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7D6251"/>
    <w:multiLevelType w:val="hybridMultilevel"/>
    <w:tmpl w:val="05643B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7F1393"/>
    <w:multiLevelType w:val="hybridMultilevel"/>
    <w:tmpl w:val="622E1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E65203"/>
    <w:multiLevelType w:val="hybridMultilevel"/>
    <w:tmpl w:val="295C29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1835EC"/>
    <w:multiLevelType w:val="hybridMultilevel"/>
    <w:tmpl w:val="467C7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BA17F3"/>
    <w:multiLevelType w:val="hybridMultilevel"/>
    <w:tmpl w:val="D92642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D17D06"/>
    <w:multiLevelType w:val="hybridMultilevel"/>
    <w:tmpl w:val="4A7E3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DD792C"/>
    <w:multiLevelType w:val="hybridMultilevel"/>
    <w:tmpl w:val="9CCCD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E75395"/>
    <w:multiLevelType w:val="multilevel"/>
    <w:tmpl w:val="89FCF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762335E"/>
    <w:multiLevelType w:val="hybridMultilevel"/>
    <w:tmpl w:val="929043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174E17"/>
    <w:multiLevelType w:val="hybridMultilevel"/>
    <w:tmpl w:val="A4C23B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DD19DE"/>
    <w:multiLevelType w:val="hybridMultilevel"/>
    <w:tmpl w:val="16DC66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633557"/>
    <w:multiLevelType w:val="hybridMultilevel"/>
    <w:tmpl w:val="ED6E1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5076D2"/>
    <w:multiLevelType w:val="hybridMultilevel"/>
    <w:tmpl w:val="752CB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456B5D"/>
    <w:multiLevelType w:val="hybridMultilevel"/>
    <w:tmpl w:val="25405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3F3AD7"/>
    <w:multiLevelType w:val="hybridMultilevel"/>
    <w:tmpl w:val="0B1A28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43E7"/>
    <w:multiLevelType w:val="multilevel"/>
    <w:tmpl w:val="63D45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E992D18"/>
    <w:multiLevelType w:val="hybridMultilevel"/>
    <w:tmpl w:val="47B66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624176"/>
    <w:multiLevelType w:val="hybridMultilevel"/>
    <w:tmpl w:val="3670E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FA4B99"/>
    <w:multiLevelType w:val="hybridMultilevel"/>
    <w:tmpl w:val="03960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BD5F8A"/>
    <w:multiLevelType w:val="hybridMultilevel"/>
    <w:tmpl w:val="E97CFF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A82467"/>
    <w:multiLevelType w:val="hybridMultilevel"/>
    <w:tmpl w:val="58CE4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7683424">
    <w:abstractNumId w:val="11"/>
  </w:num>
  <w:num w:numId="2" w16cid:durableId="1215124121">
    <w:abstractNumId w:val="21"/>
  </w:num>
  <w:num w:numId="3" w16cid:durableId="239101037">
    <w:abstractNumId w:val="0"/>
  </w:num>
  <w:num w:numId="4" w16cid:durableId="704983592">
    <w:abstractNumId w:val="15"/>
  </w:num>
  <w:num w:numId="5" w16cid:durableId="1426610173">
    <w:abstractNumId w:val="12"/>
  </w:num>
  <w:num w:numId="6" w16cid:durableId="999312586">
    <w:abstractNumId w:val="3"/>
  </w:num>
  <w:num w:numId="7" w16cid:durableId="1017539438">
    <w:abstractNumId w:val="6"/>
  </w:num>
  <w:num w:numId="8" w16cid:durableId="1643075762">
    <w:abstractNumId w:val="22"/>
  </w:num>
  <w:num w:numId="9" w16cid:durableId="1591625576">
    <w:abstractNumId w:val="5"/>
  </w:num>
  <w:num w:numId="10" w16cid:durableId="1944216300">
    <w:abstractNumId w:val="7"/>
  </w:num>
  <w:num w:numId="11" w16cid:durableId="366875880">
    <w:abstractNumId w:val="9"/>
  </w:num>
  <w:num w:numId="12" w16cid:durableId="1871186104">
    <w:abstractNumId w:val="4"/>
  </w:num>
  <w:num w:numId="13" w16cid:durableId="660080739">
    <w:abstractNumId w:val="23"/>
  </w:num>
  <w:num w:numId="14" w16cid:durableId="1103502099">
    <w:abstractNumId w:val="19"/>
  </w:num>
  <w:num w:numId="15" w16cid:durableId="1977639963">
    <w:abstractNumId w:val="8"/>
  </w:num>
  <w:num w:numId="16" w16cid:durableId="1699621065">
    <w:abstractNumId w:val="17"/>
  </w:num>
  <w:num w:numId="17" w16cid:durableId="8534202">
    <w:abstractNumId w:val="20"/>
  </w:num>
  <w:num w:numId="18" w16cid:durableId="2125994748">
    <w:abstractNumId w:val="16"/>
  </w:num>
  <w:num w:numId="19" w16cid:durableId="1966277086">
    <w:abstractNumId w:val="13"/>
  </w:num>
  <w:num w:numId="20" w16cid:durableId="1649742780">
    <w:abstractNumId w:val="18"/>
  </w:num>
  <w:num w:numId="21" w16cid:durableId="567572081">
    <w:abstractNumId w:val="10"/>
  </w:num>
  <w:num w:numId="22" w16cid:durableId="1872255328">
    <w:abstractNumId w:val="1"/>
  </w:num>
  <w:num w:numId="23" w16cid:durableId="165872299">
    <w:abstractNumId w:val="2"/>
  </w:num>
  <w:num w:numId="24" w16cid:durableId="41100856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A24CA"/>
    <w:rsid w:val="00001531"/>
    <w:rsid w:val="0000330A"/>
    <w:rsid w:val="00003A6A"/>
    <w:rsid w:val="000049B4"/>
    <w:rsid w:val="0000664E"/>
    <w:rsid w:val="000076C0"/>
    <w:rsid w:val="00007E2A"/>
    <w:rsid w:val="00010962"/>
    <w:rsid w:val="00011E00"/>
    <w:rsid w:val="00011E1E"/>
    <w:rsid w:val="000139F2"/>
    <w:rsid w:val="000147EE"/>
    <w:rsid w:val="000153F6"/>
    <w:rsid w:val="0001652C"/>
    <w:rsid w:val="00020142"/>
    <w:rsid w:val="00021BC2"/>
    <w:rsid w:val="00024D77"/>
    <w:rsid w:val="00025957"/>
    <w:rsid w:val="00025C01"/>
    <w:rsid w:val="000300F3"/>
    <w:rsid w:val="000318C4"/>
    <w:rsid w:val="00031960"/>
    <w:rsid w:val="000333AD"/>
    <w:rsid w:val="000338FF"/>
    <w:rsid w:val="00035699"/>
    <w:rsid w:val="000363D2"/>
    <w:rsid w:val="00037209"/>
    <w:rsid w:val="00037F49"/>
    <w:rsid w:val="00040E9A"/>
    <w:rsid w:val="0004379F"/>
    <w:rsid w:val="000437AC"/>
    <w:rsid w:val="00043F35"/>
    <w:rsid w:val="0004421B"/>
    <w:rsid w:val="0004430C"/>
    <w:rsid w:val="000444E8"/>
    <w:rsid w:val="00044D50"/>
    <w:rsid w:val="0004548C"/>
    <w:rsid w:val="000454BE"/>
    <w:rsid w:val="00047204"/>
    <w:rsid w:val="0005077E"/>
    <w:rsid w:val="00050C56"/>
    <w:rsid w:val="00050C88"/>
    <w:rsid w:val="000514BA"/>
    <w:rsid w:val="000523E9"/>
    <w:rsid w:val="0005297F"/>
    <w:rsid w:val="0005319F"/>
    <w:rsid w:val="00057EC8"/>
    <w:rsid w:val="000608C9"/>
    <w:rsid w:val="00060F1E"/>
    <w:rsid w:val="00061AC5"/>
    <w:rsid w:val="00061BC5"/>
    <w:rsid w:val="00062ADF"/>
    <w:rsid w:val="000632F1"/>
    <w:rsid w:val="0006394E"/>
    <w:rsid w:val="00063AEF"/>
    <w:rsid w:val="0006555D"/>
    <w:rsid w:val="00066A97"/>
    <w:rsid w:val="00067787"/>
    <w:rsid w:val="000679A3"/>
    <w:rsid w:val="00071B78"/>
    <w:rsid w:val="0007225E"/>
    <w:rsid w:val="00072506"/>
    <w:rsid w:val="00073871"/>
    <w:rsid w:val="0007388F"/>
    <w:rsid w:val="00073CB9"/>
    <w:rsid w:val="00074762"/>
    <w:rsid w:val="000747F4"/>
    <w:rsid w:val="00074CA2"/>
    <w:rsid w:val="00075436"/>
    <w:rsid w:val="000778BE"/>
    <w:rsid w:val="0008149B"/>
    <w:rsid w:val="00081D95"/>
    <w:rsid w:val="00082CBE"/>
    <w:rsid w:val="00084C33"/>
    <w:rsid w:val="0008566D"/>
    <w:rsid w:val="00087D7A"/>
    <w:rsid w:val="00090197"/>
    <w:rsid w:val="000908DC"/>
    <w:rsid w:val="00090EF4"/>
    <w:rsid w:val="00093041"/>
    <w:rsid w:val="0009308D"/>
    <w:rsid w:val="00094573"/>
    <w:rsid w:val="00095686"/>
    <w:rsid w:val="00095F4C"/>
    <w:rsid w:val="0009631F"/>
    <w:rsid w:val="000967D5"/>
    <w:rsid w:val="000979FD"/>
    <w:rsid w:val="000A02F1"/>
    <w:rsid w:val="000A09D8"/>
    <w:rsid w:val="000A15D6"/>
    <w:rsid w:val="000A394A"/>
    <w:rsid w:val="000A3D14"/>
    <w:rsid w:val="000A4E39"/>
    <w:rsid w:val="000A5708"/>
    <w:rsid w:val="000A61B9"/>
    <w:rsid w:val="000A7405"/>
    <w:rsid w:val="000A7903"/>
    <w:rsid w:val="000B1769"/>
    <w:rsid w:val="000B2075"/>
    <w:rsid w:val="000B2F50"/>
    <w:rsid w:val="000B35EB"/>
    <w:rsid w:val="000B6CC0"/>
    <w:rsid w:val="000B706C"/>
    <w:rsid w:val="000B7678"/>
    <w:rsid w:val="000C07DA"/>
    <w:rsid w:val="000C195E"/>
    <w:rsid w:val="000C1C20"/>
    <w:rsid w:val="000C294A"/>
    <w:rsid w:val="000C29CC"/>
    <w:rsid w:val="000C4D4E"/>
    <w:rsid w:val="000C5AB1"/>
    <w:rsid w:val="000C638D"/>
    <w:rsid w:val="000C6D7B"/>
    <w:rsid w:val="000C75F6"/>
    <w:rsid w:val="000C7620"/>
    <w:rsid w:val="000D18E8"/>
    <w:rsid w:val="000D2572"/>
    <w:rsid w:val="000D3CFF"/>
    <w:rsid w:val="000D4552"/>
    <w:rsid w:val="000D4DBF"/>
    <w:rsid w:val="000D51DA"/>
    <w:rsid w:val="000D56DE"/>
    <w:rsid w:val="000D5E0A"/>
    <w:rsid w:val="000D5ED6"/>
    <w:rsid w:val="000D7187"/>
    <w:rsid w:val="000E14EA"/>
    <w:rsid w:val="000E276F"/>
    <w:rsid w:val="000E280C"/>
    <w:rsid w:val="000E3B42"/>
    <w:rsid w:val="000E558E"/>
    <w:rsid w:val="000E70EB"/>
    <w:rsid w:val="000E7AFE"/>
    <w:rsid w:val="000F0225"/>
    <w:rsid w:val="000F0576"/>
    <w:rsid w:val="000F24E3"/>
    <w:rsid w:val="000F25D3"/>
    <w:rsid w:val="000F2CFA"/>
    <w:rsid w:val="000F3770"/>
    <w:rsid w:val="000F40A2"/>
    <w:rsid w:val="000F415B"/>
    <w:rsid w:val="000F5412"/>
    <w:rsid w:val="000F68DF"/>
    <w:rsid w:val="000F7AE8"/>
    <w:rsid w:val="000F7EC4"/>
    <w:rsid w:val="00100770"/>
    <w:rsid w:val="00101425"/>
    <w:rsid w:val="001018B7"/>
    <w:rsid w:val="00101C5C"/>
    <w:rsid w:val="0010267C"/>
    <w:rsid w:val="0010288F"/>
    <w:rsid w:val="001037CA"/>
    <w:rsid w:val="00103B2B"/>
    <w:rsid w:val="0010698D"/>
    <w:rsid w:val="00110266"/>
    <w:rsid w:val="0011244E"/>
    <w:rsid w:val="001124B7"/>
    <w:rsid w:val="00114484"/>
    <w:rsid w:val="001157A3"/>
    <w:rsid w:val="001164D4"/>
    <w:rsid w:val="00117853"/>
    <w:rsid w:val="00117F09"/>
    <w:rsid w:val="00120985"/>
    <w:rsid w:val="00122578"/>
    <w:rsid w:val="00122BC4"/>
    <w:rsid w:val="00123932"/>
    <w:rsid w:val="00123F64"/>
    <w:rsid w:val="00123F94"/>
    <w:rsid w:val="00124D20"/>
    <w:rsid w:val="00126033"/>
    <w:rsid w:val="00126711"/>
    <w:rsid w:val="001302D2"/>
    <w:rsid w:val="0013071D"/>
    <w:rsid w:val="00130A27"/>
    <w:rsid w:val="00131518"/>
    <w:rsid w:val="00131B98"/>
    <w:rsid w:val="00132124"/>
    <w:rsid w:val="0013252A"/>
    <w:rsid w:val="001325C9"/>
    <w:rsid w:val="00133047"/>
    <w:rsid w:val="001336B8"/>
    <w:rsid w:val="00134B17"/>
    <w:rsid w:val="00134B20"/>
    <w:rsid w:val="001352F9"/>
    <w:rsid w:val="001353B8"/>
    <w:rsid w:val="001357E6"/>
    <w:rsid w:val="00136622"/>
    <w:rsid w:val="001368D4"/>
    <w:rsid w:val="00140379"/>
    <w:rsid w:val="0014231D"/>
    <w:rsid w:val="00143D74"/>
    <w:rsid w:val="00144222"/>
    <w:rsid w:val="00144545"/>
    <w:rsid w:val="00144E06"/>
    <w:rsid w:val="00145EE5"/>
    <w:rsid w:val="001472DF"/>
    <w:rsid w:val="00147899"/>
    <w:rsid w:val="00150733"/>
    <w:rsid w:val="00150CAE"/>
    <w:rsid w:val="0015125D"/>
    <w:rsid w:val="00153396"/>
    <w:rsid w:val="0015493D"/>
    <w:rsid w:val="00156681"/>
    <w:rsid w:val="00157822"/>
    <w:rsid w:val="00157C64"/>
    <w:rsid w:val="00160531"/>
    <w:rsid w:val="00160586"/>
    <w:rsid w:val="0016089A"/>
    <w:rsid w:val="00160979"/>
    <w:rsid w:val="001612C1"/>
    <w:rsid w:val="001620E5"/>
    <w:rsid w:val="00162251"/>
    <w:rsid w:val="0016330C"/>
    <w:rsid w:val="0016332D"/>
    <w:rsid w:val="00164904"/>
    <w:rsid w:val="0016514E"/>
    <w:rsid w:val="00165300"/>
    <w:rsid w:val="00166CC7"/>
    <w:rsid w:val="0016751A"/>
    <w:rsid w:val="001709BB"/>
    <w:rsid w:val="0017115E"/>
    <w:rsid w:val="00171774"/>
    <w:rsid w:val="00173FE1"/>
    <w:rsid w:val="0017438F"/>
    <w:rsid w:val="00174621"/>
    <w:rsid w:val="00175893"/>
    <w:rsid w:val="00175C46"/>
    <w:rsid w:val="00175DA0"/>
    <w:rsid w:val="00177802"/>
    <w:rsid w:val="00181E66"/>
    <w:rsid w:val="001821B8"/>
    <w:rsid w:val="001821CC"/>
    <w:rsid w:val="00183028"/>
    <w:rsid w:val="00183450"/>
    <w:rsid w:val="00183900"/>
    <w:rsid w:val="00185625"/>
    <w:rsid w:val="0018627B"/>
    <w:rsid w:val="0019219F"/>
    <w:rsid w:val="0019342D"/>
    <w:rsid w:val="00193E62"/>
    <w:rsid w:val="0019431F"/>
    <w:rsid w:val="00194E17"/>
    <w:rsid w:val="001951C7"/>
    <w:rsid w:val="00195C33"/>
    <w:rsid w:val="00195DE7"/>
    <w:rsid w:val="00196367"/>
    <w:rsid w:val="001965FE"/>
    <w:rsid w:val="001968A0"/>
    <w:rsid w:val="001969ED"/>
    <w:rsid w:val="00196E12"/>
    <w:rsid w:val="001970BF"/>
    <w:rsid w:val="0019779A"/>
    <w:rsid w:val="001979A4"/>
    <w:rsid w:val="001A0144"/>
    <w:rsid w:val="001A1C34"/>
    <w:rsid w:val="001A290E"/>
    <w:rsid w:val="001A3C6D"/>
    <w:rsid w:val="001A3CAA"/>
    <w:rsid w:val="001A3D96"/>
    <w:rsid w:val="001A66D7"/>
    <w:rsid w:val="001B0C9F"/>
    <w:rsid w:val="001B0D86"/>
    <w:rsid w:val="001B1EA0"/>
    <w:rsid w:val="001B2868"/>
    <w:rsid w:val="001B333C"/>
    <w:rsid w:val="001B40DD"/>
    <w:rsid w:val="001B4AA5"/>
    <w:rsid w:val="001B4FC2"/>
    <w:rsid w:val="001B5761"/>
    <w:rsid w:val="001B5911"/>
    <w:rsid w:val="001B6E05"/>
    <w:rsid w:val="001B6F91"/>
    <w:rsid w:val="001B73CE"/>
    <w:rsid w:val="001B7B7D"/>
    <w:rsid w:val="001C0827"/>
    <w:rsid w:val="001C1D0C"/>
    <w:rsid w:val="001C41A8"/>
    <w:rsid w:val="001C51EC"/>
    <w:rsid w:val="001C5BAC"/>
    <w:rsid w:val="001C688D"/>
    <w:rsid w:val="001C6899"/>
    <w:rsid w:val="001C6E73"/>
    <w:rsid w:val="001C6F1F"/>
    <w:rsid w:val="001D0133"/>
    <w:rsid w:val="001D0642"/>
    <w:rsid w:val="001D1DCF"/>
    <w:rsid w:val="001D220D"/>
    <w:rsid w:val="001D2B53"/>
    <w:rsid w:val="001D305A"/>
    <w:rsid w:val="001D3175"/>
    <w:rsid w:val="001D3BEF"/>
    <w:rsid w:val="001D4D4C"/>
    <w:rsid w:val="001D51D9"/>
    <w:rsid w:val="001D5765"/>
    <w:rsid w:val="001E02A2"/>
    <w:rsid w:val="001E0515"/>
    <w:rsid w:val="001E1C94"/>
    <w:rsid w:val="001E1D54"/>
    <w:rsid w:val="001E2B83"/>
    <w:rsid w:val="001E349E"/>
    <w:rsid w:val="001E37B6"/>
    <w:rsid w:val="001E5177"/>
    <w:rsid w:val="001E62BF"/>
    <w:rsid w:val="001E63DF"/>
    <w:rsid w:val="001E726A"/>
    <w:rsid w:val="001F137E"/>
    <w:rsid w:val="001F16E7"/>
    <w:rsid w:val="001F21D1"/>
    <w:rsid w:val="001F24EB"/>
    <w:rsid w:val="001F2DDB"/>
    <w:rsid w:val="001F30C0"/>
    <w:rsid w:val="001F48F6"/>
    <w:rsid w:val="001F4A40"/>
    <w:rsid w:val="001F59F9"/>
    <w:rsid w:val="002008FC"/>
    <w:rsid w:val="00201B39"/>
    <w:rsid w:val="002026C6"/>
    <w:rsid w:val="00203742"/>
    <w:rsid w:val="00204EF8"/>
    <w:rsid w:val="00205645"/>
    <w:rsid w:val="002065BE"/>
    <w:rsid w:val="00206A78"/>
    <w:rsid w:val="002070A0"/>
    <w:rsid w:val="002072AC"/>
    <w:rsid w:val="00207324"/>
    <w:rsid w:val="002075EC"/>
    <w:rsid w:val="00207D8D"/>
    <w:rsid w:val="00211513"/>
    <w:rsid w:val="00212E57"/>
    <w:rsid w:val="002149B0"/>
    <w:rsid w:val="00214BDF"/>
    <w:rsid w:val="00215B5B"/>
    <w:rsid w:val="00216095"/>
    <w:rsid w:val="002166B8"/>
    <w:rsid w:val="00216B7A"/>
    <w:rsid w:val="002179AD"/>
    <w:rsid w:val="00220B5D"/>
    <w:rsid w:val="00220CF7"/>
    <w:rsid w:val="00220D04"/>
    <w:rsid w:val="00220E2E"/>
    <w:rsid w:val="0022222D"/>
    <w:rsid w:val="0022250C"/>
    <w:rsid w:val="0022283B"/>
    <w:rsid w:val="002231BA"/>
    <w:rsid w:val="00223B20"/>
    <w:rsid w:val="00223CF9"/>
    <w:rsid w:val="0022430B"/>
    <w:rsid w:val="00225366"/>
    <w:rsid w:val="0022615D"/>
    <w:rsid w:val="00230DA9"/>
    <w:rsid w:val="002324F2"/>
    <w:rsid w:val="002329AA"/>
    <w:rsid w:val="00232BA9"/>
    <w:rsid w:val="0023319C"/>
    <w:rsid w:val="00233DB4"/>
    <w:rsid w:val="002356C4"/>
    <w:rsid w:val="002359C1"/>
    <w:rsid w:val="00235D5A"/>
    <w:rsid w:val="0023635E"/>
    <w:rsid w:val="002365C6"/>
    <w:rsid w:val="00237348"/>
    <w:rsid w:val="00237F0B"/>
    <w:rsid w:val="00241B6B"/>
    <w:rsid w:val="00242B78"/>
    <w:rsid w:val="002436B1"/>
    <w:rsid w:val="002445D9"/>
    <w:rsid w:val="00245E92"/>
    <w:rsid w:val="00246648"/>
    <w:rsid w:val="002475E5"/>
    <w:rsid w:val="0024784C"/>
    <w:rsid w:val="00247FBA"/>
    <w:rsid w:val="00252585"/>
    <w:rsid w:val="00253AE8"/>
    <w:rsid w:val="002546DD"/>
    <w:rsid w:val="002557A3"/>
    <w:rsid w:val="00257057"/>
    <w:rsid w:val="0025799C"/>
    <w:rsid w:val="00257A9C"/>
    <w:rsid w:val="00261339"/>
    <w:rsid w:val="00262A3F"/>
    <w:rsid w:val="00262D78"/>
    <w:rsid w:val="00265380"/>
    <w:rsid w:val="0026545D"/>
    <w:rsid w:val="00267099"/>
    <w:rsid w:val="002672A8"/>
    <w:rsid w:val="0026746C"/>
    <w:rsid w:val="0026788B"/>
    <w:rsid w:val="002679E3"/>
    <w:rsid w:val="00270C52"/>
    <w:rsid w:val="00272B10"/>
    <w:rsid w:val="00273958"/>
    <w:rsid w:val="00273CBC"/>
    <w:rsid w:val="002745B2"/>
    <w:rsid w:val="00276043"/>
    <w:rsid w:val="002761C6"/>
    <w:rsid w:val="002763EF"/>
    <w:rsid w:val="0027775A"/>
    <w:rsid w:val="002778F7"/>
    <w:rsid w:val="00277CA3"/>
    <w:rsid w:val="00277DA9"/>
    <w:rsid w:val="002804E4"/>
    <w:rsid w:val="0028263D"/>
    <w:rsid w:val="0028294D"/>
    <w:rsid w:val="00282C42"/>
    <w:rsid w:val="00282F8A"/>
    <w:rsid w:val="002850A3"/>
    <w:rsid w:val="0028719E"/>
    <w:rsid w:val="0029162B"/>
    <w:rsid w:val="002935D4"/>
    <w:rsid w:val="00293BA9"/>
    <w:rsid w:val="00294671"/>
    <w:rsid w:val="00296001"/>
    <w:rsid w:val="002976A8"/>
    <w:rsid w:val="002A0AA8"/>
    <w:rsid w:val="002A0BDE"/>
    <w:rsid w:val="002A162F"/>
    <w:rsid w:val="002A163A"/>
    <w:rsid w:val="002A2301"/>
    <w:rsid w:val="002A258B"/>
    <w:rsid w:val="002A2A89"/>
    <w:rsid w:val="002A3EB7"/>
    <w:rsid w:val="002A4284"/>
    <w:rsid w:val="002A7689"/>
    <w:rsid w:val="002A79D3"/>
    <w:rsid w:val="002B1B29"/>
    <w:rsid w:val="002B23E7"/>
    <w:rsid w:val="002B3E7D"/>
    <w:rsid w:val="002B6418"/>
    <w:rsid w:val="002B6C5B"/>
    <w:rsid w:val="002C0AB1"/>
    <w:rsid w:val="002C162E"/>
    <w:rsid w:val="002C16C8"/>
    <w:rsid w:val="002C22E5"/>
    <w:rsid w:val="002C3E7F"/>
    <w:rsid w:val="002C4203"/>
    <w:rsid w:val="002C455E"/>
    <w:rsid w:val="002C4A11"/>
    <w:rsid w:val="002C4F8D"/>
    <w:rsid w:val="002C6BB5"/>
    <w:rsid w:val="002C70A7"/>
    <w:rsid w:val="002D037B"/>
    <w:rsid w:val="002D0BBA"/>
    <w:rsid w:val="002D0C60"/>
    <w:rsid w:val="002D13B1"/>
    <w:rsid w:val="002D27B6"/>
    <w:rsid w:val="002D27EC"/>
    <w:rsid w:val="002D2D69"/>
    <w:rsid w:val="002D2F1F"/>
    <w:rsid w:val="002D4F72"/>
    <w:rsid w:val="002D51D5"/>
    <w:rsid w:val="002D6F49"/>
    <w:rsid w:val="002D705D"/>
    <w:rsid w:val="002D7F83"/>
    <w:rsid w:val="002E0EDE"/>
    <w:rsid w:val="002E1CEB"/>
    <w:rsid w:val="002E2646"/>
    <w:rsid w:val="002E2927"/>
    <w:rsid w:val="002E2980"/>
    <w:rsid w:val="002E2E28"/>
    <w:rsid w:val="002E35B2"/>
    <w:rsid w:val="002E39F1"/>
    <w:rsid w:val="002E67C5"/>
    <w:rsid w:val="002E6E10"/>
    <w:rsid w:val="002F0E0F"/>
    <w:rsid w:val="002F185E"/>
    <w:rsid w:val="002F3BBE"/>
    <w:rsid w:val="002F4D43"/>
    <w:rsid w:val="002F4E7A"/>
    <w:rsid w:val="002F55D8"/>
    <w:rsid w:val="002F6797"/>
    <w:rsid w:val="002F6DAE"/>
    <w:rsid w:val="002F706D"/>
    <w:rsid w:val="00301539"/>
    <w:rsid w:val="003026D8"/>
    <w:rsid w:val="00306AE2"/>
    <w:rsid w:val="003070D6"/>
    <w:rsid w:val="00310BCA"/>
    <w:rsid w:val="00312A8A"/>
    <w:rsid w:val="00313539"/>
    <w:rsid w:val="003136C6"/>
    <w:rsid w:val="00313FE0"/>
    <w:rsid w:val="003147C6"/>
    <w:rsid w:val="003148EB"/>
    <w:rsid w:val="003149E9"/>
    <w:rsid w:val="00316F93"/>
    <w:rsid w:val="003173AD"/>
    <w:rsid w:val="003202CD"/>
    <w:rsid w:val="0032177A"/>
    <w:rsid w:val="00321F09"/>
    <w:rsid w:val="00322681"/>
    <w:rsid w:val="003250B5"/>
    <w:rsid w:val="0032516D"/>
    <w:rsid w:val="00325B5E"/>
    <w:rsid w:val="00325EC3"/>
    <w:rsid w:val="0032607C"/>
    <w:rsid w:val="00327FD4"/>
    <w:rsid w:val="0033021C"/>
    <w:rsid w:val="00330266"/>
    <w:rsid w:val="00331F1E"/>
    <w:rsid w:val="00332824"/>
    <w:rsid w:val="00333517"/>
    <w:rsid w:val="00334919"/>
    <w:rsid w:val="00334A77"/>
    <w:rsid w:val="003365F9"/>
    <w:rsid w:val="00336F0A"/>
    <w:rsid w:val="003407C5"/>
    <w:rsid w:val="0034188D"/>
    <w:rsid w:val="00341DD8"/>
    <w:rsid w:val="00342A8F"/>
    <w:rsid w:val="0034389C"/>
    <w:rsid w:val="00347217"/>
    <w:rsid w:val="00347420"/>
    <w:rsid w:val="00351FFE"/>
    <w:rsid w:val="0035212D"/>
    <w:rsid w:val="00352B4D"/>
    <w:rsid w:val="00352D9B"/>
    <w:rsid w:val="003535A6"/>
    <w:rsid w:val="003535B2"/>
    <w:rsid w:val="003556AC"/>
    <w:rsid w:val="00355913"/>
    <w:rsid w:val="00355B9D"/>
    <w:rsid w:val="00356143"/>
    <w:rsid w:val="00356DAB"/>
    <w:rsid w:val="00357FEE"/>
    <w:rsid w:val="003601D9"/>
    <w:rsid w:val="003606B2"/>
    <w:rsid w:val="00362229"/>
    <w:rsid w:val="00362BBF"/>
    <w:rsid w:val="00363163"/>
    <w:rsid w:val="0036630C"/>
    <w:rsid w:val="00370B60"/>
    <w:rsid w:val="00372FFD"/>
    <w:rsid w:val="00373C69"/>
    <w:rsid w:val="00373C74"/>
    <w:rsid w:val="00373E99"/>
    <w:rsid w:val="00374AC0"/>
    <w:rsid w:val="00374DF1"/>
    <w:rsid w:val="003768E0"/>
    <w:rsid w:val="00377A1B"/>
    <w:rsid w:val="003806B1"/>
    <w:rsid w:val="00381695"/>
    <w:rsid w:val="00381E51"/>
    <w:rsid w:val="00381F26"/>
    <w:rsid w:val="00382653"/>
    <w:rsid w:val="0038282D"/>
    <w:rsid w:val="00383F92"/>
    <w:rsid w:val="00384747"/>
    <w:rsid w:val="00385E02"/>
    <w:rsid w:val="003867F7"/>
    <w:rsid w:val="003868D7"/>
    <w:rsid w:val="0038699A"/>
    <w:rsid w:val="00387004"/>
    <w:rsid w:val="00387058"/>
    <w:rsid w:val="00390299"/>
    <w:rsid w:val="003912A0"/>
    <w:rsid w:val="00392892"/>
    <w:rsid w:val="003930A8"/>
    <w:rsid w:val="00394782"/>
    <w:rsid w:val="00395D6E"/>
    <w:rsid w:val="003A26C0"/>
    <w:rsid w:val="003A2982"/>
    <w:rsid w:val="003A35C2"/>
    <w:rsid w:val="003A48A4"/>
    <w:rsid w:val="003A658C"/>
    <w:rsid w:val="003A78E2"/>
    <w:rsid w:val="003B0422"/>
    <w:rsid w:val="003B0B28"/>
    <w:rsid w:val="003B1EDD"/>
    <w:rsid w:val="003B27AA"/>
    <w:rsid w:val="003B27B6"/>
    <w:rsid w:val="003B3082"/>
    <w:rsid w:val="003B3BE7"/>
    <w:rsid w:val="003B40F2"/>
    <w:rsid w:val="003C3271"/>
    <w:rsid w:val="003C48D6"/>
    <w:rsid w:val="003C4CC4"/>
    <w:rsid w:val="003C6026"/>
    <w:rsid w:val="003C627B"/>
    <w:rsid w:val="003C6443"/>
    <w:rsid w:val="003C7657"/>
    <w:rsid w:val="003D0D05"/>
    <w:rsid w:val="003D2A15"/>
    <w:rsid w:val="003D2A53"/>
    <w:rsid w:val="003D2F33"/>
    <w:rsid w:val="003D375F"/>
    <w:rsid w:val="003D4797"/>
    <w:rsid w:val="003D5619"/>
    <w:rsid w:val="003D6100"/>
    <w:rsid w:val="003D70E1"/>
    <w:rsid w:val="003E10E5"/>
    <w:rsid w:val="003E19C9"/>
    <w:rsid w:val="003E1B6D"/>
    <w:rsid w:val="003E2606"/>
    <w:rsid w:val="003E2C80"/>
    <w:rsid w:val="003E6C2B"/>
    <w:rsid w:val="003E6E2C"/>
    <w:rsid w:val="003E7214"/>
    <w:rsid w:val="003E75A1"/>
    <w:rsid w:val="003E7DD1"/>
    <w:rsid w:val="003F0BEE"/>
    <w:rsid w:val="003F14A3"/>
    <w:rsid w:val="003F1C11"/>
    <w:rsid w:val="003F2541"/>
    <w:rsid w:val="003F2836"/>
    <w:rsid w:val="003F32BF"/>
    <w:rsid w:val="003F4BB6"/>
    <w:rsid w:val="003F570D"/>
    <w:rsid w:val="00400788"/>
    <w:rsid w:val="004015D2"/>
    <w:rsid w:val="00402BC6"/>
    <w:rsid w:val="00403583"/>
    <w:rsid w:val="00403A3F"/>
    <w:rsid w:val="00403A9A"/>
    <w:rsid w:val="00404ACF"/>
    <w:rsid w:val="00404D35"/>
    <w:rsid w:val="00405BA6"/>
    <w:rsid w:val="00405CF1"/>
    <w:rsid w:val="004062C2"/>
    <w:rsid w:val="004063F6"/>
    <w:rsid w:val="004067E8"/>
    <w:rsid w:val="00407806"/>
    <w:rsid w:val="00410ADD"/>
    <w:rsid w:val="00410BC8"/>
    <w:rsid w:val="004116E9"/>
    <w:rsid w:val="00411AE4"/>
    <w:rsid w:val="0041325C"/>
    <w:rsid w:val="00413BEC"/>
    <w:rsid w:val="004155B2"/>
    <w:rsid w:val="004165E8"/>
    <w:rsid w:val="00417FED"/>
    <w:rsid w:val="004205E5"/>
    <w:rsid w:val="004214FE"/>
    <w:rsid w:val="0042401E"/>
    <w:rsid w:val="00425C97"/>
    <w:rsid w:val="00426023"/>
    <w:rsid w:val="004262AE"/>
    <w:rsid w:val="00430AD3"/>
    <w:rsid w:val="0043170F"/>
    <w:rsid w:val="00431E24"/>
    <w:rsid w:val="00433A99"/>
    <w:rsid w:val="00436420"/>
    <w:rsid w:val="00441EB5"/>
    <w:rsid w:val="0044215F"/>
    <w:rsid w:val="0044337A"/>
    <w:rsid w:val="00443C5A"/>
    <w:rsid w:val="00445276"/>
    <w:rsid w:val="00446F21"/>
    <w:rsid w:val="00447257"/>
    <w:rsid w:val="00447374"/>
    <w:rsid w:val="00447C9E"/>
    <w:rsid w:val="00450910"/>
    <w:rsid w:val="00450974"/>
    <w:rsid w:val="00450EA8"/>
    <w:rsid w:val="00452CD3"/>
    <w:rsid w:val="004537C9"/>
    <w:rsid w:val="004545F8"/>
    <w:rsid w:val="00456D9C"/>
    <w:rsid w:val="00457A6B"/>
    <w:rsid w:val="00457AB5"/>
    <w:rsid w:val="00457E5B"/>
    <w:rsid w:val="004605B0"/>
    <w:rsid w:val="00461EC6"/>
    <w:rsid w:val="00462BDD"/>
    <w:rsid w:val="00463301"/>
    <w:rsid w:val="004644C4"/>
    <w:rsid w:val="00464FC7"/>
    <w:rsid w:val="00465356"/>
    <w:rsid w:val="0046545E"/>
    <w:rsid w:val="00470C2D"/>
    <w:rsid w:val="00471438"/>
    <w:rsid w:val="00471621"/>
    <w:rsid w:val="00471A59"/>
    <w:rsid w:val="00472C2B"/>
    <w:rsid w:val="00475854"/>
    <w:rsid w:val="00476917"/>
    <w:rsid w:val="00477BA3"/>
    <w:rsid w:val="00481A3F"/>
    <w:rsid w:val="00482553"/>
    <w:rsid w:val="00484EE6"/>
    <w:rsid w:val="004850D6"/>
    <w:rsid w:val="00487B60"/>
    <w:rsid w:val="00490032"/>
    <w:rsid w:val="00492E4B"/>
    <w:rsid w:val="004933CE"/>
    <w:rsid w:val="00494710"/>
    <w:rsid w:val="00495A03"/>
    <w:rsid w:val="00496DB6"/>
    <w:rsid w:val="00497B4D"/>
    <w:rsid w:val="00497C0B"/>
    <w:rsid w:val="00497D94"/>
    <w:rsid w:val="004A0D1D"/>
    <w:rsid w:val="004A265A"/>
    <w:rsid w:val="004A385D"/>
    <w:rsid w:val="004A3E0C"/>
    <w:rsid w:val="004A606F"/>
    <w:rsid w:val="004A6B99"/>
    <w:rsid w:val="004A6C3F"/>
    <w:rsid w:val="004A718A"/>
    <w:rsid w:val="004A7BA3"/>
    <w:rsid w:val="004A7F3A"/>
    <w:rsid w:val="004B0951"/>
    <w:rsid w:val="004B101C"/>
    <w:rsid w:val="004B1499"/>
    <w:rsid w:val="004B1F0B"/>
    <w:rsid w:val="004B1FAD"/>
    <w:rsid w:val="004B244E"/>
    <w:rsid w:val="004B585E"/>
    <w:rsid w:val="004B6FA0"/>
    <w:rsid w:val="004C0411"/>
    <w:rsid w:val="004C0422"/>
    <w:rsid w:val="004C0CD6"/>
    <w:rsid w:val="004C1E20"/>
    <w:rsid w:val="004C23D9"/>
    <w:rsid w:val="004C373D"/>
    <w:rsid w:val="004C3FF6"/>
    <w:rsid w:val="004C4512"/>
    <w:rsid w:val="004C4EE5"/>
    <w:rsid w:val="004C57D2"/>
    <w:rsid w:val="004C5A1E"/>
    <w:rsid w:val="004C619D"/>
    <w:rsid w:val="004C632D"/>
    <w:rsid w:val="004C6C3B"/>
    <w:rsid w:val="004C72C0"/>
    <w:rsid w:val="004D0306"/>
    <w:rsid w:val="004D2B32"/>
    <w:rsid w:val="004D3E59"/>
    <w:rsid w:val="004D49B0"/>
    <w:rsid w:val="004D49B4"/>
    <w:rsid w:val="004D4DB5"/>
    <w:rsid w:val="004D5C8C"/>
    <w:rsid w:val="004D6628"/>
    <w:rsid w:val="004D6E4D"/>
    <w:rsid w:val="004D7314"/>
    <w:rsid w:val="004D7DDA"/>
    <w:rsid w:val="004E0BD5"/>
    <w:rsid w:val="004E2F0E"/>
    <w:rsid w:val="004E3AB2"/>
    <w:rsid w:val="004E3ABA"/>
    <w:rsid w:val="004E4414"/>
    <w:rsid w:val="004E46E1"/>
    <w:rsid w:val="004E4C87"/>
    <w:rsid w:val="004E4D94"/>
    <w:rsid w:val="004E607F"/>
    <w:rsid w:val="004E6944"/>
    <w:rsid w:val="004E779D"/>
    <w:rsid w:val="004E7B60"/>
    <w:rsid w:val="004F0022"/>
    <w:rsid w:val="004F0190"/>
    <w:rsid w:val="004F13E8"/>
    <w:rsid w:val="004F1413"/>
    <w:rsid w:val="004F15D5"/>
    <w:rsid w:val="004F1FC3"/>
    <w:rsid w:val="004F3C99"/>
    <w:rsid w:val="004F75DE"/>
    <w:rsid w:val="005008C9"/>
    <w:rsid w:val="00502082"/>
    <w:rsid w:val="00502464"/>
    <w:rsid w:val="005024E1"/>
    <w:rsid w:val="00503192"/>
    <w:rsid w:val="0050427D"/>
    <w:rsid w:val="00504ACA"/>
    <w:rsid w:val="00504F67"/>
    <w:rsid w:val="00504FF5"/>
    <w:rsid w:val="005058E8"/>
    <w:rsid w:val="00510BB0"/>
    <w:rsid w:val="00510BB5"/>
    <w:rsid w:val="005119C2"/>
    <w:rsid w:val="00511D2B"/>
    <w:rsid w:val="00511E58"/>
    <w:rsid w:val="0051236D"/>
    <w:rsid w:val="00512AF4"/>
    <w:rsid w:val="00516314"/>
    <w:rsid w:val="00516323"/>
    <w:rsid w:val="005236D0"/>
    <w:rsid w:val="005242C5"/>
    <w:rsid w:val="005259E4"/>
    <w:rsid w:val="00525DD5"/>
    <w:rsid w:val="0052603C"/>
    <w:rsid w:val="00526AAB"/>
    <w:rsid w:val="00527CCA"/>
    <w:rsid w:val="0053000F"/>
    <w:rsid w:val="005306CC"/>
    <w:rsid w:val="0053070E"/>
    <w:rsid w:val="00530D26"/>
    <w:rsid w:val="00533074"/>
    <w:rsid w:val="00533082"/>
    <w:rsid w:val="00534951"/>
    <w:rsid w:val="005364BE"/>
    <w:rsid w:val="0053655D"/>
    <w:rsid w:val="00540035"/>
    <w:rsid w:val="0054060A"/>
    <w:rsid w:val="00541A10"/>
    <w:rsid w:val="0054245E"/>
    <w:rsid w:val="00543483"/>
    <w:rsid w:val="00543E32"/>
    <w:rsid w:val="00544002"/>
    <w:rsid w:val="0054431B"/>
    <w:rsid w:val="00545082"/>
    <w:rsid w:val="0054698F"/>
    <w:rsid w:val="005472C4"/>
    <w:rsid w:val="00550CF7"/>
    <w:rsid w:val="005510F6"/>
    <w:rsid w:val="005516AC"/>
    <w:rsid w:val="00551F18"/>
    <w:rsid w:val="00551F85"/>
    <w:rsid w:val="005534B2"/>
    <w:rsid w:val="00553EED"/>
    <w:rsid w:val="00554D40"/>
    <w:rsid w:val="00556F9C"/>
    <w:rsid w:val="005607A6"/>
    <w:rsid w:val="0056195B"/>
    <w:rsid w:val="005622E8"/>
    <w:rsid w:val="00562CCC"/>
    <w:rsid w:val="00563EF4"/>
    <w:rsid w:val="00564050"/>
    <w:rsid w:val="00564BFE"/>
    <w:rsid w:val="00565BD2"/>
    <w:rsid w:val="00565E18"/>
    <w:rsid w:val="00566599"/>
    <w:rsid w:val="00566743"/>
    <w:rsid w:val="00566C12"/>
    <w:rsid w:val="00566EF1"/>
    <w:rsid w:val="0056708E"/>
    <w:rsid w:val="0057020A"/>
    <w:rsid w:val="005732B3"/>
    <w:rsid w:val="00574E88"/>
    <w:rsid w:val="00574EA8"/>
    <w:rsid w:val="0057584C"/>
    <w:rsid w:val="00576816"/>
    <w:rsid w:val="00582991"/>
    <w:rsid w:val="00582D03"/>
    <w:rsid w:val="0058399C"/>
    <w:rsid w:val="00583CC8"/>
    <w:rsid w:val="0058444F"/>
    <w:rsid w:val="005844FA"/>
    <w:rsid w:val="005848BC"/>
    <w:rsid w:val="00586155"/>
    <w:rsid w:val="00587F36"/>
    <w:rsid w:val="005905CF"/>
    <w:rsid w:val="005909B1"/>
    <w:rsid w:val="00596191"/>
    <w:rsid w:val="005975A9"/>
    <w:rsid w:val="00597978"/>
    <w:rsid w:val="00597AF7"/>
    <w:rsid w:val="00597F24"/>
    <w:rsid w:val="005A1B68"/>
    <w:rsid w:val="005A2782"/>
    <w:rsid w:val="005A2BC4"/>
    <w:rsid w:val="005A2C3C"/>
    <w:rsid w:val="005A3B0C"/>
    <w:rsid w:val="005A3F61"/>
    <w:rsid w:val="005A58C8"/>
    <w:rsid w:val="005A5EF2"/>
    <w:rsid w:val="005A7166"/>
    <w:rsid w:val="005B0E6D"/>
    <w:rsid w:val="005B20D4"/>
    <w:rsid w:val="005B255D"/>
    <w:rsid w:val="005B4500"/>
    <w:rsid w:val="005B5931"/>
    <w:rsid w:val="005B6486"/>
    <w:rsid w:val="005B6BBD"/>
    <w:rsid w:val="005B783D"/>
    <w:rsid w:val="005C1145"/>
    <w:rsid w:val="005C2EFA"/>
    <w:rsid w:val="005C4192"/>
    <w:rsid w:val="005C48A9"/>
    <w:rsid w:val="005C4CF1"/>
    <w:rsid w:val="005C4D71"/>
    <w:rsid w:val="005C5800"/>
    <w:rsid w:val="005D034D"/>
    <w:rsid w:val="005D08AC"/>
    <w:rsid w:val="005D0982"/>
    <w:rsid w:val="005D266A"/>
    <w:rsid w:val="005D2D66"/>
    <w:rsid w:val="005D453D"/>
    <w:rsid w:val="005D5A51"/>
    <w:rsid w:val="005D5CA3"/>
    <w:rsid w:val="005D68BB"/>
    <w:rsid w:val="005D75DD"/>
    <w:rsid w:val="005D786C"/>
    <w:rsid w:val="005E0C33"/>
    <w:rsid w:val="005E0D30"/>
    <w:rsid w:val="005E2E29"/>
    <w:rsid w:val="005F1022"/>
    <w:rsid w:val="005F3083"/>
    <w:rsid w:val="005F4536"/>
    <w:rsid w:val="005F4568"/>
    <w:rsid w:val="005F6572"/>
    <w:rsid w:val="005F6699"/>
    <w:rsid w:val="006001FB"/>
    <w:rsid w:val="0060083E"/>
    <w:rsid w:val="00601150"/>
    <w:rsid w:val="00601252"/>
    <w:rsid w:val="006014D5"/>
    <w:rsid w:val="00603E2F"/>
    <w:rsid w:val="00603E7A"/>
    <w:rsid w:val="0060509F"/>
    <w:rsid w:val="00607775"/>
    <w:rsid w:val="006117E3"/>
    <w:rsid w:val="00611B14"/>
    <w:rsid w:val="0061244A"/>
    <w:rsid w:val="0061497D"/>
    <w:rsid w:val="006156FE"/>
    <w:rsid w:val="00615BE0"/>
    <w:rsid w:val="006176B0"/>
    <w:rsid w:val="00623271"/>
    <w:rsid w:val="00623A79"/>
    <w:rsid w:val="00623AA5"/>
    <w:rsid w:val="00623F2B"/>
    <w:rsid w:val="00624BFE"/>
    <w:rsid w:val="00630917"/>
    <w:rsid w:val="00630F8F"/>
    <w:rsid w:val="0063337E"/>
    <w:rsid w:val="00634C3B"/>
    <w:rsid w:val="00635062"/>
    <w:rsid w:val="006351A3"/>
    <w:rsid w:val="00635DE2"/>
    <w:rsid w:val="00635E29"/>
    <w:rsid w:val="00636411"/>
    <w:rsid w:val="006374E6"/>
    <w:rsid w:val="006375F0"/>
    <w:rsid w:val="006379D9"/>
    <w:rsid w:val="00640BCF"/>
    <w:rsid w:val="006434DA"/>
    <w:rsid w:val="0064386D"/>
    <w:rsid w:val="00644A5D"/>
    <w:rsid w:val="0064544D"/>
    <w:rsid w:val="006456E2"/>
    <w:rsid w:val="0064602E"/>
    <w:rsid w:val="00646802"/>
    <w:rsid w:val="0064681E"/>
    <w:rsid w:val="006540E3"/>
    <w:rsid w:val="00654553"/>
    <w:rsid w:val="00654B92"/>
    <w:rsid w:val="00655B9F"/>
    <w:rsid w:val="00656990"/>
    <w:rsid w:val="00656BD5"/>
    <w:rsid w:val="00660198"/>
    <w:rsid w:val="006607B6"/>
    <w:rsid w:val="0066174D"/>
    <w:rsid w:val="00661D8F"/>
    <w:rsid w:val="0066203E"/>
    <w:rsid w:val="00662C13"/>
    <w:rsid w:val="00662EB3"/>
    <w:rsid w:val="0066322D"/>
    <w:rsid w:val="00663BCA"/>
    <w:rsid w:val="00663D0C"/>
    <w:rsid w:val="00664652"/>
    <w:rsid w:val="00665098"/>
    <w:rsid w:val="00665681"/>
    <w:rsid w:val="00665929"/>
    <w:rsid w:val="006674DF"/>
    <w:rsid w:val="00667E4A"/>
    <w:rsid w:val="00667E6F"/>
    <w:rsid w:val="00672C58"/>
    <w:rsid w:val="00674155"/>
    <w:rsid w:val="0067457D"/>
    <w:rsid w:val="006748B1"/>
    <w:rsid w:val="006751AA"/>
    <w:rsid w:val="0067533C"/>
    <w:rsid w:val="0067581F"/>
    <w:rsid w:val="006768F0"/>
    <w:rsid w:val="006769A6"/>
    <w:rsid w:val="00677665"/>
    <w:rsid w:val="00677778"/>
    <w:rsid w:val="006778DD"/>
    <w:rsid w:val="00677EB6"/>
    <w:rsid w:val="006800B6"/>
    <w:rsid w:val="00681571"/>
    <w:rsid w:val="0068268A"/>
    <w:rsid w:val="00682E9C"/>
    <w:rsid w:val="00683CF4"/>
    <w:rsid w:val="00686385"/>
    <w:rsid w:val="00686975"/>
    <w:rsid w:val="00687826"/>
    <w:rsid w:val="006900DA"/>
    <w:rsid w:val="00691C90"/>
    <w:rsid w:val="00692ACC"/>
    <w:rsid w:val="00692C39"/>
    <w:rsid w:val="0069390F"/>
    <w:rsid w:val="006939F8"/>
    <w:rsid w:val="00693B67"/>
    <w:rsid w:val="00694B60"/>
    <w:rsid w:val="00694B9A"/>
    <w:rsid w:val="00694F79"/>
    <w:rsid w:val="006957F8"/>
    <w:rsid w:val="006975EB"/>
    <w:rsid w:val="006A0244"/>
    <w:rsid w:val="006A0D8A"/>
    <w:rsid w:val="006A1935"/>
    <w:rsid w:val="006A1CEE"/>
    <w:rsid w:val="006A3248"/>
    <w:rsid w:val="006A37BF"/>
    <w:rsid w:val="006A452C"/>
    <w:rsid w:val="006A4920"/>
    <w:rsid w:val="006A4CCA"/>
    <w:rsid w:val="006A732B"/>
    <w:rsid w:val="006A78FB"/>
    <w:rsid w:val="006A7D70"/>
    <w:rsid w:val="006B1502"/>
    <w:rsid w:val="006B1B98"/>
    <w:rsid w:val="006B2DFD"/>
    <w:rsid w:val="006B3965"/>
    <w:rsid w:val="006B49D2"/>
    <w:rsid w:val="006B4C5E"/>
    <w:rsid w:val="006B4EC4"/>
    <w:rsid w:val="006B5F14"/>
    <w:rsid w:val="006B6D5E"/>
    <w:rsid w:val="006C045D"/>
    <w:rsid w:val="006C08A6"/>
    <w:rsid w:val="006C209A"/>
    <w:rsid w:val="006C23C2"/>
    <w:rsid w:val="006C3709"/>
    <w:rsid w:val="006C388C"/>
    <w:rsid w:val="006C4436"/>
    <w:rsid w:val="006C4FFC"/>
    <w:rsid w:val="006C505B"/>
    <w:rsid w:val="006C7756"/>
    <w:rsid w:val="006D075C"/>
    <w:rsid w:val="006D09F9"/>
    <w:rsid w:val="006D0A24"/>
    <w:rsid w:val="006D0CF5"/>
    <w:rsid w:val="006D0F69"/>
    <w:rsid w:val="006D0FA0"/>
    <w:rsid w:val="006D12D6"/>
    <w:rsid w:val="006D28A4"/>
    <w:rsid w:val="006D31C9"/>
    <w:rsid w:val="006D4050"/>
    <w:rsid w:val="006D442D"/>
    <w:rsid w:val="006D5006"/>
    <w:rsid w:val="006D5022"/>
    <w:rsid w:val="006D65F0"/>
    <w:rsid w:val="006D6BB3"/>
    <w:rsid w:val="006E12C8"/>
    <w:rsid w:val="006E1A94"/>
    <w:rsid w:val="006E467E"/>
    <w:rsid w:val="006E7C1E"/>
    <w:rsid w:val="006F015F"/>
    <w:rsid w:val="006F06A8"/>
    <w:rsid w:val="006F1AA3"/>
    <w:rsid w:val="006F33F4"/>
    <w:rsid w:val="006F3A43"/>
    <w:rsid w:val="006F4899"/>
    <w:rsid w:val="006F4A8A"/>
    <w:rsid w:val="006F51A4"/>
    <w:rsid w:val="006F59C4"/>
    <w:rsid w:val="006F639B"/>
    <w:rsid w:val="006F65A3"/>
    <w:rsid w:val="006F7963"/>
    <w:rsid w:val="00700BD7"/>
    <w:rsid w:val="00700D17"/>
    <w:rsid w:val="0070135D"/>
    <w:rsid w:val="00702A4C"/>
    <w:rsid w:val="007038A7"/>
    <w:rsid w:val="00703969"/>
    <w:rsid w:val="007053BE"/>
    <w:rsid w:val="007059A1"/>
    <w:rsid w:val="00706220"/>
    <w:rsid w:val="0070702F"/>
    <w:rsid w:val="007070EE"/>
    <w:rsid w:val="00707246"/>
    <w:rsid w:val="0070733D"/>
    <w:rsid w:val="00707CCE"/>
    <w:rsid w:val="00710428"/>
    <w:rsid w:val="007127B7"/>
    <w:rsid w:val="00713ADB"/>
    <w:rsid w:val="0071478C"/>
    <w:rsid w:val="00714CB8"/>
    <w:rsid w:val="00716CA5"/>
    <w:rsid w:val="00717585"/>
    <w:rsid w:val="0072044B"/>
    <w:rsid w:val="00720495"/>
    <w:rsid w:val="007204F9"/>
    <w:rsid w:val="0072270F"/>
    <w:rsid w:val="00722A21"/>
    <w:rsid w:val="0072397E"/>
    <w:rsid w:val="007250CE"/>
    <w:rsid w:val="00725710"/>
    <w:rsid w:val="00726490"/>
    <w:rsid w:val="00726BEB"/>
    <w:rsid w:val="00726FCD"/>
    <w:rsid w:val="007306B5"/>
    <w:rsid w:val="00731500"/>
    <w:rsid w:val="0073196C"/>
    <w:rsid w:val="007319C2"/>
    <w:rsid w:val="007349CF"/>
    <w:rsid w:val="00734C8C"/>
    <w:rsid w:val="007357EB"/>
    <w:rsid w:val="007366C8"/>
    <w:rsid w:val="00737509"/>
    <w:rsid w:val="0074053C"/>
    <w:rsid w:val="007407D4"/>
    <w:rsid w:val="007411B3"/>
    <w:rsid w:val="0074136A"/>
    <w:rsid w:val="00741DDE"/>
    <w:rsid w:val="00742035"/>
    <w:rsid w:val="00742338"/>
    <w:rsid w:val="007423A8"/>
    <w:rsid w:val="00742425"/>
    <w:rsid w:val="00742D90"/>
    <w:rsid w:val="007452F2"/>
    <w:rsid w:val="00747ECC"/>
    <w:rsid w:val="00752C0E"/>
    <w:rsid w:val="007534BC"/>
    <w:rsid w:val="00754378"/>
    <w:rsid w:val="00754A25"/>
    <w:rsid w:val="00754CC4"/>
    <w:rsid w:val="00754EDF"/>
    <w:rsid w:val="00755011"/>
    <w:rsid w:val="00755B4E"/>
    <w:rsid w:val="00755C2D"/>
    <w:rsid w:val="00755CE7"/>
    <w:rsid w:val="00756070"/>
    <w:rsid w:val="00756B26"/>
    <w:rsid w:val="00756E0A"/>
    <w:rsid w:val="00757643"/>
    <w:rsid w:val="00762F34"/>
    <w:rsid w:val="0076475B"/>
    <w:rsid w:val="007674A6"/>
    <w:rsid w:val="007702AF"/>
    <w:rsid w:val="00770878"/>
    <w:rsid w:val="00772E3E"/>
    <w:rsid w:val="00773758"/>
    <w:rsid w:val="00773B92"/>
    <w:rsid w:val="007753B7"/>
    <w:rsid w:val="00775B03"/>
    <w:rsid w:val="00776CE0"/>
    <w:rsid w:val="00776EE7"/>
    <w:rsid w:val="00780081"/>
    <w:rsid w:val="00781905"/>
    <w:rsid w:val="00782C9F"/>
    <w:rsid w:val="00784262"/>
    <w:rsid w:val="007867A4"/>
    <w:rsid w:val="00790568"/>
    <w:rsid w:val="00790851"/>
    <w:rsid w:val="0079131E"/>
    <w:rsid w:val="00791745"/>
    <w:rsid w:val="00791FF5"/>
    <w:rsid w:val="0079309E"/>
    <w:rsid w:val="00793644"/>
    <w:rsid w:val="007974A1"/>
    <w:rsid w:val="007A0DC2"/>
    <w:rsid w:val="007A23D4"/>
    <w:rsid w:val="007A311D"/>
    <w:rsid w:val="007A5EC4"/>
    <w:rsid w:val="007B1547"/>
    <w:rsid w:val="007B237A"/>
    <w:rsid w:val="007B26BA"/>
    <w:rsid w:val="007B37BA"/>
    <w:rsid w:val="007B3B2C"/>
    <w:rsid w:val="007B41F8"/>
    <w:rsid w:val="007B56B5"/>
    <w:rsid w:val="007B5EAC"/>
    <w:rsid w:val="007B5EEA"/>
    <w:rsid w:val="007B5F0E"/>
    <w:rsid w:val="007B6251"/>
    <w:rsid w:val="007B79A4"/>
    <w:rsid w:val="007C007C"/>
    <w:rsid w:val="007C1523"/>
    <w:rsid w:val="007C1E2A"/>
    <w:rsid w:val="007C31BA"/>
    <w:rsid w:val="007C4EB6"/>
    <w:rsid w:val="007C6035"/>
    <w:rsid w:val="007C6AF5"/>
    <w:rsid w:val="007C6C21"/>
    <w:rsid w:val="007C7273"/>
    <w:rsid w:val="007C7AC5"/>
    <w:rsid w:val="007C7BFD"/>
    <w:rsid w:val="007D01D1"/>
    <w:rsid w:val="007D021E"/>
    <w:rsid w:val="007D132E"/>
    <w:rsid w:val="007D21FB"/>
    <w:rsid w:val="007D2948"/>
    <w:rsid w:val="007D45C1"/>
    <w:rsid w:val="007D4F38"/>
    <w:rsid w:val="007D539E"/>
    <w:rsid w:val="007D6D8E"/>
    <w:rsid w:val="007D71C4"/>
    <w:rsid w:val="007D7BFA"/>
    <w:rsid w:val="007E1278"/>
    <w:rsid w:val="007E1424"/>
    <w:rsid w:val="007E3159"/>
    <w:rsid w:val="007E3A4D"/>
    <w:rsid w:val="007E4D9F"/>
    <w:rsid w:val="007E54D9"/>
    <w:rsid w:val="007E565A"/>
    <w:rsid w:val="007E569C"/>
    <w:rsid w:val="007E6AFC"/>
    <w:rsid w:val="007E779D"/>
    <w:rsid w:val="007E781A"/>
    <w:rsid w:val="007E79B6"/>
    <w:rsid w:val="007F04C7"/>
    <w:rsid w:val="007F118F"/>
    <w:rsid w:val="007F2BA0"/>
    <w:rsid w:val="007F47F6"/>
    <w:rsid w:val="007F547D"/>
    <w:rsid w:val="007F71C7"/>
    <w:rsid w:val="007F7862"/>
    <w:rsid w:val="00801148"/>
    <w:rsid w:val="00801574"/>
    <w:rsid w:val="008022CA"/>
    <w:rsid w:val="00802E53"/>
    <w:rsid w:val="008039B8"/>
    <w:rsid w:val="00804CE5"/>
    <w:rsid w:val="00806335"/>
    <w:rsid w:val="00807F6D"/>
    <w:rsid w:val="00810AB9"/>
    <w:rsid w:val="0082104E"/>
    <w:rsid w:val="008229FB"/>
    <w:rsid w:val="00823FAF"/>
    <w:rsid w:val="0082558E"/>
    <w:rsid w:val="00825BF2"/>
    <w:rsid w:val="00826284"/>
    <w:rsid w:val="00827129"/>
    <w:rsid w:val="008271FE"/>
    <w:rsid w:val="00831431"/>
    <w:rsid w:val="00832B05"/>
    <w:rsid w:val="00833039"/>
    <w:rsid w:val="0083344A"/>
    <w:rsid w:val="00833BA2"/>
    <w:rsid w:val="00836B52"/>
    <w:rsid w:val="00837A7A"/>
    <w:rsid w:val="00845613"/>
    <w:rsid w:val="00846102"/>
    <w:rsid w:val="008471F9"/>
    <w:rsid w:val="00851A30"/>
    <w:rsid w:val="00851B73"/>
    <w:rsid w:val="00852468"/>
    <w:rsid w:val="00852FFB"/>
    <w:rsid w:val="008534A0"/>
    <w:rsid w:val="00853B1D"/>
    <w:rsid w:val="00854ACA"/>
    <w:rsid w:val="00854C6B"/>
    <w:rsid w:val="0085743D"/>
    <w:rsid w:val="00857877"/>
    <w:rsid w:val="00860115"/>
    <w:rsid w:val="00860149"/>
    <w:rsid w:val="00860A0E"/>
    <w:rsid w:val="00860FF0"/>
    <w:rsid w:val="008619F4"/>
    <w:rsid w:val="00861EF9"/>
    <w:rsid w:val="008622AA"/>
    <w:rsid w:val="00864EA6"/>
    <w:rsid w:val="0086505C"/>
    <w:rsid w:val="00867059"/>
    <w:rsid w:val="008704DF"/>
    <w:rsid w:val="008718D5"/>
    <w:rsid w:val="00871C0D"/>
    <w:rsid w:val="008749E7"/>
    <w:rsid w:val="00875099"/>
    <w:rsid w:val="008761F2"/>
    <w:rsid w:val="0087627D"/>
    <w:rsid w:val="0087652D"/>
    <w:rsid w:val="008816B0"/>
    <w:rsid w:val="00881E46"/>
    <w:rsid w:val="008825E3"/>
    <w:rsid w:val="00882A3B"/>
    <w:rsid w:val="008837EA"/>
    <w:rsid w:val="00884496"/>
    <w:rsid w:val="0088544B"/>
    <w:rsid w:val="008856E4"/>
    <w:rsid w:val="008857D5"/>
    <w:rsid w:val="008857E1"/>
    <w:rsid w:val="00886CA0"/>
    <w:rsid w:val="00886CAD"/>
    <w:rsid w:val="008874D6"/>
    <w:rsid w:val="00890515"/>
    <w:rsid w:val="00890675"/>
    <w:rsid w:val="00890AED"/>
    <w:rsid w:val="00890CB1"/>
    <w:rsid w:val="008917A4"/>
    <w:rsid w:val="00891F64"/>
    <w:rsid w:val="008922F3"/>
    <w:rsid w:val="008926EE"/>
    <w:rsid w:val="0089436A"/>
    <w:rsid w:val="00894B29"/>
    <w:rsid w:val="00895E26"/>
    <w:rsid w:val="008977EE"/>
    <w:rsid w:val="00897D93"/>
    <w:rsid w:val="008A1D77"/>
    <w:rsid w:val="008A27C8"/>
    <w:rsid w:val="008A2C2C"/>
    <w:rsid w:val="008A30E1"/>
    <w:rsid w:val="008A48C9"/>
    <w:rsid w:val="008A52A9"/>
    <w:rsid w:val="008A568A"/>
    <w:rsid w:val="008A5BF9"/>
    <w:rsid w:val="008A64D4"/>
    <w:rsid w:val="008A652D"/>
    <w:rsid w:val="008A790F"/>
    <w:rsid w:val="008B03DC"/>
    <w:rsid w:val="008B1590"/>
    <w:rsid w:val="008B1692"/>
    <w:rsid w:val="008B2A04"/>
    <w:rsid w:val="008B2E61"/>
    <w:rsid w:val="008B2F54"/>
    <w:rsid w:val="008B3A24"/>
    <w:rsid w:val="008B4864"/>
    <w:rsid w:val="008B4B60"/>
    <w:rsid w:val="008B4E9A"/>
    <w:rsid w:val="008B580C"/>
    <w:rsid w:val="008B58BE"/>
    <w:rsid w:val="008B5A69"/>
    <w:rsid w:val="008B6A99"/>
    <w:rsid w:val="008B72AF"/>
    <w:rsid w:val="008C105E"/>
    <w:rsid w:val="008C1396"/>
    <w:rsid w:val="008C1479"/>
    <w:rsid w:val="008C1B1C"/>
    <w:rsid w:val="008C37A1"/>
    <w:rsid w:val="008C3A63"/>
    <w:rsid w:val="008C4620"/>
    <w:rsid w:val="008C4B18"/>
    <w:rsid w:val="008C5725"/>
    <w:rsid w:val="008C6B32"/>
    <w:rsid w:val="008C7981"/>
    <w:rsid w:val="008C7AA6"/>
    <w:rsid w:val="008D1C78"/>
    <w:rsid w:val="008D2254"/>
    <w:rsid w:val="008D24AC"/>
    <w:rsid w:val="008D28EC"/>
    <w:rsid w:val="008D4252"/>
    <w:rsid w:val="008D51EF"/>
    <w:rsid w:val="008D5C85"/>
    <w:rsid w:val="008D659C"/>
    <w:rsid w:val="008D68D8"/>
    <w:rsid w:val="008D7830"/>
    <w:rsid w:val="008E14A8"/>
    <w:rsid w:val="008E177F"/>
    <w:rsid w:val="008E2E4D"/>
    <w:rsid w:val="008E46BB"/>
    <w:rsid w:val="008E66D5"/>
    <w:rsid w:val="008E7858"/>
    <w:rsid w:val="008F0004"/>
    <w:rsid w:val="008F2EED"/>
    <w:rsid w:val="008F3CE9"/>
    <w:rsid w:val="008F4E70"/>
    <w:rsid w:val="008F54FB"/>
    <w:rsid w:val="008F7E53"/>
    <w:rsid w:val="009005E2"/>
    <w:rsid w:val="00902CC5"/>
    <w:rsid w:val="00903883"/>
    <w:rsid w:val="00904DAA"/>
    <w:rsid w:val="00904E7A"/>
    <w:rsid w:val="00905AD1"/>
    <w:rsid w:val="009063AE"/>
    <w:rsid w:val="009066FD"/>
    <w:rsid w:val="00906D77"/>
    <w:rsid w:val="00910B14"/>
    <w:rsid w:val="00912F0F"/>
    <w:rsid w:val="00913C85"/>
    <w:rsid w:val="00914642"/>
    <w:rsid w:val="00914C14"/>
    <w:rsid w:val="0091534F"/>
    <w:rsid w:val="009222FD"/>
    <w:rsid w:val="00923328"/>
    <w:rsid w:val="00924BC3"/>
    <w:rsid w:val="009258FF"/>
    <w:rsid w:val="00925B16"/>
    <w:rsid w:val="009275D0"/>
    <w:rsid w:val="00927B29"/>
    <w:rsid w:val="00927D38"/>
    <w:rsid w:val="009309D8"/>
    <w:rsid w:val="00930DE7"/>
    <w:rsid w:val="00932A46"/>
    <w:rsid w:val="009335DC"/>
    <w:rsid w:val="00933E5D"/>
    <w:rsid w:val="0093478E"/>
    <w:rsid w:val="0093502D"/>
    <w:rsid w:val="0093600E"/>
    <w:rsid w:val="00936C97"/>
    <w:rsid w:val="00937EF9"/>
    <w:rsid w:val="00940E65"/>
    <w:rsid w:val="00942841"/>
    <w:rsid w:val="00942E01"/>
    <w:rsid w:val="00944A09"/>
    <w:rsid w:val="00945650"/>
    <w:rsid w:val="00946C66"/>
    <w:rsid w:val="0094750D"/>
    <w:rsid w:val="009475CA"/>
    <w:rsid w:val="00947AAD"/>
    <w:rsid w:val="00947E25"/>
    <w:rsid w:val="00953874"/>
    <w:rsid w:val="00953CF0"/>
    <w:rsid w:val="0095411E"/>
    <w:rsid w:val="0095465C"/>
    <w:rsid w:val="009558C5"/>
    <w:rsid w:val="00955FD2"/>
    <w:rsid w:val="00956981"/>
    <w:rsid w:val="00962183"/>
    <w:rsid w:val="009623FF"/>
    <w:rsid w:val="0096484C"/>
    <w:rsid w:val="00965FD4"/>
    <w:rsid w:val="00965FE6"/>
    <w:rsid w:val="00966606"/>
    <w:rsid w:val="009666D5"/>
    <w:rsid w:val="009674A6"/>
    <w:rsid w:val="00967E30"/>
    <w:rsid w:val="009712C4"/>
    <w:rsid w:val="00971827"/>
    <w:rsid w:val="00972644"/>
    <w:rsid w:val="009754B3"/>
    <w:rsid w:val="00976EED"/>
    <w:rsid w:val="0097711B"/>
    <w:rsid w:val="009776FB"/>
    <w:rsid w:val="00977736"/>
    <w:rsid w:val="00977827"/>
    <w:rsid w:val="00977988"/>
    <w:rsid w:val="009801BE"/>
    <w:rsid w:val="00980E1E"/>
    <w:rsid w:val="00980FB7"/>
    <w:rsid w:val="009826F1"/>
    <w:rsid w:val="00983788"/>
    <w:rsid w:val="00983FB7"/>
    <w:rsid w:val="00984EB5"/>
    <w:rsid w:val="009858AD"/>
    <w:rsid w:val="009876CB"/>
    <w:rsid w:val="00987B32"/>
    <w:rsid w:val="00987D6A"/>
    <w:rsid w:val="00990B0E"/>
    <w:rsid w:val="0099364A"/>
    <w:rsid w:val="009941C6"/>
    <w:rsid w:val="009941D5"/>
    <w:rsid w:val="00995218"/>
    <w:rsid w:val="00995C39"/>
    <w:rsid w:val="00996568"/>
    <w:rsid w:val="009968FD"/>
    <w:rsid w:val="009970F2"/>
    <w:rsid w:val="00997D8E"/>
    <w:rsid w:val="009A0107"/>
    <w:rsid w:val="009A0203"/>
    <w:rsid w:val="009A0AA4"/>
    <w:rsid w:val="009A1CD1"/>
    <w:rsid w:val="009A2CA7"/>
    <w:rsid w:val="009A46E3"/>
    <w:rsid w:val="009A5025"/>
    <w:rsid w:val="009A7226"/>
    <w:rsid w:val="009B03E4"/>
    <w:rsid w:val="009B04E0"/>
    <w:rsid w:val="009B0E27"/>
    <w:rsid w:val="009B1785"/>
    <w:rsid w:val="009B1C7E"/>
    <w:rsid w:val="009B24C8"/>
    <w:rsid w:val="009B4148"/>
    <w:rsid w:val="009B414F"/>
    <w:rsid w:val="009B4CC4"/>
    <w:rsid w:val="009B514F"/>
    <w:rsid w:val="009B6859"/>
    <w:rsid w:val="009B68B0"/>
    <w:rsid w:val="009B6D85"/>
    <w:rsid w:val="009B6FC4"/>
    <w:rsid w:val="009B7A7D"/>
    <w:rsid w:val="009C0043"/>
    <w:rsid w:val="009C0E97"/>
    <w:rsid w:val="009C17C1"/>
    <w:rsid w:val="009C1996"/>
    <w:rsid w:val="009C1D35"/>
    <w:rsid w:val="009C4F16"/>
    <w:rsid w:val="009C6224"/>
    <w:rsid w:val="009C6D40"/>
    <w:rsid w:val="009C6ED7"/>
    <w:rsid w:val="009D03C5"/>
    <w:rsid w:val="009D10A6"/>
    <w:rsid w:val="009D19D0"/>
    <w:rsid w:val="009D2872"/>
    <w:rsid w:val="009D2D3A"/>
    <w:rsid w:val="009D5347"/>
    <w:rsid w:val="009D5458"/>
    <w:rsid w:val="009D5874"/>
    <w:rsid w:val="009D67E6"/>
    <w:rsid w:val="009E0293"/>
    <w:rsid w:val="009E0CFB"/>
    <w:rsid w:val="009E1404"/>
    <w:rsid w:val="009E16F8"/>
    <w:rsid w:val="009E2E96"/>
    <w:rsid w:val="009E31B8"/>
    <w:rsid w:val="009E4B99"/>
    <w:rsid w:val="009E5C11"/>
    <w:rsid w:val="009E734A"/>
    <w:rsid w:val="009E78A1"/>
    <w:rsid w:val="009E7E1B"/>
    <w:rsid w:val="009E7E6E"/>
    <w:rsid w:val="009F0165"/>
    <w:rsid w:val="009F01C9"/>
    <w:rsid w:val="009F0B64"/>
    <w:rsid w:val="009F2BD5"/>
    <w:rsid w:val="009F5A14"/>
    <w:rsid w:val="009F5F11"/>
    <w:rsid w:val="009F70DE"/>
    <w:rsid w:val="009F780D"/>
    <w:rsid w:val="00A00218"/>
    <w:rsid w:val="00A00AB5"/>
    <w:rsid w:val="00A017FE"/>
    <w:rsid w:val="00A0238F"/>
    <w:rsid w:val="00A02583"/>
    <w:rsid w:val="00A038B6"/>
    <w:rsid w:val="00A04244"/>
    <w:rsid w:val="00A0568A"/>
    <w:rsid w:val="00A079D0"/>
    <w:rsid w:val="00A07A13"/>
    <w:rsid w:val="00A117C0"/>
    <w:rsid w:val="00A136F1"/>
    <w:rsid w:val="00A150DE"/>
    <w:rsid w:val="00A163EA"/>
    <w:rsid w:val="00A20657"/>
    <w:rsid w:val="00A21C75"/>
    <w:rsid w:val="00A227B2"/>
    <w:rsid w:val="00A22E2A"/>
    <w:rsid w:val="00A24426"/>
    <w:rsid w:val="00A255AF"/>
    <w:rsid w:val="00A25968"/>
    <w:rsid w:val="00A26BDB"/>
    <w:rsid w:val="00A27EC7"/>
    <w:rsid w:val="00A30CC5"/>
    <w:rsid w:val="00A30E7D"/>
    <w:rsid w:val="00A317C9"/>
    <w:rsid w:val="00A334C0"/>
    <w:rsid w:val="00A336EB"/>
    <w:rsid w:val="00A33D45"/>
    <w:rsid w:val="00A34F36"/>
    <w:rsid w:val="00A3504D"/>
    <w:rsid w:val="00A36B7D"/>
    <w:rsid w:val="00A36DB0"/>
    <w:rsid w:val="00A413A2"/>
    <w:rsid w:val="00A4191C"/>
    <w:rsid w:val="00A41FB9"/>
    <w:rsid w:val="00A422DA"/>
    <w:rsid w:val="00A43543"/>
    <w:rsid w:val="00A44049"/>
    <w:rsid w:val="00A44CDE"/>
    <w:rsid w:val="00A46901"/>
    <w:rsid w:val="00A51444"/>
    <w:rsid w:val="00A51D07"/>
    <w:rsid w:val="00A51F5F"/>
    <w:rsid w:val="00A542F7"/>
    <w:rsid w:val="00A553AC"/>
    <w:rsid w:val="00A55402"/>
    <w:rsid w:val="00A60A4D"/>
    <w:rsid w:val="00A6110E"/>
    <w:rsid w:val="00A61579"/>
    <w:rsid w:val="00A61C5D"/>
    <w:rsid w:val="00A63135"/>
    <w:rsid w:val="00A6335A"/>
    <w:rsid w:val="00A637C1"/>
    <w:rsid w:val="00A64488"/>
    <w:rsid w:val="00A65889"/>
    <w:rsid w:val="00A66108"/>
    <w:rsid w:val="00A66B7E"/>
    <w:rsid w:val="00A67065"/>
    <w:rsid w:val="00A701CC"/>
    <w:rsid w:val="00A7152A"/>
    <w:rsid w:val="00A72BC0"/>
    <w:rsid w:val="00A75154"/>
    <w:rsid w:val="00A75DAF"/>
    <w:rsid w:val="00A764C8"/>
    <w:rsid w:val="00A765FD"/>
    <w:rsid w:val="00A76C3F"/>
    <w:rsid w:val="00A77AF5"/>
    <w:rsid w:val="00A80583"/>
    <w:rsid w:val="00A80CC6"/>
    <w:rsid w:val="00A81E52"/>
    <w:rsid w:val="00A81EF9"/>
    <w:rsid w:val="00A8249A"/>
    <w:rsid w:val="00A82724"/>
    <w:rsid w:val="00A8313D"/>
    <w:rsid w:val="00A83C25"/>
    <w:rsid w:val="00A84105"/>
    <w:rsid w:val="00A84908"/>
    <w:rsid w:val="00A84CC9"/>
    <w:rsid w:val="00A856AF"/>
    <w:rsid w:val="00A8587D"/>
    <w:rsid w:val="00A85F3F"/>
    <w:rsid w:val="00A86F49"/>
    <w:rsid w:val="00A9163C"/>
    <w:rsid w:val="00A91CD1"/>
    <w:rsid w:val="00A92A5C"/>
    <w:rsid w:val="00A92E17"/>
    <w:rsid w:val="00A9307C"/>
    <w:rsid w:val="00A93190"/>
    <w:rsid w:val="00A936A7"/>
    <w:rsid w:val="00A94727"/>
    <w:rsid w:val="00A94979"/>
    <w:rsid w:val="00A9533A"/>
    <w:rsid w:val="00A954E2"/>
    <w:rsid w:val="00A95B11"/>
    <w:rsid w:val="00A97939"/>
    <w:rsid w:val="00AA0149"/>
    <w:rsid w:val="00AA0225"/>
    <w:rsid w:val="00AA0622"/>
    <w:rsid w:val="00AA0CA8"/>
    <w:rsid w:val="00AA0E50"/>
    <w:rsid w:val="00AA2497"/>
    <w:rsid w:val="00AA24A0"/>
    <w:rsid w:val="00AA424A"/>
    <w:rsid w:val="00AA4CFF"/>
    <w:rsid w:val="00AA50A2"/>
    <w:rsid w:val="00AA61A8"/>
    <w:rsid w:val="00AA6E51"/>
    <w:rsid w:val="00AB01B7"/>
    <w:rsid w:val="00AB01F5"/>
    <w:rsid w:val="00AB1557"/>
    <w:rsid w:val="00AB1D86"/>
    <w:rsid w:val="00AB2D86"/>
    <w:rsid w:val="00AB3424"/>
    <w:rsid w:val="00AB5868"/>
    <w:rsid w:val="00AB5C1F"/>
    <w:rsid w:val="00AB6116"/>
    <w:rsid w:val="00AB6E35"/>
    <w:rsid w:val="00AB7715"/>
    <w:rsid w:val="00AC12EC"/>
    <w:rsid w:val="00AC1555"/>
    <w:rsid w:val="00AC1E06"/>
    <w:rsid w:val="00AC1E23"/>
    <w:rsid w:val="00AC2543"/>
    <w:rsid w:val="00AC2B34"/>
    <w:rsid w:val="00AC5A85"/>
    <w:rsid w:val="00AC6B70"/>
    <w:rsid w:val="00AC7886"/>
    <w:rsid w:val="00AC7D5F"/>
    <w:rsid w:val="00AD07E1"/>
    <w:rsid w:val="00AD099A"/>
    <w:rsid w:val="00AD120C"/>
    <w:rsid w:val="00AD133D"/>
    <w:rsid w:val="00AD22F9"/>
    <w:rsid w:val="00AD28C4"/>
    <w:rsid w:val="00AD2B3A"/>
    <w:rsid w:val="00AD3D3D"/>
    <w:rsid w:val="00AD3F40"/>
    <w:rsid w:val="00AD44E3"/>
    <w:rsid w:val="00AD549C"/>
    <w:rsid w:val="00AD64B3"/>
    <w:rsid w:val="00AD6F1E"/>
    <w:rsid w:val="00AD6F93"/>
    <w:rsid w:val="00AD7421"/>
    <w:rsid w:val="00AD7613"/>
    <w:rsid w:val="00AE187A"/>
    <w:rsid w:val="00AE2F68"/>
    <w:rsid w:val="00AE310F"/>
    <w:rsid w:val="00AE69E0"/>
    <w:rsid w:val="00AE7430"/>
    <w:rsid w:val="00AE78DF"/>
    <w:rsid w:val="00AE7C2C"/>
    <w:rsid w:val="00AF113A"/>
    <w:rsid w:val="00AF1A52"/>
    <w:rsid w:val="00AF2B53"/>
    <w:rsid w:val="00AF35E5"/>
    <w:rsid w:val="00AF396A"/>
    <w:rsid w:val="00AF3FF4"/>
    <w:rsid w:val="00AF456F"/>
    <w:rsid w:val="00AF5CC2"/>
    <w:rsid w:val="00AF6B4F"/>
    <w:rsid w:val="00AF706E"/>
    <w:rsid w:val="00AF7EC2"/>
    <w:rsid w:val="00B0115F"/>
    <w:rsid w:val="00B0186B"/>
    <w:rsid w:val="00B01A34"/>
    <w:rsid w:val="00B01FD0"/>
    <w:rsid w:val="00B03060"/>
    <w:rsid w:val="00B04689"/>
    <w:rsid w:val="00B05486"/>
    <w:rsid w:val="00B05541"/>
    <w:rsid w:val="00B05EC5"/>
    <w:rsid w:val="00B0712E"/>
    <w:rsid w:val="00B07492"/>
    <w:rsid w:val="00B07594"/>
    <w:rsid w:val="00B07B80"/>
    <w:rsid w:val="00B10822"/>
    <w:rsid w:val="00B11B52"/>
    <w:rsid w:val="00B11F7E"/>
    <w:rsid w:val="00B14574"/>
    <w:rsid w:val="00B14D2A"/>
    <w:rsid w:val="00B15ACD"/>
    <w:rsid w:val="00B15C9C"/>
    <w:rsid w:val="00B16CF3"/>
    <w:rsid w:val="00B179BC"/>
    <w:rsid w:val="00B204FA"/>
    <w:rsid w:val="00B20946"/>
    <w:rsid w:val="00B20C45"/>
    <w:rsid w:val="00B20CC9"/>
    <w:rsid w:val="00B21648"/>
    <w:rsid w:val="00B225C3"/>
    <w:rsid w:val="00B22FCB"/>
    <w:rsid w:val="00B2304D"/>
    <w:rsid w:val="00B23237"/>
    <w:rsid w:val="00B23637"/>
    <w:rsid w:val="00B244D4"/>
    <w:rsid w:val="00B257A0"/>
    <w:rsid w:val="00B27484"/>
    <w:rsid w:val="00B275FD"/>
    <w:rsid w:val="00B30B23"/>
    <w:rsid w:val="00B349E4"/>
    <w:rsid w:val="00B35EDA"/>
    <w:rsid w:val="00B36C3F"/>
    <w:rsid w:val="00B37211"/>
    <w:rsid w:val="00B37580"/>
    <w:rsid w:val="00B404C2"/>
    <w:rsid w:val="00B411F5"/>
    <w:rsid w:val="00B413ED"/>
    <w:rsid w:val="00B41642"/>
    <w:rsid w:val="00B44AF7"/>
    <w:rsid w:val="00B44CAE"/>
    <w:rsid w:val="00B457C0"/>
    <w:rsid w:val="00B46919"/>
    <w:rsid w:val="00B4712B"/>
    <w:rsid w:val="00B47890"/>
    <w:rsid w:val="00B47941"/>
    <w:rsid w:val="00B50E14"/>
    <w:rsid w:val="00B5135C"/>
    <w:rsid w:val="00B515B4"/>
    <w:rsid w:val="00B5163B"/>
    <w:rsid w:val="00B531EE"/>
    <w:rsid w:val="00B53CF9"/>
    <w:rsid w:val="00B54259"/>
    <w:rsid w:val="00B5703C"/>
    <w:rsid w:val="00B57222"/>
    <w:rsid w:val="00B57370"/>
    <w:rsid w:val="00B57C26"/>
    <w:rsid w:val="00B61D1E"/>
    <w:rsid w:val="00B62CD1"/>
    <w:rsid w:val="00B63A11"/>
    <w:rsid w:val="00B63BB7"/>
    <w:rsid w:val="00B6540F"/>
    <w:rsid w:val="00B66ADC"/>
    <w:rsid w:val="00B67364"/>
    <w:rsid w:val="00B703F4"/>
    <w:rsid w:val="00B71055"/>
    <w:rsid w:val="00B720AC"/>
    <w:rsid w:val="00B731DC"/>
    <w:rsid w:val="00B73C65"/>
    <w:rsid w:val="00B74648"/>
    <w:rsid w:val="00B751FB"/>
    <w:rsid w:val="00B75CB1"/>
    <w:rsid w:val="00B763F4"/>
    <w:rsid w:val="00B76F04"/>
    <w:rsid w:val="00B803A6"/>
    <w:rsid w:val="00B80BA5"/>
    <w:rsid w:val="00B80F2C"/>
    <w:rsid w:val="00B80F5F"/>
    <w:rsid w:val="00B81455"/>
    <w:rsid w:val="00B8173C"/>
    <w:rsid w:val="00B81811"/>
    <w:rsid w:val="00B824B3"/>
    <w:rsid w:val="00B830E9"/>
    <w:rsid w:val="00B833E8"/>
    <w:rsid w:val="00B90C9E"/>
    <w:rsid w:val="00B9189A"/>
    <w:rsid w:val="00B91B68"/>
    <w:rsid w:val="00B92FDB"/>
    <w:rsid w:val="00B93504"/>
    <w:rsid w:val="00BA0EAD"/>
    <w:rsid w:val="00BA103F"/>
    <w:rsid w:val="00BA251B"/>
    <w:rsid w:val="00BA2C25"/>
    <w:rsid w:val="00BA3571"/>
    <w:rsid w:val="00BA3E54"/>
    <w:rsid w:val="00BA4A78"/>
    <w:rsid w:val="00BA4C88"/>
    <w:rsid w:val="00BA68D7"/>
    <w:rsid w:val="00BA6F06"/>
    <w:rsid w:val="00BA79B9"/>
    <w:rsid w:val="00BB1999"/>
    <w:rsid w:val="00BB355C"/>
    <w:rsid w:val="00BB5780"/>
    <w:rsid w:val="00BB7C4B"/>
    <w:rsid w:val="00BC093B"/>
    <w:rsid w:val="00BC0FC7"/>
    <w:rsid w:val="00BC2C98"/>
    <w:rsid w:val="00BC3392"/>
    <w:rsid w:val="00BC3546"/>
    <w:rsid w:val="00BC3BC6"/>
    <w:rsid w:val="00BC3EEB"/>
    <w:rsid w:val="00BC3F5A"/>
    <w:rsid w:val="00BC48D7"/>
    <w:rsid w:val="00BC4943"/>
    <w:rsid w:val="00BC655B"/>
    <w:rsid w:val="00BD0B4D"/>
    <w:rsid w:val="00BD0F4C"/>
    <w:rsid w:val="00BD15BB"/>
    <w:rsid w:val="00BD1696"/>
    <w:rsid w:val="00BD1E8E"/>
    <w:rsid w:val="00BD3CA0"/>
    <w:rsid w:val="00BD4B75"/>
    <w:rsid w:val="00BD6814"/>
    <w:rsid w:val="00BD6D28"/>
    <w:rsid w:val="00BD774C"/>
    <w:rsid w:val="00BE09DA"/>
    <w:rsid w:val="00BE337E"/>
    <w:rsid w:val="00BE33E4"/>
    <w:rsid w:val="00BE483F"/>
    <w:rsid w:val="00BE4F13"/>
    <w:rsid w:val="00BE4F21"/>
    <w:rsid w:val="00BE591C"/>
    <w:rsid w:val="00BE7973"/>
    <w:rsid w:val="00BF12C1"/>
    <w:rsid w:val="00BF3177"/>
    <w:rsid w:val="00BF4D86"/>
    <w:rsid w:val="00BF56A4"/>
    <w:rsid w:val="00BF661D"/>
    <w:rsid w:val="00BF7F34"/>
    <w:rsid w:val="00C00AAA"/>
    <w:rsid w:val="00C02C21"/>
    <w:rsid w:val="00C0324D"/>
    <w:rsid w:val="00C0338A"/>
    <w:rsid w:val="00C04533"/>
    <w:rsid w:val="00C0494D"/>
    <w:rsid w:val="00C04E4C"/>
    <w:rsid w:val="00C057C5"/>
    <w:rsid w:val="00C064B9"/>
    <w:rsid w:val="00C0670E"/>
    <w:rsid w:val="00C06A97"/>
    <w:rsid w:val="00C06F8B"/>
    <w:rsid w:val="00C07AEE"/>
    <w:rsid w:val="00C07F52"/>
    <w:rsid w:val="00C10244"/>
    <w:rsid w:val="00C103E2"/>
    <w:rsid w:val="00C12855"/>
    <w:rsid w:val="00C1304B"/>
    <w:rsid w:val="00C13050"/>
    <w:rsid w:val="00C13627"/>
    <w:rsid w:val="00C13E4A"/>
    <w:rsid w:val="00C16B0C"/>
    <w:rsid w:val="00C16F09"/>
    <w:rsid w:val="00C17054"/>
    <w:rsid w:val="00C178CD"/>
    <w:rsid w:val="00C17D37"/>
    <w:rsid w:val="00C203DE"/>
    <w:rsid w:val="00C2066E"/>
    <w:rsid w:val="00C22127"/>
    <w:rsid w:val="00C27B76"/>
    <w:rsid w:val="00C27DCE"/>
    <w:rsid w:val="00C27F28"/>
    <w:rsid w:val="00C27F4E"/>
    <w:rsid w:val="00C324D6"/>
    <w:rsid w:val="00C32635"/>
    <w:rsid w:val="00C32A85"/>
    <w:rsid w:val="00C3362C"/>
    <w:rsid w:val="00C337C3"/>
    <w:rsid w:val="00C339D7"/>
    <w:rsid w:val="00C33B41"/>
    <w:rsid w:val="00C33F44"/>
    <w:rsid w:val="00C3462B"/>
    <w:rsid w:val="00C353DE"/>
    <w:rsid w:val="00C35427"/>
    <w:rsid w:val="00C35C6E"/>
    <w:rsid w:val="00C36ADF"/>
    <w:rsid w:val="00C37526"/>
    <w:rsid w:val="00C379EA"/>
    <w:rsid w:val="00C40663"/>
    <w:rsid w:val="00C41BCC"/>
    <w:rsid w:val="00C41E0C"/>
    <w:rsid w:val="00C434F7"/>
    <w:rsid w:val="00C43BF5"/>
    <w:rsid w:val="00C43D6D"/>
    <w:rsid w:val="00C44228"/>
    <w:rsid w:val="00C44882"/>
    <w:rsid w:val="00C4506E"/>
    <w:rsid w:val="00C45571"/>
    <w:rsid w:val="00C460D2"/>
    <w:rsid w:val="00C46D7C"/>
    <w:rsid w:val="00C476BB"/>
    <w:rsid w:val="00C4779C"/>
    <w:rsid w:val="00C50ABC"/>
    <w:rsid w:val="00C50B4A"/>
    <w:rsid w:val="00C51F21"/>
    <w:rsid w:val="00C52012"/>
    <w:rsid w:val="00C52365"/>
    <w:rsid w:val="00C542B1"/>
    <w:rsid w:val="00C55FA3"/>
    <w:rsid w:val="00C5705E"/>
    <w:rsid w:val="00C57423"/>
    <w:rsid w:val="00C600C9"/>
    <w:rsid w:val="00C60C67"/>
    <w:rsid w:val="00C60D7B"/>
    <w:rsid w:val="00C632FE"/>
    <w:rsid w:val="00C637A7"/>
    <w:rsid w:val="00C64D12"/>
    <w:rsid w:val="00C658BA"/>
    <w:rsid w:val="00C65D32"/>
    <w:rsid w:val="00C660EF"/>
    <w:rsid w:val="00C66184"/>
    <w:rsid w:val="00C66631"/>
    <w:rsid w:val="00C673A4"/>
    <w:rsid w:val="00C67432"/>
    <w:rsid w:val="00C6748D"/>
    <w:rsid w:val="00C675FE"/>
    <w:rsid w:val="00C70F66"/>
    <w:rsid w:val="00C71CD0"/>
    <w:rsid w:val="00C73F65"/>
    <w:rsid w:val="00C74086"/>
    <w:rsid w:val="00C7498D"/>
    <w:rsid w:val="00C751F4"/>
    <w:rsid w:val="00C75F50"/>
    <w:rsid w:val="00C766F2"/>
    <w:rsid w:val="00C76C38"/>
    <w:rsid w:val="00C7709F"/>
    <w:rsid w:val="00C7776D"/>
    <w:rsid w:val="00C80FB4"/>
    <w:rsid w:val="00C83254"/>
    <w:rsid w:val="00C84C51"/>
    <w:rsid w:val="00C84D5C"/>
    <w:rsid w:val="00C8524F"/>
    <w:rsid w:val="00C85B30"/>
    <w:rsid w:val="00C861B6"/>
    <w:rsid w:val="00C866C5"/>
    <w:rsid w:val="00C87034"/>
    <w:rsid w:val="00C90F30"/>
    <w:rsid w:val="00C91B82"/>
    <w:rsid w:val="00C94840"/>
    <w:rsid w:val="00C949A0"/>
    <w:rsid w:val="00C95796"/>
    <w:rsid w:val="00C9609F"/>
    <w:rsid w:val="00C960C1"/>
    <w:rsid w:val="00CA088B"/>
    <w:rsid w:val="00CA0F86"/>
    <w:rsid w:val="00CA11F4"/>
    <w:rsid w:val="00CA22C8"/>
    <w:rsid w:val="00CA24BE"/>
    <w:rsid w:val="00CA3925"/>
    <w:rsid w:val="00CA57EC"/>
    <w:rsid w:val="00CA5923"/>
    <w:rsid w:val="00CA5A08"/>
    <w:rsid w:val="00CB0E0D"/>
    <w:rsid w:val="00CB15F2"/>
    <w:rsid w:val="00CB1BA9"/>
    <w:rsid w:val="00CB3E77"/>
    <w:rsid w:val="00CB5102"/>
    <w:rsid w:val="00CB63F8"/>
    <w:rsid w:val="00CB6E17"/>
    <w:rsid w:val="00CB7315"/>
    <w:rsid w:val="00CB7AB4"/>
    <w:rsid w:val="00CC158E"/>
    <w:rsid w:val="00CC23D7"/>
    <w:rsid w:val="00CC25E6"/>
    <w:rsid w:val="00CC309E"/>
    <w:rsid w:val="00CC3579"/>
    <w:rsid w:val="00CC4AFE"/>
    <w:rsid w:val="00CD03BC"/>
    <w:rsid w:val="00CD0435"/>
    <w:rsid w:val="00CD1DCF"/>
    <w:rsid w:val="00CD41EF"/>
    <w:rsid w:val="00CD4201"/>
    <w:rsid w:val="00CD4933"/>
    <w:rsid w:val="00CE23C1"/>
    <w:rsid w:val="00CE287A"/>
    <w:rsid w:val="00CE356F"/>
    <w:rsid w:val="00CE4604"/>
    <w:rsid w:val="00CE5851"/>
    <w:rsid w:val="00CE6E58"/>
    <w:rsid w:val="00CE79EE"/>
    <w:rsid w:val="00CF0756"/>
    <w:rsid w:val="00CF0944"/>
    <w:rsid w:val="00CF16DC"/>
    <w:rsid w:val="00CF19AF"/>
    <w:rsid w:val="00CF2C5E"/>
    <w:rsid w:val="00CF3661"/>
    <w:rsid w:val="00CF63DA"/>
    <w:rsid w:val="00CF6D20"/>
    <w:rsid w:val="00CF7B5E"/>
    <w:rsid w:val="00D00132"/>
    <w:rsid w:val="00D01533"/>
    <w:rsid w:val="00D01E57"/>
    <w:rsid w:val="00D02005"/>
    <w:rsid w:val="00D03E3F"/>
    <w:rsid w:val="00D066C0"/>
    <w:rsid w:val="00D074A7"/>
    <w:rsid w:val="00D1006A"/>
    <w:rsid w:val="00D114A7"/>
    <w:rsid w:val="00D12E41"/>
    <w:rsid w:val="00D1355D"/>
    <w:rsid w:val="00D13A9C"/>
    <w:rsid w:val="00D140A0"/>
    <w:rsid w:val="00D145A9"/>
    <w:rsid w:val="00D15DD9"/>
    <w:rsid w:val="00D161A7"/>
    <w:rsid w:val="00D16A8A"/>
    <w:rsid w:val="00D23A46"/>
    <w:rsid w:val="00D240BE"/>
    <w:rsid w:val="00D24EB6"/>
    <w:rsid w:val="00D273E6"/>
    <w:rsid w:val="00D306E9"/>
    <w:rsid w:val="00D309DB"/>
    <w:rsid w:val="00D311A1"/>
    <w:rsid w:val="00D31A58"/>
    <w:rsid w:val="00D324A6"/>
    <w:rsid w:val="00D328BA"/>
    <w:rsid w:val="00D35838"/>
    <w:rsid w:val="00D3583E"/>
    <w:rsid w:val="00D3783C"/>
    <w:rsid w:val="00D40567"/>
    <w:rsid w:val="00D4132E"/>
    <w:rsid w:val="00D4355F"/>
    <w:rsid w:val="00D43A9E"/>
    <w:rsid w:val="00D445A3"/>
    <w:rsid w:val="00D445FE"/>
    <w:rsid w:val="00D47BFC"/>
    <w:rsid w:val="00D50BA2"/>
    <w:rsid w:val="00D5313D"/>
    <w:rsid w:val="00D538B7"/>
    <w:rsid w:val="00D539A7"/>
    <w:rsid w:val="00D53B96"/>
    <w:rsid w:val="00D5541F"/>
    <w:rsid w:val="00D55B7E"/>
    <w:rsid w:val="00D56092"/>
    <w:rsid w:val="00D56C9E"/>
    <w:rsid w:val="00D604B2"/>
    <w:rsid w:val="00D613B5"/>
    <w:rsid w:val="00D618C2"/>
    <w:rsid w:val="00D62A81"/>
    <w:rsid w:val="00D63AC7"/>
    <w:rsid w:val="00D645DE"/>
    <w:rsid w:val="00D646F4"/>
    <w:rsid w:val="00D65A9D"/>
    <w:rsid w:val="00D65B61"/>
    <w:rsid w:val="00D66943"/>
    <w:rsid w:val="00D67CBD"/>
    <w:rsid w:val="00D72C4B"/>
    <w:rsid w:val="00D72F07"/>
    <w:rsid w:val="00D74A13"/>
    <w:rsid w:val="00D75A01"/>
    <w:rsid w:val="00D75C25"/>
    <w:rsid w:val="00D76240"/>
    <w:rsid w:val="00D7634A"/>
    <w:rsid w:val="00D76EB0"/>
    <w:rsid w:val="00D77405"/>
    <w:rsid w:val="00D801BF"/>
    <w:rsid w:val="00D80343"/>
    <w:rsid w:val="00D80B3B"/>
    <w:rsid w:val="00D81DE5"/>
    <w:rsid w:val="00D839D3"/>
    <w:rsid w:val="00D843DB"/>
    <w:rsid w:val="00D86061"/>
    <w:rsid w:val="00D90397"/>
    <w:rsid w:val="00D90433"/>
    <w:rsid w:val="00D904D9"/>
    <w:rsid w:val="00D90586"/>
    <w:rsid w:val="00D90FFE"/>
    <w:rsid w:val="00D917E0"/>
    <w:rsid w:val="00D94603"/>
    <w:rsid w:val="00D958B1"/>
    <w:rsid w:val="00D96D33"/>
    <w:rsid w:val="00DA15E0"/>
    <w:rsid w:val="00DA1859"/>
    <w:rsid w:val="00DA1E19"/>
    <w:rsid w:val="00DA2404"/>
    <w:rsid w:val="00DA34D6"/>
    <w:rsid w:val="00DA433A"/>
    <w:rsid w:val="00DA5B31"/>
    <w:rsid w:val="00DA78E2"/>
    <w:rsid w:val="00DA79E5"/>
    <w:rsid w:val="00DB01ED"/>
    <w:rsid w:val="00DB0DF2"/>
    <w:rsid w:val="00DB1818"/>
    <w:rsid w:val="00DB4AC5"/>
    <w:rsid w:val="00DB5039"/>
    <w:rsid w:val="00DB788C"/>
    <w:rsid w:val="00DC0B4A"/>
    <w:rsid w:val="00DC138E"/>
    <w:rsid w:val="00DC2B14"/>
    <w:rsid w:val="00DC4F00"/>
    <w:rsid w:val="00DC55DF"/>
    <w:rsid w:val="00DC5BE9"/>
    <w:rsid w:val="00DC643C"/>
    <w:rsid w:val="00DC64E6"/>
    <w:rsid w:val="00DC68A7"/>
    <w:rsid w:val="00DC6F86"/>
    <w:rsid w:val="00DD0986"/>
    <w:rsid w:val="00DD0D0D"/>
    <w:rsid w:val="00DD25DA"/>
    <w:rsid w:val="00DD31B7"/>
    <w:rsid w:val="00DD4289"/>
    <w:rsid w:val="00DD54F8"/>
    <w:rsid w:val="00DD7CEE"/>
    <w:rsid w:val="00DE010A"/>
    <w:rsid w:val="00DE12D1"/>
    <w:rsid w:val="00DE2A0F"/>
    <w:rsid w:val="00DE56F9"/>
    <w:rsid w:val="00DE5D09"/>
    <w:rsid w:val="00DE688A"/>
    <w:rsid w:val="00DF0967"/>
    <w:rsid w:val="00DF0B11"/>
    <w:rsid w:val="00DF0F9C"/>
    <w:rsid w:val="00DF14AC"/>
    <w:rsid w:val="00DF1DEA"/>
    <w:rsid w:val="00DF2EED"/>
    <w:rsid w:val="00DF4217"/>
    <w:rsid w:val="00DF6452"/>
    <w:rsid w:val="00DF7CE9"/>
    <w:rsid w:val="00E00354"/>
    <w:rsid w:val="00E007C0"/>
    <w:rsid w:val="00E00C7C"/>
    <w:rsid w:val="00E01C1F"/>
    <w:rsid w:val="00E022E2"/>
    <w:rsid w:val="00E032F7"/>
    <w:rsid w:val="00E04837"/>
    <w:rsid w:val="00E052F4"/>
    <w:rsid w:val="00E05BDF"/>
    <w:rsid w:val="00E062B4"/>
    <w:rsid w:val="00E0666B"/>
    <w:rsid w:val="00E073EA"/>
    <w:rsid w:val="00E078B5"/>
    <w:rsid w:val="00E13464"/>
    <w:rsid w:val="00E13CE9"/>
    <w:rsid w:val="00E14115"/>
    <w:rsid w:val="00E14D48"/>
    <w:rsid w:val="00E153D8"/>
    <w:rsid w:val="00E15876"/>
    <w:rsid w:val="00E16A12"/>
    <w:rsid w:val="00E16AA8"/>
    <w:rsid w:val="00E16AEE"/>
    <w:rsid w:val="00E178F7"/>
    <w:rsid w:val="00E22593"/>
    <w:rsid w:val="00E244D4"/>
    <w:rsid w:val="00E251FD"/>
    <w:rsid w:val="00E25BA8"/>
    <w:rsid w:val="00E25FE2"/>
    <w:rsid w:val="00E26805"/>
    <w:rsid w:val="00E27660"/>
    <w:rsid w:val="00E30BC1"/>
    <w:rsid w:val="00E30D99"/>
    <w:rsid w:val="00E310E5"/>
    <w:rsid w:val="00E310FC"/>
    <w:rsid w:val="00E311EC"/>
    <w:rsid w:val="00E313FB"/>
    <w:rsid w:val="00E32359"/>
    <w:rsid w:val="00E329E3"/>
    <w:rsid w:val="00E3345E"/>
    <w:rsid w:val="00E36082"/>
    <w:rsid w:val="00E37C99"/>
    <w:rsid w:val="00E40A9E"/>
    <w:rsid w:val="00E410F0"/>
    <w:rsid w:val="00E413EE"/>
    <w:rsid w:val="00E41FE5"/>
    <w:rsid w:val="00E43E6E"/>
    <w:rsid w:val="00E44489"/>
    <w:rsid w:val="00E45393"/>
    <w:rsid w:val="00E45EB6"/>
    <w:rsid w:val="00E45F45"/>
    <w:rsid w:val="00E469E8"/>
    <w:rsid w:val="00E50A97"/>
    <w:rsid w:val="00E5156D"/>
    <w:rsid w:val="00E51BE6"/>
    <w:rsid w:val="00E52272"/>
    <w:rsid w:val="00E531FF"/>
    <w:rsid w:val="00E5374C"/>
    <w:rsid w:val="00E54D54"/>
    <w:rsid w:val="00E570C5"/>
    <w:rsid w:val="00E57644"/>
    <w:rsid w:val="00E604DC"/>
    <w:rsid w:val="00E6129E"/>
    <w:rsid w:val="00E63FC2"/>
    <w:rsid w:val="00E65063"/>
    <w:rsid w:val="00E657C7"/>
    <w:rsid w:val="00E65F6A"/>
    <w:rsid w:val="00E6700E"/>
    <w:rsid w:val="00E67063"/>
    <w:rsid w:val="00E70727"/>
    <w:rsid w:val="00E730D7"/>
    <w:rsid w:val="00E74B67"/>
    <w:rsid w:val="00E75313"/>
    <w:rsid w:val="00E808DB"/>
    <w:rsid w:val="00E835E5"/>
    <w:rsid w:val="00E8390D"/>
    <w:rsid w:val="00E85E99"/>
    <w:rsid w:val="00E860DA"/>
    <w:rsid w:val="00E91565"/>
    <w:rsid w:val="00E91B8F"/>
    <w:rsid w:val="00E92202"/>
    <w:rsid w:val="00E93D0F"/>
    <w:rsid w:val="00E944CB"/>
    <w:rsid w:val="00E94817"/>
    <w:rsid w:val="00E94E9B"/>
    <w:rsid w:val="00E966F5"/>
    <w:rsid w:val="00EA1ADA"/>
    <w:rsid w:val="00EA1FCA"/>
    <w:rsid w:val="00EA3414"/>
    <w:rsid w:val="00EA3439"/>
    <w:rsid w:val="00EA367B"/>
    <w:rsid w:val="00EA3D78"/>
    <w:rsid w:val="00EA3E93"/>
    <w:rsid w:val="00EA4697"/>
    <w:rsid w:val="00EA46E4"/>
    <w:rsid w:val="00EA5646"/>
    <w:rsid w:val="00EA5DEE"/>
    <w:rsid w:val="00EA7A93"/>
    <w:rsid w:val="00EB1AC8"/>
    <w:rsid w:val="00EB1B85"/>
    <w:rsid w:val="00EB22A3"/>
    <w:rsid w:val="00EB3FCB"/>
    <w:rsid w:val="00EB44B4"/>
    <w:rsid w:val="00EB5E99"/>
    <w:rsid w:val="00EB5EA2"/>
    <w:rsid w:val="00EB625B"/>
    <w:rsid w:val="00EB6CDE"/>
    <w:rsid w:val="00EB6E41"/>
    <w:rsid w:val="00EB70D8"/>
    <w:rsid w:val="00EC0149"/>
    <w:rsid w:val="00EC0673"/>
    <w:rsid w:val="00EC078B"/>
    <w:rsid w:val="00EC0E04"/>
    <w:rsid w:val="00EC2A71"/>
    <w:rsid w:val="00EC3A40"/>
    <w:rsid w:val="00EC4F2E"/>
    <w:rsid w:val="00EC55DD"/>
    <w:rsid w:val="00EC74A0"/>
    <w:rsid w:val="00EC7892"/>
    <w:rsid w:val="00EC7D34"/>
    <w:rsid w:val="00ED13A4"/>
    <w:rsid w:val="00ED32BE"/>
    <w:rsid w:val="00ED358E"/>
    <w:rsid w:val="00ED4EE2"/>
    <w:rsid w:val="00ED5CFD"/>
    <w:rsid w:val="00ED644C"/>
    <w:rsid w:val="00ED6966"/>
    <w:rsid w:val="00ED6CDD"/>
    <w:rsid w:val="00ED7253"/>
    <w:rsid w:val="00ED7345"/>
    <w:rsid w:val="00EE0379"/>
    <w:rsid w:val="00EE1BDF"/>
    <w:rsid w:val="00EE1DBB"/>
    <w:rsid w:val="00EE1E03"/>
    <w:rsid w:val="00EE4153"/>
    <w:rsid w:val="00EE4C00"/>
    <w:rsid w:val="00EE502B"/>
    <w:rsid w:val="00EE53C1"/>
    <w:rsid w:val="00EE5584"/>
    <w:rsid w:val="00EE5D6C"/>
    <w:rsid w:val="00EE7CD8"/>
    <w:rsid w:val="00EF0483"/>
    <w:rsid w:val="00EF09FF"/>
    <w:rsid w:val="00EF0C5D"/>
    <w:rsid w:val="00EF0F56"/>
    <w:rsid w:val="00EF12CA"/>
    <w:rsid w:val="00EF4238"/>
    <w:rsid w:val="00EF4F5B"/>
    <w:rsid w:val="00EF576C"/>
    <w:rsid w:val="00EF7916"/>
    <w:rsid w:val="00F00824"/>
    <w:rsid w:val="00F01863"/>
    <w:rsid w:val="00F04A5B"/>
    <w:rsid w:val="00F05F52"/>
    <w:rsid w:val="00F06227"/>
    <w:rsid w:val="00F07C8E"/>
    <w:rsid w:val="00F10768"/>
    <w:rsid w:val="00F12F96"/>
    <w:rsid w:val="00F13A16"/>
    <w:rsid w:val="00F13A5F"/>
    <w:rsid w:val="00F13E6E"/>
    <w:rsid w:val="00F14959"/>
    <w:rsid w:val="00F149FD"/>
    <w:rsid w:val="00F1575D"/>
    <w:rsid w:val="00F17A1B"/>
    <w:rsid w:val="00F17F58"/>
    <w:rsid w:val="00F21101"/>
    <w:rsid w:val="00F23216"/>
    <w:rsid w:val="00F24172"/>
    <w:rsid w:val="00F248D4"/>
    <w:rsid w:val="00F24FA9"/>
    <w:rsid w:val="00F25364"/>
    <w:rsid w:val="00F25F08"/>
    <w:rsid w:val="00F2658F"/>
    <w:rsid w:val="00F265F3"/>
    <w:rsid w:val="00F30E33"/>
    <w:rsid w:val="00F31230"/>
    <w:rsid w:val="00F31680"/>
    <w:rsid w:val="00F31E5C"/>
    <w:rsid w:val="00F3408F"/>
    <w:rsid w:val="00F34205"/>
    <w:rsid w:val="00F347F1"/>
    <w:rsid w:val="00F3483F"/>
    <w:rsid w:val="00F36365"/>
    <w:rsid w:val="00F364AD"/>
    <w:rsid w:val="00F36AC5"/>
    <w:rsid w:val="00F37A0F"/>
    <w:rsid w:val="00F4026C"/>
    <w:rsid w:val="00F41DF3"/>
    <w:rsid w:val="00F42060"/>
    <w:rsid w:val="00F431D7"/>
    <w:rsid w:val="00F43DBE"/>
    <w:rsid w:val="00F46722"/>
    <w:rsid w:val="00F472C3"/>
    <w:rsid w:val="00F47C58"/>
    <w:rsid w:val="00F50104"/>
    <w:rsid w:val="00F508D0"/>
    <w:rsid w:val="00F50B93"/>
    <w:rsid w:val="00F50EC1"/>
    <w:rsid w:val="00F5118F"/>
    <w:rsid w:val="00F517EA"/>
    <w:rsid w:val="00F5191B"/>
    <w:rsid w:val="00F5325D"/>
    <w:rsid w:val="00F536B3"/>
    <w:rsid w:val="00F53C9E"/>
    <w:rsid w:val="00F53F58"/>
    <w:rsid w:val="00F55801"/>
    <w:rsid w:val="00F55957"/>
    <w:rsid w:val="00F56340"/>
    <w:rsid w:val="00F57583"/>
    <w:rsid w:val="00F5785F"/>
    <w:rsid w:val="00F6595C"/>
    <w:rsid w:val="00F65A27"/>
    <w:rsid w:val="00F66005"/>
    <w:rsid w:val="00F66AF4"/>
    <w:rsid w:val="00F67D6E"/>
    <w:rsid w:val="00F700E5"/>
    <w:rsid w:val="00F70225"/>
    <w:rsid w:val="00F70707"/>
    <w:rsid w:val="00F71618"/>
    <w:rsid w:val="00F72F4F"/>
    <w:rsid w:val="00F73C26"/>
    <w:rsid w:val="00F746A0"/>
    <w:rsid w:val="00F74CFA"/>
    <w:rsid w:val="00F74D70"/>
    <w:rsid w:val="00F753FE"/>
    <w:rsid w:val="00F757A8"/>
    <w:rsid w:val="00F75AE7"/>
    <w:rsid w:val="00F75BE8"/>
    <w:rsid w:val="00F76E38"/>
    <w:rsid w:val="00F8020C"/>
    <w:rsid w:val="00F81255"/>
    <w:rsid w:val="00F8211E"/>
    <w:rsid w:val="00F83296"/>
    <w:rsid w:val="00F833BD"/>
    <w:rsid w:val="00F839B7"/>
    <w:rsid w:val="00F844C6"/>
    <w:rsid w:val="00F851D2"/>
    <w:rsid w:val="00F87AD4"/>
    <w:rsid w:val="00F9017A"/>
    <w:rsid w:val="00F9093E"/>
    <w:rsid w:val="00F90B44"/>
    <w:rsid w:val="00F91454"/>
    <w:rsid w:val="00F91808"/>
    <w:rsid w:val="00F925B2"/>
    <w:rsid w:val="00F930D9"/>
    <w:rsid w:val="00F938D0"/>
    <w:rsid w:val="00F939ED"/>
    <w:rsid w:val="00F93C06"/>
    <w:rsid w:val="00F95286"/>
    <w:rsid w:val="00F96381"/>
    <w:rsid w:val="00F964AE"/>
    <w:rsid w:val="00F965D0"/>
    <w:rsid w:val="00F97CAA"/>
    <w:rsid w:val="00FA1059"/>
    <w:rsid w:val="00FA161B"/>
    <w:rsid w:val="00FA24CA"/>
    <w:rsid w:val="00FA250C"/>
    <w:rsid w:val="00FA2AB0"/>
    <w:rsid w:val="00FA2BCE"/>
    <w:rsid w:val="00FA30E0"/>
    <w:rsid w:val="00FA34B4"/>
    <w:rsid w:val="00FA4AC5"/>
    <w:rsid w:val="00FA51C1"/>
    <w:rsid w:val="00FA5277"/>
    <w:rsid w:val="00FA571A"/>
    <w:rsid w:val="00FA6759"/>
    <w:rsid w:val="00FA6E35"/>
    <w:rsid w:val="00FA7583"/>
    <w:rsid w:val="00FB1B1B"/>
    <w:rsid w:val="00FB33F3"/>
    <w:rsid w:val="00FB362F"/>
    <w:rsid w:val="00FB3860"/>
    <w:rsid w:val="00FB55A5"/>
    <w:rsid w:val="00FB5F93"/>
    <w:rsid w:val="00FB6B8E"/>
    <w:rsid w:val="00FB7338"/>
    <w:rsid w:val="00FB7A22"/>
    <w:rsid w:val="00FC1075"/>
    <w:rsid w:val="00FC1596"/>
    <w:rsid w:val="00FC2C2E"/>
    <w:rsid w:val="00FC4216"/>
    <w:rsid w:val="00FC5560"/>
    <w:rsid w:val="00FC5FA0"/>
    <w:rsid w:val="00FC66FF"/>
    <w:rsid w:val="00FC6CD7"/>
    <w:rsid w:val="00FC6F69"/>
    <w:rsid w:val="00FC70F4"/>
    <w:rsid w:val="00FD03C2"/>
    <w:rsid w:val="00FD055D"/>
    <w:rsid w:val="00FD1674"/>
    <w:rsid w:val="00FD1D91"/>
    <w:rsid w:val="00FD230E"/>
    <w:rsid w:val="00FD265E"/>
    <w:rsid w:val="00FD2C2B"/>
    <w:rsid w:val="00FD65FE"/>
    <w:rsid w:val="00FD721E"/>
    <w:rsid w:val="00FE07CF"/>
    <w:rsid w:val="00FE0CAA"/>
    <w:rsid w:val="00FE1998"/>
    <w:rsid w:val="00FE408E"/>
    <w:rsid w:val="00FE44B5"/>
    <w:rsid w:val="00FE4B95"/>
    <w:rsid w:val="00FE5496"/>
    <w:rsid w:val="00FE5C39"/>
    <w:rsid w:val="00FE6650"/>
    <w:rsid w:val="00FE6C49"/>
    <w:rsid w:val="00FF0D1C"/>
    <w:rsid w:val="00FF19DC"/>
    <w:rsid w:val="00FF2267"/>
    <w:rsid w:val="00FF2BA8"/>
    <w:rsid w:val="00FF2DD5"/>
    <w:rsid w:val="00FF3BA4"/>
    <w:rsid w:val="00FF43DC"/>
    <w:rsid w:val="00FF4486"/>
    <w:rsid w:val="00FF4668"/>
    <w:rsid w:val="00FF4FE2"/>
    <w:rsid w:val="00FF52C6"/>
    <w:rsid w:val="00FF6D63"/>
    <w:rsid w:val="00FF7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586F5A"/>
  <w15:chartTrackingRefBased/>
  <w15:docId w15:val="{61A631F1-B0D0-4648-9553-D674A16A8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AB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98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5844FA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81D95"/>
    <w:pPr>
      <w:spacing w:line="259" w:lineRule="auto"/>
      <w:jc w:val="center"/>
    </w:pPr>
    <w:rPr>
      <w:rFonts w:ascii="Calibri" w:eastAsiaTheme="minorHAnsi" w:hAnsi="Calibri" w:cs="Calibri"/>
      <w:noProof/>
      <w:kern w:val="2"/>
      <w:sz w:val="22"/>
      <w:szCs w:val="22"/>
      <w:lang w:bidi="ug-CN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1D95"/>
    <w:rPr>
      <w:rFonts w:ascii="Calibri" w:hAnsi="Calibri" w:cs="Calibri"/>
      <w:noProof/>
      <w:lang w:eastAsia="en-GB" w:bidi="ug-CN"/>
    </w:rPr>
  </w:style>
  <w:style w:type="paragraph" w:customStyle="1" w:styleId="EndNoteBibliography">
    <w:name w:val="EndNote Bibliography"/>
    <w:basedOn w:val="Normal"/>
    <w:link w:val="EndNoteBibliographyChar"/>
    <w:rsid w:val="00081D95"/>
    <w:pPr>
      <w:spacing w:after="160"/>
    </w:pPr>
    <w:rPr>
      <w:rFonts w:ascii="Calibri" w:eastAsiaTheme="minorHAnsi" w:hAnsi="Calibri" w:cs="Calibri"/>
      <w:noProof/>
      <w:kern w:val="2"/>
      <w:sz w:val="22"/>
      <w:szCs w:val="22"/>
      <w:lang w:bidi="ug-CN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081D95"/>
    <w:rPr>
      <w:rFonts w:ascii="Calibri" w:hAnsi="Calibri" w:cs="Calibri"/>
      <w:noProof/>
      <w:lang w:eastAsia="en-GB" w:bidi="ug-CN"/>
    </w:rPr>
  </w:style>
  <w:style w:type="character" w:styleId="Hyperlink">
    <w:name w:val="Hyperlink"/>
    <w:basedOn w:val="DefaultParagraphFont"/>
    <w:uiPriority w:val="99"/>
    <w:unhideWhenUsed/>
    <w:rsid w:val="001F137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4FE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77AF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bidi="ug-CN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AE69E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763F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:lang w:bidi="ug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763F4"/>
    <w:rPr>
      <w:lang w:bidi="ug-CN"/>
    </w:rPr>
  </w:style>
  <w:style w:type="paragraph" w:styleId="Footer">
    <w:name w:val="footer"/>
    <w:basedOn w:val="Normal"/>
    <w:link w:val="FooterChar"/>
    <w:uiPriority w:val="99"/>
    <w:unhideWhenUsed/>
    <w:rsid w:val="00B763F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:lang w:bidi="ug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763F4"/>
    <w:rPr>
      <w:lang w:bidi="ug-CN"/>
    </w:rPr>
  </w:style>
  <w:style w:type="character" w:styleId="CommentReference">
    <w:name w:val="annotation reference"/>
    <w:basedOn w:val="DefaultParagraphFont"/>
    <w:uiPriority w:val="99"/>
    <w:semiHidden/>
    <w:unhideWhenUsed/>
    <w:rsid w:val="001943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431F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bidi="ug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431F"/>
    <w:rPr>
      <w:sz w:val="20"/>
      <w:szCs w:val="20"/>
      <w:lang w:bidi="ug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3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31F"/>
    <w:rPr>
      <w:b/>
      <w:bCs/>
      <w:sz w:val="20"/>
      <w:szCs w:val="20"/>
      <w:lang w:bidi="ug-CN"/>
    </w:rPr>
  </w:style>
  <w:style w:type="paragraph" w:styleId="Revision">
    <w:name w:val="Revision"/>
    <w:hidden/>
    <w:uiPriority w:val="99"/>
    <w:semiHidden/>
    <w:rsid w:val="00C1305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p1">
    <w:name w:val="p1"/>
    <w:basedOn w:val="Normal"/>
    <w:rsid w:val="00962183"/>
    <w:rPr>
      <w:rFonts w:ascii="Arial" w:hAnsi="Arial" w:cs="Arial"/>
      <w:color w:val="000000"/>
      <w:sz w:val="33"/>
      <w:szCs w:val="33"/>
    </w:rPr>
  </w:style>
  <w:style w:type="table" w:styleId="ListTable1Light">
    <w:name w:val="List Table 1 Light"/>
    <w:basedOn w:val="TableNormal"/>
    <w:uiPriority w:val="46"/>
    <w:rsid w:val="00A3504D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4A606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sonormal0">
    <w:name w:val="msonormal"/>
    <w:basedOn w:val="Normal"/>
    <w:rsid w:val="00195C33"/>
    <w:pPr>
      <w:spacing w:before="100" w:beforeAutospacing="1" w:after="100" w:afterAutospacing="1"/>
    </w:pPr>
  </w:style>
  <w:style w:type="character" w:customStyle="1" w:styleId="fontstyle01">
    <w:name w:val="fontstyle01"/>
    <w:basedOn w:val="DefaultParagraphFont"/>
    <w:rsid w:val="001472DF"/>
    <w:rPr>
      <w:rFonts w:ascii="URWPalladioL-BoldItal" w:hAnsi="URWPalladioL-BoldItal" w:hint="default"/>
      <w:b/>
      <w:bCs/>
      <w:i/>
      <w:iCs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1472DF"/>
    <w:rPr>
      <w:rFonts w:ascii="URWPalladioL-Bold" w:hAnsi="URWPalladioL-Bold" w:hint="default"/>
      <w:b/>
      <w:bCs/>
      <w:i w:val="0"/>
      <w:iCs w:val="0"/>
      <w:color w:val="000000"/>
      <w:sz w:val="14"/>
      <w:szCs w:val="14"/>
    </w:rPr>
  </w:style>
  <w:style w:type="table" w:styleId="GridTable2-Accent1">
    <w:name w:val="Grid Table 2 Accent 1"/>
    <w:basedOn w:val="TableNormal"/>
    <w:uiPriority w:val="47"/>
    <w:rsid w:val="0009457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3">
    <w:name w:val="Grid Table 2 Accent 3"/>
    <w:basedOn w:val="TableNormal"/>
    <w:uiPriority w:val="47"/>
    <w:rsid w:val="0009457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64386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5Dark-Accent3">
    <w:name w:val="Grid Table 5 Dark Accent 3"/>
    <w:basedOn w:val="TableNormal"/>
    <w:uiPriority w:val="50"/>
    <w:rsid w:val="0064386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">
    <w:name w:val="Grid Table 5 Dark"/>
    <w:basedOn w:val="TableNormal"/>
    <w:uiPriority w:val="50"/>
    <w:rsid w:val="0064386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7Colorful">
    <w:name w:val="Grid Table 7 Colorful"/>
    <w:basedOn w:val="TableNormal"/>
    <w:uiPriority w:val="52"/>
    <w:rsid w:val="006438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FA4AC5"/>
  </w:style>
  <w:style w:type="character" w:customStyle="1" w:styleId="Heading4Char">
    <w:name w:val="Heading 4 Char"/>
    <w:basedOn w:val="DefaultParagraphFont"/>
    <w:link w:val="Heading4"/>
    <w:uiPriority w:val="9"/>
    <w:rsid w:val="005844FA"/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table" w:styleId="TableGridLight">
    <w:name w:val="Grid Table Light"/>
    <w:basedOn w:val="TableNormal"/>
    <w:uiPriority w:val="40"/>
    <w:rsid w:val="00A7152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C7498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2330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25315645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77739730">
                  <w:marLeft w:val="0"/>
                  <w:marRight w:val="0"/>
                  <w:marTop w:val="100"/>
                  <w:marBottom w:val="10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113667522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2A3441"/>
                        <w:left w:val="single" w:sz="12" w:space="0" w:color="2A3441"/>
                        <w:bottom w:val="single" w:sz="12" w:space="0" w:color="2A3441"/>
                        <w:right w:val="single" w:sz="12" w:space="0" w:color="2A3441"/>
                      </w:divBdr>
                      <w:divsChild>
                        <w:div w:id="1866140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28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263016-336D-8F4C-9B0C-7499CDC8371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629</Words>
  <Characters>23011</Characters>
  <Application>Microsoft Office Word</Application>
  <DocSecurity>0</DocSecurity>
  <Lines>2301</Lines>
  <Paragraphs>2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ty, David</dc:creator>
  <cp:keywords/>
  <dc:description/>
  <cp:lastModifiedBy>Batty, David</cp:lastModifiedBy>
  <cp:revision>2</cp:revision>
  <cp:lastPrinted>2025-10-28T14:12:00Z</cp:lastPrinted>
  <dcterms:created xsi:type="dcterms:W3CDTF">2025-12-29T20:05:00Z</dcterms:created>
  <dcterms:modified xsi:type="dcterms:W3CDTF">2025-12-29T20:05:00Z</dcterms:modified>
</cp:coreProperties>
</file>